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4709D" w14:textId="5ABBFC75" w:rsidR="00014E83" w:rsidRDefault="00014E83" w:rsidP="00014E83">
      <w:pPr>
        <w:pStyle w:val="Heading1"/>
      </w:pPr>
      <w:r>
        <w:t xml:space="preserve">Appendix </w:t>
      </w:r>
      <w:r w:rsidR="00CE34AD">
        <w:t>A</w:t>
      </w:r>
      <w:r>
        <w:t xml:space="preserve"> – Search strategy </w:t>
      </w:r>
    </w:p>
    <w:p w14:paraId="55E109C1" w14:textId="2DC444C5" w:rsidR="00014E83" w:rsidRPr="00EE11C3" w:rsidRDefault="00014E83" w:rsidP="00014E83">
      <w:r w:rsidRPr="00EE11C3">
        <w:t>Master search strategy adapted for peer-reviewed and grey literature databases</w:t>
      </w:r>
      <w:r w:rsidR="002917B3">
        <w:t xml:space="preserve"> in the realist review</w:t>
      </w:r>
      <w:r>
        <w:t>.</w:t>
      </w:r>
      <w:r w:rsidRPr="00DD4A50">
        <w:t xml:space="preserve"> </w:t>
      </w:r>
      <w:r>
        <w:t xml:space="preserve">Search terms were first developed for </w:t>
      </w:r>
      <w:r w:rsidRPr="00EE11C3">
        <w:t>Medline and then adapted to the other databases</w:t>
      </w:r>
      <w:r>
        <w:t>.</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93"/>
        <w:gridCol w:w="8221"/>
      </w:tblGrid>
      <w:tr w:rsidR="00014E83" w:rsidRPr="00EE11C3" w14:paraId="080FCCB7" w14:textId="77777777" w:rsidTr="00007934">
        <w:trPr>
          <w:trHeight w:val="284"/>
        </w:trPr>
        <w:tc>
          <w:tcPr>
            <w:tcW w:w="993" w:type="dxa"/>
            <w:shd w:val="clear" w:color="auto" w:fill="auto"/>
            <w:vAlign w:val="bottom"/>
          </w:tcPr>
          <w:p w14:paraId="35401F55" w14:textId="77777777" w:rsidR="00014E83" w:rsidRPr="00EE11C3" w:rsidRDefault="00014E83" w:rsidP="00007934">
            <w:pPr>
              <w:spacing w:line="0" w:lineRule="atLeast"/>
              <w:ind w:left="260"/>
            </w:pPr>
            <w:r w:rsidRPr="00EE11C3">
              <w:t>Topic</w:t>
            </w:r>
          </w:p>
        </w:tc>
        <w:tc>
          <w:tcPr>
            <w:tcW w:w="8221" w:type="dxa"/>
            <w:shd w:val="clear" w:color="auto" w:fill="auto"/>
            <w:vAlign w:val="bottom"/>
          </w:tcPr>
          <w:p w14:paraId="77FEE122" w14:textId="77777777" w:rsidR="00014E83" w:rsidRPr="00EE11C3" w:rsidRDefault="00014E83" w:rsidP="00007934">
            <w:pPr>
              <w:spacing w:line="0" w:lineRule="atLeast"/>
              <w:ind w:left="60"/>
            </w:pPr>
            <w:r w:rsidRPr="00EE11C3">
              <w:t>Search syntax</w:t>
            </w:r>
          </w:p>
        </w:tc>
      </w:tr>
      <w:tr w:rsidR="00014E83" w:rsidRPr="00EE11C3" w14:paraId="7276C956" w14:textId="77777777" w:rsidTr="00007934">
        <w:trPr>
          <w:trHeight w:val="273"/>
        </w:trPr>
        <w:tc>
          <w:tcPr>
            <w:tcW w:w="993" w:type="dxa"/>
            <w:vMerge w:val="restart"/>
            <w:shd w:val="clear" w:color="auto" w:fill="auto"/>
            <w:vAlign w:val="center"/>
          </w:tcPr>
          <w:p w14:paraId="612D4997" w14:textId="77777777" w:rsidR="00014E83" w:rsidRPr="00EE11C3" w:rsidRDefault="00014E83" w:rsidP="00007934">
            <w:pPr>
              <w:spacing w:line="0" w:lineRule="atLeast"/>
              <w:rPr>
                <w:rFonts w:eastAsia="Times New Roman"/>
                <w:sz w:val="23"/>
              </w:rPr>
            </w:pPr>
            <w:r w:rsidRPr="00EE11C3">
              <w:rPr>
                <w:w w:val="92"/>
              </w:rPr>
              <w:t>LMICs</w:t>
            </w:r>
          </w:p>
        </w:tc>
        <w:tc>
          <w:tcPr>
            <w:tcW w:w="8221" w:type="dxa"/>
            <w:shd w:val="clear" w:color="auto" w:fill="auto"/>
            <w:vAlign w:val="bottom"/>
          </w:tcPr>
          <w:p w14:paraId="216D2024" w14:textId="77777777" w:rsidR="00014E83" w:rsidRPr="00EE11C3" w:rsidRDefault="00014E83" w:rsidP="00007934">
            <w:pPr>
              <w:spacing w:line="0" w:lineRule="atLeast"/>
              <w:ind w:left="60"/>
            </w:pPr>
            <w:r w:rsidRPr="00EE11C3">
              <w:t>Developing Countries/</w:t>
            </w:r>
          </w:p>
        </w:tc>
      </w:tr>
      <w:tr w:rsidR="00014E83" w:rsidRPr="00EE11C3" w14:paraId="7A83B388" w14:textId="77777777" w:rsidTr="00007934">
        <w:trPr>
          <w:trHeight w:val="268"/>
        </w:trPr>
        <w:tc>
          <w:tcPr>
            <w:tcW w:w="993" w:type="dxa"/>
            <w:vMerge/>
            <w:shd w:val="clear" w:color="auto" w:fill="auto"/>
            <w:vAlign w:val="bottom"/>
          </w:tcPr>
          <w:p w14:paraId="5216D44A" w14:textId="77777777" w:rsidR="00014E83" w:rsidRPr="00EE11C3" w:rsidRDefault="00014E83" w:rsidP="00007934">
            <w:pPr>
              <w:spacing w:line="0" w:lineRule="atLeast"/>
              <w:ind w:left="437"/>
              <w:rPr>
                <w:rFonts w:eastAsia="Times New Roman"/>
                <w:sz w:val="23"/>
              </w:rPr>
            </w:pPr>
          </w:p>
        </w:tc>
        <w:tc>
          <w:tcPr>
            <w:tcW w:w="8221" w:type="dxa"/>
            <w:shd w:val="clear" w:color="auto" w:fill="auto"/>
            <w:vAlign w:val="bottom"/>
          </w:tcPr>
          <w:p w14:paraId="50DAF206" w14:textId="77777777" w:rsidR="00014E83" w:rsidRPr="00EE11C3" w:rsidRDefault="00014E83" w:rsidP="00007934">
            <w:pPr>
              <w:spacing w:line="263" w:lineRule="exact"/>
              <w:ind w:left="60"/>
            </w:pPr>
            <w:r w:rsidRPr="00EE11C3">
              <w:t>Medically Underserved Area/</w:t>
            </w:r>
          </w:p>
        </w:tc>
      </w:tr>
      <w:tr w:rsidR="00014E83" w:rsidRPr="00EE11C3" w14:paraId="18911F53" w14:textId="77777777" w:rsidTr="00007934">
        <w:trPr>
          <w:trHeight w:val="269"/>
        </w:trPr>
        <w:tc>
          <w:tcPr>
            <w:tcW w:w="993" w:type="dxa"/>
            <w:vMerge/>
            <w:shd w:val="clear" w:color="auto" w:fill="auto"/>
            <w:vAlign w:val="bottom"/>
          </w:tcPr>
          <w:p w14:paraId="298B6311" w14:textId="77777777" w:rsidR="00014E83" w:rsidRPr="00EE11C3" w:rsidRDefault="00014E83" w:rsidP="00007934">
            <w:pPr>
              <w:spacing w:line="0" w:lineRule="atLeast"/>
              <w:ind w:left="437"/>
              <w:rPr>
                <w:rFonts w:eastAsia="Times New Roman"/>
                <w:sz w:val="23"/>
              </w:rPr>
            </w:pPr>
          </w:p>
        </w:tc>
        <w:tc>
          <w:tcPr>
            <w:tcW w:w="8221" w:type="dxa"/>
            <w:shd w:val="clear" w:color="auto" w:fill="auto"/>
            <w:vAlign w:val="bottom"/>
          </w:tcPr>
          <w:p w14:paraId="636443FD" w14:textId="77777777" w:rsidR="00014E83" w:rsidRPr="00EE11C3" w:rsidRDefault="00014E83" w:rsidP="00007934">
            <w:pPr>
              <w:spacing w:line="264" w:lineRule="exact"/>
              <w:ind w:left="60"/>
            </w:pPr>
            <w:r w:rsidRPr="00EE11C3">
              <w:t>Medically Underserved Area/</w:t>
            </w:r>
          </w:p>
        </w:tc>
      </w:tr>
      <w:tr w:rsidR="00014E83" w:rsidRPr="00EE11C3" w14:paraId="0357DDB9" w14:textId="77777777" w:rsidTr="00007934">
        <w:trPr>
          <w:trHeight w:val="273"/>
        </w:trPr>
        <w:tc>
          <w:tcPr>
            <w:tcW w:w="993" w:type="dxa"/>
            <w:vMerge/>
            <w:shd w:val="clear" w:color="auto" w:fill="auto"/>
            <w:vAlign w:val="bottom"/>
          </w:tcPr>
          <w:p w14:paraId="126B6189" w14:textId="77777777" w:rsidR="00014E83" w:rsidRPr="00EE11C3" w:rsidRDefault="00014E83" w:rsidP="00007934">
            <w:pPr>
              <w:spacing w:line="0" w:lineRule="atLeast"/>
              <w:ind w:left="437"/>
              <w:rPr>
                <w:rFonts w:eastAsia="Times New Roman"/>
                <w:sz w:val="23"/>
              </w:rPr>
            </w:pPr>
          </w:p>
        </w:tc>
        <w:tc>
          <w:tcPr>
            <w:tcW w:w="8221" w:type="dxa"/>
            <w:shd w:val="clear" w:color="auto" w:fill="auto"/>
            <w:vAlign w:val="bottom"/>
          </w:tcPr>
          <w:p w14:paraId="3C8988F4" w14:textId="77777777" w:rsidR="00014E83" w:rsidRPr="00EE11C3" w:rsidRDefault="00014E83" w:rsidP="00007934">
            <w:pPr>
              <w:spacing w:line="0" w:lineRule="atLeast"/>
              <w:ind w:left="60"/>
            </w:pPr>
            <w:r w:rsidRPr="00EE11C3">
              <w:t>exp "Africa South of the Sahara"/</w:t>
            </w:r>
          </w:p>
        </w:tc>
      </w:tr>
      <w:tr w:rsidR="00014E83" w:rsidRPr="00EE11C3" w14:paraId="316C6E6B" w14:textId="77777777" w:rsidTr="00007934">
        <w:trPr>
          <w:trHeight w:val="268"/>
        </w:trPr>
        <w:tc>
          <w:tcPr>
            <w:tcW w:w="993" w:type="dxa"/>
            <w:vMerge/>
            <w:shd w:val="clear" w:color="auto" w:fill="auto"/>
            <w:vAlign w:val="bottom"/>
          </w:tcPr>
          <w:p w14:paraId="5CE1B6F5" w14:textId="77777777" w:rsidR="00014E83" w:rsidRPr="00EE11C3" w:rsidRDefault="00014E83" w:rsidP="00007934">
            <w:pPr>
              <w:spacing w:line="0" w:lineRule="atLeast"/>
              <w:ind w:left="437"/>
              <w:rPr>
                <w:rFonts w:eastAsia="Times New Roman"/>
                <w:sz w:val="23"/>
              </w:rPr>
            </w:pPr>
          </w:p>
        </w:tc>
        <w:tc>
          <w:tcPr>
            <w:tcW w:w="8221" w:type="dxa"/>
            <w:shd w:val="clear" w:color="auto" w:fill="auto"/>
            <w:vAlign w:val="bottom"/>
          </w:tcPr>
          <w:p w14:paraId="5A34AA0C" w14:textId="77777777" w:rsidR="00014E83" w:rsidRPr="00EE11C3" w:rsidRDefault="00014E83" w:rsidP="00007934">
            <w:pPr>
              <w:spacing w:line="263" w:lineRule="exact"/>
              <w:ind w:left="60"/>
            </w:pPr>
            <w:r w:rsidRPr="00EE11C3">
              <w:t>exp Asia/</w:t>
            </w:r>
          </w:p>
        </w:tc>
      </w:tr>
      <w:tr w:rsidR="00014E83" w:rsidRPr="00EE11C3" w14:paraId="567A1D6D" w14:textId="77777777" w:rsidTr="00007934">
        <w:trPr>
          <w:trHeight w:val="273"/>
        </w:trPr>
        <w:tc>
          <w:tcPr>
            <w:tcW w:w="993" w:type="dxa"/>
            <w:vMerge/>
            <w:shd w:val="clear" w:color="auto" w:fill="auto"/>
            <w:vAlign w:val="bottom"/>
          </w:tcPr>
          <w:p w14:paraId="27D4D378" w14:textId="77777777" w:rsidR="00014E83" w:rsidRPr="00EE11C3" w:rsidRDefault="00014E83" w:rsidP="00007934">
            <w:pPr>
              <w:spacing w:line="0" w:lineRule="atLeast"/>
              <w:ind w:left="437"/>
              <w:rPr>
                <w:rFonts w:eastAsia="Times New Roman"/>
                <w:sz w:val="23"/>
              </w:rPr>
            </w:pPr>
          </w:p>
        </w:tc>
        <w:tc>
          <w:tcPr>
            <w:tcW w:w="8221" w:type="dxa"/>
            <w:shd w:val="clear" w:color="auto" w:fill="auto"/>
            <w:vAlign w:val="bottom"/>
          </w:tcPr>
          <w:p w14:paraId="2AC158D8" w14:textId="77777777" w:rsidR="00014E83" w:rsidRPr="00EE11C3" w:rsidRDefault="00014E83" w:rsidP="00007934">
            <w:pPr>
              <w:spacing w:line="0" w:lineRule="atLeast"/>
              <w:ind w:left="60"/>
            </w:pPr>
            <w:r w:rsidRPr="00EE11C3">
              <w:t>exp South America/</w:t>
            </w:r>
          </w:p>
        </w:tc>
      </w:tr>
      <w:tr w:rsidR="00014E83" w:rsidRPr="00EE11C3" w14:paraId="424BF20C" w14:textId="77777777" w:rsidTr="00007934">
        <w:trPr>
          <w:trHeight w:val="264"/>
        </w:trPr>
        <w:tc>
          <w:tcPr>
            <w:tcW w:w="993" w:type="dxa"/>
            <w:vMerge/>
            <w:shd w:val="clear" w:color="auto" w:fill="auto"/>
            <w:vAlign w:val="bottom"/>
          </w:tcPr>
          <w:p w14:paraId="25C7B8F7" w14:textId="77777777" w:rsidR="00014E83" w:rsidRPr="00EE11C3" w:rsidRDefault="00014E83" w:rsidP="00007934">
            <w:pPr>
              <w:spacing w:line="0" w:lineRule="atLeast"/>
              <w:ind w:left="437"/>
              <w:rPr>
                <w:rFonts w:eastAsia="Times New Roman"/>
              </w:rPr>
            </w:pPr>
          </w:p>
        </w:tc>
        <w:tc>
          <w:tcPr>
            <w:tcW w:w="8221" w:type="dxa"/>
            <w:shd w:val="clear" w:color="auto" w:fill="auto"/>
            <w:vAlign w:val="bottom"/>
          </w:tcPr>
          <w:p w14:paraId="7A0F9173" w14:textId="77777777" w:rsidR="00014E83" w:rsidRPr="00EE11C3" w:rsidRDefault="00014E83" w:rsidP="00007934">
            <w:pPr>
              <w:spacing w:line="264" w:lineRule="exact"/>
              <w:ind w:left="60"/>
            </w:pPr>
            <w:r w:rsidRPr="00EE11C3">
              <w:t>exp Latin America/ or exp Central America/</w:t>
            </w:r>
          </w:p>
        </w:tc>
      </w:tr>
      <w:tr w:rsidR="00014E83" w:rsidRPr="00EE11C3" w14:paraId="499FC930" w14:textId="77777777" w:rsidTr="00007934">
        <w:trPr>
          <w:trHeight w:val="275"/>
        </w:trPr>
        <w:tc>
          <w:tcPr>
            <w:tcW w:w="993" w:type="dxa"/>
            <w:vMerge/>
            <w:shd w:val="clear" w:color="auto" w:fill="auto"/>
            <w:textDirection w:val="btLr"/>
            <w:vAlign w:val="bottom"/>
          </w:tcPr>
          <w:p w14:paraId="76918734" w14:textId="77777777" w:rsidR="00014E83" w:rsidRPr="00EE11C3" w:rsidRDefault="00014E83" w:rsidP="00007934">
            <w:pPr>
              <w:spacing w:line="0" w:lineRule="atLeast"/>
              <w:ind w:left="437"/>
              <w:rPr>
                <w:w w:val="92"/>
              </w:rPr>
            </w:pPr>
          </w:p>
        </w:tc>
        <w:tc>
          <w:tcPr>
            <w:tcW w:w="8221" w:type="dxa"/>
            <w:shd w:val="clear" w:color="auto" w:fill="auto"/>
            <w:vAlign w:val="bottom"/>
          </w:tcPr>
          <w:p w14:paraId="47FCD5B8" w14:textId="77777777" w:rsidR="00014E83" w:rsidRPr="00EE11C3" w:rsidRDefault="00014E83" w:rsidP="00007934">
            <w:pPr>
              <w:spacing w:line="0" w:lineRule="atLeast"/>
              <w:ind w:left="60"/>
            </w:pPr>
            <w:r w:rsidRPr="00EE11C3">
              <w:t>(Africa or Asia or South America or Latin America or Central America).</w:t>
            </w:r>
            <w:proofErr w:type="spellStart"/>
            <w:r w:rsidRPr="00EE11C3">
              <w:t>tw</w:t>
            </w:r>
            <w:proofErr w:type="spellEnd"/>
            <w:r w:rsidRPr="00EE11C3">
              <w:t>.</w:t>
            </w:r>
          </w:p>
        </w:tc>
      </w:tr>
      <w:tr w:rsidR="00014E83" w:rsidRPr="00EE11C3" w14:paraId="14572BDB" w14:textId="77777777" w:rsidTr="00007934">
        <w:trPr>
          <w:trHeight w:val="355"/>
        </w:trPr>
        <w:tc>
          <w:tcPr>
            <w:tcW w:w="993" w:type="dxa"/>
            <w:vMerge/>
            <w:shd w:val="clear" w:color="auto" w:fill="auto"/>
            <w:vAlign w:val="bottom"/>
          </w:tcPr>
          <w:p w14:paraId="11F60C02" w14:textId="77777777" w:rsidR="00014E83" w:rsidRPr="00EE11C3" w:rsidRDefault="00014E83" w:rsidP="00007934">
            <w:pPr>
              <w:spacing w:line="0" w:lineRule="atLeast"/>
              <w:rPr>
                <w:rFonts w:eastAsia="Times New Roman"/>
                <w:sz w:val="17"/>
              </w:rPr>
            </w:pPr>
          </w:p>
        </w:tc>
        <w:tc>
          <w:tcPr>
            <w:tcW w:w="8221" w:type="dxa"/>
            <w:vMerge w:val="restart"/>
            <w:shd w:val="clear" w:color="auto" w:fill="auto"/>
            <w:vAlign w:val="bottom"/>
          </w:tcPr>
          <w:p w14:paraId="27376CD7" w14:textId="77777777" w:rsidR="00014E83" w:rsidRPr="00EE11C3" w:rsidRDefault="00014E83" w:rsidP="00007934">
            <w:pPr>
              <w:spacing w:line="256" w:lineRule="exact"/>
              <w:ind w:left="60"/>
            </w:pPr>
            <w:r w:rsidRPr="00EE11C3">
              <w:t>(Albania or Algeria or Angola or Armenia or Azerbaijan or Belarus or Bhutan or Bolivia or "Bosnia and</w:t>
            </w:r>
          </w:p>
        </w:tc>
      </w:tr>
      <w:tr w:rsidR="00014E83" w:rsidRPr="00EE11C3" w14:paraId="2A9A4538" w14:textId="77777777" w:rsidTr="00007934">
        <w:trPr>
          <w:trHeight w:val="206"/>
        </w:trPr>
        <w:tc>
          <w:tcPr>
            <w:tcW w:w="993" w:type="dxa"/>
            <w:vMerge/>
            <w:shd w:val="clear" w:color="auto" w:fill="auto"/>
            <w:vAlign w:val="bottom"/>
          </w:tcPr>
          <w:p w14:paraId="6F3A296D" w14:textId="77777777" w:rsidR="00014E83" w:rsidRPr="00EE11C3" w:rsidRDefault="00014E83" w:rsidP="00007934">
            <w:pPr>
              <w:spacing w:line="0" w:lineRule="atLeast"/>
              <w:rPr>
                <w:rFonts w:eastAsia="Times New Roman"/>
                <w:sz w:val="4"/>
              </w:rPr>
            </w:pPr>
          </w:p>
        </w:tc>
        <w:tc>
          <w:tcPr>
            <w:tcW w:w="8221" w:type="dxa"/>
            <w:vMerge/>
            <w:shd w:val="clear" w:color="auto" w:fill="auto"/>
            <w:vAlign w:val="bottom"/>
          </w:tcPr>
          <w:p w14:paraId="255435A2" w14:textId="77777777" w:rsidR="00014E83" w:rsidRPr="00EE11C3" w:rsidRDefault="00014E83" w:rsidP="00007934">
            <w:pPr>
              <w:spacing w:line="0" w:lineRule="atLeast"/>
              <w:rPr>
                <w:rFonts w:eastAsia="Times New Roman"/>
                <w:sz w:val="4"/>
              </w:rPr>
            </w:pPr>
          </w:p>
        </w:tc>
      </w:tr>
      <w:tr w:rsidR="00014E83" w:rsidRPr="00EE11C3" w14:paraId="331F5F15" w14:textId="77777777" w:rsidTr="00007934">
        <w:trPr>
          <w:trHeight w:val="264"/>
        </w:trPr>
        <w:tc>
          <w:tcPr>
            <w:tcW w:w="993" w:type="dxa"/>
            <w:vMerge/>
            <w:shd w:val="clear" w:color="auto" w:fill="auto"/>
            <w:vAlign w:val="bottom"/>
          </w:tcPr>
          <w:p w14:paraId="7B5E461D" w14:textId="77777777" w:rsidR="00014E83" w:rsidRPr="00EE11C3" w:rsidRDefault="00014E83" w:rsidP="00007934">
            <w:pPr>
              <w:spacing w:line="0" w:lineRule="atLeast"/>
              <w:rPr>
                <w:rFonts w:eastAsia="Times New Roman"/>
              </w:rPr>
            </w:pPr>
          </w:p>
        </w:tc>
        <w:tc>
          <w:tcPr>
            <w:tcW w:w="8221" w:type="dxa"/>
            <w:shd w:val="clear" w:color="auto" w:fill="auto"/>
            <w:vAlign w:val="bottom"/>
          </w:tcPr>
          <w:p w14:paraId="6AB4BF64" w14:textId="77777777" w:rsidR="00014E83" w:rsidRPr="00EE11C3" w:rsidRDefault="00014E83" w:rsidP="00007934">
            <w:pPr>
              <w:spacing w:line="263" w:lineRule="exact"/>
              <w:ind w:left="60"/>
            </w:pPr>
            <w:r w:rsidRPr="00EE11C3">
              <w:t>Herzegovina" or Cameroon or China or Colombia or Congo or Cuba or Djibouti or Dominican Republic or Ecuador</w:t>
            </w:r>
          </w:p>
        </w:tc>
      </w:tr>
      <w:tr w:rsidR="00014E83" w:rsidRPr="00EE11C3" w14:paraId="61BA780A" w14:textId="77777777" w:rsidTr="00007934">
        <w:trPr>
          <w:trHeight w:val="269"/>
        </w:trPr>
        <w:tc>
          <w:tcPr>
            <w:tcW w:w="993" w:type="dxa"/>
            <w:vMerge/>
            <w:shd w:val="clear" w:color="auto" w:fill="auto"/>
            <w:vAlign w:val="bottom"/>
          </w:tcPr>
          <w:p w14:paraId="558F76DA"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BCF7B4F" w14:textId="77777777" w:rsidR="00014E83" w:rsidRPr="00EE11C3" w:rsidRDefault="00014E83" w:rsidP="00007934">
            <w:pPr>
              <w:spacing w:line="0" w:lineRule="atLeast"/>
              <w:ind w:left="60"/>
            </w:pPr>
            <w:r w:rsidRPr="00EE11C3">
              <w:t>or Egypt or El Salvador or Fiji or "Georgia (Republic)" or Guam or Guatemala or Guyana or Honduras or Indian</w:t>
            </w:r>
          </w:p>
        </w:tc>
      </w:tr>
      <w:tr w:rsidR="00014E83" w:rsidRPr="00EE11C3" w14:paraId="233A2F62" w14:textId="77777777" w:rsidTr="00007934">
        <w:trPr>
          <w:trHeight w:val="269"/>
        </w:trPr>
        <w:tc>
          <w:tcPr>
            <w:tcW w:w="993" w:type="dxa"/>
            <w:vMerge/>
            <w:shd w:val="clear" w:color="auto" w:fill="auto"/>
            <w:vAlign w:val="bottom"/>
          </w:tcPr>
          <w:p w14:paraId="499BF8AA"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F9F7436" w14:textId="77777777" w:rsidR="00014E83" w:rsidRPr="00EE11C3" w:rsidRDefault="00014E83" w:rsidP="00007934">
            <w:pPr>
              <w:spacing w:line="0" w:lineRule="atLeast"/>
              <w:ind w:left="60"/>
            </w:pPr>
            <w:r w:rsidRPr="00EE11C3">
              <w:t>Ocean Islands or Indonesia or Iran or Iraq or Jamaica or Jordan or Lesotho or "Macedonia (Republic)" or Marshall</w:t>
            </w:r>
          </w:p>
        </w:tc>
      </w:tr>
      <w:tr w:rsidR="00014E83" w:rsidRPr="00EE11C3" w14:paraId="75ECDEEE" w14:textId="77777777" w:rsidTr="00007934">
        <w:trPr>
          <w:trHeight w:val="269"/>
        </w:trPr>
        <w:tc>
          <w:tcPr>
            <w:tcW w:w="993" w:type="dxa"/>
            <w:vMerge/>
            <w:shd w:val="clear" w:color="auto" w:fill="auto"/>
            <w:vAlign w:val="bottom"/>
          </w:tcPr>
          <w:p w14:paraId="0A388E82"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36BFC4C7" w14:textId="77777777" w:rsidR="00014E83" w:rsidRPr="00EE11C3" w:rsidRDefault="00014E83" w:rsidP="00007934">
            <w:pPr>
              <w:spacing w:line="0" w:lineRule="atLeast"/>
              <w:ind w:left="60"/>
            </w:pPr>
            <w:r w:rsidRPr="00EE11C3">
              <w:t>Islands or Micronesia or Middle East or Moldova or Morocco or Namibia or Nicaragua or Paraguay or Peru or</w:t>
            </w:r>
          </w:p>
        </w:tc>
      </w:tr>
      <w:tr w:rsidR="00014E83" w:rsidRPr="00EE11C3" w14:paraId="522EE8C3" w14:textId="77777777" w:rsidTr="00007934">
        <w:trPr>
          <w:trHeight w:val="269"/>
        </w:trPr>
        <w:tc>
          <w:tcPr>
            <w:tcW w:w="993" w:type="dxa"/>
            <w:vMerge/>
            <w:shd w:val="clear" w:color="auto" w:fill="auto"/>
            <w:vAlign w:val="bottom"/>
          </w:tcPr>
          <w:p w14:paraId="1B314C18"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4D410378" w14:textId="77777777" w:rsidR="00014E83" w:rsidRPr="00EE11C3" w:rsidRDefault="00014E83" w:rsidP="00007934">
            <w:pPr>
              <w:spacing w:line="0" w:lineRule="atLeast"/>
              <w:ind w:left="60"/>
            </w:pPr>
            <w:r w:rsidRPr="00EE11C3">
              <w:t>Philippines or Samoa or Sri Lanka or Suriname or Swaziland or Syria or Thailand or Tonga or Tunisia or</w:t>
            </w:r>
          </w:p>
        </w:tc>
      </w:tr>
      <w:tr w:rsidR="00014E83" w:rsidRPr="00EE11C3" w14:paraId="0BB037D6" w14:textId="77777777" w:rsidTr="00007934">
        <w:trPr>
          <w:trHeight w:val="269"/>
        </w:trPr>
        <w:tc>
          <w:tcPr>
            <w:tcW w:w="993" w:type="dxa"/>
            <w:vMerge/>
            <w:shd w:val="clear" w:color="auto" w:fill="auto"/>
            <w:vAlign w:val="bottom"/>
          </w:tcPr>
          <w:p w14:paraId="6CA45655"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790DE61" w14:textId="77777777" w:rsidR="00014E83" w:rsidRPr="00EE11C3" w:rsidRDefault="00014E83" w:rsidP="00007934">
            <w:pPr>
              <w:spacing w:line="0" w:lineRule="atLeast"/>
              <w:ind w:left="60"/>
            </w:pPr>
            <w:r w:rsidRPr="00EE11C3">
              <w:t>Turkmenistan or Ukraine or Vanuatu).</w:t>
            </w:r>
            <w:proofErr w:type="spellStart"/>
            <w:r w:rsidRPr="00EE11C3">
              <w:t>sh,tw</w:t>
            </w:r>
            <w:proofErr w:type="spellEnd"/>
            <w:r w:rsidRPr="00EE11C3">
              <w:t>. or Bosnia.tw. or Cape Verde.tw. or Gaza.tw. or Georgia.tw. or</w:t>
            </w:r>
          </w:p>
        </w:tc>
      </w:tr>
      <w:tr w:rsidR="00014E83" w:rsidRPr="00EE11C3" w14:paraId="7B7AF168" w14:textId="77777777" w:rsidTr="00007934">
        <w:trPr>
          <w:trHeight w:val="269"/>
        </w:trPr>
        <w:tc>
          <w:tcPr>
            <w:tcW w:w="993" w:type="dxa"/>
            <w:vMerge/>
            <w:shd w:val="clear" w:color="auto" w:fill="auto"/>
            <w:vAlign w:val="bottom"/>
          </w:tcPr>
          <w:p w14:paraId="025AC551"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F506D38" w14:textId="77777777" w:rsidR="00014E83" w:rsidRPr="00EE11C3" w:rsidRDefault="00014E83" w:rsidP="00007934">
            <w:pPr>
              <w:spacing w:line="0" w:lineRule="atLeast"/>
              <w:ind w:left="60"/>
            </w:pPr>
            <w:r w:rsidRPr="00EE11C3">
              <w:t>Kiribati.tw. or Macedonia.tw. or Maldives.tw. or Marshall Islands.tw. or Palestine.tw. or Syrian Arab Republic.tw.</w:t>
            </w:r>
          </w:p>
        </w:tc>
      </w:tr>
      <w:tr w:rsidR="00014E83" w:rsidRPr="00EE11C3" w14:paraId="0836AACB" w14:textId="77777777" w:rsidTr="00007934">
        <w:trPr>
          <w:trHeight w:val="273"/>
        </w:trPr>
        <w:tc>
          <w:tcPr>
            <w:tcW w:w="993" w:type="dxa"/>
            <w:vMerge/>
            <w:shd w:val="clear" w:color="auto" w:fill="auto"/>
            <w:vAlign w:val="bottom"/>
          </w:tcPr>
          <w:p w14:paraId="368C217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38ED71E2" w14:textId="77777777" w:rsidR="00014E83" w:rsidRPr="00EE11C3" w:rsidRDefault="00014E83" w:rsidP="00007934">
            <w:pPr>
              <w:spacing w:line="267" w:lineRule="exact"/>
              <w:ind w:left="60"/>
            </w:pPr>
            <w:r w:rsidRPr="00EE11C3">
              <w:t>or West Bank.tw.</w:t>
            </w:r>
          </w:p>
        </w:tc>
      </w:tr>
      <w:tr w:rsidR="00014E83" w:rsidRPr="00EE11C3" w14:paraId="7D227D8A" w14:textId="77777777" w:rsidTr="00007934">
        <w:trPr>
          <w:trHeight w:val="3856"/>
        </w:trPr>
        <w:tc>
          <w:tcPr>
            <w:tcW w:w="993" w:type="dxa"/>
            <w:vMerge/>
            <w:shd w:val="clear" w:color="auto" w:fill="auto"/>
            <w:vAlign w:val="bottom"/>
          </w:tcPr>
          <w:p w14:paraId="3442F05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070BBF42" w14:textId="77777777" w:rsidR="00014E83" w:rsidRPr="00EE11C3" w:rsidRDefault="00014E83" w:rsidP="00007934">
            <w:pPr>
              <w:spacing w:line="267" w:lineRule="exact"/>
              <w:ind w:left="60"/>
            </w:pPr>
            <w:r w:rsidRPr="00EE11C3">
              <w:t>(American Samoa or Argentina or Belize or Botswana or Brazil or Bulgaria or Chile or Comoros or Costa Rica or</w:t>
            </w:r>
          </w:p>
          <w:p w14:paraId="68B5058A" w14:textId="77777777" w:rsidR="00014E83" w:rsidRPr="00EE11C3" w:rsidRDefault="00014E83" w:rsidP="00007934">
            <w:pPr>
              <w:spacing w:line="267" w:lineRule="exact"/>
              <w:ind w:left="60"/>
            </w:pPr>
            <w:r w:rsidRPr="00EE11C3">
              <w:t>Croatia or Dominica or Equatorial Guinea or Gabon or Grenada or Hungary or Kazakhstan or Latvia or Lebanon or</w:t>
            </w:r>
          </w:p>
          <w:p w14:paraId="03A272AD" w14:textId="77777777" w:rsidR="00014E83" w:rsidRPr="00EE11C3" w:rsidRDefault="00014E83" w:rsidP="00007934">
            <w:pPr>
              <w:spacing w:line="267" w:lineRule="exact"/>
              <w:ind w:left="60"/>
            </w:pPr>
            <w:r w:rsidRPr="00EE11C3">
              <w:t>Libya or Lithuania or Malaysia or Mauritius or Mexico or Micronesia or Montenegro or Oman or Palau or Panama</w:t>
            </w:r>
          </w:p>
          <w:p w14:paraId="0A160DC6" w14:textId="77777777" w:rsidR="00014E83" w:rsidRPr="00EE11C3" w:rsidRDefault="00014E83" w:rsidP="00007934">
            <w:pPr>
              <w:spacing w:line="267" w:lineRule="exact"/>
              <w:ind w:left="60"/>
            </w:pPr>
            <w:r w:rsidRPr="00EE11C3">
              <w:t>or Poland or Romania or Russia or Seychelles or Slovakia or South Africa or "Saint Kitts and Nevis" or Saint Lucia</w:t>
            </w:r>
          </w:p>
          <w:p w14:paraId="0B1B1DE1" w14:textId="77777777" w:rsidR="00014E83" w:rsidRPr="00EE11C3" w:rsidRDefault="00014E83" w:rsidP="00007934">
            <w:pPr>
              <w:spacing w:line="267" w:lineRule="exact"/>
              <w:ind w:left="60"/>
            </w:pPr>
            <w:r w:rsidRPr="00EE11C3">
              <w:t>or "Saint Vincent and the Grenadines" or Turkey or Uruguay or Venezuela or Yugoslavia).</w:t>
            </w:r>
            <w:proofErr w:type="spellStart"/>
            <w:r w:rsidRPr="00EE11C3">
              <w:t>sh,tw</w:t>
            </w:r>
            <w:proofErr w:type="spellEnd"/>
            <w:r w:rsidRPr="00EE11C3">
              <w:t>. or Guinea.tw. or</w:t>
            </w:r>
          </w:p>
          <w:p w14:paraId="2A55F604" w14:textId="77777777" w:rsidR="00014E83" w:rsidRPr="00EE11C3" w:rsidRDefault="00014E83" w:rsidP="00007934">
            <w:pPr>
              <w:spacing w:line="267" w:lineRule="exact"/>
              <w:ind w:left="60"/>
            </w:pPr>
            <w:r w:rsidRPr="00EE11C3">
              <w:t>Libia.tw. or libyan.tw. or Mayotte.tw. or Northern Mariana Islands.tw. or Russian Federation.tw. or Samoa.tw. or</w:t>
            </w:r>
          </w:p>
          <w:p w14:paraId="3ECBB08D" w14:textId="77777777" w:rsidR="00014E83" w:rsidRPr="00EE11C3" w:rsidRDefault="00014E83" w:rsidP="00007934">
            <w:pPr>
              <w:spacing w:line="267" w:lineRule="exact"/>
              <w:ind w:left="60"/>
            </w:pPr>
            <w:r w:rsidRPr="00EE11C3">
              <w:t>Serbia.tw. or Slovak Republic.tw. or "St Kitts and Nevis".</w:t>
            </w:r>
            <w:proofErr w:type="spellStart"/>
            <w:r w:rsidRPr="00EE11C3">
              <w:t>tw</w:t>
            </w:r>
            <w:proofErr w:type="spellEnd"/>
            <w:r w:rsidRPr="00EE11C3">
              <w:t>. or St Lucia.tw. or "St Vincent and the</w:t>
            </w:r>
          </w:p>
          <w:p w14:paraId="2740D46F" w14:textId="77777777" w:rsidR="00014E83" w:rsidRPr="00EE11C3" w:rsidRDefault="00014E83" w:rsidP="00007934">
            <w:pPr>
              <w:spacing w:line="267" w:lineRule="exact"/>
              <w:ind w:left="60"/>
            </w:pPr>
            <w:r w:rsidRPr="00EE11C3">
              <w:t>Grenadines".</w:t>
            </w:r>
            <w:proofErr w:type="spellStart"/>
            <w:r w:rsidRPr="00EE11C3">
              <w:t>tw</w:t>
            </w:r>
            <w:proofErr w:type="spellEnd"/>
            <w:r w:rsidRPr="00EE11C3">
              <w:t>.</w:t>
            </w:r>
          </w:p>
        </w:tc>
      </w:tr>
      <w:tr w:rsidR="00014E83" w:rsidRPr="00EE11C3" w14:paraId="442F4528" w14:textId="77777777" w:rsidTr="00007934">
        <w:trPr>
          <w:trHeight w:val="3856"/>
        </w:trPr>
        <w:tc>
          <w:tcPr>
            <w:tcW w:w="993" w:type="dxa"/>
            <w:vMerge/>
            <w:shd w:val="clear" w:color="auto" w:fill="auto"/>
            <w:vAlign w:val="bottom"/>
          </w:tcPr>
          <w:p w14:paraId="2F370175"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C3FB5C0" w14:textId="77777777" w:rsidR="00014E83" w:rsidRPr="00EE11C3" w:rsidRDefault="00014E83" w:rsidP="00007934">
            <w:pPr>
              <w:pBdr>
                <w:top w:val="single" w:sz="4" w:space="1" w:color="auto"/>
              </w:pBdr>
              <w:spacing w:line="267" w:lineRule="exact"/>
              <w:ind w:left="60"/>
            </w:pPr>
            <w:r w:rsidRPr="00EE11C3">
              <w:t>(Afghanistan or Bangladesh or Benin or Burkina Faso or Burundi or Cambodia or Central African Republic or Chad</w:t>
            </w:r>
          </w:p>
          <w:p w14:paraId="632C7531" w14:textId="77777777" w:rsidR="00014E83" w:rsidRPr="00EE11C3" w:rsidRDefault="00014E83" w:rsidP="00007934">
            <w:pPr>
              <w:pBdr>
                <w:top w:val="single" w:sz="4" w:space="1" w:color="auto"/>
              </w:pBdr>
              <w:spacing w:line="267" w:lineRule="exact"/>
              <w:ind w:left="60"/>
            </w:pPr>
            <w:r w:rsidRPr="00EE11C3">
              <w:t>or Comoros or "Democratic Republic of the Congo" or Cote d'Ivoire or Eritrea or Ethiopia or Gambia or Ghana or</w:t>
            </w:r>
          </w:p>
          <w:p w14:paraId="3B98CF1D" w14:textId="77777777" w:rsidR="00014E83" w:rsidRPr="00EE11C3" w:rsidRDefault="00014E83" w:rsidP="00007934">
            <w:pPr>
              <w:pBdr>
                <w:top w:val="single" w:sz="4" w:space="1" w:color="auto"/>
              </w:pBdr>
              <w:spacing w:line="267" w:lineRule="exact"/>
              <w:ind w:left="60"/>
            </w:pPr>
            <w:r w:rsidRPr="00EE11C3">
              <w:t>Guinea or Guinea-Bissau or Haiti or India or Kenya or Korea or Kyrgyzstan or Laos or Liberia or Madagascar or</w:t>
            </w:r>
          </w:p>
          <w:p w14:paraId="704E5E1A" w14:textId="77777777" w:rsidR="00014E83" w:rsidRPr="00EE11C3" w:rsidRDefault="00014E83" w:rsidP="00007934">
            <w:pPr>
              <w:pBdr>
                <w:top w:val="single" w:sz="4" w:space="1" w:color="auto"/>
              </w:pBdr>
              <w:spacing w:line="267" w:lineRule="exact"/>
              <w:ind w:left="60"/>
            </w:pPr>
            <w:r w:rsidRPr="00EE11C3">
              <w:t>Malawi or Mali or Mauritania or Melanesia or Mongolia or Mozambique or Myanmar or Nepal or Niger or</w:t>
            </w:r>
          </w:p>
          <w:p w14:paraId="097D1218" w14:textId="77777777" w:rsidR="00014E83" w:rsidRPr="00EE11C3" w:rsidRDefault="00014E83" w:rsidP="00007934">
            <w:pPr>
              <w:pBdr>
                <w:top w:val="single" w:sz="4" w:space="1" w:color="auto"/>
              </w:pBdr>
              <w:spacing w:line="267" w:lineRule="exact"/>
              <w:ind w:left="60"/>
            </w:pPr>
            <w:r w:rsidRPr="00EE11C3">
              <w:t>Nigeria or Pakistan or Papua New Guinea or Rwanda or Senegal or Sierra Leone or Somalia or Sudan or Tajikistan</w:t>
            </w:r>
          </w:p>
          <w:p w14:paraId="1E2BE5EF" w14:textId="77777777" w:rsidR="00014E83" w:rsidRPr="00EE11C3" w:rsidRDefault="00014E83" w:rsidP="00007934">
            <w:pPr>
              <w:pBdr>
                <w:top w:val="single" w:sz="4" w:space="1" w:color="auto"/>
              </w:pBdr>
              <w:spacing w:line="267" w:lineRule="exact"/>
              <w:ind w:left="60"/>
            </w:pPr>
            <w:r w:rsidRPr="00EE11C3">
              <w:t>or Tanzania or East Timor or Togo or Uganda or Uzbekistan or Vietnam or Yemen or Zambia or Zimbabwe).</w:t>
            </w:r>
            <w:proofErr w:type="spellStart"/>
            <w:r w:rsidRPr="00EE11C3">
              <w:t>sh,tw</w:t>
            </w:r>
            <w:proofErr w:type="spellEnd"/>
            <w:r w:rsidRPr="00EE11C3">
              <w:t>.</w:t>
            </w:r>
          </w:p>
          <w:p w14:paraId="1520B2AE" w14:textId="77777777" w:rsidR="00014E83" w:rsidRPr="00EE11C3" w:rsidRDefault="00014E83" w:rsidP="00007934">
            <w:pPr>
              <w:pBdr>
                <w:top w:val="single" w:sz="4" w:space="1" w:color="auto"/>
              </w:pBdr>
              <w:spacing w:line="267" w:lineRule="exact"/>
              <w:ind w:left="60"/>
            </w:pPr>
            <w:r w:rsidRPr="00EE11C3">
              <w:t>or Burma.tw. or Congo.tw. or Kyrgyz.tw. or Lao.tw. or North Korea.tw. or Salomon Islands.tw. or Sao Tome.tw. or</w:t>
            </w:r>
          </w:p>
          <w:p w14:paraId="2273812C" w14:textId="77777777" w:rsidR="00014E83" w:rsidRPr="00EE11C3" w:rsidRDefault="00014E83" w:rsidP="00007934">
            <w:pPr>
              <w:pBdr>
                <w:top w:val="single" w:sz="4" w:space="1" w:color="auto"/>
              </w:pBdr>
              <w:spacing w:line="267" w:lineRule="exact"/>
              <w:ind w:left="60"/>
            </w:pPr>
            <w:r w:rsidRPr="00EE11C3">
              <w:t>Timor.tw. or Viet Nam.tw.</w:t>
            </w:r>
          </w:p>
        </w:tc>
      </w:tr>
      <w:tr w:rsidR="00014E83" w:rsidRPr="00EE11C3" w14:paraId="087E075D" w14:textId="77777777" w:rsidTr="00007934">
        <w:trPr>
          <w:trHeight w:val="944"/>
        </w:trPr>
        <w:tc>
          <w:tcPr>
            <w:tcW w:w="993" w:type="dxa"/>
            <w:vMerge/>
            <w:shd w:val="clear" w:color="auto" w:fill="auto"/>
            <w:vAlign w:val="bottom"/>
          </w:tcPr>
          <w:p w14:paraId="647CF701"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291CDBA6" w14:textId="77777777" w:rsidR="00014E83" w:rsidRPr="00EE11C3" w:rsidRDefault="00014E83" w:rsidP="00007934">
            <w:pPr>
              <w:spacing w:line="267" w:lineRule="exact"/>
              <w:ind w:left="60"/>
            </w:pPr>
            <w:r w:rsidRPr="00EE11C3">
              <w:t>((developing or less$ developed or third world or under developed or middle income or low income or</w:t>
            </w:r>
          </w:p>
          <w:p w14:paraId="53233390" w14:textId="77777777" w:rsidR="00014E83" w:rsidRPr="00EE11C3" w:rsidRDefault="00014E83" w:rsidP="00007934">
            <w:pPr>
              <w:spacing w:line="267" w:lineRule="exact"/>
              <w:ind w:left="60"/>
            </w:pPr>
            <w:r w:rsidRPr="00EE11C3">
              <w:t xml:space="preserve">underserved or </w:t>
            </w:r>
            <w:proofErr w:type="spellStart"/>
            <w:r w:rsidRPr="00EE11C3">
              <w:t>under served</w:t>
            </w:r>
            <w:proofErr w:type="spellEnd"/>
            <w:r w:rsidRPr="00EE11C3">
              <w:t xml:space="preserve"> or deprived or poor$) </w:t>
            </w:r>
            <w:proofErr w:type="spellStart"/>
            <w:r w:rsidRPr="00EE11C3">
              <w:t>adj</w:t>
            </w:r>
            <w:proofErr w:type="spellEnd"/>
            <w:r w:rsidRPr="00EE11C3">
              <w:t xml:space="preserve"> (count$ or nation? or state? or population?)).</w:t>
            </w:r>
            <w:proofErr w:type="spellStart"/>
            <w:r w:rsidRPr="00EE11C3">
              <w:t>tw</w:t>
            </w:r>
            <w:proofErr w:type="spellEnd"/>
            <w:r w:rsidRPr="00EE11C3">
              <w:t>.</w:t>
            </w:r>
          </w:p>
        </w:tc>
      </w:tr>
      <w:tr w:rsidR="00014E83" w:rsidRPr="00EE11C3" w14:paraId="6CBE9EA2" w14:textId="77777777" w:rsidTr="00007934">
        <w:trPr>
          <w:trHeight w:val="273"/>
        </w:trPr>
        <w:tc>
          <w:tcPr>
            <w:tcW w:w="993" w:type="dxa"/>
            <w:vMerge/>
            <w:shd w:val="clear" w:color="auto" w:fill="auto"/>
            <w:vAlign w:val="bottom"/>
          </w:tcPr>
          <w:p w14:paraId="65ED2B69"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6A756ED" w14:textId="77777777" w:rsidR="00014E83" w:rsidRPr="00EE11C3" w:rsidRDefault="00014E83" w:rsidP="00007934">
            <w:pPr>
              <w:spacing w:line="267" w:lineRule="exact"/>
              <w:ind w:left="60"/>
            </w:pPr>
            <w:r w:rsidRPr="00EE11C3">
              <w:t>(</w:t>
            </w:r>
            <w:proofErr w:type="spellStart"/>
            <w:r w:rsidRPr="00EE11C3">
              <w:t>lmic</w:t>
            </w:r>
            <w:proofErr w:type="spellEnd"/>
            <w:r w:rsidRPr="00EE11C3">
              <w:t xml:space="preserve"> or </w:t>
            </w:r>
            <w:proofErr w:type="spellStart"/>
            <w:r w:rsidRPr="00EE11C3">
              <w:t>lmics</w:t>
            </w:r>
            <w:proofErr w:type="spellEnd"/>
            <w:r w:rsidRPr="00EE11C3">
              <w:t>).</w:t>
            </w:r>
            <w:proofErr w:type="spellStart"/>
            <w:r w:rsidRPr="00EE11C3">
              <w:t>tw</w:t>
            </w:r>
            <w:proofErr w:type="spellEnd"/>
            <w:r w:rsidRPr="00EE11C3">
              <w:t>.</w:t>
            </w:r>
          </w:p>
        </w:tc>
      </w:tr>
      <w:tr w:rsidR="00014E83" w:rsidRPr="00EE11C3" w14:paraId="1D4ACE55" w14:textId="77777777" w:rsidTr="00007934">
        <w:trPr>
          <w:trHeight w:val="273"/>
        </w:trPr>
        <w:tc>
          <w:tcPr>
            <w:tcW w:w="993" w:type="dxa"/>
            <w:vMerge w:val="restart"/>
            <w:shd w:val="clear" w:color="auto" w:fill="auto"/>
            <w:vAlign w:val="center"/>
          </w:tcPr>
          <w:p w14:paraId="67D89334" w14:textId="77777777" w:rsidR="00014E83" w:rsidRPr="00EE11C3" w:rsidRDefault="00014E83" w:rsidP="00007934">
            <w:pPr>
              <w:spacing w:line="0" w:lineRule="atLeast"/>
              <w:jc w:val="center"/>
              <w:rPr>
                <w:rFonts w:eastAsia="Times New Roman"/>
                <w:sz w:val="23"/>
              </w:rPr>
            </w:pPr>
            <w:r w:rsidRPr="00EE11C3">
              <w:rPr>
                <w:rFonts w:eastAsia="Times New Roman"/>
                <w:sz w:val="23"/>
              </w:rPr>
              <w:t>P4P</w:t>
            </w:r>
          </w:p>
        </w:tc>
        <w:tc>
          <w:tcPr>
            <w:tcW w:w="8221" w:type="dxa"/>
            <w:shd w:val="clear" w:color="auto" w:fill="auto"/>
            <w:vAlign w:val="bottom"/>
          </w:tcPr>
          <w:p w14:paraId="7A941086" w14:textId="77777777" w:rsidR="00014E83" w:rsidRPr="00EE11C3" w:rsidRDefault="00014E83" w:rsidP="00007934">
            <w:pPr>
              <w:spacing w:line="267" w:lineRule="exact"/>
              <w:ind w:left="60"/>
            </w:pPr>
            <w:r w:rsidRPr="00EE11C3">
              <w:t>Employee Incentive Plans/ and (</w:t>
            </w:r>
            <w:proofErr w:type="spellStart"/>
            <w:r w:rsidRPr="00EE11C3">
              <w:t>financ</w:t>
            </w:r>
            <w:proofErr w:type="spellEnd"/>
            <w:r w:rsidRPr="00EE11C3">
              <w:t>$ or pay$ or incentive? or initiative? or bonus$).</w:t>
            </w:r>
            <w:proofErr w:type="spellStart"/>
            <w:r w:rsidRPr="00EE11C3">
              <w:t>tw</w:t>
            </w:r>
            <w:proofErr w:type="spellEnd"/>
            <w:r w:rsidRPr="00EE11C3">
              <w:t>.</w:t>
            </w:r>
          </w:p>
        </w:tc>
      </w:tr>
      <w:tr w:rsidR="00014E83" w:rsidRPr="00EE11C3" w14:paraId="258CCAC4" w14:textId="77777777" w:rsidTr="00007934">
        <w:trPr>
          <w:trHeight w:val="273"/>
        </w:trPr>
        <w:tc>
          <w:tcPr>
            <w:tcW w:w="993" w:type="dxa"/>
            <w:vMerge/>
            <w:shd w:val="clear" w:color="auto" w:fill="auto"/>
            <w:vAlign w:val="bottom"/>
          </w:tcPr>
          <w:p w14:paraId="59DA4AD9"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26765AF9" w14:textId="77777777" w:rsidR="00014E83" w:rsidRPr="00EE11C3" w:rsidRDefault="00014E83" w:rsidP="00007934">
            <w:pPr>
              <w:spacing w:line="267" w:lineRule="exact"/>
              <w:ind w:left="60"/>
            </w:pPr>
            <w:r w:rsidRPr="00EE11C3">
              <w:t>Physician Incentive Plans/ and (</w:t>
            </w:r>
            <w:proofErr w:type="spellStart"/>
            <w:r w:rsidRPr="00EE11C3">
              <w:t>financ</w:t>
            </w:r>
            <w:proofErr w:type="spellEnd"/>
            <w:r w:rsidRPr="00EE11C3">
              <w:t>$ or pay$ or incentive? or initiative? or bonus$).</w:t>
            </w:r>
            <w:proofErr w:type="spellStart"/>
            <w:r w:rsidRPr="00EE11C3">
              <w:t>tw</w:t>
            </w:r>
            <w:proofErr w:type="spellEnd"/>
            <w:r w:rsidRPr="00EE11C3">
              <w:t>.</w:t>
            </w:r>
          </w:p>
        </w:tc>
      </w:tr>
      <w:tr w:rsidR="00014E83" w:rsidRPr="00EE11C3" w14:paraId="3CEB99A3" w14:textId="77777777" w:rsidTr="00007934">
        <w:trPr>
          <w:trHeight w:val="273"/>
        </w:trPr>
        <w:tc>
          <w:tcPr>
            <w:tcW w:w="993" w:type="dxa"/>
            <w:vMerge/>
            <w:shd w:val="clear" w:color="auto" w:fill="auto"/>
            <w:vAlign w:val="bottom"/>
          </w:tcPr>
          <w:p w14:paraId="254B7F8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C68D621" w14:textId="77777777" w:rsidR="00014E83" w:rsidRPr="00EE11C3" w:rsidRDefault="00014E83" w:rsidP="00007934">
            <w:pPr>
              <w:spacing w:line="267" w:lineRule="exact"/>
              <w:ind w:left="60"/>
            </w:pPr>
            <w:r w:rsidRPr="00EE11C3">
              <w:t>Reimbursement, Incentive/ and (</w:t>
            </w:r>
            <w:proofErr w:type="spellStart"/>
            <w:r w:rsidRPr="00EE11C3">
              <w:t>financ</w:t>
            </w:r>
            <w:proofErr w:type="spellEnd"/>
            <w:r w:rsidRPr="00EE11C3">
              <w:t>$ or pay$ or incentive? or initiative? or bonus$).</w:t>
            </w:r>
            <w:proofErr w:type="spellStart"/>
            <w:r w:rsidRPr="00EE11C3">
              <w:t>tw</w:t>
            </w:r>
            <w:proofErr w:type="spellEnd"/>
            <w:r w:rsidRPr="00EE11C3">
              <w:t>.</w:t>
            </w:r>
          </w:p>
        </w:tc>
      </w:tr>
      <w:tr w:rsidR="00014E83" w:rsidRPr="00EE11C3" w14:paraId="4C16A786" w14:textId="77777777" w:rsidTr="00007934">
        <w:trPr>
          <w:trHeight w:val="273"/>
        </w:trPr>
        <w:tc>
          <w:tcPr>
            <w:tcW w:w="993" w:type="dxa"/>
            <w:vMerge/>
            <w:shd w:val="clear" w:color="auto" w:fill="auto"/>
            <w:vAlign w:val="bottom"/>
          </w:tcPr>
          <w:p w14:paraId="3571E067"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CBA8F41" w14:textId="77777777" w:rsidR="00014E83" w:rsidRPr="00EE11C3" w:rsidRDefault="00014E83" w:rsidP="00007934">
            <w:pPr>
              <w:spacing w:line="267" w:lineRule="exact"/>
              <w:ind w:left="60"/>
            </w:pPr>
            <w:r w:rsidRPr="00EE11C3">
              <w:t>Fee-for-Service Plans/ and (</w:t>
            </w:r>
            <w:proofErr w:type="spellStart"/>
            <w:r w:rsidRPr="00EE11C3">
              <w:t>financ</w:t>
            </w:r>
            <w:proofErr w:type="spellEnd"/>
            <w:r w:rsidRPr="00EE11C3">
              <w:t>$ or pay$ or incentive? or initiative? or bonus$).</w:t>
            </w:r>
            <w:proofErr w:type="spellStart"/>
            <w:r w:rsidRPr="00EE11C3">
              <w:t>tw</w:t>
            </w:r>
            <w:proofErr w:type="spellEnd"/>
            <w:r w:rsidRPr="00EE11C3">
              <w:t>.</w:t>
            </w:r>
          </w:p>
        </w:tc>
      </w:tr>
      <w:tr w:rsidR="00014E83" w:rsidRPr="00EE11C3" w14:paraId="6A54886D" w14:textId="77777777" w:rsidTr="00007934">
        <w:trPr>
          <w:trHeight w:val="273"/>
        </w:trPr>
        <w:tc>
          <w:tcPr>
            <w:tcW w:w="993" w:type="dxa"/>
            <w:vMerge/>
            <w:shd w:val="clear" w:color="auto" w:fill="auto"/>
            <w:vAlign w:val="bottom"/>
          </w:tcPr>
          <w:p w14:paraId="1C25A3B6"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B064366" w14:textId="77777777" w:rsidR="00014E83" w:rsidRPr="00EE11C3" w:rsidRDefault="00014E83" w:rsidP="00007934">
            <w:pPr>
              <w:spacing w:line="267" w:lineRule="exact"/>
              <w:ind w:left="60"/>
            </w:pPr>
            <w:r w:rsidRPr="00EE11C3">
              <w:t>Contract Services/ and (</w:t>
            </w:r>
            <w:proofErr w:type="spellStart"/>
            <w:r w:rsidRPr="00EE11C3">
              <w:t>financ</w:t>
            </w:r>
            <w:proofErr w:type="spellEnd"/>
            <w:r w:rsidRPr="00EE11C3">
              <w:t>$ or pay$ or incentive? or initiative? or bonus$).</w:t>
            </w:r>
            <w:proofErr w:type="spellStart"/>
            <w:r w:rsidRPr="00EE11C3">
              <w:t>tw</w:t>
            </w:r>
            <w:proofErr w:type="spellEnd"/>
            <w:r w:rsidRPr="00EE11C3">
              <w:t>.</w:t>
            </w:r>
          </w:p>
        </w:tc>
      </w:tr>
      <w:tr w:rsidR="00014E83" w:rsidRPr="00EE11C3" w14:paraId="0AE8B64E" w14:textId="77777777" w:rsidTr="00007934">
        <w:trPr>
          <w:trHeight w:val="273"/>
        </w:trPr>
        <w:tc>
          <w:tcPr>
            <w:tcW w:w="993" w:type="dxa"/>
            <w:vMerge/>
            <w:shd w:val="clear" w:color="auto" w:fill="auto"/>
            <w:vAlign w:val="bottom"/>
          </w:tcPr>
          <w:p w14:paraId="4802BED9"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2C607156" w14:textId="77777777" w:rsidR="00014E83" w:rsidRPr="00EE11C3" w:rsidRDefault="00014E83" w:rsidP="00007934">
            <w:pPr>
              <w:spacing w:line="267" w:lineRule="exact"/>
              <w:ind w:left="60"/>
            </w:pPr>
            <w:r w:rsidRPr="00EE11C3">
              <w:t>(conditional adj3 (pay$ or transfer?)).</w:t>
            </w:r>
            <w:proofErr w:type="spellStart"/>
            <w:r w:rsidRPr="00EE11C3">
              <w:t>tw</w:t>
            </w:r>
            <w:proofErr w:type="spellEnd"/>
            <w:r w:rsidRPr="00EE11C3">
              <w:t>.</w:t>
            </w:r>
          </w:p>
        </w:tc>
      </w:tr>
      <w:tr w:rsidR="00014E83" w:rsidRPr="00EE11C3" w14:paraId="0F35E07C" w14:textId="77777777" w:rsidTr="00007934">
        <w:trPr>
          <w:trHeight w:val="273"/>
        </w:trPr>
        <w:tc>
          <w:tcPr>
            <w:tcW w:w="993" w:type="dxa"/>
            <w:vMerge/>
            <w:shd w:val="clear" w:color="auto" w:fill="auto"/>
            <w:vAlign w:val="bottom"/>
          </w:tcPr>
          <w:p w14:paraId="1CA67B72"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39DA853A" w14:textId="77777777" w:rsidR="00014E83" w:rsidRPr="00EE11C3" w:rsidRDefault="00014E83" w:rsidP="00007934">
            <w:pPr>
              <w:spacing w:line="267" w:lineRule="exact"/>
              <w:ind w:left="60"/>
            </w:pPr>
            <w:r w:rsidRPr="00EE11C3">
              <w:t>(pay$ adj2 performance).</w:t>
            </w:r>
            <w:proofErr w:type="spellStart"/>
            <w:r w:rsidRPr="00EE11C3">
              <w:t>tw</w:t>
            </w:r>
            <w:proofErr w:type="spellEnd"/>
            <w:r w:rsidRPr="00EE11C3">
              <w:t>.</w:t>
            </w:r>
          </w:p>
        </w:tc>
      </w:tr>
      <w:tr w:rsidR="00014E83" w:rsidRPr="00EE11C3" w14:paraId="2C42AB85" w14:textId="77777777" w:rsidTr="00007934">
        <w:trPr>
          <w:trHeight w:val="273"/>
        </w:trPr>
        <w:tc>
          <w:tcPr>
            <w:tcW w:w="993" w:type="dxa"/>
            <w:vMerge/>
            <w:shd w:val="clear" w:color="auto" w:fill="auto"/>
            <w:vAlign w:val="bottom"/>
          </w:tcPr>
          <w:p w14:paraId="20F1A36E"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1177725" w14:textId="77777777" w:rsidR="00014E83" w:rsidRPr="00EE11C3" w:rsidRDefault="00014E83" w:rsidP="00007934">
            <w:pPr>
              <w:spacing w:line="267" w:lineRule="exact"/>
              <w:ind w:left="60"/>
            </w:pPr>
            <w:r w:rsidRPr="00EE11C3">
              <w:t>(Results adj3 financing).</w:t>
            </w:r>
            <w:proofErr w:type="spellStart"/>
            <w:r w:rsidRPr="00EE11C3">
              <w:t>tw</w:t>
            </w:r>
            <w:proofErr w:type="spellEnd"/>
            <w:r w:rsidRPr="00EE11C3">
              <w:t>.</w:t>
            </w:r>
          </w:p>
        </w:tc>
      </w:tr>
      <w:tr w:rsidR="00014E83" w:rsidRPr="00EE11C3" w14:paraId="19080551" w14:textId="77777777" w:rsidTr="00007934">
        <w:trPr>
          <w:trHeight w:val="273"/>
        </w:trPr>
        <w:tc>
          <w:tcPr>
            <w:tcW w:w="993" w:type="dxa"/>
            <w:vMerge/>
            <w:shd w:val="clear" w:color="auto" w:fill="auto"/>
            <w:vAlign w:val="bottom"/>
          </w:tcPr>
          <w:p w14:paraId="14BAE882"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17678E0" w14:textId="77777777" w:rsidR="00014E83" w:rsidRPr="00EE11C3" w:rsidRDefault="00014E83" w:rsidP="00007934">
            <w:pPr>
              <w:spacing w:line="267" w:lineRule="exact"/>
              <w:ind w:left="60"/>
            </w:pPr>
            <w:r w:rsidRPr="00EE11C3">
              <w:t>(Performance adj3 financing).</w:t>
            </w:r>
            <w:proofErr w:type="spellStart"/>
            <w:r w:rsidRPr="00EE11C3">
              <w:t>tw</w:t>
            </w:r>
            <w:proofErr w:type="spellEnd"/>
            <w:r w:rsidRPr="00EE11C3">
              <w:t>.</w:t>
            </w:r>
          </w:p>
        </w:tc>
      </w:tr>
      <w:tr w:rsidR="00014E83" w:rsidRPr="00EE11C3" w14:paraId="2C86095A" w14:textId="77777777" w:rsidTr="00007934">
        <w:trPr>
          <w:trHeight w:val="273"/>
        </w:trPr>
        <w:tc>
          <w:tcPr>
            <w:tcW w:w="993" w:type="dxa"/>
            <w:vMerge/>
            <w:shd w:val="clear" w:color="auto" w:fill="auto"/>
            <w:vAlign w:val="bottom"/>
          </w:tcPr>
          <w:p w14:paraId="63C0A308"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03B42FE" w14:textId="77777777" w:rsidR="00014E83" w:rsidRPr="00EE11C3" w:rsidRDefault="00014E83" w:rsidP="00007934">
            <w:pPr>
              <w:spacing w:line="267" w:lineRule="exact"/>
              <w:ind w:left="60"/>
            </w:pPr>
            <w:r w:rsidRPr="00EE11C3">
              <w:t>(Performance adj3 scheme*).</w:t>
            </w:r>
            <w:proofErr w:type="spellStart"/>
            <w:r w:rsidRPr="00EE11C3">
              <w:t>tw</w:t>
            </w:r>
            <w:proofErr w:type="spellEnd"/>
            <w:r w:rsidRPr="00EE11C3">
              <w:t>.</w:t>
            </w:r>
          </w:p>
        </w:tc>
      </w:tr>
      <w:tr w:rsidR="00014E83" w:rsidRPr="00EE11C3" w14:paraId="16100CF2" w14:textId="77777777" w:rsidTr="00007934">
        <w:trPr>
          <w:trHeight w:val="279"/>
        </w:trPr>
        <w:tc>
          <w:tcPr>
            <w:tcW w:w="993" w:type="dxa"/>
            <w:vMerge/>
            <w:shd w:val="clear" w:color="auto" w:fill="auto"/>
            <w:vAlign w:val="bottom"/>
          </w:tcPr>
          <w:p w14:paraId="2D219DEF" w14:textId="77777777" w:rsidR="00014E83" w:rsidRPr="00EE11C3" w:rsidRDefault="00014E83" w:rsidP="00007934">
            <w:pPr>
              <w:spacing w:line="0" w:lineRule="atLeast"/>
              <w:rPr>
                <w:rFonts w:eastAsia="Times New Roman"/>
              </w:rPr>
            </w:pPr>
          </w:p>
        </w:tc>
        <w:tc>
          <w:tcPr>
            <w:tcW w:w="8221" w:type="dxa"/>
            <w:shd w:val="clear" w:color="auto" w:fill="auto"/>
            <w:vAlign w:val="bottom"/>
          </w:tcPr>
          <w:p w14:paraId="7DB4A44D" w14:textId="77777777" w:rsidR="00014E83" w:rsidRPr="00EE11C3" w:rsidRDefault="00014E83" w:rsidP="00007934">
            <w:pPr>
              <w:spacing w:line="0" w:lineRule="atLeast"/>
              <w:ind w:left="60"/>
            </w:pPr>
            <w:r w:rsidRPr="00EE11C3">
              <w:t>(Results adj3 incentive*).</w:t>
            </w:r>
            <w:proofErr w:type="spellStart"/>
            <w:r w:rsidRPr="00EE11C3">
              <w:t>tw</w:t>
            </w:r>
            <w:proofErr w:type="spellEnd"/>
            <w:r w:rsidRPr="00EE11C3">
              <w:t>.</w:t>
            </w:r>
          </w:p>
        </w:tc>
      </w:tr>
      <w:tr w:rsidR="00014E83" w:rsidRPr="00EE11C3" w14:paraId="4EDE55BC" w14:textId="77777777" w:rsidTr="00007934">
        <w:trPr>
          <w:trHeight w:val="268"/>
        </w:trPr>
        <w:tc>
          <w:tcPr>
            <w:tcW w:w="993" w:type="dxa"/>
            <w:vMerge/>
            <w:shd w:val="clear" w:color="auto" w:fill="auto"/>
            <w:vAlign w:val="bottom"/>
          </w:tcPr>
          <w:p w14:paraId="00CD53D8"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0163439" w14:textId="77777777" w:rsidR="00014E83" w:rsidRPr="00EE11C3" w:rsidRDefault="00014E83" w:rsidP="00007934">
            <w:pPr>
              <w:spacing w:line="263" w:lineRule="exact"/>
              <w:ind w:left="60"/>
            </w:pPr>
            <w:r w:rsidRPr="00EE11C3">
              <w:t>(Performance adj3 contracting).</w:t>
            </w:r>
            <w:proofErr w:type="spellStart"/>
            <w:r w:rsidRPr="00EE11C3">
              <w:t>tw</w:t>
            </w:r>
            <w:proofErr w:type="spellEnd"/>
            <w:r w:rsidRPr="00EE11C3">
              <w:t>.</w:t>
            </w:r>
          </w:p>
        </w:tc>
      </w:tr>
      <w:tr w:rsidR="00014E83" w:rsidRPr="00EE11C3" w14:paraId="1122734C" w14:textId="77777777" w:rsidTr="00007934">
        <w:trPr>
          <w:trHeight w:val="273"/>
        </w:trPr>
        <w:tc>
          <w:tcPr>
            <w:tcW w:w="993" w:type="dxa"/>
            <w:vMerge/>
            <w:shd w:val="clear" w:color="auto" w:fill="auto"/>
            <w:vAlign w:val="bottom"/>
          </w:tcPr>
          <w:p w14:paraId="428BE93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0C7F77C5" w14:textId="77777777" w:rsidR="00014E83" w:rsidRPr="00EE11C3" w:rsidRDefault="00014E83" w:rsidP="00007934">
            <w:pPr>
              <w:spacing w:line="0" w:lineRule="atLeast"/>
              <w:ind w:left="60"/>
            </w:pPr>
            <w:r w:rsidRPr="00EE11C3">
              <w:t>(Results adj3 contracting).</w:t>
            </w:r>
            <w:proofErr w:type="spellStart"/>
            <w:r w:rsidRPr="00EE11C3">
              <w:t>tw</w:t>
            </w:r>
            <w:proofErr w:type="spellEnd"/>
            <w:r w:rsidRPr="00EE11C3">
              <w:t>.</w:t>
            </w:r>
          </w:p>
        </w:tc>
      </w:tr>
      <w:tr w:rsidR="00014E83" w:rsidRPr="00EE11C3" w14:paraId="1E97F5DD" w14:textId="77777777" w:rsidTr="00007934">
        <w:trPr>
          <w:trHeight w:val="268"/>
        </w:trPr>
        <w:tc>
          <w:tcPr>
            <w:tcW w:w="993" w:type="dxa"/>
            <w:vMerge/>
            <w:shd w:val="clear" w:color="auto" w:fill="auto"/>
            <w:vAlign w:val="bottom"/>
          </w:tcPr>
          <w:p w14:paraId="71ADDCF5"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3602A59B" w14:textId="77777777" w:rsidR="00014E83" w:rsidRPr="00EE11C3" w:rsidRDefault="00014E83" w:rsidP="00007934">
            <w:pPr>
              <w:spacing w:line="263" w:lineRule="exact"/>
              <w:ind w:left="60"/>
            </w:pPr>
            <w:r w:rsidRPr="00EE11C3">
              <w:t>"Fees and Charges"/ and (fee? or charge? or pay$).</w:t>
            </w:r>
            <w:proofErr w:type="spellStart"/>
            <w:r w:rsidRPr="00EE11C3">
              <w:t>tw</w:t>
            </w:r>
            <w:proofErr w:type="spellEnd"/>
            <w:r w:rsidRPr="00EE11C3">
              <w:t>.</w:t>
            </w:r>
          </w:p>
        </w:tc>
      </w:tr>
      <w:tr w:rsidR="00014E83" w:rsidRPr="00EE11C3" w14:paraId="18AD1BFB" w14:textId="77777777" w:rsidTr="00007934">
        <w:trPr>
          <w:trHeight w:val="268"/>
        </w:trPr>
        <w:tc>
          <w:tcPr>
            <w:tcW w:w="993" w:type="dxa"/>
            <w:vMerge/>
            <w:shd w:val="clear" w:color="auto" w:fill="auto"/>
            <w:vAlign w:val="bottom"/>
          </w:tcPr>
          <w:p w14:paraId="46BFEED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4C3B4404" w14:textId="77777777" w:rsidR="00014E83" w:rsidRPr="00EE11C3" w:rsidRDefault="00014E83" w:rsidP="00007934">
            <w:pPr>
              <w:spacing w:line="264" w:lineRule="exact"/>
              <w:ind w:left="60"/>
            </w:pPr>
            <w:r w:rsidRPr="00EE11C3">
              <w:t>Fees, Dental/ and (fee? or charge? or pay$).</w:t>
            </w:r>
            <w:proofErr w:type="spellStart"/>
            <w:r w:rsidRPr="00EE11C3">
              <w:t>tw</w:t>
            </w:r>
            <w:proofErr w:type="spellEnd"/>
            <w:r w:rsidRPr="00EE11C3">
              <w:t>.</w:t>
            </w:r>
          </w:p>
        </w:tc>
      </w:tr>
      <w:tr w:rsidR="00014E83" w:rsidRPr="00EE11C3" w14:paraId="0D0F4973" w14:textId="77777777" w:rsidTr="00007934">
        <w:trPr>
          <w:trHeight w:val="273"/>
        </w:trPr>
        <w:tc>
          <w:tcPr>
            <w:tcW w:w="993" w:type="dxa"/>
            <w:vMerge/>
            <w:shd w:val="clear" w:color="auto" w:fill="auto"/>
            <w:vAlign w:val="bottom"/>
          </w:tcPr>
          <w:p w14:paraId="44172D72"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48375045" w14:textId="77777777" w:rsidR="00014E83" w:rsidRPr="00EE11C3" w:rsidRDefault="00014E83" w:rsidP="00007934">
            <w:pPr>
              <w:spacing w:line="0" w:lineRule="atLeast"/>
              <w:ind w:left="60"/>
            </w:pPr>
            <w:r w:rsidRPr="00EE11C3">
              <w:t>Fees, Medical/ and (fee? or charge? or pay$).</w:t>
            </w:r>
            <w:proofErr w:type="spellStart"/>
            <w:r w:rsidRPr="00EE11C3">
              <w:t>tw</w:t>
            </w:r>
            <w:proofErr w:type="spellEnd"/>
            <w:r w:rsidRPr="00EE11C3">
              <w:t>.</w:t>
            </w:r>
          </w:p>
        </w:tc>
      </w:tr>
      <w:tr w:rsidR="00014E83" w:rsidRPr="00EE11C3" w14:paraId="5962773F" w14:textId="77777777" w:rsidTr="00007934">
        <w:trPr>
          <w:trHeight w:val="268"/>
        </w:trPr>
        <w:tc>
          <w:tcPr>
            <w:tcW w:w="993" w:type="dxa"/>
            <w:vMerge/>
            <w:shd w:val="clear" w:color="auto" w:fill="auto"/>
            <w:vAlign w:val="bottom"/>
          </w:tcPr>
          <w:p w14:paraId="1E818736"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A2CF290" w14:textId="77777777" w:rsidR="00014E83" w:rsidRPr="00EE11C3" w:rsidRDefault="00014E83" w:rsidP="00007934">
            <w:pPr>
              <w:spacing w:line="263" w:lineRule="exact"/>
              <w:ind w:left="60"/>
            </w:pPr>
            <w:r w:rsidRPr="00EE11C3">
              <w:t>Fees, Pharmaceutical/ and (fee? or charge? or pay$).</w:t>
            </w:r>
            <w:proofErr w:type="spellStart"/>
            <w:r w:rsidRPr="00EE11C3">
              <w:t>tw</w:t>
            </w:r>
            <w:proofErr w:type="spellEnd"/>
            <w:r w:rsidRPr="00EE11C3">
              <w:t>.</w:t>
            </w:r>
          </w:p>
        </w:tc>
      </w:tr>
      <w:tr w:rsidR="00014E83" w:rsidRPr="00EE11C3" w14:paraId="3ED27083" w14:textId="77777777" w:rsidTr="00007934">
        <w:trPr>
          <w:trHeight w:val="273"/>
        </w:trPr>
        <w:tc>
          <w:tcPr>
            <w:tcW w:w="993" w:type="dxa"/>
            <w:vMerge/>
            <w:shd w:val="clear" w:color="auto" w:fill="auto"/>
            <w:vAlign w:val="bottom"/>
          </w:tcPr>
          <w:p w14:paraId="31858C2C"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B5F371E" w14:textId="77777777" w:rsidR="00014E83" w:rsidRPr="00EE11C3" w:rsidRDefault="00014E83" w:rsidP="00007934">
            <w:pPr>
              <w:spacing w:line="0" w:lineRule="atLeast"/>
              <w:ind w:left="60"/>
            </w:pPr>
            <w:r w:rsidRPr="00EE11C3">
              <w:t>Prescription Fees/ and (fee? or charge? or pay$).</w:t>
            </w:r>
            <w:proofErr w:type="spellStart"/>
            <w:r w:rsidRPr="00EE11C3">
              <w:t>tw</w:t>
            </w:r>
            <w:proofErr w:type="spellEnd"/>
            <w:r w:rsidRPr="00EE11C3">
              <w:t>.</w:t>
            </w:r>
          </w:p>
        </w:tc>
      </w:tr>
      <w:tr w:rsidR="00014E83" w:rsidRPr="00EE11C3" w14:paraId="233A3E0C" w14:textId="77777777" w:rsidTr="00007934">
        <w:trPr>
          <w:trHeight w:val="268"/>
        </w:trPr>
        <w:tc>
          <w:tcPr>
            <w:tcW w:w="993" w:type="dxa"/>
            <w:vMerge/>
            <w:shd w:val="clear" w:color="auto" w:fill="auto"/>
            <w:vAlign w:val="bottom"/>
          </w:tcPr>
          <w:p w14:paraId="2A3319BF"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056F8B28" w14:textId="77777777" w:rsidR="00014E83" w:rsidRPr="00EE11C3" w:rsidRDefault="00014E83" w:rsidP="00007934">
            <w:pPr>
              <w:spacing w:line="263" w:lineRule="exact"/>
              <w:ind w:left="60"/>
            </w:pPr>
            <w:r w:rsidRPr="00EE11C3">
              <w:t>Hospital Charges/ and (fee? or charge? or pay$).</w:t>
            </w:r>
            <w:proofErr w:type="spellStart"/>
            <w:r w:rsidRPr="00EE11C3">
              <w:t>tw</w:t>
            </w:r>
            <w:proofErr w:type="spellEnd"/>
            <w:r w:rsidRPr="00EE11C3">
              <w:t>.</w:t>
            </w:r>
          </w:p>
        </w:tc>
      </w:tr>
      <w:tr w:rsidR="00014E83" w:rsidRPr="00EE11C3" w14:paraId="371E43EC" w14:textId="77777777" w:rsidTr="00007934">
        <w:trPr>
          <w:trHeight w:val="271"/>
        </w:trPr>
        <w:tc>
          <w:tcPr>
            <w:tcW w:w="993" w:type="dxa"/>
            <w:vMerge/>
            <w:shd w:val="clear" w:color="auto" w:fill="auto"/>
            <w:vAlign w:val="bottom"/>
          </w:tcPr>
          <w:p w14:paraId="0C6B14E6"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030D7A6C" w14:textId="77777777" w:rsidR="00014E83" w:rsidRPr="00EE11C3" w:rsidRDefault="00014E83" w:rsidP="00007934">
            <w:pPr>
              <w:spacing w:line="0" w:lineRule="atLeast"/>
              <w:ind w:left="60"/>
            </w:pPr>
            <w:r w:rsidRPr="00EE11C3">
              <w:t>Capitation Fee/ and (fee? or charge? or pay$).</w:t>
            </w:r>
            <w:proofErr w:type="spellStart"/>
            <w:r w:rsidRPr="00EE11C3">
              <w:t>tw</w:t>
            </w:r>
            <w:proofErr w:type="spellEnd"/>
            <w:r w:rsidRPr="00EE11C3">
              <w:t>.</w:t>
            </w:r>
          </w:p>
        </w:tc>
      </w:tr>
      <w:tr w:rsidR="00014E83" w:rsidRPr="00EE11C3" w14:paraId="1DEA849E" w14:textId="77777777" w:rsidTr="00007934">
        <w:trPr>
          <w:trHeight w:val="270"/>
        </w:trPr>
        <w:tc>
          <w:tcPr>
            <w:tcW w:w="993" w:type="dxa"/>
            <w:vMerge/>
            <w:shd w:val="clear" w:color="auto" w:fill="auto"/>
            <w:vAlign w:val="bottom"/>
          </w:tcPr>
          <w:p w14:paraId="1F20818A"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3D165C95" w14:textId="77777777" w:rsidR="00014E83" w:rsidRPr="00EE11C3" w:rsidRDefault="00014E83" w:rsidP="00007934">
            <w:pPr>
              <w:spacing w:line="265" w:lineRule="exact"/>
              <w:ind w:left="60"/>
            </w:pPr>
            <w:r w:rsidRPr="00EE11C3">
              <w:t>Fee-for-Service Plans/ and (fee? or charge? or pay$).</w:t>
            </w:r>
            <w:proofErr w:type="spellStart"/>
            <w:r w:rsidRPr="00EE11C3">
              <w:t>tw</w:t>
            </w:r>
            <w:proofErr w:type="spellEnd"/>
            <w:r w:rsidRPr="00EE11C3">
              <w:t>.</w:t>
            </w:r>
          </w:p>
        </w:tc>
      </w:tr>
      <w:tr w:rsidR="00014E83" w:rsidRPr="00EE11C3" w14:paraId="0F7EB3A9" w14:textId="77777777" w:rsidTr="00007934">
        <w:trPr>
          <w:trHeight w:val="268"/>
        </w:trPr>
        <w:tc>
          <w:tcPr>
            <w:tcW w:w="993" w:type="dxa"/>
            <w:vMerge/>
            <w:shd w:val="clear" w:color="auto" w:fill="auto"/>
            <w:vAlign w:val="bottom"/>
          </w:tcPr>
          <w:p w14:paraId="48EE55A0"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7A57A5C0" w14:textId="77777777" w:rsidR="00014E83" w:rsidRPr="00EE11C3" w:rsidRDefault="00014E83" w:rsidP="00007934">
            <w:pPr>
              <w:spacing w:line="263" w:lineRule="exact"/>
              <w:ind w:left="60"/>
            </w:pPr>
            <w:r w:rsidRPr="00EE11C3">
              <w:t>"Cost Sharing"/ and (fee? or charge? or pay$).</w:t>
            </w:r>
            <w:proofErr w:type="spellStart"/>
            <w:r w:rsidRPr="00EE11C3">
              <w:t>tw</w:t>
            </w:r>
            <w:proofErr w:type="spellEnd"/>
            <w:r w:rsidRPr="00EE11C3">
              <w:t>.</w:t>
            </w:r>
          </w:p>
        </w:tc>
      </w:tr>
      <w:tr w:rsidR="00014E83" w:rsidRPr="00EE11C3" w14:paraId="3ADA0F56" w14:textId="77777777" w:rsidTr="00007934">
        <w:trPr>
          <w:trHeight w:val="273"/>
        </w:trPr>
        <w:tc>
          <w:tcPr>
            <w:tcW w:w="993" w:type="dxa"/>
            <w:vMerge/>
            <w:shd w:val="clear" w:color="auto" w:fill="auto"/>
            <w:vAlign w:val="bottom"/>
          </w:tcPr>
          <w:p w14:paraId="0ABF0615"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D590322" w14:textId="77777777" w:rsidR="00014E83" w:rsidRPr="00EE11C3" w:rsidRDefault="00014E83" w:rsidP="00007934">
            <w:pPr>
              <w:spacing w:line="0" w:lineRule="atLeast"/>
              <w:ind w:left="60"/>
            </w:pPr>
            <w:r w:rsidRPr="00EE11C3">
              <w:t>"Cost Sharing"/ and (fee? or charge? or pay$).</w:t>
            </w:r>
            <w:proofErr w:type="spellStart"/>
            <w:r w:rsidRPr="00EE11C3">
              <w:t>tw</w:t>
            </w:r>
            <w:proofErr w:type="spellEnd"/>
            <w:r w:rsidRPr="00EE11C3">
              <w:t>.</w:t>
            </w:r>
          </w:p>
        </w:tc>
      </w:tr>
      <w:tr w:rsidR="00014E83" w:rsidRPr="00EE11C3" w14:paraId="4172622F" w14:textId="77777777" w:rsidTr="00007934">
        <w:trPr>
          <w:trHeight w:val="268"/>
        </w:trPr>
        <w:tc>
          <w:tcPr>
            <w:tcW w:w="993" w:type="dxa"/>
            <w:vMerge/>
            <w:shd w:val="clear" w:color="auto" w:fill="auto"/>
            <w:vAlign w:val="bottom"/>
          </w:tcPr>
          <w:p w14:paraId="5A8B23DE"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26EBDC62" w14:textId="77777777" w:rsidR="00014E83" w:rsidRPr="00EE11C3" w:rsidRDefault="00014E83" w:rsidP="00007934">
            <w:pPr>
              <w:spacing w:line="264" w:lineRule="exact"/>
              <w:ind w:left="60"/>
            </w:pPr>
            <w:r w:rsidRPr="00EE11C3">
              <w:t>Outsourced Services/ and (fee? or charge? or pay$).</w:t>
            </w:r>
            <w:proofErr w:type="spellStart"/>
            <w:r w:rsidRPr="00EE11C3">
              <w:t>tw</w:t>
            </w:r>
            <w:proofErr w:type="spellEnd"/>
            <w:r w:rsidRPr="00EE11C3">
              <w:t>.</w:t>
            </w:r>
          </w:p>
        </w:tc>
      </w:tr>
      <w:tr w:rsidR="00014E83" w:rsidRPr="00EE11C3" w14:paraId="51B04AB2" w14:textId="77777777" w:rsidTr="00007934">
        <w:trPr>
          <w:trHeight w:val="273"/>
        </w:trPr>
        <w:tc>
          <w:tcPr>
            <w:tcW w:w="993" w:type="dxa"/>
            <w:vMerge/>
            <w:shd w:val="clear" w:color="auto" w:fill="auto"/>
            <w:vAlign w:val="bottom"/>
          </w:tcPr>
          <w:p w14:paraId="5C2D82F5"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905E1B2" w14:textId="77777777" w:rsidR="00014E83" w:rsidRPr="00EE11C3" w:rsidRDefault="00014E83" w:rsidP="00007934">
            <w:pPr>
              <w:spacing w:line="0" w:lineRule="atLeast"/>
              <w:ind w:left="60"/>
            </w:pPr>
            <w:r w:rsidRPr="00EE11C3">
              <w:t>Prepaid Health Plans/ and (fee? or charge? or pay$).</w:t>
            </w:r>
            <w:proofErr w:type="spellStart"/>
            <w:r w:rsidRPr="00EE11C3">
              <w:t>tw</w:t>
            </w:r>
            <w:proofErr w:type="spellEnd"/>
            <w:r w:rsidRPr="00EE11C3">
              <w:t>.</w:t>
            </w:r>
          </w:p>
        </w:tc>
      </w:tr>
      <w:tr w:rsidR="00014E83" w:rsidRPr="00EE11C3" w14:paraId="0F4C68AA" w14:textId="77777777" w:rsidTr="00007934">
        <w:trPr>
          <w:trHeight w:val="268"/>
        </w:trPr>
        <w:tc>
          <w:tcPr>
            <w:tcW w:w="993" w:type="dxa"/>
            <w:vMerge/>
            <w:shd w:val="clear" w:color="auto" w:fill="auto"/>
            <w:vAlign w:val="bottom"/>
          </w:tcPr>
          <w:p w14:paraId="732E711E"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7B67FA9" w14:textId="77777777" w:rsidR="00014E83" w:rsidRPr="00EE11C3" w:rsidRDefault="00014E83" w:rsidP="00007934">
            <w:pPr>
              <w:spacing w:line="263" w:lineRule="exact"/>
              <w:ind w:left="60"/>
            </w:pPr>
            <w:r w:rsidRPr="00EE11C3">
              <w:t>Prospective Payment System/ and (fee? or charge? or pay$).</w:t>
            </w:r>
            <w:proofErr w:type="spellStart"/>
            <w:r w:rsidRPr="00EE11C3">
              <w:t>tw</w:t>
            </w:r>
            <w:proofErr w:type="spellEnd"/>
            <w:r w:rsidRPr="00EE11C3">
              <w:t>.</w:t>
            </w:r>
          </w:p>
        </w:tc>
      </w:tr>
      <w:tr w:rsidR="00014E83" w:rsidRPr="00EE11C3" w14:paraId="65FBCEDF" w14:textId="77777777" w:rsidTr="00007934">
        <w:trPr>
          <w:trHeight w:val="268"/>
        </w:trPr>
        <w:tc>
          <w:tcPr>
            <w:tcW w:w="993" w:type="dxa"/>
            <w:vMerge/>
            <w:shd w:val="clear" w:color="auto" w:fill="auto"/>
            <w:vAlign w:val="bottom"/>
          </w:tcPr>
          <w:p w14:paraId="0157F550"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266AB057" w14:textId="77777777" w:rsidR="00014E83" w:rsidRPr="00EE11C3" w:rsidRDefault="00014E83" w:rsidP="00007934">
            <w:pPr>
              <w:spacing w:line="263" w:lineRule="exact"/>
              <w:ind w:left="60"/>
            </w:pPr>
            <w:r w:rsidRPr="00EE11C3">
              <w:t>Insurance, Health/ and (fee? or charge? or pay$).</w:t>
            </w:r>
            <w:proofErr w:type="spellStart"/>
            <w:r w:rsidRPr="00EE11C3">
              <w:t>tw</w:t>
            </w:r>
            <w:proofErr w:type="spellEnd"/>
            <w:r w:rsidRPr="00EE11C3">
              <w:t>.</w:t>
            </w:r>
          </w:p>
        </w:tc>
      </w:tr>
      <w:tr w:rsidR="00014E83" w:rsidRPr="00EE11C3" w14:paraId="064A3E9D" w14:textId="77777777" w:rsidTr="00007934">
        <w:trPr>
          <w:trHeight w:val="327"/>
        </w:trPr>
        <w:tc>
          <w:tcPr>
            <w:tcW w:w="993" w:type="dxa"/>
            <w:vMerge/>
            <w:shd w:val="clear" w:color="auto" w:fill="auto"/>
            <w:vAlign w:val="bottom"/>
          </w:tcPr>
          <w:p w14:paraId="083C417B" w14:textId="77777777" w:rsidR="00014E83" w:rsidRPr="00EE11C3" w:rsidRDefault="00014E83" w:rsidP="00007934">
            <w:pPr>
              <w:spacing w:line="0" w:lineRule="atLeast"/>
              <w:rPr>
                <w:rFonts w:eastAsia="Times New Roman"/>
              </w:rPr>
            </w:pPr>
          </w:p>
        </w:tc>
        <w:tc>
          <w:tcPr>
            <w:tcW w:w="8221" w:type="dxa"/>
            <w:shd w:val="clear" w:color="auto" w:fill="auto"/>
            <w:vAlign w:val="bottom"/>
          </w:tcPr>
          <w:p w14:paraId="0AA8BC3E" w14:textId="77777777" w:rsidR="00014E83" w:rsidRPr="00EE11C3" w:rsidRDefault="00014E83" w:rsidP="00007934">
            <w:pPr>
              <w:spacing w:line="0" w:lineRule="atLeast"/>
              <w:ind w:left="60"/>
            </w:pPr>
            <w:r w:rsidRPr="00EE11C3">
              <w:t xml:space="preserve">((medical or dental or </w:t>
            </w:r>
            <w:proofErr w:type="spellStart"/>
            <w:r w:rsidRPr="00EE11C3">
              <w:t>pharmac</w:t>
            </w:r>
            <w:proofErr w:type="spellEnd"/>
            <w:r w:rsidRPr="00EE11C3">
              <w:t>$ or dispensing or drug or drugs or medicament? or medicine? or prescript$ or</w:t>
            </w:r>
          </w:p>
        </w:tc>
      </w:tr>
      <w:tr w:rsidR="00014E83" w:rsidRPr="00EE11C3" w14:paraId="08210EC9" w14:textId="77777777" w:rsidTr="00007934">
        <w:trPr>
          <w:trHeight w:val="273"/>
        </w:trPr>
        <w:tc>
          <w:tcPr>
            <w:tcW w:w="993" w:type="dxa"/>
            <w:vMerge/>
            <w:shd w:val="clear" w:color="auto" w:fill="auto"/>
            <w:vAlign w:val="bottom"/>
          </w:tcPr>
          <w:p w14:paraId="6950C754"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5AFBC77E" w14:textId="77777777" w:rsidR="00014E83" w:rsidRPr="00EE11C3" w:rsidRDefault="00014E83" w:rsidP="00007934">
            <w:pPr>
              <w:spacing w:line="0" w:lineRule="atLeast"/>
              <w:ind w:left="60"/>
            </w:pPr>
            <w:r w:rsidRPr="00EE11C3">
              <w:t>consultation? or treatment? or registration? or hospital? or care) adj2 (fee? or charge?)).</w:t>
            </w:r>
            <w:proofErr w:type="spellStart"/>
            <w:r w:rsidRPr="00EE11C3">
              <w:t>tw</w:t>
            </w:r>
            <w:proofErr w:type="spellEnd"/>
            <w:r w:rsidRPr="00EE11C3">
              <w:t>.</w:t>
            </w:r>
          </w:p>
        </w:tc>
      </w:tr>
      <w:tr w:rsidR="00014E83" w:rsidRPr="00EE11C3" w14:paraId="02E22AEC" w14:textId="77777777" w:rsidTr="00007934">
        <w:trPr>
          <w:trHeight w:val="292"/>
        </w:trPr>
        <w:tc>
          <w:tcPr>
            <w:tcW w:w="993" w:type="dxa"/>
            <w:vMerge/>
            <w:shd w:val="clear" w:color="auto" w:fill="auto"/>
            <w:vAlign w:val="bottom"/>
          </w:tcPr>
          <w:p w14:paraId="7740D89C" w14:textId="77777777" w:rsidR="00014E83" w:rsidRPr="00EE11C3" w:rsidRDefault="00014E83" w:rsidP="00007934">
            <w:pPr>
              <w:spacing w:line="0" w:lineRule="atLeast"/>
              <w:rPr>
                <w:rFonts w:eastAsia="Times New Roman"/>
              </w:rPr>
            </w:pPr>
          </w:p>
        </w:tc>
        <w:tc>
          <w:tcPr>
            <w:tcW w:w="8221" w:type="dxa"/>
            <w:shd w:val="clear" w:color="auto" w:fill="auto"/>
            <w:vAlign w:val="bottom"/>
          </w:tcPr>
          <w:p w14:paraId="0DC2BD3B" w14:textId="77777777" w:rsidR="00014E83" w:rsidRPr="00EE11C3" w:rsidRDefault="00014E83" w:rsidP="00007934">
            <w:pPr>
              <w:spacing w:line="267" w:lineRule="exact"/>
              <w:ind w:left="60"/>
            </w:pPr>
            <w:r w:rsidRPr="00EE11C3">
              <w:t>((user? or patient? or outpatient? or inpatient?) adj2 (fee? or charge? or pay$)).</w:t>
            </w:r>
            <w:proofErr w:type="spellStart"/>
            <w:r w:rsidRPr="00EE11C3">
              <w:t>tw</w:t>
            </w:r>
            <w:proofErr w:type="spellEnd"/>
            <w:r w:rsidRPr="00EE11C3">
              <w:t>.</w:t>
            </w:r>
          </w:p>
        </w:tc>
      </w:tr>
      <w:tr w:rsidR="00014E83" w:rsidRPr="00EE11C3" w14:paraId="466BC5D2" w14:textId="77777777" w:rsidTr="00007934">
        <w:trPr>
          <w:trHeight w:val="263"/>
        </w:trPr>
        <w:tc>
          <w:tcPr>
            <w:tcW w:w="993" w:type="dxa"/>
            <w:vMerge/>
            <w:shd w:val="clear" w:color="auto" w:fill="auto"/>
            <w:vAlign w:val="bottom"/>
          </w:tcPr>
          <w:p w14:paraId="399552D6" w14:textId="77777777" w:rsidR="00014E83" w:rsidRPr="00EE11C3" w:rsidRDefault="00014E83" w:rsidP="00007934">
            <w:pPr>
              <w:spacing w:line="0" w:lineRule="atLeast"/>
              <w:rPr>
                <w:rFonts w:eastAsia="Times New Roman"/>
              </w:rPr>
            </w:pPr>
          </w:p>
        </w:tc>
        <w:tc>
          <w:tcPr>
            <w:tcW w:w="8221" w:type="dxa"/>
            <w:shd w:val="clear" w:color="auto" w:fill="auto"/>
            <w:vAlign w:val="bottom"/>
          </w:tcPr>
          <w:p w14:paraId="3097B0F0" w14:textId="77777777" w:rsidR="00014E83" w:rsidRPr="00EE11C3" w:rsidRDefault="00014E83" w:rsidP="00007934">
            <w:pPr>
              <w:spacing w:line="258" w:lineRule="exact"/>
              <w:ind w:left="60"/>
            </w:pPr>
            <w:r w:rsidRPr="00EE11C3">
              <w:t>((pay$ or cash or money or monetary or economic or financial) adj2 incentive?).</w:t>
            </w:r>
            <w:proofErr w:type="spellStart"/>
            <w:r w:rsidRPr="00EE11C3">
              <w:t>tw</w:t>
            </w:r>
            <w:proofErr w:type="spellEnd"/>
            <w:r w:rsidRPr="00EE11C3">
              <w:t>.</w:t>
            </w:r>
          </w:p>
        </w:tc>
      </w:tr>
      <w:tr w:rsidR="00014E83" w:rsidRPr="00EE11C3" w14:paraId="24EE85B7" w14:textId="77777777" w:rsidTr="00007934">
        <w:trPr>
          <w:trHeight w:val="273"/>
        </w:trPr>
        <w:tc>
          <w:tcPr>
            <w:tcW w:w="993" w:type="dxa"/>
            <w:vMerge/>
            <w:shd w:val="clear" w:color="auto" w:fill="auto"/>
            <w:vAlign w:val="bottom"/>
          </w:tcPr>
          <w:p w14:paraId="2F90F2F0"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66C4BF5F" w14:textId="77777777" w:rsidR="00014E83" w:rsidRPr="00EE11C3" w:rsidRDefault="00014E83" w:rsidP="00007934">
            <w:pPr>
              <w:spacing w:line="0" w:lineRule="atLeast"/>
              <w:ind w:left="60"/>
            </w:pPr>
            <w:r w:rsidRPr="00EE11C3">
              <w:t>(Conditional adj3 cash transfers).</w:t>
            </w:r>
            <w:proofErr w:type="spellStart"/>
            <w:r w:rsidRPr="00EE11C3">
              <w:t>tw</w:t>
            </w:r>
            <w:proofErr w:type="spellEnd"/>
            <w:r w:rsidRPr="00EE11C3">
              <w:t>.</w:t>
            </w:r>
          </w:p>
        </w:tc>
      </w:tr>
      <w:tr w:rsidR="00014E83" w:rsidRPr="00EE11C3" w14:paraId="3B019BF7" w14:textId="77777777" w:rsidTr="00007934">
        <w:trPr>
          <w:trHeight w:val="268"/>
        </w:trPr>
        <w:tc>
          <w:tcPr>
            <w:tcW w:w="993" w:type="dxa"/>
            <w:vMerge/>
            <w:shd w:val="clear" w:color="auto" w:fill="auto"/>
            <w:vAlign w:val="bottom"/>
          </w:tcPr>
          <w:p w14:paraId="6D8C8E07" w14:textId="77777777" w:rsidR="00014E83" w:rsidRPr="00EE11C3" w:rsidRDefault="00014E83" w:rsidP="00007934">
            <w:pPr>
              <w:spacing w:line="0" w:lineRule="atLeast"/>
              <w:rPr>
                <w:rFonts w:eastAsia="Times New Roman"/>
                <w:sz w:val="23"/>
              </w:rPr>
            </w:pPr>
          </w:p>
        </w:tc>
        <w:tc>
          <w:tcPr>
            <w:tcW w:w="8221" w:type="dxa"/>
            <w:shd w:val="clear" w:color="auto" w:fill="auto"/>
            <w:vAlign w:val="bottom"/>
          </w:tcPr>
          <w:p w14:paraId="4431867F" w14:textId="77777777" w:rsidR="00014E83" w:rsidRPr="00EE11C3" w:rsidRDefault="00014E83" w:rsidP="00007934">
            <w:pPr>
              <w:spacing w:line="263" w:lineRule="exact"/>
              <w:ind w:left="60"/>
            </w:pPr>
            <w:r w:rsidRPr="00EE11C3">
              <w:t>Cash transfer*.</w:t>
            </w:r>
            <w:proofErr w:type="spellStart"/>
            <w:r w:rsidRPr="00EE11C3">
              <w:t>tw</w:t>
            </w:r>
            <w:proofErr w:type="spellEnd"/>
            <w:r w:rsidRPr="00EE11C3">
              <w:t>.</w:t>
            </w:r>
          </w:p>
        </w:tc>
      </w:tr>
    </w:tbl>
    <w:p w14:paraId="47C926CD" w14:textId="77777777" w:rsidR="00014E83" w:rsidRPr="00EE11C3" w:rsidRDefault="00014E83" w:rsidP="00014E83">
      <w:pPr>
        <w:ind w:left="360"/>
      </w:pPr>
    </w:p>
    <w:p w14:paraId="0AE258AC" w14:textId="77777777" w:rsidR="00014E83" w:rsidRDefault="00014E83" w:rsidP="00014E83">
      <w:pPr>
        <w:rPr>
          <w:rStyle w:val="Heading1Char"/>
        </w:rPr>
      </w:pPr>
      <w:r>
        <w:rPr>
          <w:rStyle w:val="Heading1Char"/>
        </w:rPr>
        <w:br w:type="page"/>
      </w:r>
    </w:p>
    <w:p w14:paraId="28707BED" w14:textId="77777777" w:rsidR="00014E83" w:rsidRPr="00972519" w:rsidRDefault="00014E83" w:rsidP="00014E83"/>
    <w:p w14:paraId="37990A71" w14:textId="2BC0286F" w:rsidR="005E00C9" w:rsidRPr="005E00C9" w:rsidRDefault="00014E83" w:rsidP="005E00C9">
      <w:pPr>
        <w:pStyle w:val="Heading1"/>
      </w:pPr>
      <w:r>
        <w:t xml:space="preserve">Appendix </w:t>
      </w:r>
      <w:r w:rsidR="00CE34AD">
        <w:t>B</w:t>
      </w:r>
      <w:r>
        <w:t xml:space="preserve"> – Overview of P4P schemes included in the review </w:t>
      </w:r>
    </w:p>
    <w:tbl>
      <w:tblPr>
        <w:tblW w:w="9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5802"/>
        <w:gridCol w:w="1992"/>
      </w:tblGrid>
      <w:tr w:rsidR="008521B5" w:rsidRPr="00967942" w14:paraId="6C5E1C9E" w14:textId="77777777" w:rsidTr="00BF67F7">
        <w:trPr>
          <w:trHeight w:val="271"/>
        </w:trPr>
        <w:tc>
          <w:tcPr>
            <w:tcW w:w="1483" w:type="dxa"/>
            <w:shd w:val="clear" w:color="auto" w:fill="auto"/>
            <w:noWrap/>
            <w:vAlign w:val="bottom"/>
            <w:hideMark/>
          </w:tcPr>
          <w:p w14:paraId="30100A2C" w14:textId="77777777" w:rsidR="008521B5" w:rsidRPr="00967942" w:rsidRDefault="008521B5" w:rsidP="00BF67F7">
            <w:pPr>
              <w:spacing w:after="0" w:line="240" w:lineRule="auto"/>
              <w:jc w:val="left"/>
              <w:rPr>
                <w:rFonts w:eastAsia="Times New Roman" w:cs="Times New Roman"/>
                <w:b/>
                <w:color w:val="000000"/>
                <w:szCs w:val="24"/>
                <w:lang w:eastAsia="en-GB"/>
              </w:rPr>
            </w:pPr>
            <w:r w:rsidRPr="00967942">
              <w:rPr>
                <w:rFonts w:eastAsia="Times New Roman" w:cs="Times New Roman"/>
                <w:b/>
                <w:color w:val="000000"/>
                <w:szCs w:val="24"/>
                <w:lang w:eastAsia="en-GB"/>
              </w:rPr>
              <w:t xml:space="preserve">Country </w:t>
            </w:r>
          </w:p>
        </w:tc>
        <w:tc>
          <w:tcPr>
            <w:tcW w:w="5802" w:type="dxa"/>
            <w:shd w:val="clear" w:color="auto" w:fill="auto"/>
            <w:noWrap/>
            <w:vAlign w:val="bottom"/>
            <w:hideMark/>
          </w:tcPr>
          <w:p w14:paraId="7262FDF1" w14:textId="77777777" w:rsidR="008521B5" w:rsidRPr="00967942" w:rsidRDefault="008521B5" w:rsidP="00BF67F7">
            <w:pPr>
              <w:spacing w:after="0" w:line="240" w:lineRule="auto"/>
              <w:jc w:val="left"/>
              <w:rPr>
                <w:rFonts w:eastAsia="Times New Roman" w:cs="Times New Roman"/>
                <w:b/>
                <w:color w:val="000000"/>
                <w:szCs w:val="24"/>
                <w:lang w:eastAsia="en-GB"/>
              </w:rPr>
            </w:pPr>
            <w:r w:rsidRPr="00967942">
              <w:rPr>
                <w:rFonts w:eastAsia="Times New Roman" w:cs="Times New Roman"/>
                <w:b/>
                <w:color w:val="000000"/>
                <w:szCs w:val="24"/>
                <w:lang w:eastAsia="en-GB"/>
              </w:rPr>
              <w:t xml:space="preserve">Programme name (name assigned </w:t>
            </w:r>
            <w:r>
              <w:rPr>
                <w:rFonts w:eastAsia="Times New Roman" w:cs="Times New Roman"/>
                <w:b/>
                <w:color w:val="000000"/>
                <w:szCs w:val="24"/>
                <w:lang w:eastAsia="en-GB"/>
              </w:rPr>
              <w:t>during review</w:t>
            </w:r>
            <w:r w:rsidRPr="00967942">
              <w:rPr>
                <w:rFonts w:eastAsia="Times New Roman" w:cs="Times New Roman"/>
                <w:b/>
                <w:color w:val="000000"/>
                <w:szCs w:val="24"/>
                <w:lang w:eastAsia="en-GB"/>
              </w:rPr>
              <w:t xml:space="preserve"> = </w:t>
            </w:r>
            <w:r w:rsidRPr="00967942">
              <w:rPr>
                <w:rFonts w:eastAsia="Times New Roman" w:cs="Times New Roman"/>
                <w:b/>
                <w:color w:val="000000"/>
                <w:szCs w:val="24"/>
                <w:vertAlign w:val="superscript"/>
                <w:lang w:eastAsia="en-GB"/>
              </w:rPr>
              <w:t>A</w:t>
            </w:r>
            <w:r w:rsidRPr="00967942">
              <w:rPr>
                <w:rFonts w:eastAsia="Times New Roman" w:cs="Times New Roman"/>
                <w:b/>
                <w:color w:val="000000"/>
                <w:szCs w:val="24"/>
                <w:lang w:eastAsia="en-GB"/>
              </w:rPr>
              <w:t>)</w:t>
            </w:r>
          </w:p>
        </w:tc>
        <w:tc>
          <w:tcPr>
            <w:tcW w:w="1992" w:type="dxa"/>
            <w:shd w:val="clear" w:color="auto" w:fill="auto"/>
            <w:vAlign w:val="bottom"/>
            <w:hideMark/>
          </w:tcPr>
          <w:p w14:paraId="5AB4FD16" w14:textId="77777777" w:rsidR="008521B5" w:rsidRPr="00967942" w:rsidRDefault="008521B5" w:rsidP="00BF67F7">
            <w:pPr>
              <w:spacing w:after="0" w:line="240" w:lineRule="auto"/>
              <w:jc w:val="left"/>
              <w:rPr>
                <w:rFonts w:eastAsia="Times New Roman" w:cs="Times New Roman"/>
                <w:b/>
                <w:color w:val="000000"/>
                <w:szCs w:val="24"/>
                <w:lang w:eastAsia="en-GB"/>
              </w:rPr>
            </w:pPr>
            <w:r w:rsidRPr="00967942">
              <w:rPr>
                <w:rFonts w:eastAsia="Times New Roman" w:cs="Times New Roman"/>
                <w:b/>
                <w:color w:val="000000"/>
                <w:szCs w:val="24"/>
                <w:lang w:eastAsia="en-GB"/>
              </w:rPr>
              <w:t>Identified studies</w:t>
            </w:r>
          </w:p>
        </w:tc>
      </w:tr>
      <w:tr w:rsidR="008521B5" w:rsidRPr="00967942" w14:paraId="4E609D24" w14:textId="77777777" w:rsidTr="00BF67F7">
        <w:trPr>
          <w:trHeight w:val="271"/>
        </w:trPr>
        <w:tc>
          <w:tcPr>
            <w:tcW w:w="1483" w:type="dxa"/>
            <w:shd w:val="clear" w:color="auto" w:fill="auto"/>
            <w:noWrap/>
            <w:vAlign w:val="bottom"/>
            <w:hideMark/>
          </w:tcPr>
          <w:p w14:paraId="717CBB41"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Afghanistan</w:t>
            </w:r>
          </w:p>
        </w:tc>
        <w:tc>
          <w:tcPr>
            <w:tcW w:w="5802" w:type="dxa"/>
            <w:shd w:val="clear" w:color="auto" w:fill="auto"/>
            <w:noWrap/>
            <w:vAlign w:val="bottom"/>
            <w:hideMark/>
          </w:tcPr>
          <w:p w14:paraId="59288F25"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Afghanistan</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40852E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ije/dyv362","ISSN":"14643685","abstract":"Background: A cluster randomized trial of a pay-for-performance (P4P) scheme was im- plemented in Afghanistan to test whether P4P could improve maternal and child (MCH) services. 20 Methods: All 442 primary care facilities in 11 provinces were matched by type of facility and outpatient volume, and randomly assigned to the P4P or comparison arm. P4P facili- ties were given bonus payments based on the MCH services provided. An endline house- hold sample survey was conducted in 72 randomly selected matched pair catchment areas (3421 P4P households; 3427 comparison).The quality of services was assessed in 25 81 randomly sampled matched pairs of facilities. Data collectors and households were blinded to the intervention assignment. MCH outcomes were assessed at the cluster level. Results: There were no substantial differences in any of the five MCH coverage indicators (P4P vs comparison): modern contraception(10.7% vs 11.2% (P ¼ 0.90); antenatal care: 30 56.2% vs 55.6% (P ¼ 0.94); skilled birth attendance (33.9% vs 28.5%, P ¼ 0.17); postnatal care (31.2% vs 30.3%, P ¼ 0.98); and childhood pentavalent3 vaccination (49.6 vs 52.3%, P ¼ 0.41), or in the equity measures. There were substantial increases in the quality of history and physical examinations index (P ¼ 0.01); client counselling index (P ¼ 0.01); and time spent with patients (P ¼ 0.05). Health workers reported limited understanding about the bonuses.","author":[{"dropping-particle":"","family":"Engineer","given":"Cyrus Y.","non-dropping-particle":"","parse-names":false,"suffix":""},{"dropping-particle":"","family":"Dale","given":"Elina","non-dropping-particle":"","parse-names":false,"suffix":""},{"dropping-particle":"","family":"Agarwal","given":"Anubhav","non-dropping-particle":"","parse-names":false,"suffix":""},{"dropping-particle":"","family":"Agarwal","given":"Arunika","non-dropping-particle":"","parse-names":false,"suffix":""},{"dropping-particle":"","family":"Alonge","given":"Olakunle","non-dropping-particle":"","parse-names":false,"suffix":""},{"dropping-particle":"","family":"Edward","given":"Anbrasi","non-dropping-particle":"","parse-names":false,"suffix":""},{"dropping-particle":"","family":"Gupta","given":"Shivam","non-dropping-particle":"","parse-names":false,"suffix":""},{"dropping-particle":"","family":"Schuh","given":"Holly B.","non-dropping-particle":"","parse-names":false,"suffix":""},{"dropping-particle":"","family":"Burnham","given":"Gilbert","non-dropping-particle":"","parse-names":false,"suffix":""},{"dropping-particle":"","family":"Peters","given":"David H.","non-dropping-particle":"","parse-names":false,"suffix":""}],"container-title":"International Journal of Epidemiology","id":"ITEM-1","issue":"2","issued":{"date-parts":[["2016"]]},"page":"451-459","title":"Effectiveness of a pay-for-performance intervention to improve maternal and child health services in Afghanistan: A cluster-randomized trial","type":"article-journal","volume":"45"},"uris":["http://www.mendeley.com/documents/?uuid=fba91744-1fd5-4aa1-9085-b839ecedc6ee"]}],"mendeley":{"formattedCitation":"[10]","plainTextFormattedCitation":"[10]","previouslyFormattedCitation":"[10]"},"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493DE9">
              <w:rPr>
                <w:rFonts w:eastAsia="Times New Roman" w:cs="Times New Roman"/>
                <w:noProof/>
                <w:color w:val="000000"/>
                <w:szCs w:val="24"/>
                <w:lang w:eastAsia="en-GB"/>
              </w:rPr>
              <w:t>[10]</w:t>
            </w:r>
            <w:r w:rsidRPr="00967942">
              <w:rPr>
                <w:rFonts w:eastAsia="Times New Roman" w:cs="Times New Roman"/>
                <w:color w:val="000000"/>
                <w:szCs w:val="24"/>
                <w:lang w:eastAsia="en-GB"/>
              </w:rPr>
              <w:fldChar w:fldCharType="end"/>
            </w:r>
          </w:p>
        </w:tc>
      </w:tr>
      <w:tr w:rsidR="008521B5" w:rsidRPr="00967942" w14:paraId="2617BE66" w14:textId="77777777" w:rsidTr="00BF67F7">
        <w:trPr>
          <w:trHeight w:val="271"/>
        </w:trPr>
        <w:tc>
          <w:tcPr>
            <w:tcW w:w="1483" w:type="dxa"/>
            <w:shd w:val="clear" w:color="auto" w:fill="auto"/>
            <w:noWrap/>
            <w:vAlign w:val="bottom"/>
            <w:hideMark/>
          </w:tcPr>
          <w:p w14:paraId="6B793D4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Argentina</w:t>
            </w:r>
          </w:p>
        </w:tc>
        <w:tc>
          <w:tcPr>
            <w:tcW w:w="5802" w:type="dxa"/>
            <w:shd w:val="clear" w:color="auto" w:fill="auto"/>
            <w:noWrap/>
            <w:vAlign w:val="bottom"/>
            <w:hideMark/>
          </w:tcPr>
          <w:p w14:paraId="2530A66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4P Argentina hospital-based </w:t>
            </w:r>
            <w:r w:rsidRPr="00967942">
              <w:rPr>
                <w:rFonts w:eastAsia="Times New Roman" w:cs="Times New Roman"/>
                <w:color w:val="000000"/>
                <w:szCs w:val="24"/>
                <w:vertAlign w:val="superscript"/>
                <w:lang w:eastAsia="en-GB"/>
              </w:rPr>
              <w:t>A</w:t>
            </w:r>
          </w:p>
        </w:tc>
        <w:tc>
          <w:tcPr>
            <w:tcW w:w="1992" w:type="dxa"/>
            <w:shd w:val="clear" w:color="auto" w:fill="auto"/>
            <w:vAlign w:val="bottom"/>
            <w:hideMark/>
          </w:tcPr>
          <w:p w14:paraId="566CC6E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Kopitowski","given":"Karin","non-dropping-particle":"","parse-names":false,"suffix":""}],"id":"ITEM-1","issue":"2","issued":{"date-parts":[["2009"]]},"page":"103-114","title":"A multimodal strategy based on pay-per-performance to improve quality of ca...: EBSCOhost","type":"article-journal","volume":"32"},"uris":["http://www.mendeley.com/documents/?uuid=344acfd0-c7ac-4277-b155-4f32858977aa"]}],"mendeley":{"formattedCitation":"[58]","plainTextFormattedCitation":"[58]","previouslyFormattedCitation":"[58]"},"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8]</w:t>
            </w:r>
            <w:r w:rsidRPr="00967942">
              <w:rPr>
                <w:rFonts w:eastAsia="Times New Roman" w:cs="Times New Roman"/>
                <w:color w:val="000000"/>
                <w:szCs w:val="24"/>
                <w:lang w:eastAsia="en-GB"/>
              </w:rPr>
              <w:fldChar w:fldCharType="end"/>
            </w:r>
          </w:p>
        </w:tc>
      </w:tr>
      <w:tr w:rsidR="008521B5" w:rsidRPr="00967942" w14:paraId="0DE2AD9B" w14:textId="77777777" w:rsidTr="00BF67F7">
        <w:trPr>
          <w:trHeight w:val="70"/>
        </w:trPr>
        <w:tc>
          <w:tcPr>
            <w:tcW w:w="1483" w:type="dxa"/>
            <w:shd w:val="clear" w:color="auto" w:fill="auto"/>
            <w:noWrap/>
            <w:vAlign w:val="bottom"/>
            <w:hideMark/>
          </w:tcPr>
          <w:p w14:paraId="77F01C2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Argentina</w:t>
            </w:r>
          </w:p>
        </w:tc>
        <w:tc>
          <w:tcPr>
            <w:tcW w:w="5802" w:type="dxa"/>
            <w:shd w:val="clear" w:color="auto" w:fill="auto"/>
            <w:noWrap/>
            <w:vAlign w:val="bottom"/>
            <w:hideMark/>
          </w:tcPr>
          <w:p w14:paraId="517500D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lan </w:t>
            </w:r>
            <w:proofErr w:type="spellStart"/>
            <w:r w:rsidRPr="00967942">
              <w:rPr>
                <w:rFonts w:eastAsia="Times New Roman" w:cs="Times New Roman"/>
                <w:color w:val="000000"/>
                <w:szCs w:val="24"/>
                <w:lang w:eastAsia="en-GB"/>
              </w:rPr>
              <w:t>Nacer</w:t>
            </w:r>
            <w:proofErr w:type="spellEnd"/>
            <w:r w:rsidRPr="00967942">
              <w:rPr>
                <w:rFonts w:eastAsia="Times New Roman" w:cs="Times New Roman"/>
                <w:color w:val="000000"/>
                <w:szCs w:val="24"/>
                <w:lang w:eastAsia="en-GB"/>
              </w:rPr>
              <w:t xml:space="preserve"> Argentina</w:t>
            </w:r>
          </w:p>
        </w:tc>
        <w:tc>
          <w:tcPr>
            <w:tcW w:w="1992" w:type="dxa"/>
            <w:shd w:val="clear" w:color="auto" w:fill="auto"/>
            <w:vAlign w:val="bottom"/>
            <w:hideMark/>
          </w:tcPr>
          <w:p w14:paraId="10AE684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bstract":"After an economic crisis in Argentina in 2001 plunged millions of people there into poverty and worsened health outcomes, especially for women and children, the government crafted a new, national plan for a provincial health insurance program for the poor. The program, called Plan Nacer, was specifically designed for pregnant women without health coverage and children up to the age of six (the program has since been expanded to include other groups). Under the program, which was launched in 2005, the national government transfers money to the provinces to use for health services, basing part of the payment on how well the province has done at meeting certain health indicators. An evaluation of the program found that setting up the financial incentives this way led to an improvement in health care, as measured by a drop in low birth weight babies and a decline in newborn deaths. As the results of this impact evaluation show, temporary incentives are an effective way to motivate health care workers to change their routines so that ultimately, they’re providing better care for the people they’re tasked to serve. The results will be particularly useful to policy makers looking to make long-term changes more cheaply than traditional pay-for-performance programs. Nevertheless, the results also highlight the challenge of improving birth outcomes for high-risk populations. As researchers continue to search for innovative ways to help the world’s poor, the lessons from this intervention underscore the importance of providing solutions that specifically target those who need it most.","author":[{"dropping-particle":"","family":"Celhay","given":"Pablo A.","non-dropping-particle":"","parse-names":false,"suffix":""},{"dropping-particle":"","family":"Gertler","given":"Paul J.","non-dropping-particle":"","parse-names":false,"suffix":""},{"dropping-particle":"","family":"Giovagnoli","given":"Paula","non-dropping-particle":"","parse-names":false,"suffix":""},{"dropping-particle":"","family":"Vermeersch","given":"Christel M. J.","non-dropping-particle":"","parse-names":false,"suffix":""}],"id":"ITEM-1","issued":{"date-parts":[["2015"]]},"page":"1-4","title":"Argentina - Can short term incentives change long term behavior?","type":"article"},"uris":["http://www.mendeley.com/documents/?uuid=fdabedbd-a0c2-3d4e-99a0-82269e82e363"]},{"id":"ITEM-2","itemData":{"DOI":"10.3386/w21361","abstract":"The adoption of new clinical practice patterns by medical care providers is often challenging, even when they are believed to be both efficacious and profitable. This paper uses a randomized field experiment to examine the effects of temporary financial incentives paid to medical care clinics for the initiation of prenatal care in the first trimester of pregnancy. The rate of early initiation of prenatal care was 34% higher in the treatment group than in the control group while the incentives were being paid, and this effect persisted at least 24 months or more after the incentives ended. These results are consistent with a model where the incentives enable providers to address the fixed costs of overcoming organizational inertia in innovation, and suggest that temporary incentives may be effective at motivating improvements in long run provider performance at a substantially lower cost than permanent incentives.","author":[{"dropping-particle":"","family":"Celhay","given":"Pablo","non-dropping-particle":"","parse-names":false,"suffix":""},{"dropping-particle":"","family":"Gertler","given":"Paul","non-dropping-particle":"","parse-names":false,"suffix":""},{"dropping-particle":"","family":"Giovagnoli","given":"Paula","non-dropping-particle":"","parse-names":false,"suffix":""},{"dropping-particle":"","family":"Vermeersch","given":"Christel","non-dropping-particle":"","parse-names":false,"suffix":""}],"id":"ITEM-2","issued":{"date-parts":[["2015"]]},"title":"Long Run Effects of Temporary Incentives on Medical Care Productivity","type":"article-journal"},"uris":["http://www.mendeley.com/documents/?uuid=f5819d6e-e6b4-467b-920a-9eec2fdc4ac5"]},{"id":"ITEM-3","itemData":{"abstract":"Argentina's Plan Nacer provides insurance for maternal and child health care to uninsured families. The program allocates funding to provinces based on enrollment of beneficiaries and adds performance incentives based on indicators of the use and quality of maternal and child health care services and health outcomes. The provinces use these resources to pay health facilities to provide maternal and child health care services to beneficiaries. This paper analyzes the impact of Plan Nacer on birth outcomes. The analysis uses data from the universe of birth records in seven Argentine provinces for 2004 to 2008 and exploits the geographic phasing in of Plan Nacer over time. The paper finds that the program increases the use and quality of prenatal care as measured by the number of visits and the probability of receiving a tetanus vaccine. Beneficiaries' probability of low birth-weight is estimated to be reduced by 19 percent. Beneficiaries have a 74 percent lower chance of in-hospital neonatal mortality in larger facilities and approximately half this reduction comes from preventing low birth weight and half from better postnatal care. The analysis finds that the cost of saving a disability-adjusted life year through the program was $814, which is highly cost-effective compared with Argentina's $6,075 gross domestic product per capita over this period. Although there are small negative spillover effects on prenatal care utilization of non-beneficiary populations in clinics covered by Plan Nacer, no spillover is found on their birth outcomes.","author":[{"dropping-particle":"","family":"Gertler","given":"Paul J.","non-dropping-particle":"","parse-names":false,"suffix":""},{"dropping-particle":"","family":"Giovagnoli","given":"Paula","non-dropping-particle":"","parse-names":false,"suffix":""},{"dropping-particle":"","family":"Martinez","given":"Sebastian","non-dropping-particle":"","parse-names":false,"suffix":""}],"container-title":"Policy Research Working Paper - World Bank","id":"ITEM-3","issue":"6884","issued":{"date-parts":[["2014"]]},"page":"35-pp","publisher-place":"Available at: http://documents.worldbank.org/curated/en/910221468002421288/Rewarding-provider-performance-to-enable-a-healthy-start-to-life-evidence-from-Argentinas-Plan-Nacer","title":"Rewarding provider performance to enable a healthy start to life: evidence from Argentina's Plan Nacer.","type":"article-journal"},"uris":["http://www.mendeley.com/documents/?uuid=3a829472-5039-45ec-a613-5441485d8f70"]}],"mendeley":{"formattedCitation":"[61]–[63]","plainTextFormattedCitation":"[61]–[63]","previouslyFormattedCitation":"[61]–[63]"},"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1]–[63]</w:t>
            </w:r>
            <w:r w:rsidRPr="00967942">
              <w:rPr>
                <w:rFonts w:eastAsia="Times New Roman" w:cs="Times New Roman"/>
                <w:color w:val="000000"/>
                <w:szCs w:val="24"/>
                <w:lang w:eastAsia="en-GB"/>
              </w:rPr>
              <w:fldChar w:fldCharType="end"/>
            </w:r>
          </w:p>
        </w:tc>
      </w:tr>
      <w:tr w:rsidR="008521B5" w:rsidRPr="00967942" w14:paraId="14595E44" w14:textId="77777777" w:rsidTr="00BF67F7">
        <w:trPr>
          <w:trHeight w:val="271"/>
        </w:trPr>
        <w:tc>
          <w:tcPr>
            <w:tcW w:w="1483" w:type="dxa"/>
            <w:shd w:val="clear" w:color="auto" w:fill="auto"/>
            <w:noWrap/>
            <w:vAlign w:val="bottom"/>
            <w:hideMark/>
          </w:tcPr>
          <w:p w14:paraId="4C2ACFE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angladesh</w:t>
            </w:r>
          </w:p>
        </w:tc>
        <w:tc>
          <w:tcPr>
            <w:tcW w:w="5802" w:type="dxa"/>
            <w:shd w:val="clear" w:color="auto" w:fill="auto"/>
            <w:noWrap/>
            <w:vAlign w:val="bottom"/>
            <w:hideMark/>
          </w:tcPr>
          <w:p w14:paraId="21778EEA"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angladesh (small-scale)</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2B27C5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2190/iq.34.4.b","ISSN":"0272-684X","abstract":"Poor motivation of providers, primarily caused by low remuneration and/or non-existence of financial incentives, has been a key challenge to improve the quality of maternal health services in the public sector health facilities in rural Bangladesh. An operations research study examined the impact of performance-based incentive for service providers at the institutional level to improve the quality of maternal health services. Quality of care was assessed through monitoring visits of professionals from higher-level health facilities, which contributed to improved service provision within the facilities. Quality scores of the facilities increased from 55% to 78% in 14 months of intervention with significant improvement in antenatal care, postnatal counseling, and institutional delivery (p &lt; 0.01). Importantly, client satisfaction increased remarkably in the intervention facilities. Performance-based incentive has the potential for motivating service providers in improving the quality of maternal health services and for increasing the utilization of facilities for maternal health services in Bangladesh.","author":[{"dropping-particle":"","family":"Rob","given":"Ubaidur","non-dropping-particle":"","parse-names":false,"suffix":""},{"dropping-particle":"","family":"Alam","given":"Mohammad Masudul","non-dropping-particle":"","parse-names":false,"suffix":""}],"container-title":"International Quarterly of Community Health Education","id":"ITEM-1","issue":"4","issued":{"date-parts":[["2014"]]},"page":"303-312","title":"Performance-Based Incentive for Improving Quality of Maternal Health Services in Bangladesh","type":"article-journal","volume":"34"},"uris":["http://www.mendeley.com/documents/?uuid=aeb8ca42-cccd-408e-9b25-946487242d91"]}],"mendeley":{"formattedCitation":"[13]","plainTextFormattedCitation":"[13]","previouslyFormattedCitation":"[13]"},"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B1105B">
              <w:rPr>
                <w:rFonts w:eastAsia="Times New Roman" w:cs="Times New Roman"/>
                <w:noProof/>
                <w:color w:val="000000"/>
                <w:szCs w:val="24"/>
                <w:lang w:eastAsia="en-GB"/>
              </w:rPr>
              <w:t>[13]</w:t>
            </w:r>
            <w:r w:rsidRPr="00967942">
              <w:rPr>
                <w:rFonts w:eastAsia="Times New Roman" w:cs="Times New Roman"/>
                <w:color w:val="000000"/>
                <w:szCs w:val="24"/>
                <w:lang w:eastAsia="en-GB"/>
              </w:rPr>
              <w:fldChar w:fldCharType="end"/>
            </w:r>
          </w:p>
        </w:tc>
      </w:tr>
      <w:tr w:rsidR="008521B5" w:rsidRPr="00967942" w14:paraId="6633E818" w14:textId="77777777" w:rsidTr="00BF67F7">
        <w:trPr>
          <w:trHeight w:val="271"/>
        </w:trPr>
        <w:tc>
          <w:tcPr>
            <w:tcW w:w="1483" w:type="dxa"/>
            <w:shd w:val="clear" w:color="auto" w:fill="auto"/>
            <w:noWrap/>
            <w:vAlign w:val="bottom"/>
            <w:hideMark/>
          </w:tcPr>
          <w:p w14:paraId="43821AD1"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angladesh</w:t>
            </w:r>
          </w:p>
        </w:tc>
        <w:tc>
          <w:tcPr>
            <w:tcW w:w="5802" w:type="dxa"/>
            <w:shd w:val="clear" w:color="auto" w:fill="auto"/>
            <w:noWrap/>
            <w:vAlign w:val="bottom"/>
            <w:hideMark/>
          </w:tcPr>
          <w:p w14:paraId="714B92A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angladesh (</w:t>
            </w:r>
            <w:proofErr w:type="spellStart"/>
            <w:r w:rsidRPr="00967942">
              <w:rPr>
                <w:rFonts w:eastAsia="Times New Roman" w:cs="Times New Roman"/>
                <w:color w:val="000000"/>
                <w:szCs w:val="24"/>
                <w:lang w:eastAsia="en-GB"/>
              </w:rPr>
              <w:t>Zakiganj</w:t>
            </w:r>
            <w:proofErr w:type="spellEnd"/>
            <w:r w:rsidRPr="00967942">
              <w:rPr>
                <w:rFonts w:eastAsia="Times New Roman" w:cs="Times New Roman"/>
                <w:color w:val="000000"/>
                <w:szCs w:val="24"/>
                <w:lang w:eastAsia="en-GB"/>
              </w:rPr>
              <w:t xml:space="preserve"> and </w:t>
            </w:r>
            <w:proofErr w:type="spellStart"/>
            <w:r w:rsidRPr="00967942">
              <w:rPr>
                <w:rFonts w:eastAsia="Times New Roman" w:cs="Times New Roman"/>
                <w:color w:val="000000"/>
                <w:szCs w:val="24"/>
                <w:lang w:eastAsia="en-GB"/>
              </w:rPr>
              <w:t>Kanaighat</w:t>
            </w:r>
            <w:proofErr w:type="spellEnd"/>
            <w:r w:rsidRPr="00967942">
              <w:rPr>
                <w:rFonts w:eastAsia="Times New Roman" w:cs="Times New Roman"/>
                <w:color w:val="000000"/>
                <w:szCs w:val="24"/>
                <w:lang w:eastAsia="en-GB"/>
              </w:rPr>
              <w:t>)</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7B46CD0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1/journal.pone.0186182","ISBN":"1111111111","ISSN":"19326203","abstract":"© 2017 Rahman et al. This is an open access article distributed under the terms of the Creative Commons Attribution License, which permits unrestricted use, distribution, and reproduction in any medium, provided the original author and source are credited. Background: According to the Bangladesh Demographic and Health Survey 2014, only approximately 37 percent of women deliver in a health facility. Among the eight administrative divisions of Bangladesh, the facility delivery rate is lowest in the Sylhet division (22.6 percent) where we assessed the effect of integrated supply- and demand-side interventions on the facility-based delivery rate. Methods: Population-based cohort data of pregnant women from an ongoing maternal and newborn health improvement study being conducted in a population of ~120,000 in Sylhet district were used. The study required collection and processing of biological samples immediately after delivery. Therefore, the project assembled various strategies to increase institutional delivery rates. The supply-side intervention included capacity expansion of the health facilities through service provider refresher training, 24/7 service coverage, additions of drugs and supplies, and incentives to the providers. The demand-side component involved financial incentives to cover expenses, a provision of emergency transport, and referral support to a tertiary-level hospital. We conducted a before-and-after observational study to assess the impact of the intervention in a total of 1,861 deliveries between December 2014 and November 2016. Results: Overall, implementation of the intervention package was associated with 52.6 percentage point increase in the proportions of facility-based deliveries from a baseline rate of 25.0 percent to 77.6 percent in 24 months. We observed lower rates of institutional deliveries when only supply-side interventions were implemented. The proportion rose to 47.1 percent and continued increasing when the project emphasized addressing the financial barriers to accessing obstetric care in a health facility. Conclusions: An integrated supply- and demand-side intervention was associated with a substantial increase in institutional delivery. The package can be tailored to identify which combination of interventions may produce the optimum result and be scaled. Rigorous implementation research studies are needed to draw confident conclusions and to provide information about the costs, feasibility for scale-up and sustai…","author":[{"dropping-particle":"","family":"Rahman","given":"Sayedur","non-dropping-particle":"","parse-names":false,"suffix":""},{"dropping-particle":"","family":"Choudhury","given":"Aziz Ahmed","non-dropping-particle":"","parse-names":false,"suffix":""},{"dropping-particle":"","family":"Khanam","given":"Rasheda","non-dropping-particle":"","parse-names":false,"suffix":""},{"dropping-particle":"","family":"Moin","given":"Syed Mamun Ibne","non-dropping-particle":"","parse-names":false,"suffix":""},{"dropping-particle":"","family":"Ahmed","given":"Salahuddin","non-dropping-particle":"","parse-names":false,"suffix":""},{"dropping-particle":"","family":"Begum","given":"Nazma","non-dropping-particle":"","parse-names":false,"suffix":""},{"dropping-particle":"","family":"Shoma","given":"Nurun Naher","non-dropping-particle":"","parse-names":false,"suffix":""},{"dropping-particle":"","family":"Quaiyum","given":"Md Abdul","non-dropping-particle":"","parse-names":false,"suffix":""},{"dropping-particle":"","family":"Baqui","given":"Abdullah H.","non-dropping-particle":"","parse-names":false,"suffix":""}],"container-title":"PLoS ONE","id":"ITEM-1","issue":"10","issued":{"date-parts":[["2017"]]},"page":"1-13","title":"Effect of a package of integrated demand- and supply-side interventions on facility delivery rates in rural Bangladesh: Implications for large-scale programs","type":"article-journal","volume":"12"},"uris":["http://www.mendeley.com/documents/?uuid=a90747a2-813e-4d58-9af6-2a89cdd4b4ef"]}],"mendeley":{"formattedCitation":"[59]","plainTextFormattedCitation":"[59]","previouslyFormattedCitation":"[59]"},"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9]</w:t>
            </w:r>
            <w:r w:rsidRPr="00967942">
              <w:rPr>
                <w:rFonts w:eastAsia="Times New Roman" w:cs="Times New Roman"/>
                <w:color w:val="000000"/>
                <w:szCs w:val="24"/>
                <w:lang w:eastAsia="en-GB"/>
              </w:rPr>
              <w:fldChar w:fldCharType="end"/>
            </w:r>
          </w:p>
        </w:tc>
      </w:tr>
      <w:tr w:rsidR="008521B5" w:rsidRPr="00967942" w14:paraId="3BCD5836" w14:textId="77777777" w:rsidTr="00BF67F7">
        <w:trPr>
          <w:trHeight w:val="271"/>
        </w:trPr>
        <w:tc>
          <w:tcPr>
            <w:tcW w:w="1483" w:type="dxa"/>
            <w:shd w:val="clear" w:color="auto" w:fill="auto"/>
            <w:noWrap/>
            <w:vAlign w:val="bottom"/>
            <w:hideMark/>
          </w:tcPr>
          <w:p w14:paraId="705BD23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elize</w:t>
            </w:r>
          </w:p>
        </w:tc>
        <w:tc>
          <w:tcPr>
            <w:tcW w:w="5802" w:type="dxa"/>
            <w:shd w:val="clear" w:color="auto" w:fill="auto"/>
            <w:noWrap/>
            <w:vAlign w:val="bottom"/>
            <w:hideMark/>
          </w:tcPr>
          <w:p w14:paraId="0D9D28C2"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elize</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61314FC0"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80/17441692.2013.829511","ISSN":"17441692","abstract":"Over the last 10 years, Belize has implemented a National Health Insurance (NHI) program that uses performance-based contracts with both public and private facilities to improve financial sustainability, efficiency and service provision. Data were collected at the facility, district and national levels in order to assess trends in financial sustainability, efficiency payments, year-end bonuses and health system and health outcomes. A difference-in-difference approach was used to assess the difference in technical efficiency between private and public facilities. The results show that per capita spending on services provided by the NHI program has decreased over the period 2006-2009 from BZ$177 to BZ$136. The private sector has achieved higher levels of technical efficiency, but lower percentages of efficiency and year-end bonus payments. Districts with contracts through the NHI program showed greater improvements in facility births, nurse density, reducing maternal mortality, diabetes deaths and morbidity from bronchitis, emphysema and asthma than districts without contracts over the period 2006-2010. This preliminary assessment of Belize's pay-for-performance system provides some positive results, however further research is needed to use the lessons learned from Belize to implement similar reforms in other systems.","author":[{"dropping-particle":"","family":"Bowser","given":"Diana M.","non-dropping-particle":"","parse-names":false,"suffix":""},{"dropping-particle":"","family":"Figueroa","given":"Ramon","non-dropping-particle":"","parse-names":false,"suffix":""},{"dropping-particle":"","family":"Natiq","given":"Laila","non-dropping-particle":"","parse-names":false,"suffix":""},{"dropping-particle":"","family":"Okunogbe","given":"Adeyemi","non-dropping-particle":"","parse-names":false,"suffix":""}],"container-title":"Global Public Health","id":"ITEM-1","issue":"9","issued":{"date-parts":[["2013"]]},"page":"1063-1074","publisher":"Taylor &amp; Francis","title":"A preliminary assessment of financial stability, efficiency, health systems and health outcomes using performance-based contracts in Belize","type":"article-journal","volume":"8"},"uris":["http://www.mendeley.com/documents/?uuid=8b82d05c-3ec5-47eb-906e-9796fc03a6e1"]}],"mendeley":{"formattedCitation":"[64]","plainTextFormattedCitation":"[64]","previouslyFormattedCitation":"[64]"},"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4]</w:t>
            </w:r>
            <w:r w:rsidRPr="00967942">
              <w:rPr>
                <w:rFonts w:eastAsia="Times New Roman" w:cs="Times New Roman"/>
                <w:color w:val="000000"/>
                <w:szCs w:val="24"/>
                <w:lang w:eastAsia="en-GB"/>
              </w:rPr>
              <w:fldChar w:fldCharType="end"/>
            </w:r>
          </w:p>
        </w:tc>
      </w:tr>
      <w:tr w:rsidR="008521B5" w:rsidRPr="00967942" w14:paraId="46AE95A6" w14:textId="77777777" w:rsidTr="00BF67F7">
        <w:trPr>
          <w:trHeight w:val="271"/>
        </w:trPr>
        <w:tc>
          <w:tcPr>
            <w:tcW w:w="1483" w:type="dxa"/>
            <w:shd w:val="clear" w:color="auto" w:fill="auto"/>
            <w:noWrap/>
            <w:vAlign w:val="bottom"/>
            <w:hideMark/>
          </w:tcPr>
          <w:p w14:paraId="4FBDD2D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enin</w:t>
            </w:r>
          </w:p>
        </w:tc>
        <w:tc>
          <w:tcPr>
            <w:tcW w:w="5802" w:type="dxa"/>
            <w:shd w:val="clear" w:color="auto" w:fill="auto"/>
            <w:noWrap/>
            <w:vAlign w:val="bottom"/>
            <w:hideMark/>
          </w:tcPr>
          <w:p w14:paraId="404DE63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enin</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7864FC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s12913-017-2148-9","ISSN":"14726963","abstract":"© 2017 The Author(s). Background: Results-based financing (RBF) has been introduced in many countries across Africa and a growing literature is building around the assessment of their impact. These studies are usually quantitative and often silent on the paths and processes through which results are achieved and on the wider health system effects of RBF. To address this gap, our study aims at exploring the implementation of an RBF pilot in Benin, focusing on the verification of results. Methods: The study is based on action research carried out by authors involved in the pilot as part of the agency supporting the RBF implementation in Benin. While our participant observation and operational collaboration with project's stakeholders informed the study, the analysis is mostly based on quantitative and qualitative secondary data, collected throughout the project's implementation and documentation processes. Data include project documents, reports and budgets, RBF data on service outputs and on the outcome of the verification, daily activity timesheets of the technical assistants in the districts, as well as focus groups with Community-based Organizations and informal interviews with technical assistants and district medical officers. Results: Our analysis focuses on the actual practices of quantitative, qualitative and community verification. Results show that the verification processes are complex, costly and time-consuming, and in practice they end up differing from what designed originally. We explore the consequences of this on the operation of the scheme, on its potential to generate the envisaged change. We find, for example, that the time taken up by verification procedures limits the time available for data analysis and feedback to facility staff, thus limiting the potential to improve service delivery. Verification challenges also result in delays in bonus payment, which delink effort and reward. Additionally, the limited integration of the verification activities of district teams with their routine tasks causes a further verticalization of the health system. Conclusions: Our results highlight the potential disconnect between the theory of change behind RBF and the actual scheme's implementation. The implications are relevant at methodological level, stressing the importance of analyzing implementation processes to fully understand results, as well as at operational level, pointing to the need to carefully adapt the design of RBF schemes (includi…","author":[{"dropping-particle":"","family":"Antony","given":"Matthieu","non-dropping-particle":"","parse-names":false,"suffix":""},{"dropping-particle":"","family":"Bertone","given":"Maria Paola","non-dropping-particle":"","parse-names":false,"suffix":""},{"dropping-particle":"","family":"Barthes","given":"Olivier","non-dropping-particle":"","parse-names":false,"suffix":""}],"container-title":"BMC Health Services Research","id":"ITEM-1","issue":"1","issued":{"date-parts":[["2017"]]},"page":"1-12","publisher":"BMC Health Services Research","title":"Exploring implementation practices in results-based financing: The case of the verification in Benin","type":"article-journal","volume":"17"},"uris":["http://www.mendeley.com/documents/?uuid=052e70cd-1e0e-40b6-a6cf-b3963b86f475"]}],"mendeley":{"formattedCitation":"[38]","plainTextFormattedCitation":"[38]","previouslyFormattedCitation":"[38]"},"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38]</w:t>
            </w:r>
            <w:r w:rsidRPr="00967942">
              <w:rPr>
                <w:rFonts w:eastAsia="Times New Roman" w:cs="Times New Roman"/>
                <w:color w:val="000000"/>
                <w:szCs w:val="24"/>
                <w:lang w:eastAsia="en-GB"/>
              </w:rPr>
              <w:fldChar w:fldCharType="end"/>
            </w:r>
            <w:r>
              <w:rPr>
                <w:rFonts w:eastAsia="Times New Roman" w:cs="Times New Roman"/>
                <w:color w:val="000000"/>
                <w:szCs w:val="24"/>
                <w:lang w:eastAsia="en-GB"/>
              </w:rPr>
              <w:t xml:space="preserve">, </w:t>
            </w: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Lagarde","given":"Mylene","non-dropping-particle":"","parse-names":false,"suffix":""},{"dropping-particle":"","family":"Burn","given":"Samantha","non-dropping-particle":"","parse-names":false,"suffix":""},{"dropping-particle":"","family":"Lawin","given":"Lionel","non-dropping-particle":"","parse-names":false,"suffix":""},{"dropping-particle":"","family":"Bello","given":"Kefilath","non-dropping-particle":"","parse-names":false,"suffix":""},{"dropping-particle":"","family":"Dossou","given":"Jean-paul","non-dropping-particle":"","parse-names":false,"suffix":""},{"dropping-particle":"","family":"Goufodji","given":"Beatrice Sourou","non-dropping-particle":"","parse-names":false,"suffix":""},{"dropping-particle":"","family":"Lemiere","given":"Christophe","non-dropping-particle":"","parse-names":false,"suffix":""},{"dropping-particle":"","family":"Juquois","given":"Maud","non-dropping-particle":"","parse-names":false,"suffix":""}],"id":"ITEM-1","issue":"September","issued":{"date-parts":[["2015"]]},"title":"Exploring the Impact of Performance-Based Financing on Health Workers ’ Performance in Benin","type":"report"},"uris":["http://www.mendeley.com/documents/?uuid=de06def8-6e16-369f-a86a-31fb969a90ad"]}],"mendeley":{"formattedCitation":"[65]","plainTextFormattedCitation":"[65]","previouslyFormattedCitation":"[65]"},"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5]</w:t>
            </w:r>
            <w:r>
              <w:rPr>
                <w:rFonts w:eastAsia="Times New Roman" w:cs="Times New Roman"/>
                <w:color w:val="000000"/>
                <w:szCs w:val="24"/>
                <w:lang w:eastAsia="en-GB"/>
              </w:rPr>
              <w:fldChar w:fldCharType="end"/>
            </w:r>
          </w:p>
        </w:tc>
      </w:tr>
      <w:tr w:rsidR="008521B5" w:rsidRPr="00967942" w14:paraId="6A917039" w14:textId="77777777" w:rsidTr="00BF67F7">
        <w:trPr>
          <w:trHeight w:val="271"/>
        </w:trPr>
        <w:tc>
          <w:tcPr>
            <w:tcW w:w="1483" w:type="dxa"/>
            <w:shd w:val="clear" w:color="auto" w:fill="auto"/>
            <w:noWrap/>
            <w:vAlign w:val="bottom"/>
          </w:tcPr>
          <w:p w14:paraId="32AFE8C8"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Brazil</w:t>
            </w:r>
          </w:p>
        </w:tc>
        <w:tc>
          <w:tcPr>
            <w:tcW w:w="5802" w:type="dxa"/>
            <w:shd w:val="clear" w:color="auto" w:fill="auto"/>
            <w:noWrap/>
            <w:vAlign w:val="bottom"/>
          </w:tcPr>
          <w:p w14:paraId="21821494"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PMAQ (</w:t>
            </w:r>
            <w:r w:rsidRPr="00550F80">
              <w:rPr>
                <w:rFonts w:eastAsia="Times New Roman" w:cs="Times New Roman"/>
                <w:color w:val="000000"/>
                <w:szCs w:val="24"/>
                <w:lang w:eastAsia="en-GB"/>
              </w:rPr>
              <w:t>Program for Improving Primary Care Access and Quality</w:t>
            </w:r>
            <w:r>
              <w:rPr>
                <w:rFonts w:eastAsia="Times New Roman" w:cs="Times New Roman"/>
                <w:color w:val="000000"/>
                <w:szCs w:val="24"/>
                <w:lang w:eastAsia="en-GB"/>
              </w:rPr>
              <w:t>)</w:t>
            </w:r>
          </w:p>
        </w:tc>
        <w:tc>
          <w:tcPr>
            <w:tcW w:w="1992" w:type="dxa"/>
            <w:shd w:val="clear" w:color="auto" w:fill="auto"/>
            <w:vAlign w:val="bottom"/>
          </w:tcPr>
          <w:p w14:paraId="165C3607"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7/JAC.0000000000000189","ISBN":"0000000000000","ISSN":"0148-9917","PMID":"28252498","abstract":"Despite some remarkable achievements, there are several challenges facing Brazil's Family Health Strategy (FHS), including expanding access to primary care and improving its quality. These concerns motivated the development of the National Program for Improving Primary Care Access and Quality (PMAQ). Although voluntary, the program now includes nearly 39 000 FHS teams in the country and has led to a near doubling of the federal investment in primary care in its first 2 rounds. In this article, we introduce the PMAQ and advance several recommendations to ensure that it continues to improve primary care access and quality in Brazil.","author":[{"dropping-particle":"","family":"Macinko","given":"James","non-dropping-particle":"","parse-names":false,"suffix":""},{"dropping-particle":"","family":"Harris","given":"Matthew J.","non-dropping-particle":"","parse-names":false,"suffix":""},{"dropping-particle":"","family":"Rocha","given":"Marcia Gomes","non-dropping-particle":"","parse-names":false,"suffix":""}],"container-title":"Journal of Ambulatory Care Management","id":"ITEM-1","issued":{"date-parts":[["2017"]]},"page":"S4-S11","title":"Brazilʼs National Program for Improving Primary Care Access and Quality (PMAQ)","type":"article-journal","volume":"40"},"uris":["http://www.mendeley.com/documents/?uuid=8b71b143-e914-392c-a89e-45e094a6260d"]}],"mendeley":{"formattedCitation":"[47]","plainTextFormattedCitation":"[47]","previouslyFormattedCitation":"[47]"},"properties":{"noteIndex":0},"schema":"https://github.com/citation-style-language/schema/raw/master/csl-citation.json"}</w:instrText>
            </w:r>
            <w:r>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7]</w:t>
            </w:r>
            <w:r>
              <w:rPr>
                <w:rFonts w:eastAsia="Times New Roman" w:cs="Times New Roman"/>
                <w:color w:val="000000"/>
                <w:szCs w:val="24"/>
                <w:lang w:eastAsia="en-GB"/>
              </w:rPr>
              <w:fldChar w:fldCharType="end"/>
            </w:r>
          </w:p>
        </w:tc>
      </w:tr>
      <w:tr w:rsidR="008521B5" w:rsidRPr="00967942" w14:paraId="23A28273" w14:textId="77777777" w:rsidTr="00BF67F7">
        <w:trPr>
          <w:trHeight w:val="271"/>
        </w:trPr>
        <w:tc>
          <w:tcPr>
            <w:tcW w:w="1483" w:type="dxa"/>
            <w:shd w:val="clear" w:color="auto" w:fill="auto"/>
            <w:noWrap/>
            <w:vAlign w:val="bottom"/>
            <w:hideMark/>
          </w:tcPr>
          <w:p w14:paraId="688B380F"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urundi</w:t>
            </w:r>
          </w:p>
        </w:tc>
        <w:tc>
          <w:tcPr>
            <w:tcW w:w="5802" w:type="dxa"/>
            <w:shd w:val="clear" w:color="auto" w:fill="auto"/>
            <w:noWrap/>
            <w:vAlign w:val="bottom"/>
            <w:hideMark/>
          </w:tcPr>
          <w:p w14:paraId="3FF2933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urundi I</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58071AF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u132","ISSN":"14602237","abstract":"Background Performance-based financing (PBF) is an increasingly adopted strategy in low-and middle-income countries. PBF pilot projects started in Burundi in 2006, at the same time when a national policy removed user fees for pregnant women and children below 5 years old. Methods PBF was gradually extended to the 17 provinces of the country. This roll-out and data from the national health information system are exploited to assess the impact of PBF on the use of health-care services. Results PBF is associated with an increase in the number of anti-tetanus vaccination of pregnant women (around þ20 percentage points in target population, P &lt; 0.10). Non-robust positive effects are also found on institutional deliveries and prenatal consultations. Changes in outpatient visits, postnatal visits and children vaccinations are not significantly correlated with PBF. It is also found that more qualified nurses headed to PBF-supported provinces. The limited quality of the data and the restricted size of the sample have to be taken into account when interpreting these results. Health facility-level figures from PBF-supported provinces show that most indicators but those relative to preventive care are growing through time. Discussion The dataset does not include indicators of the quality of care and does not allow to assess whether changes associated with PBF are resource-driven or due to the incentive mechanism itself. The results are largely consistent with other impact evaluations conducted in Burundi and Rwanda. The fact that PBF is mostly associated with positive changes in the use of services that became free suggests an important interaction effect between the two strategies. A possible explan-ation is that the removal of user fees increases accessibility to health care and acts on the demand side while PBF gives medical staffs incentives for improving the provision of services. More empirical research is needed to understand the sustainability of (the incentive mechanism of) PBF and the interaction between PBF and other health policies. In Burundi, the implementation of performance-based financing (PBF) schemes is associated with an increase in the use of some maternal and child health-care services. PBF has no visible impact on the use of other services. It is suspected that a substantial part of the apparently positive correlation between PBF and the use of maternal and child health-care services is due to the interaction between PBF and the removal of us…","author":[{"dropping-particle":"","family":"Falisse","given":"Jean Benoît","non-dropping-particle":"","parse-names":false,"suffix":""},{"dropping-particle":"","family":"Ndayishimiye","given":"Juvenal","non-dropping-particle":"","parse-names":false,"suffix":""},{"dropping-particle":"","family":"Kamenyero","given":"Vincent","non-dropping-particle":"","parse-names":false,"suffix":""},{"dropping-particle":"","family":"Bossuyt","given":"Michel","non-dropping-particle":"","parse-names":false,"suffix":""}],"container-title":"Health Policy and Planning","id":"ITEM-1","issue":"10","issued":{"date-parts":[["2015"]]},"page":"1251-1260","title":"Performance-based financing in the context of selective free health-care: An evaluation of its effects on the use of primary health-care services in Burundi using routine data","type":"article-journal","volume":"30"},"uris":["http://www.mendeley.com/documents/?uuid=3ca2060f-9cca-480c-b2b0-2f4bbdabf069"]}],"mendeley":{"formattedCitation":"[60]","plainTextFormattedCitation":"[60]","previouslyFormattedCitation":"[60]"},"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60]</w:t>
            </w:r>
            <w:r w:rsidRPr="00967942">
              <w:rPr>
                <w:rFonts w:eastAsia="Times New Roman" w:cs="Times New Roman"/>
                <w:color w:val="000000"/>
                <w:szCs w:val="24"/>
                <w:lang w:eastAsia="en-GB"/>
              </w:rPr>
              <w:fldChar w:fldCharType="end"/>
            </w:r>
          </w:p>
        </w:tc>
      </w:tr>
      <w:tr w:rsidR="008521B5" w:rsidRPr="00967942" w14:paraId="05B63E72" w14:textId="77777777" w:rsidTr="00BF67F7">
        <w:trPr>
          <w:trHeight w:val="271"/>
        </w:trPr>
        <w:tc>
          <w:tcPr>
            <w:tcW w:w="1483" w:type="dxa"/>
            <w:shd w:val="clear" w:color="auto" w:fill="auto"/>
            <w:noWrap/>
            <w:vAlign w:val="bottom"/>
            <w:hideMark/>
          </w:tcPr>
          <w:p w14:paraId="2C732DE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Burundi</w:t>
            </w:r>
          </w:p>
        </w:tc>
        <w:tc>
          <w:tcPr>
            <w:tcW w:w="5802" w:type="dxa"/>
            <w:shd w:val="clear" w:color="auto" w:fill="auto"/>
            <w:noWrap/>
            <w:vAlign w:val="bottom"/>
            <w:hideMark/>
          </w:tcPr>
          <w:p w14:paraId="59B4AC4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Burundi II</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3419322"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s124","ISSN":"02681080","abstract":"Institutional arrangements of health systems and the incentives they set are increasingly recognized as critical to promote or hinder performance in the health sector. Looking at complex health system interventions from an institutional perspective may contribute to better understanding what are the paths and processes that lead to the results of such interventions. In this article, we propose an analytical framework drawing from new institutional economics. This framework suggests seven dimensions to look at: institutions, enforcement mechanisms, property rights, incentives, interactions between extrinsic and intrinsic sources of motivation, behavioural changes and organizational performance. For illustrative purposes, we then apply the framework to the analysis of the institutional (re)arrangements of two performance-based financing (PBF) schemes in Burundi by carrying out an empirical comparison of case studies. We use mainly qualitative data from primary and secondary sources and analyse them with focus on the seven dimensions of the framework. The analysis of the case studies provides a comparative narrative of the two PBF schemes and highlights the differences in their operational design, the challenges faced during implementation and the adaptations made. From a methodological perspective, this article proposes a tool to analyse complex health system interventions, looking beyond the evaluation of the final effects to focus on the processes through which institutional (re)arrangements affected those results. Its application indicates, at an empirical level, that such analysis could help identify lessons regarding the design of health systems interventions, such as PBF schemes, and the process of reforming institutional arrangements. © 2012 Published by Oxford University Press in association with The London School of Hygiene and Tropical Medicine © 2012 The Author.","author":[{"dropping-particle":"","family":"Bertone","given":"Maria Paola","non-dropping-particle":"","parse-names":false,"suffix":""},{"dropping-particle":"","family":"Meessen","given":"Bruno","non-dropping-particle":"","parse-names":false,"suffix":""}],"container-title":"Health Policy and Planning","id":"ITEM-1","issue":"8","issued":{"date-parts":[["2013"]]},"page":"847-857","title":"Studying the link between institutions and health system performance: A framework and an illustration with the analysis of two performance-based financing schemes in Burundi","type":"article-journal","volume":"28"},"uris":["http://www.mendeley.com/documents/?uuid=3de309cc-85ab-472e-a47d-b5b8df6f7489"]}],"mendeley":{"formattedCitation":"[66]","plainTextFormattedCitation":"[66]","previouslyFormattedCitation":"[66]"},"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6]</w:t>
            </w:r>
            <w:r w:rsidRPr="00967942">
              <w:rPr>
                <w:rFonts w:eastAsia="Times New Roman" w:cs="Times New Roman"/>
                <w:color w:val="000000"/>
                <w:szCs w:val="24"/>
                <w:lang w:eastAsia="en-GB"/>
              </w:rPr>
              <w:fldChar w:fldCharType="end"/>
            </w:r>
          </w:p>
        </w:tc>
      </w:tr>
      <w:tr w:rsidR="008521B5" w:rsidRPr="00967942" w14:paraId="71109B37" w14:textId="77777777" w:rsidTr="00BF67F7">
        <w:trPr>
          <w:trHeight w:val="271"/>
        </w:trPr>
        <w:tc>
          <w:tcPr>
            <w:tcW w:w="1483" w:type="dxa"/>
            <w:shd w:val="clear" w:color="auto" w:fill="auto"/>
            <w:noWrap/>
            <w:vAlign w:val="bottom"/>
            <w:hideMark/>
          </w:tcPr>
          <w:p w14:paraId="3B864CA5"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ambodia</w:t>
            </w:r>
          </w:p>
        </w:tc>
        <w:tc>
          <w:tcPr>
            <w:tcW w:w="5802" w:type="dxa"/>
            <w:shd w:val="clear" w:color="auto" w:fill="auto"/>
            <w:noWrap/>
            <w:vAlign w:val="bottom"/>
            <w:hideMark/>
          </w:tcPr>
          <w:p w14:paraId="2A372D60"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Cambodia I</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21D48575"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p049","ISSN":"02681080","abstract":"Contracting non-governmental organizations (NGOs) has been shown to increase health service delivery output considerably over relatively short time frames in low-income countries, especially when applying performance-related pay as a stimulus. A key concern is how to manage the transition back to government-operated systems while maintaining health service delivery output levels. In this paper we describe and analyse the transition from NGO-managed to government-managed health services over a 3-year period in a health district in Cambodia with a focus on the level of health service delivery. Data are derived from four sources, including cross-sectional surveys and health management and financial information systems. The transition was achieved by focusing on all the building blocks of the health care system and ensuring an acceptable financial remuneration for the staff members of contracted health facilities. The latter was attained through performance subsidies derived from financial commitment by the central government, and revenue from user fees. Performance management had a crucial role in the gradual handover of responsibilities. Not all responsibilities were handed back to government over the case study period - notably the development of performance indicators and targets and the performance monitoring. © The Author 2009; all rights reserved.","author":[{"dropping-particle":"","family":"Jacobs","given":"Bart","non-dropping-particle":"","parse-names":false,"suffix":""},{"dropping-particle":"","family":"Thomé","given":"Jean Marc","non-dropping-particle":"","parse-names":false,"suffix":""},{"dropping-particle":"","family":"Overtoom","given":"Rob","non-dropping-particle":"","parse-names":false,"suffix":""},{"dropping-particle":"","family":"Sam","given":"Sam Oeun","non-dropping-particle":"","parse-names":false,"suffix":""},{"dropping-particle":"","family":"Indermühle","given":"Lorenz","non-dropping-particle":"","parse-names":false,"suffix":""},{"dropping-particle":"","family":"Price","given":"Neil","non-dropping-particle":"","parse-names":false,"suffix":""}],"container-title":"Health Policy and Planning","id":"ITEM-1","issue":"3","issued":{"date-parts":[["2010"]]},"page":"197-208","title":"From public to private and back again: Sustaining a high service-delivery level during transition of management authority: A Cambodia case study","type":"article-journal","volume":"25"},"uris":["http://www.mendeley.com/documents/?uuid=041b111d-4a54-4b9b-b9b9-10f22db0880d"]}],"mendeley":{"formattedCitation":"[57]","plainTextFormattedCitation":"[57]","previouslyFormattedCitation":"[57]"},"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7]</w:t>
            </w:r>
            <w:r w:rsidRPr="00967942">
              <w:rPr>
                <w:rFonts w:eastAsia="Times New Roman" w:cs="Times New Roman"/>
                <w:color w:val="000000"/>
                <w:szCs w:val="24"/>
                <w:lang w:eastAsia="en-GB"/>
              </w:rPr>
              <w:fldChar w:fldCharType="end"/>
            </w:r>
          </w:p>
        </w:tc>
      </w:tr>
      <w:tr w:rsidR="008521B5" w:rsidRPr="00967942" w14:paraId="27D03CBA" w14:textId="77777777" w:rsidTr="00BF67F7">
        <w:trPr>
          <w:trHeight w:val="271"/>
        </w:trPr>
        <w:tc>
          <w:tcPr>
            <w:tcW w:w="1483" w:type="dxa"/>
            <w:shd w:val="clear" w:color="auto" w:fill="auto"/>
            <w:noWrap/>
            <w:vAlign w:val="bottom"/>
            <w:hideMark/>
          </w:tcPr>
          <w:p w14:paraId="251F724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ambodia</w:t>
            </w:r>
          </w:p>
        </w:tc>
        <w:tc>
          <w:tcPr>
            <w:tcW w:w="5802" w:type="dxa"/>
            <w:shd w:val="clear" w:color="auto" w:fill="auto"/>
            <w:noWrap/>
            <w:vAlign w:val="bottom"/>
            <w:hideMark/>
          </w:tcPr>
          <w:p w14:paraId="4270242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Cambodia II</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63289B0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t030","ISSN":"14602237","abstract":"Introduction: Though Cambodia made impressive gains in immunization coverage between the years 2000 and 2005, it recognized several health system challenges to greater coverage of immunization and sustainability. The Global Alliance for Vaccines and Immunization (GAVI) opened a Health System Strengthening (HSS) funding window in 2006. To address the health system challenges, Cambodia has been receiving the GAVI HSS fund since October 2007. The major component of the support is performance-based financing (PBF) for maternal, neonatal and child health (MNCH) services. Objective: To examine the impact of the PBF scheme on MNCH services and administrative management in rural Cambodia. Methods: Quantitative and qualitative studies were conducted in Kroch Chhmar Operational District (OD), Cambodia. Quantitative analyses were conducted on the trends of the numbers of MNCH services. A brief analysis was conducted using qualitative data. Results: After the commencement of the PBF support, the volume of MNCH services was significantly boosted. In addition, strengthened financial and operational management was observed in the study area. However, the quality of the MNCH services was not ensured. Technical assistance, rather than the PBF scheme, was perceived by stakeholders to play a vital role in increasing the quality of the services. Discussion: To improve the quality of the health services provided, it is better to include indicators on the quality of care in the PBF scheme. Mutual co-operation between PBF models and technical assistance may ensure better service quality while boosting the quantity. A robust but feasible data validation mechanism should be in place, as a PBF could incentivize inaccurate reporting. The capacity for financial management should be strengthened in PBF recipient ODs. To address the broader aspects of MNCH, a balanced input of resources and strengthening of all six building blocks of a health system are necessary. © The Author 2013; all rights reserved.","author":[{"dropping-particle":"","family":"Matsuoka","given":"Sadatoshi","non-dropping-particle":"","parse-names":false,"suffix":""},{"dropping-particle":"","family":"Obara","given":"Hiromi","non-dropping-particle":"","parse-names":false,"suffix":""},{"dropping-particle":"","family":"Nagai","given":"Mari","non-dropping-particle":"","parse-names":false,"suffix":""},{"dropping-particle":"","family":"Murakami","given":"Hitoshi","non-dropping-particle":"","parse-names":false,"suffix":""},{"dropping-particle":"","family":"Lon","given":"Rasmey Chan","non-dropping-particle":"","parse-names":false,"suffix":""}],"container-title":"Health Policy and Planning","id":"ITEM-1","issue":"4","issued":{"date-parts":[["2014"]]},"page":"456-465","title":"Performance-based financing with GAVI health system strengthening funding in rural Cambodia: A brief assessment of the impact","type":"article-journal","volume":"29"},"uris":["http://www.mendeley.com/documents/?uuid=a7a78598-ad86-4537-b49f-dccc108bea79"]}],"mendeley":{"formattedCitation":"[67]","plainTextFormattedCitation":"[67]","previouslyFormattedCitation":"[67]"},"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7]</w:t>
            </w:r>
            <w:r w:rsidRPr="00967942">
              <w:rPr>
                <w:rFonts w:eastAsia="Times New Roman" w:cs="Times New Roman"/>
                <w:color w:val="000000"/>
                <w:szCs w:val="24"/>
                <w:lang w:eastAsia="en-GB"/>
              </w:rPr>
              <w:fldChar w:fldCharType="end"/>
            </w:r>
          </w:p>
        </w:tc>
      </w:tr>
      <w:tr w:rsidR="008521B5" w:rsidRPr="00967942" w14:paraId="7D9FA3BC" w14:textId="77777777" w:rsidTr="00BF67F7">
        <w:trPr>
          <w:trHeight w:val="271"/>
        </w:trPr>
        <w:tc>
          <w:tcPr>
            <w:tcW w:w="1483" w:type="dxa"/>
            <w:shd w:val="clear" w:color="auto" w:fill="auto"/>
            <w:noWrap/>
            <w:vAlign w:val="bottom"/>
            <w:hideMark/>
          </w:tcPr>
          <w:p w14:paraId="7AB6759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ameroon</w:t>
            </w:r>
          </w:p>
        </w:tc>
        <w:tc>
          <w:tcPr>
            <w:tcW w:w="5802" w:type="dxa"/>
            <w:shd w:val="clear" w:color="auto" w:fill="auto"/>
            <w:noWrap/>
            <w:vAlign w:val="bottom"/>
            <w:hideMark/>
          </w:tcPr>
          <w:p w14:paraId="44CA5A1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4P Cameroon </w:t>
            </w:r>
            <w:r w:rsidRPr="00967942">
              <w:rPr>
                <w:rFonts w:eastAsia="Times New Roman" w:cs="Times New Roman"/>
                <w:color w:val="000000"/>
                <w:szCs w:val="24"/>
                <w:vertAlign w:val="superscript"/>
                <w:lang w:eastAsia="en-GB"/>
              </w:rPr>
              <w:t>A</w:t>
            </w:r>
          </w:p>
        </w:tc>
        <w:tc>
          <w:tcPr>
            <w:tcW w:w="1992" w:type="dxa"/>
            <w:shd w:val="clear" w:color="auto" w:fill="auto"/>
            <w:vAlign w:val="bottom"/>
            <w:hideMark/>
          </w:tcPr>
          <w:p w14:paraId="21EF8A7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596/1813-9450-8162","abstract":"The Policy Research Working Paper Series disseminates the findings of work in progress to encourage the exchange of ideas about development issues. An objective of the series is to get the findings out quickly, even if the presentations are less than fully polished.","author":[{"dropping-particle":"","family":"Walque","given":"Damien","non-dropping-particle":"de","parse-names":false,"suffix":""},{"dropping-particle":"","family":"Robyn","given":"Paul Jacob","non-dropping-particle":"","parse-names":false,"suffix":""},{"dropping-particle":"","family":"Saidou","given":"Hamadou","non-dropping-particle":"","parse-names":false,"suffix":""},{"dropping-particle":"","family":"Sorgho","given":"Gaston","non-dropping-particle":"","parse-names":false,"suffix":""},{"dropping-particle":"","family":"Steenland","given":"Maria","non-dropping-particle":"","parse-names":false,"suffix":""}],"id":"ITEM-1","issue":"August","issued":{"date-parts":[["2017"]]},"title":"Looking into the Performance-Based Financing Black Box: Evidence from an Impact Evaluation in the Health Sector in Cameroon","type":"article-journal"},"uris":["http://www.mendeley.com/documents/?uuid=d41dca7e-aa9c-45d0-bc3a-d6da6c3e7902"]}],"mendeley":{"formattedCitation":"[68]","plainTextFormattedCitation":"[68]","previouslyFormattedCitation":"[68]"},"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68]</w:t>
            </w:r>
            <w:r w:rsidRPr="00967942">
              <w:rPr>
                <w:rFonts w:eastAsia="Times New Roman" w:cs="Times New Roman"/>
                <w:color w:val="000000"/>
                <w:szCs w:val="24"/>
                <w:lang w:eastAsia="en-GB"/>
              </w:rPr>
              <w:fldChar w:fldCharType="end"/>
            </w:r>
          </w:p>
        </w:tc>
      </w:tr>
      <w:tr w:rsidR="008521B5" w:rsidRPr="00967942" w14:paraId="1C588BEA" w14:textId="77777777" w:rsidTr="00BF67F7">
        <w:trPr>
          <w:trHeight w:val="271"/>
        </w:trPr>
        <w:tc>
          <w:tcPr>
            <w:tcW w:w="1483" w:type="dxa"/>
            <w:shd w:val="clear" w:color="auto" w:fill="auto"/>
            <w:noWrap/>
            <w:vAlign w:val="bottom"/>
            <w:hideMark/>
          </w:tcPr>
          <w:p w14:paraId="70595F7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hina</w:t>
            </w:r>
          </w:p>
        </w:tc>
        <w:tc>
          <w:tcPr>
            <w:tcW w:w="5802" w:type="dxa"/>
            <w:shd w:val="clear" w:color="auto" w:fill="auto"/>
            <w:noWrap/>
            <w:vAlign w:val="bottom"/>
            <w:hideMark/>
          </w:tcPr>
          <w:p w14:paraId="2FAFBE3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China anaemia reduction</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421B63A"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36/bmj.e4809","ISSN":"17561833","abstract":"Objectives: To test the impact of provider performance pay for anaemia reduction in rural China. Design: A cluster randomised trial of information, subsidies, and incentives for school principals to reduce anaemia among their students. Enumerators and study participants were not informed of study arm assignment. Setting: 72 randomly selected rural primary schools across northwest China. Participants: 3553 fourth and fifth grade students aged 9-11 years. All fourth and fifth grade students in sample schools participated in the study. Interventions: Sample schools were randomly assigned to a control group, with no intervention, or one of three treatment arms: (a) an information arm, in which principals received information about anaemia; (b) a subsidy arm, in which principals received information and unconditional subsidies; and (c) an incentive arm, in which principals received information, subsidies, and financial incentives for reducing anaemia among students. Twenty seven schools were assigned to the control arm (1816 students at baseline, 1623 at end point), 15 were assigned to the information arm (659 students at baseline, 596 at end point), 15 to the subsidy arm (726 students at baseline, 667 at end point), and 15 to the incentive arm (743 students at baseline, 667 at end point). Main outcome measures: Student haemoglobin concentrations. Results: Mean student haemoglobin concentration rose by 1.5 g/L (95% CI -1.1 to 4.1) in information schools, 0.8 g/L (-1.8 to 3.3) in subsidy schools, and 2.4 g/L (0 to 4.9) in incentive schools compared with the control group. This increase in haemoglobin corresponded to a reduction in prevalence of anaemia (Hb &lt;115 g/L) of 24% in incentive schools. Interactions with pre-existing incentives for principals to achieve good academic performance led to substantially larger gains in the information and incentive arms: when combined with incentives for good academic performance, associated effects on student haemoglobin concentration were 9.8 g/L (4.1 to 15.5) larger in information schools and 8.6 g/L (2.1 to 15.1) larger in incentive schools. Conclusions: Financial incentives for health improvement were modestly effective. Understanding interactions with other motives and pre-existing incentives is critical. Trial registration number: ISRCTN76158086.","author":[{"dropping-particle":"","family":"Miller","given":"Grant","non-dropping-particle":"","parse-names":false,"suffix":""},{"dropping-particle":"","family":"Luo","given":"Renfu","non-dropping-particle":"","parse-names":false,"suffix":""},{"dropping-particle":"","family":"Zhang","given":"Linxiu","non-dropping-particle":"","parse-names":false,"suffix":""},{"dropping-particle":"","family":"Sylvia","given":"Sean","non-dropping-particle":"","parse-names":false,"suffix":""},{"dropping-particle":"","family":"Shi","given":"Yaojiang","non-dropping-particle":"","parse-names":false,"suffix":""},{"dropping-particle":"","family":"Foo","given":"Patricia","non-dropping-particle":"","parse-names":false,"suffix":""},{"dropping-particle":"","family":"Zhao","given":"Qiran","non-dropping-particle":"","parse-names":false,"suffix":""},{"dropping-particle":"","family":"Martorell","given":"Reynaldo","non-dropping-particle":"","parse-names":false,"suffix":""},{"dropping-particle":"","family":"Medina","given":"Alexis","non-dropping-particle":"","parse-names":false,"suffix":""},{"dropping-particle":"","family":"Rozelle","given":"Scott","non-dropping-particle":"","parse-names":false,"suffix":""}],"container-title":"BMJ (Online)","id":"ITEM-1","issue":"7870","issued":{"date-parts":[["2012"]]},"page":"1-10","title":"Effectiveness of provider incentives for anaemia reduction in rural China: A cluster randomised trial","type":"article-journal","volume":"345"},"uris":["http://www.mendeley.com/documents/?uuid=a69da3a5-52b0-487e-a0f3-7e5a9f34bf60"]}],"mendeley":{"formattedCitation":"[44]","plainTextFormattedCitation":"[44]","previouslyFormattedCitation":"[44]"},"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4]</w:t>
            </w:r>
            <w:r w:rsidRPr="00967942">
              <w:rPr>
                <w:rFonts w:eastAsia="Times New Roman" w:cs="Times New Roman"/>
                <w:color w:val="000000"/>
                <w:szCs w:val="24"/>
                <w:lang w:eastAsia="en-GB"/>
              </w:rPr>
              <w:fldChar w:fldCharType="end"/>
            </w:r>
          </w:p>
        </w:tc>
      </w:tr>
      <w:tr w:rsidR="008521B5" w:rsidRPr="00967942" w14:paraId="5526601E" w14:textId="77777777" w:rsidTr="00BF67F7">
        <w:trPr>
          <w:trHeight w:val="271"/>
        </w:trPr>
        <w:tc>
          <w:tcPr>
            <w:tcW w:w="1483" w:type="dxa"/>
            <w:shd w:val="clear" w:color="auto" w:fill="auto"/>
            <w:noWrap/>
            <w:vAlign w:val="bottom"/>
            <w:hideMark/>
          </w:tcPr>
          <w:p w14:paraId="0BFC565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hina</w:t>
            </w:r>
          </w:p>
        </w:tc>
        <w:tc>
          <w:tcPr>
            <w:tcW w:w="5802" w:type="dxa"/>
            <w:shd w:val="clear" w:color="auto" w:fill="auto"/>
            <w:noWrap/>
            <w:vAlign w:val="bottom"/>
            <w:hideMark/>
          </w:tcPr>
          <w:p w14:paraId="6A8A1D20"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China (Ningxia)</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4F8C51A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7/hlthaff.2013.0702 LK  - http://limo.libis.be/resolver?&amp;sid=EMBASE&amp;issn=02782715&amp;id=doi:10.1377%2Fhlthaff.2013.0702&amp;atitle=Capitation+combined+with+pay-for-performance+improves+antibiotic+prescribing+practices+in+Rural+China&amp;stitle=Health+Aff.&amp;title=Health+Affairs&amp;volume=33&amp;issue=3&amp;spage=502&amp;epage=510&amp;aulast=Yip&amp;aufirst=Winnie&amp;auinit=W.&amp;aufull=Yip+W.&amp;coden=HEAFD&amp;isbn=&amp;pages=502-510&amp;date=2014&amp;auinit1=W&amp;auinitm=","ISSN":"0278-2715","abstract":"Pay-for-performance in health care holds promise as a policy lever to improve the quality and efficiency of care. Although the approach has become increasingly popular in developing countries in recent years, most policy designs do not permit the rigorous evaluation of its impact. Thus, evidence of its effect is limited. In collaboration with the government of Ningxia Province, a predominantly rural area in northwest China, we conducted a matched-pair cluster-randomized experiment between 2009 and 2012 to evaluate the effects of capitation with pay-for-performance on primary care providers' antibiotic prescribing practices, health spending, outpatient visit volume, and patient satisfaction.We found that the intervention led to a reduction of approximately 15 percent in antibiotic prescriptions and a small reduction in total spending per visit to village posts-essentially, community health clinics. We found no effect on other outcomes. Our results suggest that capitation with pay-for-performance can improve drug prescribing practices by reducing overprescribing and inappropriate prescribing. Our study also shows that rigorous evaluations of health system interventions are feasible when conducted in close collaboration with the government. © 2014 Project HOPE-The People-to-People Health Foundation, Inc.","author":[{"dropping-particle":"","family":"W.","given":"Yip","non-dropping-particle":"","parse-names":false,"suffix":""},{"dropping-particle":"","family":"T.","given":"Powell-Jackson","non-dropping-particle":"","parse-names":false,"suffix":""},{"dropping-particle":"","family":"W.","given":"Chen","non-dropping-particle":"","parse-names":false,"suffix":""},{"dropping-particle":"","family":"M.","given":"Hu","non-dropping-particle":"","parse-names":false,"suffix":""},{"dropping-particle":"","family":"E.","given":"Fe","non-dropping-particle":"","parse-names":false,"suffix":""},{"dropping-particle":"","family":"M.","given":"Hu","non-dropping-particle":"","parse-names":false,"suffix":""},{"dropping-particle":"","family":"W.","given":"Jian","non-dropping-particle":"","parse-names":false,"suffix":""},{"dropping-particle":"","family":"M.","given":"Lu","non-dropping-particle":"","parse-names":false,"suffix":""},{"dropping-particle":"","family":"W.","given":"Han","non-dropping-particle":"","parse-names":false,"suffix":""},{"dropping-particle":"","family":"W.C.","given":"Hsiao","non-dropping-particle":"","parse-names":false,"suffix":""}],"container-title":"Health Affairs","id":"ITEM-1","issue":"3","issued":{"date-parts":[["2014"]]},"page":"502-510","title":"Capitation combined with pay-for-performance improves antibiotic prescribing practices in Rural China","type":"article-journal","volume":"33"},"uris":["http://www.mendeley.com/documents/?uuid=c46af2fe-0f6f-4d9b-b0d8-43e19f0bd2a9"]},{"id":"ITEM-2","itemData":{"DOI":"10.1002/hec.3060","ISSN":"10579230","author":[{"dropping-particle":"","family":"Powell-Jackson","given":"Timothy","non-dropping-particle":"","parse-names":false,"suffix":""},{"dropping-particle":"","family":"Yip","given":"Winnie Chi-Man","non-dropping-particle":"","parse-names":false,"suffix":""},{"dropping-particle":"","family":"Han","given":"Wei","non-dropping-particle":"","parse-names":false,"suffix":""}],"container-title":"Health Economics","id":"ITEM-2","issue":"6","issued":{"date-parts":[["2015","6","1"]]},"page":"755-772","publisher":"John Wiley &amp; Sons, Ltd","title":"Realigning Demand and Supply Side Incentives to Improve Primary Health Care Seeking in Rural China","type":"article-journal","volume":"24"},"uris":["http://www.mendeley.com/documents/?uuid=eaf7148d-4fa9-32c3-9d2d-8bdabf36592f"]}],"mendeley":{"formattedCitation":"[11], [69]","plainTextFormattedCitation":"[11], [69]","previouslyFormattedCitation":"[11], [69]"},"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11], [69]</w:t>
            </w:r>
            <w:r w:rsidRPr="00967942">
              <w:rPr>
                <w:rFonts w:eastAsia="Times New Roman" w:cs="Times New Roman"/>
                <w:color w:val="000000"/>
                <w:szCs w:val="24"/>
                <w:lang w:eastAsia="en-GB"/>
              </w:rPr>
              <w:fldChar w:fldCharType="end"/>
            </w:r>
          </w:p>
        </w:tc>
      </w:tr>
      <w:tr w:rsidR="008521B5" w:rsidRPr="00967942" w14:paraId="2BE33334" w14:textId="77777777" w:rsidTr="00BF67F7">
        <w:trPr>
          <w:trHeight w:val="271"/>
        </w:trPr>
        <w:tc>
          <w:tcPr>
            <w:tcW w:w="1483" w:type="dxa"/>
            <w:shd w:val="clear" w:color="auto" w:fill="auto"/>
            <w:noWrap/>
            <w:vAlign w:val="bottom"/>
            <w:hideMark/>
          </w:tcPr>
          <w:p w14:paraId="3C424BE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hina</w:t>
            </w:r>
          </w:p>
        </w:tc>
        <w:tc>
          <w:tcPr>
            <w:tcW w:w="5802" w:type="dxa"/>
            <w:shd w:val="clear" w:color="auto" w:fill="auto"/>
            <w:noWrap/>
            <w:vAlign w:val="bottom"/>
            <w:hideMark/>
          </w:tcPr>
          <w:p w14:paraId="56675B3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China (Shandong)</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5623864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ISBN":"1478-4491","abstract":"BACKGROUND:With the recognition that public hospitals are often productively inefficient, reforms have taken place worldwide to increase their administrative autonomy and financial responsibility. Reforms in China have been some of the most radical: the government budget for public hospitals was fixed, and hospitals had to rely on charges to fill their financing gap. Accompanying these changes was the widespread introduction of performance-related pay for hospital doctors – termed the \"bonus\" system. While the policy objective was to improve productivity and cost recovery, it is likely that the incentive to increase the quantity of care provided would operate regardless of whether the care was medically necessary.METHODS:The primary concerns of this study were to assess the effects of the bonus system on hospital revenue, cost recovery and productivity, and to explore whether various forms of bonus pay were associated with the provision of unnecessary care. The study drew on longitudinal data on revenue and productivity from six panel hospitals, and a detailed record review of 2303 tracer disease patients (1161 appendicitis patients and 1142 pneumonia patients) was used to identify unnecessary care.RESULTS:The study found that bonus system change over time contributed significantly to the increase in hospital service revenue and hospital cost recovery. There was an increase in unnecessary care and in the probability of admission when the bonus system switched from one with a weaker incentive to increase services to one with a stronger incentive, suggesting that improvement in the financial health of public hospitals was achieved at least in part through the provision of more unnecessary care and drugs and through admitting more patients.CONCLUSION:There was little evidence that the performance-related pay system as designed by the sample of Chinese public hospitals was socially desirable. Hospitals should be monitored more closely by the government, and regulations applied to limit opportunistic behaviour. Otherwise, the containment of government financing for public facilities may result in an increase in the provision of unnecessary care, an increase in health costs to society, and a waste in social resources.","author":[{"dropping-particle":"","family":"Liu","given":"Xingzhu","non-dropping-particle":"","parse-names":false,"suffix":""},{"dropping-particle":"","family":"Mills","given":"Anne","non-dropping-particle":"","parse-names":false,"suffix":""}],"container-title":"Human Resources for Health","id":"ITEM-1","issue":"1","issued":{"date-parts":[["2005"]]},"page":"11","title":"The effect of performance-related pay of hospital doctors on hospital behaviour: a case study from Shandong, China","type":"article-journal","volume":"3"},"uris":["http://www.mendeley.com/documents/?uuid=64ce36c2-c51b-4d78-b7e8-78e3da8070d2"]}],"mendeley":{"formattedCitation":"[70]","plainTextFormattedCitation":"[70]","previouslyFormattedCitation":"[70]"},"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0]</w:t>
            </w:r>
            <w:r w:rsidRPr="00967942">
              <w:rPr>
                <w:rFonts w:eastAsia="Times New Roman" w:cs="Times New Roman"/>
                <w:color w:val="000000"/>
                <w:szCs w:val="24"/>
                <w:lang w:eastAsia="en-GB"/>
              </w:rPr>
              <w:fldChar w:fldCharType="end"/>
            </w:r>
          </w:p>
        </w:tc>
      </w:tr>
      <w:tr w:rsidR="008521B5" w:rsidRPr="00967942" w14:paraId="6E0E1439" w14:textId="77777777" w:rsidTr="00BF67F7">
        <w:trPr>
          <w:trHeight w:val="271"/>
        </w:trPr>
        <w:tc>
          <w:tcPr>
            <w:tcW w:w="1483" w:type="dxa"/>
            <w:shd w:val="clear" w:color="auto" w:fill="auto"/>
            <w:noWrap/>
            <w:vAlign w:val="bottom"/>
            <w:hideMark/>
          </w:tcPr>
          <w:p w14:paraId="46300A7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China</w:t>
            </w:r>
          </w:p>
        </w:tc>
        <w:tc>
          <w:tcPr>
            <w:tcW w:w="5802" w:type="dxa"/>
            <w:shd w:val="clear" w:color="auto" w:fill="auto"/>
            <w:noWrap/>
            <w:vAlign w:val="bottom"/>
            <w:hideMark/>
          </w:tcPr>
          <w:p w14:paraId="3C0E300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Rural Mutual Health Care programme </w:t>
            </w:r>
            <w:proofErr w:type="spellStart"/>
            <w:r w:rsidRPr="00967942">
              <w:rPr>
                <w:rFonts w:eastAsia="Times New Roman" w:cs="Times New Roman"/>
                <w:color w:val="000000"/>
                <w:szCs w:val="24"/>
                <w:lang w:eastAsia="en-GB"/>
              </w:rPr>
              <w:t>Fengsan</w:t>
            </w:r>
            <w:proofErr w:type="spellEnd"/>
            <w:r w:rsidRPr="00967942">
              <w:rPr>
                <w:rFonts w:eastAsia="Times New Roman" w:cs="Times New Roman"/>
                <w:color w:val="000000"/>
                <w:szCs w:val="24"/>
                <w:lang w:eastAsia="en-GB"/>
              </w:rPr>
              <w:t xml:space="preserve"> Township</w:t>
            </w:r>
          </w:p>
        </w:tc>
        <w:tc>
          <w:tcPr>
            <w:tcW w:w="1992" w:type="dxa"/>
            <w:shd w:val="clear" w:color="auto" w:fill="auto"/>
            <w:vAlign w:val="bottom"/>
            <w:hideMark/>
          </w:tcPr>
          <w:p w14:paraId="07554A3F"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7/hlthaff.2009.0022","ISSN":"02782715","abstract":"Inefficiency and low quality of health services are common in many developing countries. To mitigate these problems, we conducted an experiment in rural China in which we changed the existing fee-forservice method of paying village doctors to a mixed payment method that included a salary plus a bonus based on performance. The new payment method also removed a feature that previously allowed doctors to purchase medications to prescribe to patients and earn a markup on each prescription. Changing these payment incentives reduced spending at the village level, curbed unnecessary care for healthier patients, and also decreased the prescribing of unnecessary drugs. However, other features of the arrangement encouraged doctors to refer sicker patients to township and county facilities, where costs were higher. As a result, total health care spending was not significantly reduced. The findings underscore that policy makers should design payment methods carefully to both contain costs and improve quality.","author":[{"dropping-particle":"","family":"Wang","given":"Hong","non-dropping-particle":"","parse-names":false,"suffix":""},{"dropping-particle":"","family":"Zhang","given":"Licheng","non-dropping-particle":"","parse-names":false,"suffix":""},{"dropping-particle":"","family":"Yip","given":"Winnie","non-dropping-particle":"","parse-names":false,"suffix":""},{"dropping-particle":"","family":"Hsiao","given":"William","non-dropping-particle":"","parse-names":false,"suffix":""}],"container-title":"Health Affairs","id":"ITEM-1","issue":"12","issued":{"date-parts":[["2011"]]},"page":"2427-2436","title":"An experiment in payment reform for doctors in rural china reduced some unnecessary care but did not lower total costs","type":"article-journal","volume":"30"},"uris":["http://www.mendeley.com/documents/?uuid=b4845035-af5f-4740-b6d8-6b3268cc6551"]}],"mendeley":{"formattedCitation":"[41]","plainTextFormattedCitation":"[41]","previouslyFormattedCitation":"[41]"},"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1]</w:t>
            </w:r>
            <w:r w:rsidRPr="00967942">
              <w:rPr>
                <w:rFonts w:eastAsia="Times New Roman" w:cs="Times New Roman"/>
                <w:color w:val="000000"/>
                <w:szCs w:val="24"/>
                <w:lang w:eastAsia="en-GB"/>
              </w:rPr>
              <w:fldChar w:fldCharType="end"/>
            </w:r>
          </w:p>
        </w:tc>
      </w:tr>
      <w:tr w:rsidR="008521B5" w:rsidRPr="00967942" w14:paraId="08F8F8C8" w14:textId="77777777" w:rsidTr="00BF67F7">
        <w:trPr>
          <w:trHeight w:val="271"/>
        </w:trPr>
        <w:tc>
          <w:tcPr>
            <w:tcW w:w="1483" w:type="dxa"/>
            <w:shd w:val="clear" w:color="auto" w:fill="auto"/>
            <w:noWrap/>
            <w:vAlign w:val="bottom"/>
            <w:hideMark/>
          </w:tcPr>
          <w:p w14:paraId="2D2AB78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DRC</w:t>
            </w:r>
          </w:p>
        </w:tc>
        <w:tc>
          <w:tcPr>
            <w:tcW w:w="5802" w:type="dxa"/>
            <w:shd w:val="clear" w:color="auto" w:fill="auto"/>
            <w:noWrap/>
            <w:vAlign w:val="bottom"/>
            <w:hideMark/>
          </w:tcPr>
          <w:p w14:paraId="5ACFBAB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DRC (South Kivu)</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6E3BD8C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7/hlthaff.2009.0019","ISSN":"02782715","abstract":"In some low-income countries such as Cambodia and Rwanda, experimental performance-based payment systems have led to rapid improvements in access to health care and the quality of that care. Under this type of payment scheme, funders-including foreign governments and international aid programs-subsidize local health care providers for achieving certain benchmarks. The benchmarks can include such measures as child immunizations or childbirth in a health facility. In this article we report the results of a performance-based payment experiment conducted in the Democratic Republic of Congo, which is one of the poorest countries in the world and has an extremely high level of child and maternal mortality. We found that providing performance-based subsidies resulted in lower direct payments to health facilities for patients, who received comparable or better services and quality of care than those provided at a control group of facilities that were not financed in this way. The disparity occurred despite the fact that the districts receiving performance-based subsidies received external foreign assistance of approximately $2 per capita per year, compared to the $9-$12 in external assistance received by the control districts. The experiment also revealed that performance-based financing mechanisms can be effective even in a troubled nation such as the Democratic Republic of Congo.","author":[{"dropping-particle":"","family":"Soeters","given":"Robert","non-dropping-particle":"","parse-names":false,"suffix":""},{"dropping-particle":"","family":"Peerenboom","given":"Peter Bob","non-dropping-particle":"","parse-names":false,"suffix":""},{"dropping-particle":"","family":"Mushagalusa","given":"Pacifique","non-dropping-particle":"","parse-names":false,"suffix":""},{"dropping-particle":"","family":"Kimanuka","given":"Célestin","non-dropping-particle":"","parse-names":false,"suffix":""}],"container-title":"Health Affairs","id":"ITEM-1","issue":"8","issued":{"date-parts":[["2011"]]},"page":"1518-1527","title":"Performance-based financing experiment improved health care in the Democratic Republic of Congo","type":"article-journal","volume":"30"},"uris":["http://www.mendeley.com/documents/?uuid=c076a188-4e60-4e5d-8e37-fb7c21c5d61c"]}],"mendeley":{"formattedCitation":"[71]","plainTextFormattedCitation":"[71]","previouslyFormattedCitation":"[71]"},"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1]</w:t>
            </w:r>
            <w:r w:rsidRPr="00967942">
              <w:rPr>
                <w:rFonts w:eastAsia="Times New Roman" w:cs="Times New Roman"/>
                <w:color w:val="000000"/>
                <w:szCs w:val="24"/>
                <w:lang w:eastAsia="en-GB"/>
              </w:rPr>
              <w:fldChar w:fldCharType="end"/>
            </w:r>
          </w:p>
        </w:tc>
      </w:tr>
      <w:tr w:rsidR="008521B5" w:rsidRPr="00967942" w14:paraId="0D135DDF" w14:textId="77777777" w:rsidTr="00BF67F7">
        <w:trPr>
          <w:trHeight w:val="271"/>
        </w:trPr>
        <w:tc>
          <w:tcPr>
            <w:tcW w:w="1483" w:type="dxa"/>
            <w:shd w:val="clear" w:color="auto" w:fill="auto"/>
            <w:noWrap/>
            <w:vAlign w:val="bottom"/>
          </w:tcPr>
          <w:p w14:paraId="526CCF12"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DRC</w:t>
            </w:r>
          </w:p>
        </w:tc>
        <w:tc>
          <w:tcPr>
            <w:tcW w:w="5802" w:type="dxa"/>
            <w:shd w:val="clear" w:color="auto" w:fill="auto"/>
            <w:noWrap/>
            <w:vAlign w:val="bottom"/>
          </w:tcPr>
          <w:p w14:paraId="3350CB25" w14:textId="77777777" w:rsidR="008521B5" w:rsidRPr="00967942" w:rsidRDefault="008521B5" w:rsidP="00BF67F7">
            <w:pPr>
              <w:spacing w:after="0" w:line="240" w:lineRule="auto"/>
              <w:jc w:val="left"/>
              <w:rPr>
                <w:rFonts w:eastAsia="Times New Roman" w:cs="Times New Roman"/>
                <w:color w:val="000000"/>
                <w:szCs w:val="24"/>
                <w:lang w:eastAsia="en-GB"/>
              </w:rPr>
            </w:pPr>
            <w:r w:rsidRPr="00F439B3">
              <w:rPr>
                <w:rFonts w:eastAsia="Times New Roman" w:cs="Times New Roman"/>
                <w:color w:val="000000"/>
                <w:szCs w:val="24"/>
                <w:lang w:eastAsia="en-GB"/>
              </w:rPr>
              <w:t xml:space="preserve">DRC </w:t>
            </w:r>
            <w:proofErr w:type="spellStart"/>
            <w:r w:rsidRPr="00F439B3">
              <w:rPr>
                <w:rFonts w:eastAsia="Times New Roman" w:cs="Times New Roman"/>
                <w:color w:val="000000"/>
                <w:szCs w:val="24"/>
                <w:lang w:eastAsia="en-GB"/>
              </w:rPr>
              <w:t>Haut</w:t>
            </w:r>
            <w:proofErr w:type="spellEnd"/>
            <w:r w:rsidRPr="00F439B3">
              <w:rPr>
                <w:rFonts w:eastAsia="Times New Roman" w:cs="Times New Roman"/>
                <w:color w:val="000000"/>
                <w:szCs w:val="24"/>
                <w:lang w:eastAsia="en-GB"/>
              </w:rPr>
              <w:t>-Katanga P4P</w:t>
            </w:r>
          </w:p>
        </w:tc>
        <w:tc>
          <w:tcPr>
            <w:tcW w:w="1992" w:type="dxa"/>
            <w:shd w:val="clear" w:color="auto" w:fill="auto"/>
            <w:vAlign w:val="bottom"/>
          </w:tcPr>
          <w:p w14:paraId="3D8E099B"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Huillery","given":"Elise","non-dropping-particle":"","parse-names":false,"suffix":""},{"dropping-particle":"","family":"Seban","given":"Juliette","non-dropping-particle":"","parse-names":false,"suffix":""}],"id":"ITEM-1","issued":{"date-parts":[["2017"]]},"title":"Money for Nothing? The Effect of Financial Incentives on Efforts and Performances in the Health Sector","type":"report"},"uris":["http://www.mendeley.com/documents/?uuid=7a53152c-306e-4897-90f3-1711cee2ddcd"]}],"mendeley":{"formattedCitation":"[45]","plainTextFormattedCitation":"[45]","previouslyFormattedCitation":"[45]"},"properties":{"noteIndex":0},"schema":"https://github.com/citation-style-language/schema/raw/master/csl-citation.json"}</w:instrText>
            </w:r>
            <w:r>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5]</w:t>
            </w:r>
            <w:r>
              <w:rPr>
                <w:rFonts w:eastAsia="Times New Roman" w:cs="Times New Roman"/>
                <w:color w:val="000000"/>
                <w:szCs w:val="24"/>
                <w:lang w:eastAsia="en-GB"/>
              </w:rPr>
              <w:fldChar w:fldCharType="end"/>
            </w:r>
          </w:p>
        </w:tc>
      </w:tr>
      <w:tr w:rsidR="008521B5" w:rsidRPr="00967942" w14:paraId="7F5360F7" w14:textId="77777777" w:rsidTr="00BF67F7">
        <w:trPr>
          <w:trHeight w:val="271"/>
        </w:trPr>
        <w:tc>
          <w:tcPr>
            <w:tcW w:w="1483" w:type="dxa"/>
            <w:shd w:val="clear" w:color="auto" w:fill="auto"/>
            <w:noWrap/>
            <w:vAlign w:val="bottom"/>
          </w:tcPr>
          <w:p w14:paraId="3B04F054" w14:textId="77777777" w:rsidR="008521B5"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El Salvador</w:t>
            </w:r>
          </w:p>
        </w:tc>
        <w:tc>
          <w:tcPr>
            <w:tcW w:w="5802" w:type="dxa"/>
            <w:shd w:val="clear" w:color="auto" w:fill="auto"/>
            <w:noWrap/>
            <w:vAlign w:val="bottom"/>
          </w:tcPr>
          <w:p w14:paraId="4784A8D2" w14:textId="77777777" w:rsidR="008521B5" w:rsidRPr="00F439B3" w:rsidRDefault="008521B5" w:rsidP="00BF67F7">
            <w:pPr>
              <w:spacing w:after="0" w:line="240" w:lineRule="auto"/>
              <w:jc w:val="left"/>
              <w:rPr>
                <w:rFonts w:eastAsia="Times New Roman" w:cs="Times New Roman"/>
                <w:color w:val="000000"/>
                <w:szCs w:val="24"/>
                <w:lang w:eastAsia="en-GB"/>
              </w:rPr>
            </w:pPr>
            <w:proofErr w:type="spellStart"/>
            <w:r w:rsidRPr="0034037F">
              <w:rPr>
                <w:rFonts w:eastAsia="Times New Roman" w:cs="Times New Roman"/>
                <w:color w:val="000000"/>
                <w:szCs w:val="24"/>
                <w:lang w:eastAsia="en-GB"/>
              </w:rPr>
              <w:t>Salud</w:t>
            </w:r>
            <w:proofErr w:type="spellEnd"/>
            <w:r w:rsidRPr="0034037F">
              <w:rPr>
                <w:rFonts w:eastAsia="Times New Roman" w:cs="Times New Roman"/>
                <w:color w:val="000000"/>
                <w:szCs w:val="24"/>
                <w:lang w:eastAsia="en-GB"/>
              </w:rPr>
              <w:t xml:space="preserve"> Mesoamerica Initiative</w:t>
            </w:r>
          </w:p>
        </w:tc>
        <w:tc>
          <w:tcPr>
            <w:tcW w:w="1992" w:type="dxa"/>
            <w:shd w:val="clear" w:color="auto" w:fill="auto"/>
            <w:vAlign w:val="bottom"/>
          </w:tcPr>
          <w:p w14:paraId="474D661E" w14:textId="77777777" w:rsidR="008521B5"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Bernal","given":"Pedro","non-dropping-particle":"","parse-names":false,"suffix":""},{"dropping-particle":"","family":"Celhay","given":"Pablo","non-dropping-particle":"","parse-names":false,"suffix":""},{"dropping-particle":"","family":"Martinez","given":"Sebastian","non-dropping-particle":"","parse-names":false,"suffix":""}],"container-title":"Inter-American Development Bank","id":"ITEM-1","issue":"January","issued":{"date-parts":[["2018"]]},"title":"Is Results-Based Aid More Effective than Conventional Aid?","type":"report"},"uris":["http://www.mendeley.com/documents/?uuid=fb296fd2-48db-476a-b675-6b8547ad4262"]}],"mendeley":{"formattedCitation":"[72]","plainTextFormattedCitation":"[72]","previouslyFormattedCitation":"[72]"},"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2]</w:t>
            </w:r>
            <w:r>
              <w:rPr>
                <w:rFonts w:eastAsia="Times New Roman" w:cs="Times New Roman"/>
                <w:color w:val="000000"/>
                <w:szCs w:val="24"/>
                <w:lang w:eastAsia="en-GB"/>
              </w:rPr>
              <w:fldChar w:fldCharType="end"/>
            </w:r>
          </w:p>
        </w:tc>
      </w:tr>
      <w:tr w:rsidR="008521B5" w:rsidRPr="00967942" w14:paraId="0B050E63" w14:textId="77777777" w:rsidTr="00BF67F7">
        <w:trPr>
          <w:trHeight w:val="346"/>
        </w:trPr>
        <w:tc>
          <w:tcPr>
            <w:tcW w:w="1483" w:type="dxa"/>
            <w:shd w:val="clear" w:color="auto" w:fill="auto"/>
            <w:noWrap/>
            <w:vAlign w:val="bottom"/>
            <w:hideMark/>
          </w:tcPr>
          <w:p w14:paraId="3CBBDC4A" w14:textId="77777777" w:rsidR="008521B5"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Haiti</w:t>
            </w:r>
          </w:p>
          <w:p w14:paraId="0DFEE6C4" w14:textId="77777777" w:rsidR="008521B5" w:rsidRPr="00967942" w:rsidRDefault="008521B5" w:rsidP="00BF67F7">
            <w:pPr>
              <w:spacing w:after="0" w:line="240" w:lineRule="auto"/>
              <w:jc w:val="left"/>
              <w:rPr>
                <w:rFonts w:eastAsia="Times New Roman" w:cs="Times New Roman"/>
                <w:color w:val="000000"/>
                <w:szCs w:val="24"/>
                <w:lang w:eastAsia="en-GB"/>
              </w:rPr>
            </w:pPr>
          </w:p>
        </w:tc>
        <w:tc>
          <w:tcPr>
            <w:tcW w:w="5802" w:type="dxa"/>
            <w:shd w:val="clear" w:color="auto" w:fill="auto"/>
            <w:noWrap/>
            <w:vAlign w:val="bottom"/>
            <w:hideMark/>
          </w:tcPr>
          <w:p w14:paraId="06E7A58E" w14:textId="77777777" w:rsidR="008521B5" w:rsidRPr="009D7743" w:rsidRDefault="008521B5" w:rsidP="00BF67F7">
            <w:pPr>
              <w:spacing w:after="0" w:line="240" w:lineRule="auto"/>
              <w:jc w:val="left"/>
              <w:rPr>
                <w:rFonts w:eastAsia="Times New Roman" w:cs="Times New Roman"/>
                <w:color w:val="000000"/>
                <w:szCs w:val="24"/>
                <w:lang w:val="fr-FR" w:eastAsia="en-GB"/>
              </w:rPr>
            </w:pPr>
            <w:r w:rsidRPr="009D7743">
              <w:rPr>
                <w:rFonts w:eastAsia="Times New Roman" w:cs="Times New Roman"/>
                <w:color w:val="000000"/>
                <w:szCs w:val="24"/>
                <w:lang w:val="fr-FR" w:eastAsia="en-GB"/>
              </w:rPr>
              <w:t xml:space="preserve">P4P </w:t>
            </w:r>
            <w:proofErr w:type="spellStart"/>
            <w:r w:rsidRPr="009D7743">
              <w:rPr>
                <w:rFonts w:eastAsia="Times New Roman" w:cs="Times New Roman"/>
                <w:color w:val="000000"/>
                <w:szCs w:val="24"/>
                <w:lang w:val="fr-FR" w:eastAsia="en-GB"/>
              </w:rPr>
              <w:t>Haiti</w:t>
            </w:r>
            <w:proofErr w:type="spellEnd"/>
            <w:r w:rsidRPr="009D7743">
              <w:rPr>
                <w:rFonts w:eastAsia="Times New Roman" w:cs="Times New Roman"/>
                <w:color w:val="000000"/>
                <w:szCs w:val="24"/>
                <w:lang w:val="fr-FR" w:eastAsia="en-GB"/>
              </w:rPr>
              <w:t xml:space="preserve"> (Santé pour le développement et la stabilité d’Hait)</w:t>
            </w:r>
          </w:p>
        </w:tc>
        <w:tc>
          <w:tcPr>
            <w:tcW w:w="1992" w:type="dxa"/>
            <w:shd w:val="clear" w:color="auto" w:fill="auto"/>
            <w:vAlign w:val="bottom"/>
            <w:hideMark/>
          </w:tcPr>
          <w:p w14:paraId="7FC6DC7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s099","ISBN":"1888429267","ISSN":"02681080","abstract":"To strengthen Haiti's primary health care (PHC) system, the country first piloted performance-based financing (PBF) in 1999 and subsequently expanded the approach to most internationally funded non-government organizations. PBF complements support (training and technical assistance). This study evaluates (a) the separate impact of PBF and international support on PHC's service delivery; (b) the combined impact of PBF and technical assistance on PHC's service delivery; and (c) the costs of PBF implementation in Haiti. To minimize the risk of facilities neglecting potential non-incentivized services, the incentivized indicators were randomly chosen at the end of each year. We obtained quantities of key services from four departments for 217 health centres (15 with PBF and 202 without) from 2008 through 2010, computed quarterly growth rates and analysed the results using a difference-in-differences approach by comparing the growth of incentivized and non-incentivized services between PBF and non-PBF facilities. To interpret the statistical analyses, we also interviewed staff in four facilities. Whereas international support added 39% to base costs of PHC, incentive payments added only 6%. Support alone increased the quantities of PHC services over 3 years by 35% (2.7%/quarter). However, support plus incentives increased these amounts by 87% over 3 years (5.7%/quarter) compared with facilities with neither input. Incentives alone was associated with a net 39% increase over this period, and more than doubled the growth of services (P  &lt;  0.05). Interview findings found no adverse impacts and, in fact, indicated beneficial impacts on quality. Incentives proved to be a relatively inexpensive, well accepted and very effective complement to support, suggesting that a small amount of money, strategically used, can substantially improve PHC. Haiti's experience, after more than a decade of use, indicates that incentives are an effective tool to strengthen PHC. © 2012 Published by Oxford University Press in association with The London School of Hygiene and Tropical Medicine © The Author 2012; all rights reserved.","author":[{"dropping-particle":"","family":"Zeng","given":"Wu","non-dropping-particle":"","parse-names":false,"suffix":""},{"dropping-particle":"","family":"Cros","given":"Marion","non-dropping-particle":"","parse-names":false,"suffix":""},{"dropping-particle":"","family":"Wright","given":"Katherine D.","non-dropping-particle":"","parse-names":false,"suffix":""},{"dropping-particle":"","family":"Shepard","given":"Donald S.","non-dropping-particle":"","parse-names":false,"suffix":""}],"container-title":"Health Policy and Planning","id":"ITEM-1","issue":"6","issued":{"date-parts":[["2013"]]},"page":"596-605","title":"Impact of performance-based financing on primary health care services in Haiti","type":"article-journal","volume":"28"},"uris":["http://www.mendeley.com/documents/?uuid=8ca0c227-a4b0-4b7f-a641-06188eaa2bd7"]}],"mendeley":{"formattedCitation":"[46]","plainTextFormattedCitation":"[46]","previouslyFormattedCitation":"[46]"},"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6]</w:t>
            </w:r>
            <w:r w:rsidRPr="00967942">
              <w:rPr>
                <w:rFonts w:eastAsia="Times New Roman" w:cs="Times New Roman"/>
                <w:color w:val="000000"/>
                <w:szCs w:val="24"/>
                <w:lang w:eastAsia="en-GB"/>
              </w:rPr>
              <w:fldChar w:fldCharType="end"/>
            </w:r>
          </w:p>
        </w:tc>
      </w:tr>
      <w:tr w:rsidR="008521B5" w:rsidRPr="00967942" w14:paraId="744283AE" w14:textId="77777777" w:rsidTr="00BF67F7">
        <w:trPr>
          <w:trHeight w:val="271"/>
        </w:trPr>
        <w:tc>
          <w:tcPr>
            <w:tcW w:w="1483" w:type="dxa"/>
            <w:shd w:val="clear" w:color="auto" w:fill="auto"/>
            <w:noWrap/>
            <w:vAlign w:val="bottom"/>
            <w:hideMark/>
          </w:tcPr>
          <w:p w14:paraId="5C05AC5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India</w:t>
            </w:r>
          </w:p>
        </w:tc>
        <w:tc>
          <w:tcPr>
            <w:tcW w:w="5802" w:type="dxa"/>
            <w:shd w:val="clear" w:color="auto" w:fill="auto"/>
            <w:noWrap/>
            <w:vAlign w:val="bottom"/>
            <w:hideMark/>
          </w:tcPr>
          <w:p w14:paraId="60B0ED7A"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India (input and output incentives)</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7E934EC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2139/ssrn.2961957","abstract":"A central issue in designing performance incentive contracts is whether to reward the production of outputs versus use of inputs: the former rewards efficiency and innovation in production, while the latter imposes less risk on agents. Agents with varying levels of skill may perform better under different contractual bases as well — more skilled workers may be better able to innovate, for example. We study these issues empirically through an experiment enabling us to observe and verify outputs (health outcomes) and inputs (guideline adherence) in Indian maternity care. We find that both output and input incentive contracts achieved comparable reductions in post-partum hemorrhage (PPH) rates, the dimension of maternity care most sensitive to provider behavior and the largest cause of maternal mortality. Interestingly, and in line with the theory, providers with advanced qualifications performed better and used new health delivery strategies under output incentives, while providers with and without advanced qualifications performed equally under input incentives.","author":[{"dropping-particle":"","family":"Mohanan","given":"Manoj","non-dropping-particle":"","parse-names":false,"suffix":""},{"dropping-particle":"","family":"Miller","given":"Grant","non-dropping-particle":"","parse-names":false,"suffix":""},{"dropping-particle":"","family":"Donato","given":"Katherine","non-dropping-particle":"","parse-names":false,"suffix":""},{"dropping-particle":"","family":"Truskinovsky","given":"Yulya","non-dropping-particle":"","parse-names":false,"suffix":""},{"dropping-particle":"","family":"Vera-Hernandez","given":"Marcos","non-dropping-particle":"","parse-names":false,"suffix":""}],"container-title":"Ssrn","id":"ITEM-1","issue":"October 2017","issued":{"date-parts":[["2017"]]},"title":"Different Strokes for Different Folks: Experimental Evidence on the Effectiveness of Input and Output Incentive Contracts for Health Care Providers with Different Levels of Skills","type":"article-journal"},"uris":["http://www.mendeley.com/documents/?uuid=a6f5cfca-7151-4389-95a2-e47013ad7dd9"]}],"mendeley":{"formattedCitation":"[73]","plainTextFormattedCitation":"[73]","previouslyFormattedCitation":"[73]"},"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3]</w:t>
            </w:r>
            <w:r w:rsidRPr="00967942">
              <w:rPr>
                <w:rFonts w:eastAsia="Times New Roman" w:cs="Times New Roman"/>
                <w:color w:val="000000"/>
                <w:szCs w:val="24"/>
                <w:lang w:eastAsia="en-GB"/>
              </w:rPr>
              <w:fldChar w:fldCharType="end"/>
            </w:r>
          </w:p>
        </w:tc>
      </w:tr>
      <w:tr w:rsidR="008521B5" w:rsidRPr="00967942" w14:paraId="50E8B957" w14:textId="77777777" w:rsidTr="00BF67F7">
        <w:trPr>
          <w:trHeight w:val="271"/>
        </w:trPr>
        <w:tc>
          <w:tcPr>
            <w:tcW w:w="1483" w:type="dxa"/>
            <w:shd w:val="clear" w:color="auto" w:fill="auto"/>
            <w:noWrap/>
            <w:vAlign w:val="bottom"/>
            <w:hideMark/>
          </w:tcPr>
          <w:p w14:paraId="36C2A46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India</w:t>
            </w:r>
          </w:p>
        </w:tc>
        <w:tc>
          <w:tcPr>
            <w:tcW w:w="5802" w:type="dxa"/>
            <w:shd w:val="clear" w:color="auto" w:fill="auto"/>
            <w:noWrap/>
            <w:vAlign w:val="bottom"/>
            <w:hideMark/>
          </w:tcPr>
          <w:p w14:paraId="642A809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India Chandigarh (ICDS)</w:t>
            </w:r>
          </w:p>
        </w:tc>
        <w:tc>
          <w:tcPr>
            <w:tcW w:w="1992" w:type="dxa"/>
            <w:shd w:val="clear" w:color="auto" w:fill="auto"/>
            <w:vAlign w:val="bottom"/>
            <w:hideMark/>
          </w:tcPr>
          <w:p w14:paraId="4D9464B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16/j.jhealeco.2017.07.005","ISSN":"18791646","abstract":"This paper tests the effectiveness of performance pay and bonuses among government childcare workers in India. In a controlled study of 160 ICDS centers serving over 4000 children, we randomly assign workers to either fixed bonuses or payments based on the nutritional status of children in their care, and also collect data from a control group receiving only standard salaries. In all three study arms mothers receive nutrition information. We find that performance pay reduces underweight prevalence by about 5 percentage points over 3 months, and height improves by about one centimeter. Impacts on weight continue when incentives are renewed and return to parallel trends thereafter. Fixed bonuses are less expensive but lead to smaller and less precisely estimated effects than performance pay, especially for children near malnutrition thresholds. Both treatments improve worker effort and communication with mothers, who in turn feed a more calorific diet to children at home.","author":[{"dropping-particle":"","family":"Singh","given":"Prakarsh","non-dropping-particle":"","parse-names":false,"suffix":""},{"dropping-particle":"","family":"Masters","given":"William A.","non-dropping-particle":"","parse-names":false,"suffix":""}],"container-title":"Journal of Health Economics","id":"ITEM-1","issued":{"date-parts":[["2017"]]},"page":"219-231","publisher":"Elsevier B.V.","title":"Impact of caregiver incentives on child health: Evidence from an experiment with Anganwadi workers in India","type":"article-journal","volume":"55"},"uris":["http://www.mendeley.com/documents/?uuid=529b1301-8de9-4761-ad28-24f6278461b1"]}],"mendeley":{"formattedCitation":"[15]","plainTextFormattedCitation":"[15]","previouslyFormattedCitation":"[15]"},"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B1105B">
              <w:rPr>
                <w:rFonts w:eastAsia="Times New Roman" w:cs="Times New Roman"/>
                <w:noProof/>
                <w:color w:val="000000"/>
                <w:szCs w:val="24"/>
                <w:lang w:eastAsia="en-GB"/>
              </w:rPr>
              <w:t>[15]</w:t>
            </w:r>
            <w:r w:rsidRPr="00967942">
              <w:rPr>
                <w:rFonts w:eastAsia="Times New Roman" w:cs="Times New Roman"/>
                <w:color w:val="000000"/>
                <w:szCs w:val="24"/>
                <w:lang w:eastAsia="en-GB"/>
              </w:rPr>
              <w:fldChar w:fldCharType="end"/>
            </w:r>
          </w:p>
        </w:tc>
      </w:tr>
      <w:tr w:rsidR="008521B5" w:rsidRPr="00967942" w14:paraId="1FAD9469" w14:textId="77777777" w:rsidTr="00BF67F7">
        <w:trPr>
          <w:trHeight w:val="271"/>
        </w:trPr>
        <w:tc>
          <w:tcPr>
            <w:tcW w:w="1483" w:type="dxa"/>
            <w:shd w:val="clear" w:color="auto" w:fill="auto"/>
            <w:noWrap/>
            <w:vAlign w:val="bottom"/>
            <w:hideMark/>
          </w:tcPr>
          <w:p w14:paraId="0B1B17E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Iran</w:t>
            </w:r>
          </w:p>
        </w:tc>
        <w:tc>
          <w:tcPr>
            <w:tcW w:w="5802" w:type="dxa"/>
            <w:shd w:val="clear" w:color="auto" w:fill="auto"/>
            <w:noWrap/>
            <w:vAlign w:val="bottom"/>
            <w:hideMark/>
          </w:tcPr>
          <w:p w14:paraId="29717FF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Iranian national hospital grading programme</w:t>
            </w:r>
          </w:p>
        </w:tc>
        <w:tc>
          <w:tcPr>
            <w:tcW w:w="1992" w:type="dxa"/>
            <w:shd w:val="clear" w:color="auto" w:fill="auto"/>
            <w:vAlign w:val="bottom"/>
            <w:hideMark/>
          </w:tcPr>
          <w:p w14:paraId="0248032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s055","ISSN":"02681080","abstract":"Pay for performance (P4P) is becoming increasingly popular in the health care sector as a tool for encouraging performance (especially quality) improvement. Evidence about the effect of policies in hospitals is rare and generally confined to developed countries. The Iranian hospital grading system, which links the charges hospitals can make for patient stay to the results of their annual performance grading, is one of the earliest examples of P4P in the world. We report here the first evaluation of the impact of the Iranian P4P system.We conducted a multiple case study using semi-structured interviews and observation in four hospitals with different ownership and grading results, to explore responses to the grading system and the P4P policy. The data were analysed using framework analysis assisted by Atlas-ti software. The findings showed hospital behaviour was influenced by and changed in response to P4P policy, despite serious concerns about the validity of the grading standards. The main driver for such changes was hospital revenue, which acted as a direct financial incentive for private hospital managers and as a factor for public hospital managers' sense of success and reputation. Frontline staff were motivated indirectly by higher revenue flowing into investment in better facilities and working environment. Other potential mechanisms by which the grading system could have influenced behaviour [such as patient and General Practitioner (GP) referral choice] did not appear to influence hospital behaviour. © The Author 2012; all rights reserved.","author":[{"dropping-particle":"","family":"Aryankhesal","given":"Aidin","non-dropping-particle":"","parse-names":false,"suffix":""},{"dropping-particle":"","family":"Sheldon","given":"Trevor A.","non-dropping-particle":"","parse-names":false,"suffix":""},{"dropping-particle":"","family":"Mannion","given":"Russell","non-dropping-particle":"","parse-names":false,"suffix":""}],"container-title":"Health Policy and Planning","id":"ITEM-1","issue":"2","issued":{"date-parts":[["2013"]]},"page":"206-214","title":"Role of pay-for-performance in a hospital performance measurement system: A multiple case study in Iran","type":"article-journal","volume":"28"},"uris":["http://www.mendeley.com/documents/?uuid=38db7275-4c28-4e2a-a37a-3a84b7f24427"]},{"id":"ITEM-2","itemData":{"DOI":"10.1177/1355819615576252","ISSN":"17581060","abstract":"© The Author(s) 2015. Objectives: Performance measurement systems are increasingly used to reward and improve provider performance. However, such initiatives may also inadvertently induce a range of unintended and dysfunctional side-effects. This study explores the unintended and adverse consequences induced by the Iranian national hospital grading programme, which incorporates financial incentives for meeting nationally defined standards. Methods: We interviewed key informants across four key groups with a legitimate interest in healthcare performance: four purposively selected hospitals; four health insurance organizations; the Iranian hospital accreditation body; and one grading agency. The transcribed interviews and field notes were analysed thematically, and subsequently, member checking was conducted. Results: Seven dysfunctional consequences were identified: misrepresentation of data by hospitals; increased anxiety and stress among hospital employees; tunnel vision; financial pressures on poorly graded hospitals; incentives to purchase unnecessary equipment; erosion of public trust; and restricting access to hospital services by patients. These were caused by the way the grading system was implemented: poor standards of audit; the way in which the audit process was conducted; and the timing of audits. The pay for performance element of the grading system and the focus on structural aspects in the standards made improvement in grading particularly difficult for those hospitals that had been assessed as under-performing. Conclusion: Although the Iranian hospital grading system has resulted in a significant increase in the adoption of national standards, it has nevertheless induced a range of perverse outcomes. To mitigate these requires further refinement and recalibration of the system.","author":[{"dropping-particle":"","family":"Aryankhesal","given":"Aidin","non-dropping-particle":"","parse-names":false,"suffix":""},{"dropping-particle":"","family":"Sheldon","given":"Trevor A.","non-dropping-particle":"","parse-names":false,"suffix":""},{"dropping-particle":"","family":"Mannion","given":"Russell","non-dropping-particle":"","parse-names":false,"suffix":""},{"dropping-particle":"","family":"Mahdipour","given":"Saeade","non-dropping-particle":"","parse-names":false,"suffix":""}],"container-title":"Journal of Health Services Research and Policy","id":"ITEM-2","issue":"3","issued":{"date-parts":[["2015"]]},"page":"138-145","title":"The dysfunctional consequences of a performance measurement system: The case of the Iranian national hospital grading programme","type":"article-journal","volume":"20"},"uris":["http://www.mendeley.com/documents/?uuid=5f8ba1b6-bfbe-42de-8101-48ad1ae2ab73"]}],"mendeley":{"formattedCitation":"[48], [74]","plainTextFormattedCitation":"[48], [74]","previouslyFormattedCitation":"[48], [74]"},"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48], [74]</w:t>
            </w:r>
            <w:r w:rsidRPr="00967942">
              <w:rPr>
                <w:rFonts w:eastAsia="Times New Roman" w:cs="Times New Roman"/>
                <w:color w:val="000000"/>
                <w:szCs w:val="24"/>
                <w:lang w:eastAsia="en-GB"/>
              </w:rPr>
              <w:fldChar w:fldCharType="end"/>
            </w:r>
          </w:p>
        </w:tc>
      </w:tr>
      <w:tr w:rsidR="008521B5" w:rsidRPr="00967942" w14:paraId="4BB79EBB" w14:textId="77777777" w:rsidTr="00BF67F7">
        <w:trPr>
          <w:trHeight w:val="271"/>
        </w:trPr>
        <w:tc>
          <w:tcPr>
            <w:tcW w:w="1483" w:type="dxa"/>
            <w:shd w:val="clear" w:color="auto" w:fill="auto"/>
            <w:noWrap/>
            <w:vAlign w:val="bottom"/>
            <w:hideMark/>
          </w:tcPr>
          <w:p w14:paraId="61233E30"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Kenya</w:t>
            </w:r>
          </w:p>
        </w:tc>
        <w:tc>
          <w:tcPr>
            <w:tcW w:w="5802" w:type="dxa"/>
            <w:shd w:val="clear" w:color="auto" w:fill="auto"/>
            <w:noWrap/>
            <w:vAlign w:val="bottom"/>
            <w:hideMark/>
          </w:tcPr>
          <w:p w14:paraId="2015913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4P Kenya Rift Valley </w:t>
            </w:r>
            <w:r w:rsidRPr="00967942">
              <w:rPr>
                <w:rFonts w:eastAsia="Times New Roman" w:cs="Times New Roman"/>
                <w:color w:val="000000"/>
                <w:szCs w:val="24"/>
                <w:vertAlign w:val="superscript"/>
                <w:lang w:eastAsia="en-GB"/>
              </w:rPr>
              <w:t>A</w:t>
            </w:r>
          </w:p>
        </w:tc>
        <w:tc>
          <w:tcPr>
            <w:tcW w:w="1992" w:type="dxa"/>
            <w:shd w:val="clear" w:color="auto" w:fill="auto"/>
            <w:vAlign w:val="bottom"/>
            <w:hideMark/>
          </w:tcPr>
          <w:p w14:paraId="7670429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s12916-015-0497-y","ISSN":"17417015","abstract":"© 2015 Menya et al. Background: Inappropriate treatment of non-malaria fevers with artemisinin-based combination therapies (ACTs) is a growing concern, particularly in light of emerging artemisinin resistance, but it is a behavior that has proven difficult to change. Pay for performance (P4P) programs have generated interest as a mechanism to improve health service delivery and accountability in resource-constrained health systems. However, there has been little experimental evidence to establish the effectiveness of P4P in developing countries. We tested a P4P strategy that emphasized parasitological diagnosis and appropriate treatment of suspected malaria, in particular reduction of unnecessary consumption of ACTs. Methods: A random sample of 18 health centers was selected and received a refresher workshop on malaria case management. Pre-intervention baseline data was collected from August to September 2012. Facilities were subsequently randomized to either the comparison (n=9) or intervention arm (n=9). Between October 2012 and November 2013, facilities in the intervention arm received quarterly incentive payments based on seven performance indicators. Incentives were for use by facilities rather than as payments to individual providers. All non-pregnant patients older than 1year of age who presented to a participating facility and received either a malaria test or artemether-lumefantrine (AL) were eligible to be included in the analysis. Our primary outcome was prescription of AL to patients with a negative malaria diagnostic test (n=11,953). Our secondary outcomes were prescription of AL to patients with laboratory-confirmed malaria (n=2,993) and prescription of AL to patients without a malaria diagnostic test (analyzed at the cluster level, n=178 facility-months). Results: In the final quarter of the intervention period, the proportion of malaria-negative patients in the intervention arm who received AL was lower than in the comparison arm (7.3% versus 10.9%). The improvement from baseline to quarter 4 in the intervention arm was nearly three times that of the comparison arm (ratio of adjusted odds ratios for baseline to quarter 4=0.36, 95% CI: 0.24-0.57). The rate of prescription of AL to patients without a test was five times lower in the intervention arm (adjusted incidence rate ratio=0.18, 95% CI: 0.07-0.48). Prescription of AL to patients with confirmed infection was not significantly different between the groups over the study period. Conclu…","author":[{"dropping-particle":"","family":"Menya","given":"Diana","non-dropping-particle":"","parse-names":false,"suffix":""},{"dropping-particle":"","family":"Platt","given":"Alyssa","non-dropping-particle":"","parse-names":false,"suffix":""},{"dropping-particle":"","family":"Manji","given":"Imran","non-dropping-particle":"","parse-names":false,"suffix":""},{"dropping-particle":"","family":"Sang","given":"Edna","non-dropping-particle":"","parse-names":false,"suffix":""},{"dropping-particle":"","family":"Wafula","given":"Rebeccah","non-dropping-particle":"","parse-names":false,"suffix":""},{"dropping-particle":"","family":"Ren","given":"Jing","non-dropping-particle":"","parse-names":false,"suffix":""},{"dropping-particle":"","family":"Cheruiyot","given":"Olympia","non-dropping-particle":"","parse-names":false,"suffix":""},{"dropping-particle":"","family":"Armstrong","given":"Janice","non-dropping-particle":"","parse-names":false,"suffix":""},{"dropping-particle":"","family":"Neelon","given":"Brian","non-dropping-particle":"","parse-names":false,"suffix":""},{"dropping-particle":"","family":"O'Meara","given":"Wendy Prudhomme","non-dropping-particle":"","parse-names":false,"suffix":""}],"container-title":"BMC Medicine","id":"ITEM-1","issue":"1","issued":{"date-parts":[["2015"]]},"page":"1-13","publisher":"BMC Medicine","title":"Using pay for performance incentives (P4P) to improve management of suspected malaria fevers in rural Kenya: A cluster randomized controlled trial","type":"article-journal","volume":"13"},"uris":["http://www.mendeley.com/documents/?uuid=f6e16755-76ee-46bc-a3e5-963193d1b69c"]}],"mendeley":{"formattedCitation":"[39]","plainTextFormattedCitation":"[39]","previouslyFormattedCitation":"[39]"},"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39]</w:t>
            </w:r>
            <w:r w:rsidRPr="00967942">
              <w:rPr>
                <w:rFonts w:eastAsia="Times New Roman" w:cs="Times New Roman"/>
                <w:color w:val="000000"/>
                <w:szCs w:val="24"/>
                <w:lang w:eastAsia="en-GB"/>
              </w:rPr>
              <w:fldChar w:fldCharType="end"/>
            </w:r>
          </w:p>
        </w:tc>
      </w:tr>
      <w:tr w:rsidR="008521B5" w:rsidRPr="00967942" w14:paraId="66C62819" w14:textId="77777777" w:rsidTr="00BF67F7">
        <w:trPr>
          <w:trHeight w:val="271"/>
        </w:trPr>
        <w:tc>
          <w:tcPr>
            <w:tcW w:w="1483" w:type="dxa"/>
            <w:shd w:val="clear" w:color="auto" w:fill="auto"/>
            <w:noWrap/>
            <w:vAlign w:val="bottom"/>
            <w:hideMark/>
          </w:tcPr>
          <w:p w14:paraId="5E5139C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Malawi</w:t>
            </w:r>
          </w:p>
        </w:tc>
        <w:tc>
          <w:tcPr>
            <w:tcW w:w="5802" w:type="dxa"/>
            <w:shd w:val="clear" w:color="auto" w:fill="auto"/>
            <w:noWrap/>
            <w:vAlign w:val="bottom"/>
            <w:hideMark/>
          </w:tcPr>
          <w:p w14:paraId="6D22A34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Malawi Service Delivery Integration programme</w:t>
            </w:r>
          </w:p>
        </w:tc>
        <w:tc>
          <w:tcPr>
            <w:tcW w:w="1992" w:type="dxa"/>
            <w:shd w:val="clear" w:color="auto" w:fill="auto"/>
            <w:vAlign w:val="bottom"/>
            <w:hideMark/>
          </w:tcPr>
          <w:p w14:paraId="64DF54D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s12913-016-1612-2","ISSN":"14726963","abstract":"© 2016 The Author(s). Background: Gaps remain in understanding how performance-based incentive (PBI) programs affect quality of care and service quantity, whether programs are cost effective and how programs could be tailored to meet client and provider needs while remaining operationally viable. In 2014, Malawi's Ministry of Health launched the Service Delivery Integration-PBI (SSDI-PBI) program. The program is unique in that no portion of performance bonuses are paid to individual health workers, and it shifts responsibility for infrastructure and equipment procurement from facility staff to implementing partners. This protocol outlines an approach that analyzes processes and outcomes, considers expected and unexpected consequences of the program and frames the program's outputs relative to its costs. Findings from this evaluation will inform the intended future scale-up of PBI in Malawi. Methods/design: This study employs a prospective controlled before-and-after triangulation design to assess effects of the PBI program by analyzing quantitative and qualitative data from intervention and control facilities. Guided by a theoretical framework, the evaluation consists of four main components: service provision, health worker motivation, implementation processes and costing. Quality and access outcomes are assessed along four dimensions: (1) structural elements (related to equipment, drugs, staff); (2) process elements (providers' compliance with standards); (3) outputs (service utilization); (4) experiential elements (experiences of service delivery). The costing component includes costs related to start-up, ongoing management, and the cost of incentives themselves. The cost analysis considers costs incurred within the Ministry of Health, funders, and the implementing agency. The evaluation relies on primary data (including interviews and surveys) and secondary data (including costing and health management information system data). Discussion: Through the lens of a PBI program, we illustrate how complex interventions can be evaluated via not only primary, mixed-methods data collection, but also through a wealth of secondary data from program implementers (including monitoring, evaluation and financial data), and the health system (including service utilization and service readiness data). We also highlight the importance of crafting a theory and using theory to inform the nature of data collected. Finally, we highlight the need to be responsive to stake…","author":[{"dropping-particle":"","family":"McMahon","given":"Shannon A.","non-dropping-particle":"","parse-names":false,"suffix":""},{"dropping-particle":"","family":"Brenner","given":"Stephan","non-dropping-particle":"","parse-names":false,"suffix":""},{"dropping-particle":"","family":"Lohmann","given":"Julia","non-dropping-particle":"","parse-names":false,"suffix":""},{"dropping-particle":"","family":"Makwero","given":"Christopher","non-dropping-particle":"","parse-names":false,"suffix":""},{"dropping-particle":"","family":"Torbica","given":"Aleksandra","non-dropping-particle":"","parse-names":false,"suffix":""},{"dropping-particle":"","family":"Mathanga","given":"Don P.","non-dropping-particle":"","parse-names":false,"suffix":""},{"dropping-particle":"","family":"Muula","given":"Adamson S.","non-dropping-particle":"","parse-names":false,"suffix":""},{"dropping-particle":"","family":"Allegri","given":"Manuela","non-dropping-particle":"De","parse-names":false,"suffix":""}],"container-title":"BMC Health Services Research","id":"ITEM-1","issue":"1","issued":{"date-parts":[["2016"]]},"page":"1-11","publisher":"BMC Health Services Research","title":"Evaluating complex health financing interventions: Using mixed methods to inform further implementation of a novel PBI intervention in rural Malawi","type":"article-journal","volume":"16"},"uris":["http://www.mendeley.com/documents/?uuid=c36c44c4-1155-49e9-91fa-87daab68871e"]}],"mendeley":{"formattedCitation":"[14]","plainTextFormattedCitation":"[14]","previouslyFormattedCitation":"[14]"},"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B1105B">
              <w:rPr>
                <w:rFonts w:eastAsia="Times New Roman" w:cs="Times New Roman"/>
                <w:noProof/>
                <w:color w:val="000000"/>
                <w:szCs w:val="24"/>
                <w:lang w:eastAsia="en-GB"/>
              </w:rPr>
              <w:t>[14]</w:t>
            </w:r>
            <w:r w:rsidRPr="00967942">
              <w:rPr>
                <w:rFonts w:eastAsia="Times New Roman" w:cs="Times New Roman"/>
                <w:color w:val="000000"/>
                <w:szCs w:val="24"/>
                <w:lang w:eastAsia="en-GB"/>
              </w:rPr>
              <w:fldChar w:fldCharType="end"/>
            </w:r>
          </w:p>
        </w:tc>
      </w:tr>
      <w:tr w:rsidR="008521B5" w:rsidRPr="00967942" w14:paraId="60F7C452" w14:textId="77777777" w:rsidTr="00BF67F7">
        <w:trPr>
          <w:trHeight w:val="271"/>
        </w:trPr>
        <w:tc>
          <w:tcPr>
            <w:tcW w:w="1483" w:type="dxa"/>
            <w:shd w:val="clear" w:color="auto" w:fill="auto"/>
            <w:noWrap/>
            <w:vAlign w:val="bottom"/>
            <w:hideMark/>
          </w:tcPr>
          <w:p w14:paraId="5AFD342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Mozambique</w:t>
            </w:r>
          </w:p>
        </w:tc>
        <w:tc>
          <w:tcPr>
            <w:tcW w:w="5802" w:type="dxa"/>
            <w:shd w:val="clear" w:color="auto" w:fill="auto"/>
            <w:noWrap/>
            <w:vAlign w:val="bottom"/>
            <w:hideMark/>
          </w:tcPr>
          <w:p w14:paraId="3EC78E2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4P Mozambique </w:t>
            </w:r>
            <w:r w:rsidRPr="00967942">
              <w:rPr>
                <w:rFonts w:eastAsia="Times New Roman" w:cs="Times New Roman"/>
                <w:color w:val="000000"/>
                <w:szCs w:val="24"/>
                <w:vertAlign w:val="superscript"/>
                <w:lang w:eastAsia="en-GB"/>
              </w:rPr>
              <w:t>A</w:t>
            </w:r>
          </w:p>
        </w:tc>
        <w:tc>
          <w:tcPr>
            <w:tcW w:w="1992" w:type="dxa"/>
            <w:shd w:val="clear" w:color="auto" w:fill="auto"/>
            <w:vAlign w:val="bottom"/>
            <w:hideMark/>
          </w:tcPr>
          <w:p w14:paraId="08A5F01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5171/ijhpm.2017.137","ISSN":"2322-5939","abstract":"The design of structurally well-defined anionic molecular metal-oxygen clusters, polyoxometalates (POMs), leads to inorganic receptors with unique and tunable properties. Herein, an α-Dawson-type silicotungstate, TBA8[α-Si2W18O62]</w:instrText>
            </w:r>
            <w:r>
              <w:rPr>
                <w:rFonts w:ascii="Cambria Math" w:eastAsia="Times New Roman" w:hAnsi="Cambria Math" w:cs="Cambria Math"/>
                <w:color w:val="000000"/>
                <w:szCs w:val="24"/>
                <w:lang w:eastAsia="en-GB"/>
              </w:rPr>
              <w:instrText>⋅</w:instrText>
            </w:r>
            <w:r>
              <w:rPr>
                <w:rFonts w:eastAsia="Times New Roman" w:cs="Times New Roman"/>
                <w:color w:val="000000"/>
                <w:szCs w:val="24"/>
                <w:lang w:eastAsia="en-GB"/>
              </w:rPr>
              <w:instrText>3 H2O (II) that possesses a -8 charge was successfully synthesized by dimerization of a trivacant lacunary α-Keggin-type silicotungstate TBA4H6[α-SiW9O34]</w:instrText>
            </w:r>
            <w:r>
              <w:rPr>
                <w:rFonts w:ascii="Cambria Math" w:eastAsia="Times New Roman" w:hAnsi="Cambria Math" w:cs="Cambria Math"/>
                <w:color w:val="000000"/>
                <w:szCs w:val="24"/>
                <w:lang w:eastAsia="en-GB"/>
              </w:rPr>
              <w:instrText>⋅</w:instrText>
            </w:r>
            <w:r>
              <w:rPr>
                <w:rFonts w:eastAsia="Times New Roman" w:cs="Times New Roman"/>
                <w:color w:val="000000"/>
                <w:szCs w:val="24"/>
                <w:lang w:eastAsia="en-GB"/>
              </w:rPr>
              <w:instrText>2 H2O (I) in an organic solvent. POM II could be reversibly protonated (in the presence of acid) and deprotonated (in the presence of base) inside the aperture by means of intramolecular hydrogen bonds with retention of the POM structure. In contrast, the aperture of phosphorus-centered POM TBA6[α-P2W18O62]</w:instrText>
            </w:r>
            <w:r>
              <w:rPr>
                <w:rFonts w:ascii="Cambria Math" w:eastAsia="Times New Roman" w:hAnsi="Cambria Math" w:cs="Cambria Math"/>
                <w:color w:val="000000"/>
                <w:szCs w:val="24"/>
                <w:lang w:eastAsia="en-GB"/>
              </w:rPr>
              <w:instrText>⋅</w:instrText>
            </w:r>
            <w:r>
              <w:rPr>
                <w:rFonts w:eastAsia="Times New Roman" w:cs="Times New Roman"/>
                <w:color w:val="000000"/>
                <w:szCs w:val="24"/>
                <w:lang w:eastAsia="en-GB"/>
              </w:rPr>
              <w:instrText>H2O (III) was not protonated inside the aperture. The density functional theory (DFT) calculations revealed that the basicities and charges of internal μ3-oxygen atoms were increased by changing the central heteroatoms from P(5+) to Si(4+), thereby supporting the protonation of II. Additionally, II showed much higher catalytic performance for the Knoevenagel condensation of ethyl cyanoacetate with benzaldehyde than I and III.","author":[{"dropping-particle":"","family":"Schuster","given":"Roseanne C.","non-dropping-particle":"","parse-names":false,"suffix":""},{"dropping-particle":"","family":"Sousa","given":"Octávio","non-dropping-particle":"de","parse-names":false,"suffix":""},{"dropping-particle":"","family":"Reme","given":"Anne-Kathe","non-dropping-particle":"","parse-names":false,"suffix":""},{"dropping-particle":"","family":"Vopelak","given":"Carolyn","non-dropping-particle":"","parse-names":false,"suffix":""},{"dropping-particle":"","family":"Pelletier","given":"David L.","non-dropping-particle":"","parse-names":false,"suffix":""},{"dropping-particle":"","family":"Johnson","given":"Lynn M.","non-dropping-particle":"","parse-names":false,"suffix":""},{"dropping-particle":"","family":"Mbuya","given":"Mduduzi","non-dropping-particle":"","parse-names":false,"suffix":""},{"dropping-particle":"","family":"Pinault","given":"Delphine","non-dropping-particle":"","parse-names":false,"suffix":""},{"dropping-particle":"","family":"Young","given":"Sera L.","non-dropping-particle":"","parse-names":false,"suffix":""}],"container-title":"International Journal of Health Policy and Management","id":"ITEM-1","issue":"7","issued":{"date-parts":[["2018"]]},"page":"630-644","title":"Performance-Based Financing Empowers Health Workers Delivering Prevention of Vertical Transmission of HIV Services and Decreases Desire to Leave in Mozambique","type":"article-journal","volume":"7"},"uris":["http://www.mendeley.com/documents/?uuid=099ba8c1-c499-4458-bc60-e6b656ef89d9"]},{"id":"ITEM-2","itemData":{"DOI":"10.1186/s12960-016-0157-0","ISBN":"1296001601","ISSN":"14784491","abstract":"Performance-based incentives (PBIs) have garnered global attention as a promising strategy to improve healthcare delivery to vulnerable populations. However, literature gaps in the context in which an intervention is implemented and how the PBIs were developed exist. Therefore, we (1) characterized the barriers and promoters to prevention of vertical transmission of HIV (PVT) service delivery in rural Mozambique, where the vertical transmission rate is 12 %, and (2) assessed the appropriateness for a PBI’s intervention and application to PVT. We conducted 24 semi-structured interviews with nurses, volunteers, community health workers, and traditional birth attendants about the barriers and promoters they experienced delivering PVT services. We then explored emergent themes in subsequent focus group discussions (n = 7, total participants N = 92) and elicited participant perspectives on PBIs. The ecological motivation-opportunity-ability framework guided our iterative data collection and thematic analysis processes. The interviews revealed that while all health worker cadres were motivated intrinsically and by social recognition, they were dissatisfied with low and late remuneration. Facility-based staff were challenged by factors across the rest of the ecological levels, primarily in the opportunity domain, including the following: poor referral and record systems (work mandate), high workload, stock-outs, poor infrastructure (facility environment), and delays in obtaining patient results and donor payment discrepancies (administrative). Community-based cadres’ opportunity challenges included lack of supplies, distance (work environment), lack of incorporation into the health system (administration), and ability challenges of incorrect knowledge (health worker). PBIs based on social recognition and that enable action on intrinsic motivation through training, supervision, and collaboration were thought to have the most potential for targeting improvements in record and referral systems and better integrating community-based health workers into the health system. Concerns about the implementation of incentives included neglect of non-incentivized tasks and distorted motivation among colleagues. We found that highly motivated health workers encountered severe opportunity challenges in their PVT mandate. PBIs have the potential to address key barriers that facility- and community-based health workers encounter when delivering PVT services, specifically by bu…","author":[{"dropping-particle":"","family":"Schuster","given":"Roseanne C.","non-dropping-particle":"","parse-names":false,"suffix":""},{"dropping-particle":"","family":"Sousa","given":"Octávio","non-dropping-particle":"de","parse-names":false,"suffix":""},{"dropping-particle":"","family":"Rivera","given":"Jacqueline","non-dropping-particle":"","parse-names":false,"suffix":""},{"dropping-particle":"","family":"Olson","given":"Rebecca","non-dropping-particle":"","parse-names":false,"suffix":""},{"dropping-particle":"","family":"Pinault","given":"Delphine","non-dropping-particle":"","parse-names":false,"suffix":""},{"dropping-particle":"","family":"Young","given":"Sera L.","non-dropping-particle":"","parse-names":false,"suffix":""}],"container-title":"Human Resources for Health","id":"ITEM-2","issue":"1","issued":{"date-parts":[["2016"]]},"publisher":"Human Resources for Health","title":"Performance-based incentives may be appropriate to address challenges to delivery of prevention of vertical transmission of HIV services in rural Mozambique: A qualitative investigation","type":"article-journal","volume":"14"},"uris":["http://www.mendeley.com/documents/?uuid=073df1b2-40be-4260-9ab3-164f8b10ae65"]}],"mendeley":{"formattedCitation":"[75], [76]","plainTextFormattedCitation":"[75], [76]","previouslyFormattedCitation":"[75], [76]"},"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5], [76]</w:t>
            </w:r>
            <w:r w:rsidRPr="00967942">
              <w:rPr>
                <w:rFonts w:eastAsia="Times New Roman" w:cs="Times New Roman"/>
                <w:color w:val="000000"/>
                <w:szCs w:val="24"/>
                <w:lang w:eastAsia="en-GB"/>
              </w:rPr>
              <w:fldChar w:fldCharType="end"/>
            </w:r>
          </w:p>
        </w:tc>
      </w:tr>
      <w:tr w:rsidR="008521B5" w:rsidRPr="00967942" w14:paraId="0A994E28" w14:textId="77777777" w:rsidTr="00BF67F7">
        <w:trPr>
          <w:trHeight w:val="271"/>
        </w:trPr>
        <w:tc>
          <w:tcPr>
            <w:tcW w:w="1483" w:type="dxa"/>
            <w:shd w:val="clear" w:color="auto" w:fill="auto"/>
            <w:noWrap/>
            <w:vAlign w:val="bottom"/>
            <w:hideMark/>
          </w:tcPr>
          <w:p w14:paraId="1C33593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Nicaragua</w:t>
            </w:r>
          </w:p>
        </w:tc>
        <w:tc>
          <w:tcPr>
            <w:tcW w:w="5802" w:type="dxa"/>
            <w:shd w:val="clear" w:color="auto" w:fill="auto"/>
            <w:noWrap/>
            <w:vAlign w:val="bottom"/>
            <w:hideMark/>
          </w:tcPr>
          <w:p w14:paraId="78F1EA71"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Red de </w:t>
            </w:r>
            <w:proofErr w:type="spellStart"/>
            <w:r w:rsidRPr="00967942">
              <w:rPr>
                <w:rFonts w:eastAsia="Times New Roman" w:cs="Times New Roman"/>
                <w:color w:val="000000"/>
                <w:szCs w:val="24"/>
                <w:lang w:eastAsia="en-GB"/>
              </w:rPr>
              <w:t>Protección</w:t>
            </w:r>
            <w:proofErr w:type="spellEnd"/>
            <w:r w:rsidRPr="00967942">
              <w:rPr>
                <w:rFonts w:eastAsia="Times New Roman" w:cs="Times New Roman"/>
                <w:color w:val="000000"/>
                <w:szCs w:val="24"/>
                <w:lang w:eastAsia="en-GB"/>
              </w:rPr>
              <w:t xml:space="preserve"> Social</w:t>
            </w:r>
          </w:p>
        </w:tc>
        <w:tc>
          <w:tcPr>
            <w:tcW w:w="1992" w:type="dxa"/>
            <w:shd w:val="clear" w:color="auto" w:fill="auto"/>
            <w:vAlign w:val="bottom"/>
            <w:hideMark/>
          </w:tcPr>
          <w:p w14:paraId="73BBE6F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Regalía","given":"By Ferdinando","non-dropping-particle":"","parse-names":false,"suffix":""},{"dropping-particle":"","family":"Castro","given":"Leslie","non-dropping-particle":"","parse-names":false,"suffix":""}],"container-title":"Center for Global Development","id":"ITEM-1","issue":"April","issued":{"date-parts":[["2007"]]},"title":"CGD Working Paper # 119 April 2007 Performance-Based Incentives for Health : Demand- and Supply-Side Incentives in the Nicaraguan Red de Protección Social Performance-Based Incentives for Health : Demand- and Supply-Side Incentives in the Nicaraguan Red d","type":"article-journal"},"uris":["http://www.mendeley.com/documents/?uuid=1e6c5cda-191b-4643-93a4-b7f5a9d811ca"]}],"mendeley":{"formattedCitation":"[77]","plainTextFormattedCitation":"[77]","previouslyFormattedCitation":"[77]"},"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7]</w:t>
            </w:r>
            <w:r w:rsidRPr="00967942">
              <w:rPr>
                <w:rFonts w:eastAsia="Times New Roman" w:cs="Times New Roman"/>
                <w:color w:val="000000"/>
                <w:szCs w:val="24"/>
                <w:lang w:eastAsia="en-GB"/>
              </w:rPr>
              <w:fldChar w:fldCharType="end"/>
            </w:r>
          </w:p>
        </w:tc>
      </w:tr>
      <w:tr w:rsidR="008521B5" w:rsidRPr="00967942" w14:paraId="54883AF0" w14:textId="77777777" w:rsidTr="00BF67F7">
        <w:trPr>
          <w:trHeight w:val="271"/>
        </w:trPr>
        <w:tc>
          <w:tcPr>
            <w:tcW w:w="1483" w:type="dxa"/>
            <w:shd w:val="clear" w:color="auto" w:fill="auto"/>
            <w:noWrap/>
            <w:vAlign w:val="bottom"/>
            <w:hideMark/>
          </w:tcPr>
          <w:p w14:paraId="36580AB5"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Nigeria</w:t>
            </w:r>
          </w:p>
        </w:tc>
        <w:tc>
          <w:tcPr>
            <w:tcW w:w="5802" w:type="dxa"/>
            <w:shd w:val="clear" w:color="auto" w:fill="auto"/>
            <w:noWrap/>
            <w:vAlign w:val="bottom"/>
            <w:hideMark/>
          </w:tcPr>
          <w:p w14:paraId="6A9F81B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Nigeria</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441348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w016","ISSN":"0268-1080","PMID":"27036415","abstract":"Pay-for-performance (P4P) has recently been introduced in Nigeria to improve quality of health services. Its early results show significant variation between implementation sites. Literature suggests this might be explained by differences in design, context and implementation of the scheme. This study aimed to explore how context and implementation influence P4P in Nigeria. Semi-structured in-depth interviews with 36 health workers explored their views and experiences on how contextual and implementation factors influenced the impact of the P4P scheme. Data were analysed using the framework approach. Four themes captured the views and experiences of participants. Uncertainty of earning the incentive and inadequate infrastructure reduced health worker motivation and performance results; whilst adequate health worker understanding of the scheme and good managerial skills (health facility level) improved motivation and performance. Minimising delays in incentive payments, effective communication and improving the health workers understanding of the P4P scheme are likely to improve the outcomes of pay for performance programmes, independent of their design.","author":[{"dropping-particle":"","family":"Ogundeji","given":"Yewande Kofoworola","non-dropping-particle":"","parse-names":false,"suffix":""},{"dropping-particle":"","family":"Jackson","given":"Cath","non-dropping-particle":"","parse-names":false,"suffix":""},{"dropping-particle":"","family":"Sheldon","given":"Trevor","non-dropping-particle":"","parse-names":false,"suffix":""},{"dropping-particle":"","family":"Olubajo","given":"Olalekan","non-dropping-particle":"","parse-names":false,"suffix":""},{"dropping-particle":"","family":"Ihebuzor","given":"Nnenna","non-dropping-particle":"","parse-names":false,"suffix":""}],"container-title":"Health Policy and Planning","id":"ITEM-1","issue":"8","issued":{"date-parts":[["2016","10"]]},"page":"955-963","title":"Pay for performance in Nigeria: the influence of context and implementation on results","type":"article-journal","volume":"31"},"uris":["http://www.mendeley.com/documents/?uuid=8fe0c0b2-fd83-3d3d-84e5-817e92b0c0ed"]}],"mendeley":{"formattedCitation":"[49]","plainTextFormattedCitation":"[49]","previouslyFormattedCitation":"[49]"},"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9]</w:t>
            </w:r>
            <w:r w:rsidRPr="00967942">
              <w:rPr>
                <w:rFonts w:eastAsia="Times New Roman" w:cs="Times New Roman"/>
                <w:color w:val="000000"/>
                <w:szCs w:val="24"/>
                <w:lang w:eastAsia="en-GB"/>
              </w:rPr>
              <w:fldChar w:fldCharType="end"/>
            </w:r>
          </w:p>
        </w:tc>
      </w:tr>
      <w:tr w:rsidR="008521B5" w:rsidRPr="00967942" w14:paraId="5AD5C4E0" w14:textId="77777777" w:rsidTr="00BF67F7">
        <w:trPr>
          <w:trHeight w:val="271"/>
        </w:trPr>
        <w:tc>
          <w:tcPr>
            <w:tcW w:w="1483" w:type="dxa"/>
            <w:shd w:val="clear" w:color="auto" w:fill="auto"/>
            <w:noWrap/>
            <w:vAlign w:val="bottom"/>
            <w:hideMark/>
          </w:tcPr>
          <w:p w14:paraId="0949EF9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akistan</w:t>
            </w:r>
          </w:p>
        </w:tc>
        <w:tc>
          <w:tcPr>
            <w:tcW w:w="5802" w:type="dxa"/>
            <w:shd w:val="clear" w:color="auto" w:fill="auto"/>
            <w:noWrap/>
            <w:vAlign w:val="bottom"/>
            <w:hideMark/>
          </w:tcPr>
          <w:p w14:paraId="747A3F7C"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Pakistan</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10E27601"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1478-4491-9-23","ISSN":"14784491","abstract":"Background: There is a growing interest in using pay-for-performance mechanisms in low and middle-income countries in order to improve the performance of health care providers. However, at present there is a dearth of independent evaluations of such approaches which can guide understanding of their potential and risks in differing contexts. This article presents the results of an evaluation of a project managed by an international non- governmental organisation in one district of Pakistan. It aims to contribute to learning about the design and implementation of pay-for-performance systems and their impact on health worker motivation. Methods: Quantitative analysis was conducted of health management information system (HMIS) data, financial records, and project documents covering the period 2007-2010. Key informant interviews were carried out with stakeholders at all levels. At facility level, in-depth interviews were held, as were focus group discussions with staff and community members. Results: The wider project in Battagram had contributed to rebuilding district health services at a cost of less than US$4.5 per capita and achieved growth in outputs. Staff, managers and clients were appreciative of the gains in availability and quality of services. However, the role that the performance-based incentive (PBI) component played was less clear–PBI formed a relatively small component of pay, and did not increase in line with outputs. There was little evidence from interviews and data that the conditional element of the PBIs influenced behaviour. They were appreciated as a top-up to pay, but remained low in relative terms, and only slightly and indirectly related to individual performance. Moreover, they were implemented independently of the wider health system and presented a clear challenge for longer term integration and sustainability. Conclusions: Challenges for performance-based pay approaches include the balance of rewarding individual versus team efforts; reflecting process and outcome indicators; judging the right level of incentives; allowing for very different starting points and situations; designing a system which is simple enough for participants to comprehend; and the tension between independent monitoring and integration in a national system. Further documentation of process and cost-effectiveness, and careful examination of the wider impacts of paying for performance, are still needed.","author":[{"dropping-particle":"","family":"Witter","given":"Sophie","non-dropping-particle":"","parse-names":false,"suffix":""},{"dropping-particle":"","family":"Zulfiqur","given":"Tehzeeb","non-dropping-particle":"","parse-names":false,"suffix":""},{"dropping-particle":"","family":"Javeed","given":"Sarah","non-dropping-particle":"","parse-names":false,"suffix":""},{"dropping-particle":"","family":"Khan","given":"Amanullah","non-dropping-particle":"","parse-names":false,"suffix":""},{"dropping-particle":"","family":"Bari","given":"Abdul","non-dropping-particle":"","parse-names":false,"suffix":""}],"container-title":"Human Resources for Health","id":"ITEM-1","issued":{"date-parts":[["2011"]]},"page":"1-12","title":"Paying health workers for performance in Battagram district, Pakistan","type":"article-journal","volume":"9"},"uris":["http://www.mendeley.com/documents/?uuid=c9bfc551-26ed-4a3b-89d9-73749d54e931"]}],"mendeley":{"formattedCitation":"[52]","plainTextFormattedCitation":"[52]","previouslyFormattedCitation":"[52]"},"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2]</w:t>
            </w:r>
            <w:r w:rsidRPr="00967942">
              <w:rPr>
                <w:rFonts w:eastAsia="Times New Roman" w:cs="Times New Roman"/>
                <w:color w:val="000000"/>
                <w:szCs w:val="24"/>
                <w:lang w:eastAsia="en-GB"/>
              </w:rPr>
              <w:fldChar w:fldCharType="end"/>
            </w:r>
          </w:p>
        </w:tc>
      </w:tr>
      <w:tr w:rsidR="008521B5" w:rsidRPr="00967942" w14:paraId="5579486E" w14:textId="77777777" w:rsidTr="00BF67F7">
        <w:trPr>
          <w:trHeight w:val="271"/>
        </w:trPr>
        <w:tc>
          <w:tcPr>
            <w:tcW w:w="1483" w:type="dxa"/>
            <w:shd w:val="clear" w:color="auto" w:fill="auto"/>
            <w:noWrap/>
            <w:vAlign w:val="bottom"/>
            <w:hideMark/>
          </w:tcPr>
          <w:p w14:paraId="55EEAE4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hilippines</w:t>
            </w:r>
          </w:p>
        </w:tc>
        <w:tc>
          <w:tcPr>
            <w:tcW w:w="5802" w:type="dxa"/>
            <w:shd w:val="clear" w:color="auto" w:fill="auto"/>
            <w:noWrap/>
            <w:vAlign w:val="bottom"/>
            <w:hideMark/>
          </w:tcPr>
          <w:p w14:paraId="40A098A8" w14:textId="77777777" w:rsidR="008521B5" w:rsidRPr="00967942" w:rsidRDefault="008521B5" w:rsidP="00BF67F7">
            <w:pPr>
              <w:spacing w:after="0" w:line="240" w:lineRule="auto"/>
              <w:jc w:val="left"/>
              <w:rPr>
                <w:rFonts w:eastAsia="Times New Roman" w:cs="Times New Roman"/>
                <w:color w:val="000000"/>
                <w:szCs w:val="24"/>
                <w:lang w:eastAsia="en-GB"/>
              </w:rPr>
            </w:pPr>
            <w:proofErr w:type="spellStart"/>
            <w:r w:rsidRPr="00967942">
              <w:rPr>
                <w:rFonts w:eastAsia="Times New Roman" w:cs="Times New Roman"/>
                <w:color w:val="000000"/>
                <w:szCs w:val="24"/>
                <w:lang w:eastAsia="en-GB"/>
              </w:rPr>
              <w:t>Phillipine</w:t>
            </w:r>
            <w:proofErr w:type="spellEnd"/>
            <w:r w:rsidRPr="00967942">
              <w:rPr>
                <w:rFonts w:eastAsia="Times New Roman" w:cs="Times New Roman"/>
                <w:color w:val="000000"/>
                <w:szCs w:val="24"/>
                <w:lang w:eastAsia="en-GB"/>
              </w:rPr>
              <w:t xml:space="preserve"> Child Health Experiment</w:t>
            </w:r>
          </w:p>
        </w:tc>
        <w:tc>
          <w:tcPr>
            <w:tcW w:w="1992" w:type="dxa"/>
            <w:shd w:val="clear" w:color="auto" w:fill="auto"/>
            <w:vAlign w:val="bottom"/>
            <w:hideMark/>
          </w:tcPr>
          <w:p w14:paraId="6C0D4E1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t047","ISSN":"14602237","PMID":"24134922","abstract":"Improving clinical performance using measurement and payment incentives, including pay for performance (or P4P), has, so far, shown modest to no benefit on patient outcomes. Our objective was to assess the impact of a P4P programme on paediatric health outcomes in the Philippines. We used data from the Quality Improvement Demonstration Study. In this study, the P4P intervention, introduced in 2004, was randomly assigned to 10 community district hospitals, which were matched to 10 control sites. At all sites, physician quality was measured using Clinical Performance Vignettes (CPVs) among randomly selected physicians every 6 months over a 36-month period. In the hospitals randomized to the P4P intervention, physicians received bonus payments if they met qualifying scores on the CPV. We measured health outcomes 4-10 weeks after hospital discharge among children 5 years of age and under who had been hospitalized for diarrhoea and pneumonia (the two most common illnesses affecting this age cohort) and had been under the care of physicians participating in the study. Health outcomes data collection was done at baseline/pre-intervention and 2 years post-intervention on the following post-discharge outcomes: (1) age-adjusted wasting, (2) C-reactive protein in blood, (3) haemoglobin level and (4) parental assessment of child's health using general self-reported health (GSRH) measure. To evaluate changes in health outcomes in the control vs intervention sites over time (baseline vs post-intervention), we used a difference-in-difference logistic regression analysis, controlling for potential confounders. We found an improvement of 7 and 9 percentage points in GSRH and wasting over time (post-intervention vs baseline) in the intervention sites relative to the control sites (P ≤ 0.001). The results from this randomized social experiment indicate that the introduction of a performance-based incentive programme, which included measurement and feedback, led to improvements in two important child health outcomes. © 2013 The Author.","author":[{"dropping-particle":"","family":"Peabody","given":"John W.","non-dropping-particle":"","parse-names":false,"suffix":""},{"dropping-particle":"","family":"Shimkhada","given":"Riti","non-dropping-particle":"","parse-names":false,"suffix":""},{"dropping-particle":"","family":"Quimbo","given":"Stella","non-dropping-particle":"","parse-names":false,"suffix":""},{"dropping-particle":"","family":"Solon","given":"Orville","non-dropping-particle":"","parse-names":false,"suffix":""},{"dropping-particle":"","family":"Javier","given":"Xylee","non-dropping-particle":"","parse-names":false,"suffix":""},{"dropping-particle":"","family":"McCulloch","given":"Charles","non-dropping-particle":"","parse-names":false,"suffix":""}],"container-title":"Health Policy and Planning","id":"ITEM-1","issue":"5","issued":{"date-parts":[["2014"]]},"page":"615-621","title":"The impact of performance incentives on child health outcomes: Results from a cluster randomized controlled trial in the Philippines","type":"article-journal","volume":"29"},"uris":["http://www.mendeley.com/documents/?uuid=7f2caf3d-0058-46d8-b08c-ec24ecfa4706"]}],"mendeley":{"formattedCitation":"[51]","plainTextFormattedCitation":"[51]","previouslyFormattedCitation":"[51]"},"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1]</w:t>
            </w:r>
            <w:r w:rsidRPr="00967942">
              <w:rPr>
                <w:rFonts w:eastAsia="Times New Roman" w:cs="Times New Roman"/>
                <w:color w:val="000000"/>
                <w:szCs w:val="24"/>
                <w:lang w:eastAsia="en-GB"/>
              </w:rPr>
              <w:fldChar w:fldCharType="end"/>
            </w: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93/heapol/czw179","ISSN":"0268-1080","PMID":"28110265","abstract":"Background   Should health systems invest more in access to care by expanding insurance coverage or in health care services including improving the quality of care? Comparing these options experimentally would shed light on the impact and cost-effectiveness of these strategies. Methods   The Quality Improvement Demonstration Study (QIDS) was a randomized policy experiment conducted across 30 districts in the Philippines. The study had a control group and two policy intervention groups intended to improve the health of young children. The demand-side intervention in QIDS was universal health insurance coverage (UHC) for children aged 5 years or younger, and a supply-side intervention, a pay-for-performance (P4P) bonus for all providers who met pre-determined quality levels. In this paper, we compare the impacts of these policies from the QIDS experiment on childhood wasting by calculating DALYs averted per US$spent. Results   The direct per capita costs to implement UHC and P4P are US$4.08 and US$1.98 higher, respectively, compared to control. DALYs due to wasting were reduced by 334,862 in UHC and 1,073,185 in P4P. When adjustments are made for the efficiency of higher quality, the DALYS averted per US$ spent is similar in the two arms, 1.56 and 1.58 for UHC and P4P, respectively. Since the P4P quality improvements touches all patients seen by qualifying providers (32% in UHC versus 100% in P4P), there is a larger reduction in DALYs. With similar programmatic costs for either intervention, in this study, each US$spent under P4P yielded 1.52 DALYs averted compared to the standard program, while UHC yielded only a 0.50 DALY reduction. Conclusion   P4P had a greater impact and was more cost-effective compared to UHC as measured by DALYs averted. While expanded insurance benefit ceilings affected only those who are covered, P4P incentivizes practice quality improvement regardless of whether children are insured or uninsured.","author":[{"dropping-particle":"","family":"Peabody","given":"John W.","non-dropping-particle":"","parse-names":false,"suffix":""},{"dropping-particle":"","family":"Quimbo","given":"Stella","non-dropping-particle":"","parse-names":false,"suffix":""},{"dropping-particle":"","family":"Florentino","given":"Jhiedon","non-dropping-particle":"","parse-names":false,"suffix":""},{"dropping-particle":"","family":"Shimkhada","given":"Riti","non-dropping-particle":"","parse-names":false,"suffix":""},{"dropping-particle":"","family":"Javier","given":"Xylee","non-dropping-particle":"","parse-names":false,"suffix":""},{"dropping-particle":"","family":"Paculdo","given":"David","non-dropping-particle":"","parse-names":false,"suffix":""},{"dropping-particle":"","family":"Jamison","given":"Dean","non-dropping-particle":"","parse-names":false,"suffix":""},{"dropping-particle":"","family":"Solon","given":"Orville","non-dropping-particle":"","parse-names":false,"suffix":""}],"container-title":"Health Policy and Planning","id":"ITEM-1","issue":"4","issued":{"date-parts":[["2017","1","20"]]},"page":"czw179","title":"Comparative effectiveness of two disparate policies on child health: experimental evidence from the Philippines","type":"article-journal","volume":"32"},"uris":["http://www.mendeley.com/documents/?uuid=1f2aca69-bdb0-3f77-9592-ee7f89f27f51"]}],"mendeley":{"formattedCitation":"[78]","plainTextFormattedCitation":"[78]","previouslyFormattedCitation":"[78]"},"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8]</w:t>
            </w:r>
            <w:r>
              <w:rPr>
                <w:rFonts w:eastAsia="Times New Roman" w:cs="Times New Roman"/>
                <w:color w:val="000000"/>
                <w:szCs w:val="24"/>
                <w:lang w:eastAsia="en-GB"/>
              </w:rPr>
              <w:fldChar w:fldCharType="end"/>
            </w: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7/hlthaff.2009.0782","ISSN":"0278-2715","PMID":"21471500","abstract":"The merits of using financial incentives to improve clinical quality have much appeal, yet few studies have rigorously assessed the potential benefits. The uncertainty surrounding assessments of quality can lead to poor policy decisions, possibly resulting in increased cost with little or no quality improvement, or missed opportunities to improve care. We conducted an experiment involving physicians in thirty Philippine hospitals that overcomes many of the limitations of previous studies. We measured clinical performance and then examined whether modest bonuses equal to about 5 percent of a physician's salary, as well as system-level incentives that increased compensation to hospitals and across groups of physicians, led to improvements in the quality of care. We found that both the bonus and system-level incentives improved scores in a quality measurement system used in our study by ten percentage points. Our findings suggest that when careful measurement is combined with the types of incentives we studied, there may be a larger impact on quality than previously recognized.","author":[{"dropping-particle":"","family":"Peabody","given":"John","non-dropping-particle":"","parse-names":false,"suffix":""},{"dropping-particle":"","family":"Shimkhada","given":"Riti","non-dropping-particle":"","parse-names":false,"suffix":""},{"dropping-particle":"","family":"Quimbo","given":"Stella","non-dropping-particle":"","parse-names":false,"suffix":""},{"dropping-particle":"","family":"Florentino","given":"Jhiedon","non-dropping-particle":"","parse-names":false,"suffix":""},{"dropping-particle":"","family":"Bacate","given":"Marife","non-dropping-particle":"","parse-names":false,"suffix":""},{"dropping-particle":"","family":"McCulloch","given":"Charles E.","non-dropping-particle":"","parse-names":false,"suffix":""},{"dropping-particle":"","family":"Solon","given":"Orville","non-dropping-particle":"","parse-names":false,"suffix":""}],"container-title":"Health Affairs","id":"ITEM-1","issue":"4","issued":{"date-parts":[["2011","4"]]},"page":"773-781","title":"Financial Incentives And Measurement Improved Physicians’ Quality Of Care In The Philippines","type":"article-journal","volume":"30"},"uris":["http://www.mendeley.com/documents/?uuid=ab0bb106-540c-3106-99b4-8ece3ba37387"]}],"mendeley":{"formattedCitation":"[79]","plainTextFormattedCitation":"[79]","previouslyFormattedCitation":"[79]"},"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79]</w:t>
            </w:r>
            <w:r>
              <w:rPr>
                <w:rFonts w:eastAsia="Times New Roman" w:cs="Times New Roman"/>
                <w:color w:val="000000"/>
                <w:szCs w:val="24"/>
                <w:lang w:eastAsia="en-GB"/>
              </w:rPr>
              <w:fldChar w:fldCharType="end"/>
            </w:r>
          </w:p>
        </w:tc>
      </w:tr>
      <w:tr w:rsidR="008521B5" w:rsidRPr="00967942" w14:paraId="66C04BA9" w14:textId="77777777" w:rsidTr="00BF67F7">
        <w:trPr>
          <w:trHeight w:val="271"/>
        </w:trPr>
        <w:tc>
          <w:tcPr>
            <w:tcW w:w="1483" w:type="dxa"/>
            <w:shd w:val="clear" w:color="auto" w:fill="auto"/>
            <w:noWrap/>
            <w:vAlign w:val="bottom"/>
            <w:hideMark/>
          </w:tcPr>
          <w:p w14:paraId="28DC84D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Rwanda</w:t>
            </w:r>
          </w:p>
        </w:tc>
        <w:tc>
          <w:tcPr>
            <w:tcW w:w="5802" w:type="dxa"/>
            <w:shd w:val="clear" w:color="auto" w:fill="auto"/>
            <w:noWrap/>
            <w:vAlign w:val="bottom"/>
            <w:hideMark/>
          </w:tcPr>
          <w:p w14:paraId="2EE126F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 xml:space="preserve">P4P Rwanda </w:t>
            </w:r>
            <w:r w:rsidRPr="00967942">
              <w:rPr>
                <w:rFonts w:eastAsia="Times New Roman" w:cs="Times New Roman"/>
                <w:color w:val="000000"/>
                <w:szCs w:val="24"/>
                <w:vertAlign w:val="superscript"/>
                <w:lang w:eastAsia="en-GB"/>
              </w:rPr>
              <w:t>A</w:t>
            </w:r>
          </w:p>
        </w:tc>
        <w:tc>
          <w:tcPr>
            <w:tcW w:w="1992" w:type="dxa"/>
            <w:shd w:val="clear" w:color="auto" w:fill="auto"/>
            <w:vAlign w:val="bottom"/>
            <w:hideMark/>
          </w:tcPr>
          <w:p w14:paraId="0EA18D8E"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016/j.jhealeco.2014.12.001","ISSN":"18791646","abstract":"Paying for performance provides financial rewards to medical care providers for improvements in performance measured by utilization and quality of care indicators. In 2006, Rwanda began a pay for performance scheme to improve health services delivery, including HIV/AIDS services. Using a prospective quasi-experimental design, this study examines the scheme's impact on individual and couples HIV testing. We find a positive impact of pay for performance on HIV testing among married individuals (10.2 percentage points increase). Paying for performance also increased testing by both partners by 14.7 percentage point among discordant couples in which only one of the partners is an AIDS patient.","author":[{"dropping-particle":"","family":"Walque","given":"Damien","non-dropping-particle":"De","parse-names":false,"suffix":""},{"dropping-particle":"","family":"Gertler","given":"Paul J.","non-dropping-particle":"","parse-names":false,"suffix":""},{"dropping-particle":"","family":"Bautista-Arredondo","given":"Sergio","non-dropping-particle":"","parse-names":false,"suffix":""},{"dropping-particle":"","family":"Kwan","given":"Ada","non-dropping-particle":"","parse-names":false,"suffix":""},{"dropping-particle":"","family":"Vermeersch","given":"Christel","non-dropping-particle":"","parse-names":false,"suffix":""},{"dropping-particle":"","family":"Dieu Bizimana","given":"Jean","non-dropping-particle":"de","parse-names":false,"suffix":""},{"dropping-particle":"","family":"Binagwaho","given":"Agnès","non-dropping-particle":"","parse-names":false,"suffix":""},{"dropping-particle":"","family":"Condo","given":"Jeanine","non-dropping-particle":"","parse-names":false,"suffix":""}],"container-title":"Journal of Health Economics","id":"ITEM-1","issued":{"date-parts":[["2015"]]},"page":"1-9","publisher":"Elsevier B.V.","title":"Using provider performance incentives to increase HIV testing and counseling services in Rwanda","type":"article-journal","volume":"40"},"uris":["http://www.mendeley.com/documents/?uuid=be30013d-bad2-4b49-a610-df528c3dcf8f"]},{"id":"ITEM-2","itemData":{"DOI":"10.1177/0049475514554481","ISSN":"17581133","abstract":"INTRODUCTION Since 2000 performance-based financing (PBF) made its way to sub-Saharan health systems in an attempt to improve service delivery. In Rwanda initial experiences in 2001 and 2002 led to a scaling up of the initiative to all health centres (HC) and district hospitals (DH). In 2008 PBF became national strategy. METHODS PBF was introduced in Rwanda in 2006 at the DH level. Evaluation on their service delivery was carried out quarterly in the following areas: hospital management, support to the health centres and clinical activities. We studied four DHs. RESULTS After 5 years, an improvement in the quantity of clinical activities was observed, as well as quality in hospital management, in HC support and in clinical activities. CONCLUSION PBF proves to be a promising approach in strengthening and maintaining quality service delivery in the sub-Saharan district hospitals.","author":[{"dropping-particle":"","family":"Janssen","given":"Willy","non-dropping-particle":"","parse-names":false,"suffix":""},{"dropping-particle":"","family":"Dieu Ngirabega","given":"Jean","non-dropping-particle":"de","parse-names":false,"suffix":""},{"dropping-particle":"","family":"Matungwa","given":"Michel","non-dropping-particle":"","parse-names":false,"suffix":""},{"dropping-particle":"","family":"Bastelaere","given":"Stefaan","non-dropping-particle":"Van","parse-names":false,"suffix":""}],"container-title":"Tropical Doctor","id":"ITEM-2","issue":"1","issued":{"date-parts":[["2015"]]},"page":"27-35","title":"Improving quality through performance-based financing in district hospitals in Rwanda between 2006 and 2010: A 5-year experience","type":"article-journal","volume":"45"},"uris":["http://www.mendeley.com/documents/?uuid=0eacdc08-b1b2-4a27-8d5f-622cb79a7488"]},{"id":"ITEM-3","itemData":{"DOI":"10.1093/heapol/czw091","ISSN":"14602237","abstract":"© 2016 The Author. Pay-for-performance (P4P) programmes have been introduced in numerous developing countries with the goal of increasing the provision and quality of health services through financial incentives. Despite the popularity of P4P, there is limited evidence on how providers achieve performance gains and how P4P affects health system quality by changing structural inputs. We explore these two questions in the context of Rwanda's 2006 national P4P programme by examining the programme's impact on structural quality measures drawn from international and national guidelines. Given the programme's previously documented success at increasing institutional delivery rates, we focus on a set of delivery-specific and more general structural inputs. Using the programme's quasi-randomized rollout, we apply multivariate regression analysis to short-run facility data from the 2007 Service Provision Assessment. We find positive programme effects on the presence of maternity-related staff, the presence of covered waiting areas and a management indicator and a negative programme effect on delivery statistics monitoring. We find no effects on a set of other delivery-specific physical resources, delivery-specific human resources, delivery-specific operations, general physical resources and general human resources. Usingmediation analysis, we find that the positive input differences explain a small and insignificant fraction of P4P's impact on institutional delivery rates. The results suggest that P4P increases provider availability and facility operations but is only weakly linked with short-run structural health system improvements overall.","author":[{"dropping-particle":"","family":"Ngo","given":"Diana K.L.","non-dropping-particle":"","parse-names":false,"suffix":""},{"dropping-particle":"","family":"Sherry","given":"Tisamarie B.","non-dropping-particle":"","parse-names":false,"suffix":""},{"dropping-particle":"","family":"Bauhoff","given":"Sebastian","non-dropping-particle":"","parse-names":false,"suffix":""}],"container-title":"Health Policy and Planning","id":"ITEM-3","issue":"1","issued":{"date-parts":[["2017"]]},"page":"11-20","title":"Health system changes under pay-forperformance: The effects of Rwanda's national programme on facility inputs","type":"article-journal","volume":"32"},"uris":["http://www.mendeley.com/documents/?uuid=e08d1e21-3575-4aa5-819f-adfde8e112e2"]},{"id":"ITEM-4","itemData":{"DOI":"10.1162/ajhe_a_00072","ISSN":"23323507","abstract":"Performance-based contracting is particularly challenging in health care, where multiple agents, information asymmetries and other market failures compound the critical contracting concern of multitasking. As performance-based contracting grows in developing countries, it is critical to better understand not only intended program impacts on rewarded outcomes, but also unintended program impacts such as multitasking and heterogeneous program effects in order to guide program design and scale-up. We use two waves of data from the Rwanda Demographic and Health Surveys collected before and after the quasi-experimental roll- out of Rwanda’s national pay-for-performance (P4P) program to analyze impacts on utilization of healthcare services, health outcomes and unintended consequences of P4P. We find that P4P improved some rewarded services, as well as some services that were not directly rewarded, but had no statistically significant impact on health outcomes. We do not find evidence that clearly suggests multitasking. We find that program effects vary by baseline levels of facility quality, with most improvements seen in the medium quality tier.","author":[{"dropping-particle":"","family":"Sherry","given":"Tisamarie B.","non-dropping-particle":"","parse-names":false,"suffix":""},{"dropping-particle":"","family":"Bauhoff","given":"Sebastian","non-dropping-particle":"","parse-names":false,"suffix":""},{"dropping-particle":"","family":"Mohanan","given":"Manoj","non-dropping-particle":"","parse-names":false,"suffix":""}],"container-title":"American Journal of Health Economics","id":"ITEM-4","issue":"2","issued":{"date-parts":[["2017","5","25"]]},"page":"192-226","publisher":" MIT Press  One Rogers St., Cambridge, MA 02142-1209 USA journals-info@mit.edu  ","title":"Multitasking and heterogeneous treatment effects in pay-for-performance in health care","type":"article-journal","volume":"3"},"uris":["http://www.mendeley.com/documents/?uuid=8d583a5f-50a1-40ec-bd91-688a315d72de"]},{"id":"ITEM-5","itemData":{"DOI":"http://dx.doi.org/10.1016/S0140-6736(11)60177-3","ISBN":"0140-6736","abstract":"SummaryBackground Evidence about the best methods with which to accelerate progress towards achieving the Millennium Development Goals is urgently needed. We assessed the effect of performance-based payment of health-care providers (payment for performance; P4P) on use and quality of child and maternal care services in health-care facilities in Rwanda. Methods 166 facilities were randomly assigned at the district level either to begin P4P funding between June, 2006, and October, 2006 (intervention group; n=80), or to continue with the traditional input-based funding until 23 months after study baseline (control group; n=86). Randomisation was done by coin toss. We surveyed facilities and 2158 households at baseline and after 23 months. The main outcome measures were prenatal care visits and institutional deliveries, quality of prenatal care, and child preventive care visits and immunisation. We isolated the incentive effect from the resource effect by increasing comparison facilities' input-based budgets by the average P4P payments made to the treatment facilities. We estimated a multivariate regression specification of the difference-in-difference model in which an individual's outcome is regressed against a dummy variable, indicating whether the facility received P4P that year, a facility-fixed effect, a year indicator, and a series of individual and household characteristics. Findings Our model estimated that facilities in the intervention group had a 23% increase in the number of institutional deliveries and increases in the number of preventive care visits by children aged 23 months or younger (56%) and aged between 24 months and 59 months (132%). No improvements were seen in the number of women completing four prenatal care visits or of children receiving full immunisation schedules. We also estimate an increase of 0·157 standard deviations (95% CI 0·026–0·289) in prenatal quality as measured by compliance with Rwandan prenatal care clinical practice guidelines. Interpretation The P4P scheme in Rwanda had the greatest effect on those services that had the highest payment rates and needed the least effort from the service provider. P4P financial performance incentives can improve both the use and quality of maternal and child health services, and could be a useful intervention to accelerate progress towards Millennium Development Goals for maternal and child health. Funding World Bank's Bank-Netherlands Partnership Program and Spanish Impact Evalua…","author":[{"dropping-particle":"","family":"Gertler","given":"Paul J","non-dropping-particle":"","parse-names":false,"suffix":""},{"dropping-particle":"","family":"Basinga","given":"Paulin","non-dropping-particle":"","parse-names":false,"suffix":""},{"dropping-particle":"","family":"Binagwaho","given":"Agnes","non-dropping-particle":"","parse-names":false,"suffix":""},{"dropping-particle":"","family":"Soucat","given":"Agnes L B","non-dropping-particle":"","parse-names":false,"suffix":""},{"dropping-particle":"","family":"Sturdy","given":"Jennifer","non-dropping-particle":"","parse-names":false,"suffix":""},{"dropping-particle":"","family":"Vermeersch","given":"Christel M J","non-dropping-particle":"","parse-names":false,"suffix":""}],"container-title":"The Lancet","id":"ITEM-5","issue":"9775","issued":{"date-parts":[["2011"]]},"page":"1421-1428","title":"Effect on maternal and child health services in Rwanda of payment to primary health-care providers for performance: an impact evaluation","type":"article-journal","volume":"377"},"uris":["http://www.mendeley.com/documents/?uuid=40c9e6c3-6276-4aab-893c-72fe7a20c850"]},{"id":"ITEM-6","itemData":{"DOI":"10.1186/s12913-015-1033-7","ISSN":"14726963","abstract":"© 2015 Skiles et al. Background: Performance-based financing (PBF) strategies are promoted as a supply-side, results-based financing mechanism to improve primary health care. This study estimated the effects of Rwanda's PBF program on less-incentivized child health services and examined the differential program impact by household poverty. Methods: Districts were allocated to intervention and comparison for PBF implementation in Rwanda. Using Demographic Health Survey data from 2005 to 2007-08, a community-level panel dataset of 5781 children less than 5 years of age from intervention and comparison districts was created. The impacts of PBF on reported childhood illness, facility care-seeking, and treatment received were estimated using a difference-in-differences model with community fixed effects. An interaction term between poverty and the program was estimated to identify the differential effect of PBF among children from poorer families. Results: There was no measurable difference in estimated probability of reporting illness with diarrhea, fever or acute respiratory infections between the intervention and comparison groups. Seeking care at a facility for these illnesses increased over time, however no differential effect by PBF was seen. The estimated effect of PBF on receipt of treatment for poor children is 45 percentage points higher (p</w:instrText>
            </w:r>
            <w:r>
              <w:rPr>
                <w:rFonts w:ascii="Cambria Math" w:eastAsia="Times New Roman" w:hAnsi="Cambria Math" w:cs="Cambria Math"/>
                <w:color w:val="000000"/>
                <w:szCs w:val="24"/>
                <w:lang w:eastAsia="en-GB"/>
              </w:rPr>
              <w:instrText>∈</w:instrText>
            </w:r>
            <w:r>
              <w:rPr>
                <w:rFonts w:eastAsia="Times New Roman" w:cs="Times New Roman"/>
                <w:color w:val="000000"/>
                <w:szCs w:val="24"/>
                <w:lang w:eastAsia="en-GB"/>
              </w:rPr>
              <w:instrText>=</w:instrText>
            </w:r>
            <w:r>
              <w:rPr>
                <w:rFonts w:ascii="Cambria Math" w:eastAsia="Times New Roman" w:hAnsi="Cambria Math" w:cs="Cambria Math"/>
                <w:color w:val="000000"/>
                <w:szCs w:val="24"/>
                <w:lang w:eastAsia="en-GB"/>
              </w:rPr>
              <w:instrText>∈</w:instrText>
            </w:r>
            <w:r>
              <w:rPr>
                <w:rFonts w:eastAsia="Times New Roman" w:cs="Times New Roman"/>
                <w:color w:val="000000"/>
                <w:szCs w:val="24"/>
                <w:lang w:eastAsia="en-GB"/>
              </w:rPr>
              <w:instrText>0.047) compared to the non-poor children seeking care for diarrhea or fever. Conclusions: PBF, a supply-side incentive program, improved the quality of treatment received by poor children conditional on patients seeking care, but it did not impact the propensity to seek care. These findings provide additional evidence that PBF incentivizes the critical role staff play in assuring quality services, but does little to influence consumer d emand for these services. Efforts to improve child health need to address both supply and demand, with additional attention to barriers due to poverty if equity in service use is a concern.","author":[{"dropping-particle":"","family":"Skiles","given":"Martha Priedeman","non-dropping-particle":"","parse-names":false,"suffix":""},{"dropping-particle":"","family":"Curtis","given":"Siân L.","non-dropping-particle":"","parse-names":false,"suffix":""},{"dropping-particle":"","family":"Basinga","given":"Paulin","non-dropping-particle":"","parse-names":false,"suffix":""},{"dropping-particle":"","family":"Angeles","given":"Gustavo","non-dropping-particle":"","parse-names":false,"suffix":""},{"dropping-particle":"","family":"Thirumurthy","given":"Harsha","non-dropping-particle":"","parse-names":false,"suffix":""}],"container-title":"BMC Health Services Research","id":"ITEM-6","issue":"1","issued":{"date-parts":[["2015"]]},"page":"1-11","publisher":"BMC Health Services Research","title":"The effect of performance-based financing on illness, care-seeking and treatment among children: An impact evaluation in Rwanda","type":"article-journal","volume":"15"},"uris":["http://www.mendeley.com/documents/?uuid=85b55400-553c-4fd0-8c16-0bc78ce10c13"]},{"id":"ITEM-7","itemData":{"DOI":"10.1016/j.socscimed.2015.05.033","ISSN":"02779536","PMID":"26026400","abstract":"The effect of performance-based financing (PBF) on patients' perception of primary health care services in developing countries in not well documented. Data from a randomized impact evaluation in Rwanda conducted between 2006 and 2008 in 157 primary level facilities is used to explore patients' satisfaction with clinical and non-clinical services and quantify the contribution of individual and facility characteristics to satisfaction including PBF. Improvements in productivity, availability and competences of the health workforce following the implementation of PBF have a positive effect on patients' satisfaction with clinical services even if patients' satisfaction is not tied to a reward. The positive effect of PBF on non-clinical dimensions of satisfaction also suggests that PBF incentivizes providers to raise patients' satisfaction with non-clinical services if it is associated with future financial gains. It is recommended that low and middle income countries build on the experience from high income countries to better listen to patients' voice in general and include an assessment of patients' satisfaction in incentive mechanisms as a way to increase the benefits of the strategy.","author":[{"dropping-particle":"","family":"Lannes","given":"Laurence","non-dropping-particle":"","parse-names":false,"suffix":""}],"container-title":"Social Science &amp; Medicine","id":"ITEM-7","issued":{"date-parts":[["2015","8"]]},"page":"1-11","title":"Improving health worker performance: The patient-perspective from a PBF program in Rwanda","type":"article-journal","volume":"138"},"uris":["http://www.mendeley.com/documents/?uuid=e919ca48-098d-3c31-a610-4b554425c384"]},{"id":"ITEM-8","itemData":{"DOI":"10.1377/hlthaff.2009.0019","ISSN":"02782715","abstract":"In some low-income countries such as Cambodia and Rwanda, experimental performance-based payment systems have led to rapid improvements in access to health care and the quality of that care. Under this type of payment scheme, funders-including foreign governments and international aid programs-subsidize local health care providers for achieving certain benchmarks. The benchmarks can include such measures as child immunizations or childbirth in a health facility. In this article we report the results of a performance-based payment experiment conducted in the Democratic Republic of Congo, which is one of the poorest countries in the world and has an extremely high level of child and maternal mortality. We found that providing performance-based subsidies resulted in lower direct payments to health facilities for patients, who received comparable or better services and quality of care than those provided at a control group of facilities that were not financed in this way. The disparity occurred despite the fact that the districts receiving performance-based subsidies received external foreign assistance of approximately $2 per capita per year, compared to the $9-$12 in external assistance received by the control districts. The experiment also revealed that performance-based financing mechanisms can be effective even in a troubled nation such as the Democratic Republic of Congo.","author":[{"dropping-particle":"","family":"Soeters","given":"Robert","non-dropping-particle":"","parse-names":false,"suffix":""},{"dropping-particle":"","family":"Peerenboom","given":"Peter Bob","non-dropping-particle":"","parse-names":false,"suffix":""},{"dropping-particle":"","family":"Mushagalusa","given":"Pacifique","non-dropping-particle":"","parse-names":false,"suffix":""},{"dropping-particle":"","family":"Kimanuka","given":"Célestin","non-dropping-particle":"","parse-names":false,"suffix":""}],"container-title":"Health Affairs","id":"ITEM-8","issue":"8","issued":{"date-parts":[["2011"]]},"page":"1518-1527","title":"Performance-based financing experiment improved health care in the Democratic Republic of Congo","type":"article-journal","volume":"30"},"uris":["http://www.mendeley.com/documents/?uuid=c076a188-4e60-4e5d-8e37-fb7c21c5d61c"]},{"id":"ITEM-9","itemData":{"DOI":"10.1111/j.1365-3156.2009.02292.x","ISSN":"13602276","PMID":"19497081","abstract":"In 2005, the Ministry of Health in Rwanda, with the support of the Belgian Technical Cooperation, launched a strategy of performance-based financing (PBF) in a group of 74 health centres (HCs), covering 2-m inhabitants. In 2006, PBF was extended to an additional group of 85 HCs, thus reaching 3.8-m inhabitants. This study evaluates the effect of PBF on HC performance from 2005 to 2007. Composite indicators for measuring quantity and quality of services were developed and evaluated through monthly formative supervisions by qualified and well-trained district supervisors. The strategy was based on a fixed fee per quality-approved service. The entire budget spent on the implementation of PBF amounted to $0.25/cap/year, of which $0.20/cap/year for subsidies and an estimated $0.05/cap/year for administration, supervision and training. A positive effect on utilization rates was only seen for activities that were previously less well organized; in this case, growth monitoring services and institutional deliveries. The quality of services, defined as the compliance rate with national and international norms, rose considerably for all services in both groups. A sustained level of quality between 80% and 95% was reached within 18 months in the first group. A similar result was reached in the second group in 8 months.","author":[{"dropping-particle":"","family":"Rusa","given":"Louis","non-dropping-particle":"","parse-names":false,"suffix":""},{"dropping-particle":"","family":"Ngirabega","given":"Jean de Dieu","non-dropping-particle":"","parse-names":false,"suffix":""},{"dropping-particle":"","family":"Janssen","given":"Willy","non-dropping-particle":"","parse-names":false,"suffix":""},{"dropping-particle":"","family":"Bastelaere","given":"Stefaan","non-dropping-particle":"Van","parse-names":false,"suffix":""},{"dropping-particle":"","family":"Porignon","given":"Denis","non-dropping-particle":"","parse-names":false,"suffix":""},{"dropping-particle":"","family":"Vandenbulcke","given":"Werner","non-dropping-particle":"","parse-names":false,"suffix":""}],"container-title":"Tropical Medicine &amp; International Health","id":"ITEM-9","issue":"7","issued":{"date-parts":[["2009","7"]]},"page":"830-837","title":"Performance-based financing for better quality of services in Rwandan health centres: 3-year experience","type":"article-journal","volume":"14"},"uris":["http://www.mendeley.com/documents/?uuid=0662ff90-684e-3714-a329-29c1fafa75b8"]},{"id":"ITEM-10","itemData":{"DOI":"10.1093/heapol/czs122","ISSN":"0268-1080","PMID":"23221121","abstract":"Maternal health services continue to favour the wealthiest in lower and middle income countries. Debate about the potential of performance-based financing (PBF) to address these disparities continues. As PBF is adopted by countries, it is critical to understand the equity effects for maternal services. The aim of this study is to examine the effects of PBF on equity in maternal health service use when no specific provisions target the poorest in the population. In Rwanda, PBF was designed to increase health service use, which was universally low. Paired districts were randomly assigned to intervention and control for PBF implementation. Using Rwanda's Demographic Health Survey data from 2005 (pre-intervention) and 2007-8 (post-intervention), a cluster-level panel dataset of 7899 women 15-49 years of age from intervention (4477) and control districts (3422) was created. The impact of PBF on reported use of facility deliveries, antenatal care (ANC) and modern contraceptive use was estimated using a difference-in-differences model with community fixed effects. Interaction terms between wealth quintiles and PBF were estimated to identify the differential effect of PBF among poorer women. The probability of a facility delivery increased by 10 percentage points in the intervention when compared with the control districts (P = 0.014), while no significant effects were noted for ANC visits or modern contraceptive use. Service use increased for intervention and control populations and across all wealth quintiles from 2005 to 2007, with no evidence that PBF was a pro-poor or a pro-rich strategy. Insurance remained a positive predictor of service use. This research suggests that if service use is uniformly low then a PBF programme that incentivizes select services, such as facility deliveries, may improve service use overall. However, if the equity gap is extreme, then a PBF programme without equity targets will do little to alleviate disparities.","author":[{"dropping-particle":"","family":"Priedeman Skiles","given":"M.","non-dropping-particle":"","parse-names":false,"suffix":""},{"dropping-particle":"","family":"Curtis","given":"S. L.","non-dropping-particle":"","parse-names":false,"suffix":""},{"dropping-particle":"","family":"Basinga","given":"P.","non-dropping-particle":"","parse-names":false,"suffix":""},{"dropping-particle":"","family":"Angeles","given":"G.","non-dropping-particle":"","parse-names":false,"suffix":""}],"container-title":"Health Policy and Planning","id":"ITEM-10","issue":"8","issued":{"date-parts":[["2013","12","1"]]},"page":"825-837","title":"An equity analysis of performance-based financing in Rwanda: are services reaching the poorest women?","type":"article-journal","volume":"28"},"uris":["http://www.mendeley.com/documents/?uuid=b8f1e53a-245f-3c02-9583-7d453fbe69da"]},{"id":"ITEM-11","itemData":{"DOI":"10.1002/hpm.2297","ISSN":"07496753","author":[{"dropping-particle":"","family":"Lannes","given":"Laurence","non-dropping-particle":"","parse-names":false,"suffix":""},{"dropping-particle":"","family":"Meessen","given":"Bruno","non-dropping-particle":"","parse-names":false,"suffix":""},{"dropping-particle":"","family":"Soucat","given":"Agnes","non-dropping-particle":"","parse-names":false,"suffix":""},{"dropping-particle":"","family":"Basinga","given":"Paulin","non-dropping-particle":"","parse-names":false,"suffix":""}],"container-title":"The International Journal of Health Planning and Management","id":"ITEM-11","issue":"3","issued":{"date-parts":[["2016","7"]]},"page":"309-348","title":"Can performance-based financing help reaching the poor with maternal and child health services? The experience of rural Rwanda","type":"article-journal","volume":"31"},"uris":["http://www.mendeley.com/documents/?uuid=4218e28e-31ae-3297-8918-86a8ccb14f3d"]},{"id":"ITEM-12","itemData":{"abstract":"This paper presents the results of a randomized controlled trial set to evaluate the effects of a pay-for-performance scheme that rewarded community health worker cooperatives for the utilization of five targeted maternal and child health services by their communities. The experiment took place in 19 districts in Rwanda between 2010 and 2014. The analysis finds no impact of the performance payments on coverage of the targeted services, attitudes and behaviors of community health workers, or outcomes at the cooperative level. No synergies are found between the scheme and a demand-side, in-kind transfer intervention that was independently effective in increasing coverage rates of targeted services.","author":[{"dropping-particle":"","family":"Shapira","given":"Gil","non-dropping-particle":"","parse-names":false,"suffix":""},{"dropping-particle":"","family":"Kalisa","given":"Ina","non-dropping-particle":"","parse-names":false,"suffix":""},{"dropping-particle":"","family":"Condo","given":"Jeanine","non-dropping-particle":"","parse-names":false,"suffix":""},{"dropping-particle":"","family":"Humuza","given":"James","non-dropping-particle":"","parse-names":false,"suffix":""},{"dropping-particle":"","family":"Mugeni","given":"Cathy","non-dropping-particle":"","parse-names":false,"suffix":""},{"dropping-particle":"","family":"Nkunda","given":"Denis","non-dropping-particle":"","parse-names":false,"suffix":""},{"dropping-particle":"","family":"Walldorf","given":"Jeanette","non-dropping-particle":"","parse-names":false,"suffix":""}],"id":"ITEM-12","issued":{"date-parts":[["2017"]]},"page":"1-34","title":"Effects of performance incentives for community health worker cooperatives in Rwanda","type":"article"},"uris":["http://www.mendeley.com/documents/?uuid=aa9f3759-a83f-393c-9abd-63c5b3cbfecf"]}],"mendeley":{"formattedCitation":"[9], [56], [71], [80]–[88]","plainTextFormattedCitation":"[9], [56], [71], [80]–[88]","previouslyFormattedCitation":"[9], [56], [71], [80]–[88]"},"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9], [56], [71], [80]–[88]</w:t>
            </w:r>
            <w:r>
              <w:rPr>
                <w:rFonts w:eastAsia="Times New Roman" w:cs="Times New Roman"/>
                <w:color w:val="000000"/>
                <w:szCs w:val="24"/>
                <w:lang w:eastAsia="en-GB"/>
              </w:rPr>
              <w:fldChar w:fldCharType="end"/>
            </w:r>
          </w:p>
        </w:tc>
      </w:tr>
      <w:tr w:rsidR="008521B5" w:rsidRPr="00967942" w14:paraId="0A1A40FF" w14:textId="77777777" w:rsidTr="00BF67F7">
        <w:trPr>
          <w:trHeight w:val="271"/>
        </w:trPr>
        <w:tc>
          <w:tcPr>
            <w:tcW w:w="1483" w:type="dxa"/>
            <w:shd w:val="clear" w:color="auto" w:fill="auto"/>
            <w:noWrap/>
            <w:vAlign w:val="bottom"/>
            <w:hideMark/>
          </w:tcPr>
          <w:p w14:paraId="7A2392BE"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Rwanda</w:t>
            </w:r>
          </w:p>
        </w:tc>
        <w:tc>
          <w:tcPr>
            <w:tcW w:w="5802" w:type="dxa"/>
            <w:shd w:val="clear" w:color="auto" w:fill="auto"/>
            <w:noWrap/>
            <w:vAlign w:val="bottom"/>
            <w:hideMark/>
          </w:tcPr>
          <w:p w14:paraId="41C188FF"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Rwanda (</w:t>
            </w:r>
            <w:proofErr w:type="spellStart"/>
            <w:r w:rsidRPr="00967942">
              <w:rPr>
                <w:rFonts w:eastAsia="Times New Roman" w:cs="Times New Roman"/>
                <w:color w:val="000000"/>
                <w:szCs w:val="24"/>
                <w:lang w:eastAsia="en-GB"/>
              </w:rPr>
              <w:t>Kabutare</w:t>
            </w:r>
            <w:proofErr w:type="spellEnd"/>
            <w:r w:rsidRPr="00967942">
              <w:rPr>
                <w:rFonts w:eastAsia="Times New Roman" w:cs="Times New Roman"/>
                <w:color w:val="000000"/>
                <w:szCs w:val="24"/>
                <w:lang w:eastAsia="en-GB"/>
              </w:rPr>
              <w:t xml:space="preserve"> district)</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38B16FC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ISSN":"0042-9686","abstract":"OBJECTIVE: In many low-income countries, public health systems do not meet the needs and demands of the population. We aimed to assess the extent to which output-based payment could boost staff productivity at health care facilities. METHODS: We assessed the performance of 15 health care centres in Kabutare, Rwanda, comparing productivity in 2001, when fixed annual bonuses were paid to staff, with that in 2003, when an output-based payment incentive scheme was implemented. FINDINGS: Changes to the structure of contracts were associated with improvements in health centre performance: specifically, output-based performance contracts induced sharp increases in the productivity of health staff. CONCLUSION: Institutional configurations of health care organizations deserve more attention. Those currently in place in the public sector may not the most suitable to meet current challenges in health care. More experiments are needed to confirm these early results from Rwanda and elsewhere, since risks associated with output-based incentive schemes should not be ignored. Copyright CO 2007 World Health Organization","author":[{"dropping-particle":"","family":"L","given":"Meessen B; Kashala JP; Musango","non-dropping-particle":"","parse-names":false,"suffix":""}],"container-title":"Bulletin of the World Health Organization (BULL WORLD HEALTH ORGAN)","id":"ITEM-1","issue":"06","issued":{"date-parts":[["2007"]]},"title":"Output-based payment to boost staff productivity in public health centres:","type":"article-journal","volume":"032110"},"uris":["http://www.mendeley.com/documents/?uuid=39971a51-ddb3-463a-9b04-19de5e2a1942"]}],"mendeley":{"formattedCitation":"[89]","plainTextFormattedCitation":"[89]","previouslyFormattedCitation":"[89]"},"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89]</w:t>
            </w:r>
            <w:r w:rsidRPr="00967942">
              <w:rPr>
                <w:rFonts w:eastAsia="Times New Roman" w:cs="Times New Roman"/>
                <w:color w:val="000000"/>
                <w:szCs w:val="24"/>
                <w:lang w:eastAsia="en-GB"/>
              </w:rPr>
              <w:fldChar w:fldCharType="end"/>
            </w:r>
          </w:p>
        </w:tc>
      </w:tr>
      <w:tr w:rsidR="008521B5" w:rsidRPr="00967942" w14:paraId="3CB7C4CE" w14:textId="77777777" w:rsidTr="00BF67F7">
        <w:trPr>
          <w:trHeight w:val="271"/>
        </w:trPr>
        <w:tc>
          <w:tcPr>
            <w:tcW w:w="1483" w:type="dxa"/>
            <w:shd w:val="clear" w:color="auto" w:fill="auto"/>
            <w:noWrap/>
            <w:vAlign w:val="bottom"/>
            <w:hideMark/>
          </w:tcPr>
          <w:p w14:paraId="2C3C3B5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Sierra Leone</w:t>
            </w:r>
          </w:p>
        </w:tc>
        <w:tc>
          <w:tcPr>
            <w:tcW w:w="5802" w:type="dxa"/>
            <w:shd w:val="clear" w:color="auto" w:fill="auto"/>
            <w:noWrap/>
            <w:vAlign w:val="bottom"/>
            <w:hideMark/>
          </w:tcPr>
          <w:p w14:paraId="1DBD8E7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Sierra Leone</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0C0F2980"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s12913-016-1546-8","ISBN":"1291301615","ISSN":"14726963","abstract":"BACKGROUND There is growing interest on the impact of performance-based financing (PBF) on health workers' motivation and performance. However, the literature so far tends to look at PBF payments in isolation, without reference to the overall remuneration of health workers. Taking the case of Sierra Leone, where PBF was introduced in 2011, this study investigates the absolute and relative contribution of PBF to health workers' income and explores their views on PBF bonuses, in comparison to and interaction with other incomes. METHODS The study is based on a mixed-methods research consisting in a survey and an 8-week longitudinal logbook collecting data on the incomes of primary health workers (n = 266) and 39 in-depth interviews with a subsample of the same workers, carried out in three districts of Sierra Leone (Bo, Kenema and Moyamba). RESULTS Our results show that in this setting PBF contributes about 10 % of the total income of health workers. Despite this relatively low contribution, their views on the bonuses are positive, especially compared to the negative views on salary. We find that this is because PBF is seen as a complement, with less sense of entitlement compared to the official salary. Moreover, PBF has a specific role within the income utilization strategies enacted by health workers, as it provides extra money which can be used for emergencies or reinvested in income generating activities. However, implementation issues with the PBF scheme, such as delays in payment and difficulties in access, cause a series of problems that limit the motivational effects of the incentives. Overall, staff still favor salary increases over increases in PBF. CONCLUSIONS The study confirms that the remuneration of health workers is complex and interrelated so that the different financial incentives cannot be examined independently from one. It also shows that the implementation of PBF schemes has an impact on the way it does or does not motivate health workers, and must be thoroughly researched in order to assess the impact of PBF.","author":[{"dropping-particle":"","family":"Bertone","given":"Maria Paola","non-dropping-particle":"","parse-names":false,"suffix":""},{"dropping-particle":"","family":"Lagarde","given":"Mylene","non-dropping-particle":"","parse-names":false,"suffix":""},{"dropping-particle":"","family":"Witter","given":"Sophie","non-dropping-particle":"","parse-names":false,"suffix":""}],"container-title":"BMC Health Services Research","id":"ITEM-1","issue":"1","issued":{"date-parts":[["2016"]]},"page":"1-10","publisher":"BMC Health Services Research","title":"Performance-based financing in the context of the complex remuneration of health workers: Findings from a mixed-method study in rural Sierra Leone","type":"article-journal","volume":"16"},"uris":["http://www.mendeley.com/documents/?uuid=ccf54a9c-e8e2-4a20-81d7-b343ab7f62cc"]},{"id":"ITEM-2","itemData":{"DOI":"10.1016/j.socscimed.2015.07.028","ISSN":"18735347","abstract":"The need for evidence-based practice calls for research focussing not only on the effectiveness of interventions and their translation into policies, but also on implementation processes and the factors influencing them, in particular for complex health system policies. In this paper, we use the lens of one of the health system's 'building blocks', human resources for health (HRH), to examine the implementation of official policies on HRH incentives and the emergence of informal practices in three districts of Sierra Leone. Our mixed-methods research draws mostly from 18 key informant interviews at district level. Data are organised using a political economy framework which focuses on the dynamic interactions between structure (context, historical legacies, institutions) and agency (actors, agendas, power relations) to show how these elements affect the HRH incentive practices in each district. It appears that the official policies are re-shaped both by implementation challenges and by informal practices emerging at local level as the result of the district-level dynamics and negotiations between District Health Management Teams (DHMTs) and nongovernmental organisations (NGOs). Emerging informal practices take the form of selective supervision, salary supplementations and per diems paid to health workers, and aim to ensure a better fit between the actors' agendas and the incentive package. Importantly, the negotiations which shape such practices are characterised by a substantial asymmetry of power between DHMTs and NGOs. In conclusion, our findings reveal the influence of NGOs on the HRH incentive package and highlight the need to empower DHMTs to limit the discrepancy between policies defined at central level and practices in the districts, and to reduce inequalities in health worker remuneration across districts. For Sierra Leone, these findings are now more relevant than ever as new players enter the stage at district level, as part of the Ebola response and post-Ebola reconstruction.","author":[{"dropping-particle":"","family":"Bertone","given":"Maria Paola","non-dropping-particle":"","parse-names":false,"suffix":""},{"dropping-particle":"","family":"Witter","given":"Sophie","non-dropping-particle":"","parse-names":false,"suffix":""}],"container-title":"Social Science and Medicine","id":"ITEM-2","issued":{"date-parts":[["2015"]]},"page":"56-63","publisher":"Elsevier Ltd","title":"An exploration of the political economy dynamics shaping health worker incentives in three districts in Sierra Leone","type":"article-journal","volume":"141"},"uris":["http://www.mendeley.com/documents/?uuid=8b2e74bf-095b-489c-9d57-3ed9331e4fed"]}],"mendeley":{"formattedCitation":"[55], [90]","plainTextFormattedCitation":"[55], [90]","previouslyFormattedCitation":"[55], [90]"},"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55], [90]</w:t>
            </w:r>
            <w:r w:rsidRPr="00967942">
              <w:rPr>
                <w:rFonts w:eastAsia="Times New Roman" w:cs="Times New Roman"/>
                <w:color w:val="000000"/>
                <w:szCs w:val="24"/>
                <w:lang w:eastAsia="en-GB"/>
              </w:rPr>
              <w:fldChar w:fldCharType="end"/>
            </w:r>
          </w:p>
        </w:tc>
      </w:tr>
      <w:tr w:rsidR="008521B5" w:rsidRPr="00967942" w14:paraId="2F73F11A" w14:textId="77777777" w:rsidTr="00BF67F7">
        <w:trPr>
          <w:trHeight w:val="271"/>
        </w:trPr>
        <w:tc>
          <w:tcPr>
            <w:tcW w:w="1483" w:type="dxa"/>
            <w:shd w:val="clear" w:color="auto" w:fill="auto"/>
            <w:noWrap/>
            <w:vAlign w:val="bottom"/>
            <w:hideMark/>
          </w:tcPr>
          <w:p w14:paraId="7105DA3D"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Tanzania</w:t>
            </w:r>
          </w:p>
        </w:tc>
        <w:tc>
          <w:tcPr>
            <w:tcW w:w="5802" w:type="dxa"/>
            <w:shd w:val="clear" w:color="auto" w:fill="auto"/>
            <w:noWrap/>
            <w:vAlign w:val="bottom"/>
            <w:hideMark/>
          </w:tcPr>
          <w:p w14:paraId="08925A56"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Open Performance Review and Appraisal System</w:t>
            </w:r>
          </w:p>
        </w:tc>
        <w:tc>
          <w:tcPr>
            <w:tcW w:w="1992" w:type="dxa"/>
            <w:shd w:val="clear" w:color="auto" w:fill="auto"/>
            <w:vAlign w:val="bottom"/>
            <w:hideMark/>
          </w:tcPr>
          <w:p w14:paraId="71A0589A"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1744-8603-8-33","ISSN":"17448603","abstract":"BACKGROUND: Health workers' motivation is a key determinant of the quality of health services, and poor motivation has been found to be an obstacle to service delivery in many low-income countries. In order to increase the quality of service delivery in the public sector in Tanzania, the Open Performance Review and Appraisal System (OPRAS) has been implemented, and a new results-based payment system, Payment for performance (P4P) is introduced in the health sector. This article addresses health workers' experiences with OPRAS, expectations towards P4P and how lessons learned from OPRAS can assist in the implementation of P4P. The broader aim is to generate knowledge on health workers' motivation in low-income contexts.\\n\\nMETHODS: A qualitative study design has been employed to elicit data on health worker motivation at a general level and in relation to OPRAS and P4P in particular. Focus group discussions (FGDs) and in-depth interviews (IDIs) have been conducted with nursing staff, clinicians and administrators in the public health sector in a rural district in Tanzania. The study has an ethnographic backdrop based on earlier long-term fieldwork in Tanzania.\\n\\nRESULTS: Health workers evaluated OPRAS and P4P in terms of the benefits experienced or expected from complying with the tools. The study found a general reluctance towards OPRAS as health workers did not see OPRAS as leading to financial gains nor did it provide feedback on performance. Great expectations were expressed towards P4P due to its prospects of topping up salaries, but the links between the two performance enhancing tools were unclear.\\n\\nCONCLUSIONS: Health workers respond to performance enhancing tools based on whether the tools are found appropriate or yield any tangible benefits. The importance placed on salary and allowances forms the setting in which OPRAS operates. The expected addition to the salary through P4P has created a vigorous discourse among health workers attesting to the importance of the salary for motivation. Lessons learned from OPRAS can be utilized in the implementation of P4P and can enhance our knowledge on motivation and performance in the health services in low-income contexts such as Tanzania.","author":[{"dropping-particle":"","family":"Songstad","given":"Nils G.","non-dropping-particle":"","parse-names":false,"suffix":""},{"dropping-particle":"","family":"Lindkvist","given":"Ida","non-dropping-particle":"","parse-names":false,"suffix":""},{"dropping-particle":"","family":"Moland","given":"Karen M.","non-dropping-particle":"","parse-names":false,"suffix":""},{"dropping-particle":"","family":"Chimhutu","given":"Victor","non-dropping-particle":"","parse-names":false,"suffix":""},{"dropping-particle":"","family":"Blystad","given":"Astrid","non-dropping-particle":"","parse-names":false,"suffix":""}],"container-title":"Globalization and Health","id":"ITEM-1","issue":"1","issued":{"date-parts":[["2012"]]},"page":"1","publisher":"Globalization and Health","title":"Assessing performance enhancing tools: experiences with the open performance review and appraisal system (OPRAS) and expectations towards payment for performance (P4P) in the public health sector in Tanzania","type":"article-journal","volume":"8"},"uris":["http://www.mendeley.com/documents/?uuid=c1b9e18b-d4dc-4ba2-9dd5-1b014db59c2f"]}],"mendeley":{"formattedCitation":"[50]","plainTextFormattedCitation":"[50]","previouslyFormattedCitation":"[50]"},"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0]</w:t>
            </w:r>
            <w:r w:rsidRPr="00967942">
              <w:rPr>
                <w:rFonts w:eastAsia="Times New Roman" w:cs="Times New Roman"/>
                <w:color w:val="000000"/>
                <w:szCs w:val="24"/>
                <w:lang w:eastAsia="en-GB"/>
              </w:rPr>
              <w:fldChar w:fldCharType="end"/>
            </w:r>
          </w:p>
        </w:tc>
      </w:tr>
      <w:tr w:rsidR="008521B5" w:rsidRPr="00967942" w14:paraId="647E6FEB" w14:textId="77777777" w:rsidTr="00BF67F7">
        <w:trPr>
          <w:trHeight w:val="271"/>
        </w:trPr>
        <w:tc>
          <w:tcPr>
            <w:tcW w:w="1483" w:type="dxa"/>
            <w:shd w:val="clear" w:color="auto" w:fill="auto"/>
            <w:noWrap/>
            <w:vAlign w:val="bottom"/>
          </w:tcPr>
          <w:p w14:paraId="0DF52E51"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Turkey</w:t>
            </w:r>
          </w:p>
        </w:tc>
        <w:tc>
          <w:tcPr>
            <w:tcW w:w="5802" w:type="dxa"/>
            <w:shd w:val="clear" w:color="auto" w:fill="auto"/>
            <w:noWrap/>
            <w:vAlign w:val="bottom"/>
          </w:tcPr>
          <w:p w14:paraId="11FE91ED"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P4P Turkey</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tcPr>
          <w:p w14:paraId="6E30E2EC"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bstract":"Türkiye’de neo-liberal sağlık reformları, 2003’den beri uygulanmakta olan Sağlıkta Dönüşüm Programı ile hız kazanmıştır. Bu bağlamda, birinci basamak sağlık hizmetleri “Aile Hekimliği Modeline”, ikinci ve üçüncü basamak sağlık hizmetleri “Kamu Hastaneleri Birliği’ne” dönüştürülmüş, sağlık hizmetinin sunumu ve finansmanı birbirinden ayrılmış, Genel Sağlık Sigortası kurulmuş ve bir ücret sistemi olarak, üretilen sağlık hizmeti ve ücretler arasında ilişki kuran performans yönetimi sistemi getirilmiştir. Ancak, bu sistemin hem uygulanmasında önemli bazı zorluklar hem de sağlık sistemi üzerinde olumsuz bazı etkileri bulunmaktadır. Bu anlamda, bu çalışma kamu sektöründe sağlıkta performans yönetiminin sağlık hizmetinin ekip hizmeti boyutu, hizmetin kalitesi, sağlık harcamaları, performans ödemelerindeki adaletsizlik, gereksiz tıbbi girişimler ve tıbbi malzeme ve ilaçların aşırı kullanımı üzerindeki etkilerini tartışmayı amaçlamaktadır. Bu çalışmada, deskriptif analiz yöntemi kullanılarak kamu kurumlarının ikincil verileri analiz edilmektedir. Bu araştırmada, temel olarak, kamu sektöründe sağlıkta performans yönetiminin uygulamada bazı zorluklarının ve olumsuzluklarının bulunduğunu ileri sürülmektedir.","author":[{"dropping-particle":"","family":"GÖRMÜŞ","given":"Ayhan","non-dropping-particle":"","parse-names":false,"suffix":""}],"container-title":"Çalışma İlişkileri Dergisi","id":"ITEM-1","issue":"1","issued":{"date-parts":[["2015"]]},"page":"20-36","title":"Challenges of Performance Management for Health-care in Public Sector: The Case","type":"article-journal","volume":"6"},"uris":["http://www.mendeley.com/documents/?uuid=be61a8b5-d3dd-4392-96c7-bf7754e8d22d"]}],"mendeley":{"formattedCitation":"[42]","plainTextFormattedCitation":"[42]","previouslyFormattedCitation":"[42]"},"properties":{"noteIndex":0},"schema":"https://github.com/citation-style-language/schema/raw/master/csl-citation.json"}</w:instrText>
            </w:r>
            <w:r>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42]</w:t>
            </w:r>
            <w:r>
              <w:rPr>
                <w:rFonts w:eastAsia="Times New Roman" w:cs="Times New Roman"/>
                <w:color w:val="000000"/>
                <w:szCs w:val="24"/>
                <w:lang w:eastAsia="en-GB"/>
              </w:rPr>
              <w:fldChar w:fldCharType="end"/>
            </w:r>
          </w:p>
        </w:tc>
      </w:tr>
      <w:tr w:rsidR="008521B5" w:rsidRPr="00967942" w14:paraId="3E9BC527" w14:textId="77777777" w:rsidTr="00BF67F7">
        <w:trPr>
          <w:trHeight w:val="271"/>
        </w:trPr>
        <w:tc>
          <w:tcPr>
            <w:tcW w:w="1483" w:type="dxa"/>
            <w:shd w:val="clear" w:color="auto" w:fill="auto"/>
            <w:noWrap/>
            <w:vAlign w:val="bottom"/>
            <w:hideMark/>
          </w:tcPr>
          <w:p w14:paraId="619871B2"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Tanzania</w:t>
            </w:r>
          </w:p>
        </w:tc>
        <w:tc>
          <w:tcPr>
            <w:tcW w:w="5802" w:type="dxa"/>
            <w:shd w:val="clear" w:color="auto" w:fill="auto"/>
            <w:noWrap/>
            <w:vAlign w:val="bottom"/>
            <w:hideMark/>
          </w:tcPr>
          <w:p w14:paraId="304EA60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Tanzania (</w:t>
            </w:r>
            <w:proofErr w:type="spellStart"/>
            <w:r w:rsidRPr="00967942">
              <w:rPr>
                <w:rFonts w:eastAsia="Times New Roman" w:cs="Times New Roman"/>
                <w:color w:val="000000"/>
                <w:szCs w:val="24"/>
                <w:lang w:eastAsia="en-GB"/>
              </w:rPr>
              <w:t>Pwani</w:t>
            </w:r>
            <w:proofErr w:type="spellEnd"/>
            <w:r w:rsidRPr="00967942">
              <w:rPr>
                <w:rFonts w:eastAsia="Times New Roman" w:cs="Times New Roman"/>
                <w:color w:val="000000"/>
                <w:szCs w:val="24"/>
                <w:lang w:eastAsia="en-GB"/>
              </w:rPr>
              <w:t>)</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54438D9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11/tmi.12809","ISSN":"13653156","abstract":"© 2016 John Wiley &amp; Sons LtdObjective: To evaluate the effects of payment for performance (P4P) on the availability and stock-out rate of reproductive, maternal, newborn and child health (RMNCH) medical commodities in Tanzania and assess the distributional effects. Methods: The availability of RMNCH commodities (medicines, supplies and equipment) on the day of the survey, and stock-outs for at least one day in the 90 days prior to the survey, was measured in 75 intervention and 75 comparison facilities in January 2012 and 13 months later. Composite scores for each subgroup of commodities were generated. A difference-in-differences linear regression was used to estimate the effect of P4P on outcomes and differential effects by facility location, level of care, ownership and socio-economic status of the catchment population. Results: We estimated a significant increase in the availability of medicines by 8.4 percentage points (P = 0.002) and an 8.3 percentage point increase (P = 0.050) in the availability of medical supplies. P4P had no effect on the availability of functioning equipment. Most items with a significant increase in availability also showed a significant reduction in stock-outs. Effects were generally equally distributed across facilities, with effects on stock-outs of many medicines being pro-poor, and greater effects in facilities in rural compared to urban districts. Conclusion: P4P can improve the availability of medicines and medical supplies, especially in poor, rural areas, when these commodities are incentivised at both facility and district levels, making services more acceptable, effective and affordable, enhancing progress towards universal health coverage.","author":[{"dropping-particle":"","family":"Binyaruka","given":"Peter","non-dropping-particle":"","parse-names":false,"suffix":""},{"dropping-particle":"","family":"Borghi","given":"Josephine","non-dropping-particle":"","parse-names":false,"suffix":""}],"container-title":"Tropical Medicine and International Health","id":"ITEM-1","issue":"1","issued":{"date-parts":[["2017"]]},"page":"92-102","title":"Improving quality of care through payment for performance: examining effects on the availability and stock-out of essential medical commodities in Tanzania","type":"article-journal","volume":"22"},"uris":["http://www.mendeley.com/documents/?uuid=ae728ebe-ed5b-4bd7-9984-acb2eae6c10a"]},{"id":"ITEM-2","itemData":{"abstract":"Pay-for-performance programs in health care are widespread in low- and middle-income countries. However, there are no studies of these programs' costs or cost-effectiveness. We conducted a cost-effectiveness analysis of a pay-for-performance pilot program in Tanzania and modeled costs of its national expansion. We reviewed project accounts and reports, interviewed key stakeholders, and derived outcomes from a controlled before-and-after study. In 2012 US dollars, the financial cost of the pay-for-performance pilot was $1.2 million, and the economic cost was $2.3 million. The incremental cost per additional facility-based birth ranged from $540 to $907 in the pilot and from $94 to $261 for a national program. In a low-income setting, the costs of managing the program and generating and verifying performance data were substantial. Pay-for-performance programs can stimulate the generation and use of health information by health workers and managers for strategic planning purposes, but the time involved could divert attention from service delivery. Pay-for-performance programs may become more cost-effective when integrated into routine systems over time. Copyright Project HOPE-The People-to-People Health Foundation, Inc.","author":[{"dropping-particle":"","family":"Borghi","given":"J","non-dropping-particle":"","parse-names":false,"suffix":""},{"dropping-particle":"","family":"Little","given":"R","non-dropping-particle":"","parse-names":false,"suffix":""},{"dropping-particle":"","family":"Binyaruka","given":"P","non-dropping-particle":"","parse-names":false,"suffix":""},{"dropping-particle":"","family":"Patouillard","given":"E","non-dropping-particle":"","parse-names":false,"suffix":""},{"dropping-particle":"","family":"Kuwawenaruwa","given":"A","non-dropping-particle":"","parse-names":false,"suffix":""}],"container-title":"Health Affairs","id":"ITEM-2","issue":"3","issued":{"date-parts":[["2015"]]},"page":"406-414","title":"In Tanzania, the many costs of pay-for-performance leave open to debate whether the strategy is cost-effective.[Erratum appears in Health Aff (Millwood). 2015 Sep;34(9):1611; PMID: 26355073]","type":"article-journal","volume":"34"},"uris":["http://www.mendeley.com/documents/?uuid=a08e2084-a650-4d59-a448-e89f3756a667"]},{"id":"ITEM-3","itemData":{"DOI":"10.1186/s12992-016-0213-5","ISSN":"17448603","abstract":"BACKGROUND: During the last decade there has been a growing concern about the lack of results in the health sectors of many low income countries. Progress has been particularly slow in maternal- and child health. Prompted by the need to accelerate progress towards these health outcomes, pay-for- performance (P4P) schemes have been initiated in a number of countries. This paper explores the perceptions and experiences of health workers with P4P bonus distribution in the health system context of rural Tanzania. METHODS: This qualitative study was based on the P4P pilot in Pwani Region of Tanzania. The study took place in 11 health care facilities in Rufiji District. The study informants and participants were different cadres of health workers assigned to different outpatient and inpatient departments at the health facilities, and local administrators of the P4P bonus distribution. Thirty two in-depth interviews (IDIs) with administrators and health care workers, and six focus group discussions (FGDs with Reproductive and Child Health (RCH) staff, non-RCH staff and non-medical staff were conducted. Collected data was analyzed through qualitative content analysis. RESULTS: The study found that the bonus distribution modality employed in the P4P programme was experienced as fundamentally unjust. The bonuses were calculated according to the centrality of the health worker position in meeting targeted indicators, drawn from the reproductive and child health (RCH) section. Both RCH staff and non-RCH perceived the P4P bonus as unfair. Non-RCH objected to getting less bonus than RCH staff, and RCH staff running the targeted RCH services, objected to not getting more P4P bonus. Non-RCH staff and health administrators suggested a flat-rate across board as the fairest way of distributing P4P bonuses. The perceived unfairness affected work motivation, undermined teamwork across departments and created tensions in the social relations at health facilities. CONCLUSION: Our results suggest that the experience of unfairness in the way bonuses are distributed and administered at the health facility level undermines the legitimacy of the P4P scheme. More importantly, long term tensions and conflicts at the workplace may impact negatively on the quality of care which P4P was intended to improve. We argue that fairness is a critical factor to the success of a P4P scheme and that particular attention should be paid to aspects of workplace justice in the design of P4P bonus st…","author":[{"dropping-particle":"","family":"Chimhutu","given":"Victor","non-dropping-particle":"","parse-names":false,"suffix":""},{"dropping-particle":"","family":"Songstad","given":"Nils Gunnar","non-dropping-particle":"","parse-names":false,"suffix":""},{"dropping-particle":"","family":"Tjomsland","given":"Marit","non-dropping-particle":"","parse-names":false,"suffix":""},{"dropping-particle":"","family":"Mrisho","given":"Mwifadhi","non-dropping-particle":"","parse-names":false,"suffix":""},{"dropping-particle":"","family":"Moland","given":"Karen Marie","non-dropping-particle":"","parse-names":false,"suffix":""}],"container-title":"Globalization and Health","id":"ITEM-3","issue":"1","issued":{"date-parts":[["2016"]]},"page":"1-12","publisher":"Globalization and Health","title":"The inescapable question of fairness in Pay-for-performance bonus distribution: A qualitative study of health workers' experiences in Tanzania","type":"article-journal","volume":"12"},"uris":["http://www.mendeley.com/documents/?uuid=b2f06d47-83a1-4aeb-a16b-b5cdbc0befca"]},{"id":"ITEM-4","itemData":{"DOI":"10.1186/s12992-015-0125-9","ISBN":"1299201501259","ISSN":"17448603","abstract":"BACKGROUND: Prompted by the need to achieve progress in health outcomes, payment for performance (P4P) schemes are becoming popular policy options in the health systems in many low income countries. This paper describes the policy process behind the introduction of a payment for performance scheme in the health sector of Tanzania illuminating in particular the interests of and roles played by the Government of Norway, the Government of Tanzania and the other development partners.\\n\\nMETHODS: The study employed a qualitative research design using in-depth interviews (IDIs), observations and document reviews. Thirteen IDIs with key-informants representing the views of ten donor agencies and government departments influential in the process of introducing the P4P scheme in Tanzania were conducted in Dar es Salaam, Tanzania and Oslo, Norway. Data was collected on the main trends and thematic priorities in development aid policy, countries and actors perceived to be proponents and opponents to the P4P scheme, and P4P agenda setting in Tanzania.\\n\\nRESULTS: The initial introduction of P4P in the health sector of Tanzania was controversial. The actors involved including the bilateral donors in the Health Basket Fund, the World Bank, the Tanzanian Government and high level politicians outside the Health Basket Fund fought for their values and interests and formed alliances that shifted in the course of the process. The process was characterized by high political pressure, conflicts, changing alliances, and, as it evolved, consensus building.\\n\\nCONCLUSION: The P4P policy process was highly political with external actors playing a significant role in influencing the agenda in Tanzania, leaving less space for the Government of Tanzania to provide leadership in the process. Norway in particular, took a leading role in setting the agenda. The process of introducing P4P became long and frustrating causing mistrust among partners in the Health Basket Fund.","author":[{"dropping-particle":"","family":"Chimhutu","given":"Victor","non-dropping-particle":"","parse-names":false,"suffix":""},{"dropping-particle":"","family":"Tjomsland","given":"Marit","non-dropping-particle":"","parse-names":false,"suffix":""},{"dropping-particle":"","family":"Songstad","given":"Nils Gunnar","non-dropping-particle":"","parse-names":false,"suffix":""},{"dropping-particle":"","family":"Mrisho","given":"Mwifadhi","non-dropping-particle":"","parse-names":false,"suffix":""},{"dropping-particle":"","family":"Moland","given":"Karen Marie","non-dropping-particle":"","parse-names":false,"suffix":""}],"container-title":"Globalization and Health","id":"ITEM-4","issue":"1","issued":{"date-parts":[["2015"]]},"page":"1-10","publisher":"Globalization and Health","title":"Introducing payment for performance in the health sector of Tanzania- the policy process","type":"article-journal","volume":"11"},"uris":["http://www.mendeley.com/documents/?uuid=6f2063ef-bc83-40c2-b831-038b7fc9ee9f"]},{"id":"ITEM-5","itemData":{"DOI":"10.1186/s13012-016-0540-1","ISSN":"17485908","abstract":"© 2017 The Author(s).Background: The evaluation of payment for performance (P4P) programmes has focused mainly on understanding contributions to health service coverage, without unpacking causal mechanisms. The overall aim of the paper is to test the causal pathways through which P4P schemes may (or may not) influence maternal care outcomes. Methods: We used data from an evaluation of a P4P programme in Tanzania. Data were collected from a sample of 3000 women who delivered in the 12 months prior to interview and 200 health workers at 150 health facilities from seven intervention and four comparison districts in Tanzania in January 2012 and in February 2013. We applied causal mediation analysis using a linear structural equation model to identify direct and indirect effects of P4P on institutional delivery rates and on the uptake of two doses of an antimalarial drug during pregnancy. We first ran a series of linear difference-in-difference regression models to test the effect of P4P on potential mediators, which we then included in a linear difference-in-difference model evaluating the impact of P4P on the outcome. We tested the robustness of our results to unmeasured confounding using semi-parametric methods. Results: P4P reduced the probability of women paying for delivery care (-4.5 percentage points) which mediates the total effect of P4P on institutional deliveries (by 48%) and on deliveries in a public health facility (by 78%). P4P reduced the stock-out rate for some essential drugs, specifically oxytocin (-36 percentage points), which mediated the total effect of P4P on institutional deliveries (by 22%) and deliveries in a public health facility (by 30%). P4P increased kindness at delivery (5 percentage points), which mediated the effect of P4P on institutional deliveries (by 48%) and on deliveries in a public health facility (by 49%). P4P increased the likelihood of supervision visits taking place within the last 90 days (18 percentage points), which mediated 15% of the total P4P effect on the uptake of two antimalarial doses during antenatal care (IPT2). Kindness during deliveries and the probability of paying out of pocket for delivery care were the mediators most robust to unmeasured confounding. Conclusions: The effect of P4P on institutional deliveries is mediated by financing and human resources factors, while uptake of antimalarials in pregnancy is mediated by governance factors. Further research is required to explore additional and more…","author":[{"dropping-particle":"","family":"Anselmi","given":"Laura","non-dropping-particle":"","parse-names":false,"suffix":""},{"dropping-particle":"","family":"Binyaruka","given":"Peter","non-dropping-particle":"","parse-names":false,"suffix":""},{"dropping-particle":"","family":"Borghi","given":"Josephine","non-dropping-particle":"","parse-names":false,"suffix":""}],"container-title":"Implementation Science","id":"ITEM-5","issue":"1","issued":{"date-parts":[["2017"]]},"page":"1-18","publisher":"Implementation Science","title":"Understanding causal pathways within health systems policy evaluation through mediation analysis: An application to payment for performance (P4P) in Tanzania","type":"article-journal","volume":"12"},"uris":["http://www.mendeley.com/documents/?uuid=2fb8e358-419e-429c-903c-05d06a797636"]},{"id":"ITEM-6","itemData":{"DOI":"10.1016/j.socscimed.2017.02.022","ISSN":"18735347","abstract":"Payment for Performance (P4P) aims to improve provider motivation to perform better, but little is known about the effects of P4P on accountability mechanisms. We examined the effect of P4P in Tanzania on internal and external accountability mechanisms. We carried out 93 individual in-depth interviews, 9 group interviews and 19 Focus Group Discussions in five intervention districts in three rounds of data collection between 2011 and 2013. We carried out surveys in 150 health facilities across Pwani region and four control districts, and interviewed 200 health workers, before the scheme was introduced and 13 months later. We examined the effects of P4P on internal accountability mechanisms including management changes, supervision, and priority setting, and external accountability mechanisms including provider responsiveness to patients, and engagement with Health Facility Governing Committees. P4P had some positive effects on internal accountability, with increased timeliness of supervision and the provision of feedback during supervision, but a lack of effect on supervision intensity. P4P reduced the interruption of service delivery due to broken equipment as well as drug stock-outs due to increased financial autonomy and responsiveness from managers. Management practices became less hierarchical, with less emphasis on bureaucratic procedures. Effects on external accountability were mixed, health workers treated pregnant women more kindly, but outreach activities did not increase. Facilities were more likely to have committees but their role was largely limited. P4P resulted in improvements in internal accountability measures through improved relations and communication between stakeholders that were incentivised at different levels of the system and enhanced provider autonomy over funds. P4P had more limited effects on external accountability, though attitudes towards patients appeared to improve, community engagement through health facility governing committees remained limited. Implementers should examine the lines of accountability when setting incentives and deciding who to incentivise in P4P schemes.","author":[{"dropping-particle":"","family":"Mayumana","given":"Iddy","non-dropping-particle":"","parse-names":false,"suffix":""},{"dropping-particle":"","family":"Borghi","given":"Jo","non-dropping-particle":"","parse-names":false,"suffix":""},{"dropping-particle":"","family":"Anselmi","given":"Laura","non-dropping-particle":"","parse-names":false,"suffix":""},{"dropping-particle":"","family":"Mamdani","given":"Masuma","non-dropping-particle":"","parse-names":false,"suffix":""},{"dropping-particle":"","family":"Lange","given":"Siri","non-dropping-particle":"","parse-names":false,"suffix":""}],"container-title":"Social Science and Medicine","id":"ITEM-6","issued":{"date-parts":[["2017"]]},"page":"61-73","publisher":"Elsevier Ltd","title":"Effects of Payment for Performance on accountability mechanisms: Evidence from Pwani, Tanzania","type":"article-journal","volume":"179"},"uris":["http://www.mendeley.com/documents/?uuid=4b5150d8-c899-4e05-9822-d114b23ffb56"]},{"id":"ITEM-7","itemData":{"abstract":"Türkiye’de neo-liberal sağlık reformları, 2003’den beri uygulanmakta olan Sağlıkta Dönüşüm Programı ile hız kazanmıştır. Bu bağlamda, birinci basamak sağlık hizmetleri “Aile Hekimliği Modeline”, ikinci ve üçüncü basamak sağlık hizmetleri “Kamu Hastaneleri Birliği’ne” dönüştürülmüş, sağlık hizmetinin sunumu ve finansmanı birbirinden ayrılmış, Genel Sağlık Sigortası kurulmuş ve bir ücret sistemi olarak, üretilen sağlık hizmeti ve ücretler arasında ilişki kuran performans yönetimi sistemi getirilmiştir. Ancak, bu sistemin hem uygulanmasında önemli bazı zorluklar hem de sağlık sistemi üzerinde olumsuz bazı etkileri bulunmaktadır. Bu anlamda, bu çalışma kamu sektöründe sağlıkta performans yönetiminin sağlık hizmetinin ekip hizmeti boyutu, hizmetin kalitesi, sağlık harcamaları, performans ödemelerindeki adaletsizlik, gereksiz tıbbi girişimler ve tıbbi malzeme ve ilaçların aşırı kullanımı üzerindeki etkilerini tartışmayı amaçlamaktadır. Bu çalışmada, deskriptif analiz yöntemi kullanılarak kamu kurumlarının ikincil verileri analiz edilmektedir. Bu araştırmada, temel olarak, kamu sektöründe sağlıkta performans yönetiminin uygulamada bazı zorluklarının ve olumsuzluklarının bulunduğunu ileri sürülmektedir.","author":[{"dropping-particle":"","family":"GÖRMÜŞ","given":"Ayhan","non-dropping-particle":"","parse-names":false,"suffix":""}],"container-title":"Çalışma İlişkileri Dergisi","id":"ITEM-7","issue":"1","issued":{"date-parts":[["2015"]]},"page":"20-36","title":"Challenges of Performance Management for Health-care in Public Sector: The Case","type":"article-journal","volume":"6"},"uris":["http://www.mendeley.com/documents/?uuid=be61a8b5-d3dd-4392-96c7-bf7754e8d22d"]}],"mendeley":{"formattedCitation":"[16], [42], [54], [91]–[94]","plainTextFormattedCitation":"[16], [42], [54], [91]–[94]","previouslyFormattedCitation":"[16], [42], [54], [91]–[94]"},"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16], [42], [54], [91]–[94]</w:t>
            </w:r>
            <w:r w:rsidRPr="00967942">
              <w:rPr>
                <w:rFonts w:eastAsia="Times New Roman" w:cs="Times New Roman"/>
                <w:color w:val="000000"/>
                <w:szCs w:val="24"/>
                <w:lang w:eastAsia="en-GB"/>
              </w:rPr>
              <w:fldChar w:fldCharType="end"/>
            </w:r>
          </w:p>
        </w:tc>
      </w:tr>
      <w:tr w:rsidR="008521B5" w:rsidRPr="00967942" w14:paraId="6A6865BC" w14:textId="77777777" w:rsidTr="00BF67F7">
        <w:trPr>
          <w:trHeight w:val="271"/>
        </w:trPr>
        <w:tc>
          <w:tcPr>
            <w:tcW w:w="1483" w:type="dxa"/>
            <w:shd w:val="clear" w:color="auto" w:fill="auto"/>
            <w:noWrap/>
            <w:vAlign w:val="bottom"/>
            <w:hideMark/>
          </w:tcPr>
          <w:p w14:paraId="78E74733"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Uganda</w:t>
            </w:r>
          </w:p>
        </w:tc>
        <w:tc>
          <w:tcPr>
            <w:tcW w:w="5802" w:type="dxa"/>
            <w:shd w:val="clear" w:color="auto" w:fill="auto"/>
            <w:noWrap/>
            <w:vAlign w:val="bottom"/>
            <w:hideMark/>
          </w:tcPr>
          <w:p w14:paraId="5BA36E28"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Uganda (Kisoro)</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27C5CD7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bstract":"Designing effective incentive systems for village health workers (VHWs) represents a longstanding policy issue with substantial impact on the success and sustainability of VHW programs. Using performance-based incentives (PBI) for VHWs is an approach that has been proposed and implemented in some programs, but has not received adequate review and evaluation in the peer-reviewed literature. We conducted a process evaluation examining the use of PBI for VHWs in Kisoro, Uganda. In this system, VHWs are paid based on 20 indicators, divided among routine follow-up visits, health education activities, new patient identifications, sanitation coverage, and uptake of priority health services. Surveys of VHWs (n = 30) and program supervisors (n = 7) were conducted to assess acceptability and feasibility. Interviews were conducted with all 8 program supervisors and with 6 purposively selected VHWs to gain a deeper understanding of their views on the PBI system. Program budget records were used to assess the costs of the program. Detailed payment records were used to assess the fairness of the PBI system with respect to VHWs' gender, education level, and village location. In surveys and interviews, supervisors expressed high satisfaction with the PBI system, though some supervisors expressed concerns about possible negative effects from the variation in payments between VHWs and the uncertainty of reward for effort. VHWs perceived the system as generally fair, and preferred it to the previous payment system, but expressed a desire to be paid more. The annual program cost was $516 per VHW, with each VHW covering an average of 115 households. VHWs covering more households tended to earn more. There was some evidence that female gender was associated with higher earnings. Education level and proximity to the district hospital did not appear to be associated with earnings under the PBI system. In a one-year pilot of PBI within a small VHW program, both VHWs and supervisors found the PBI system acceptable and motivating. VHWs with relatively limited formal education were able to master the PBI system. Further research is needed to determine the long-term effects and scalability of PBI, as well as the effects across varied contexts.","author":[{"dropping-particle":"","family":"J.S.","given":"Miller","non-dropping-particle":"","parse-names":false,"suffix":""},{"dropping-particle":"","family":"S.","given":"Musominali","non-dropping-particle":"","parse-names":false,"suffix":""},{"dropping-particle":"","family":"M.","given":"Baganizi","non-dropping-particle":"","parse-names":false,"suffix":""},{"dropping-particle":"","family":"G.A.","given":"Paccione","non-dropping-particle":"","parse-names":false,"suffix":""}],"container-title":"Human resources for health","id":"ITEM-1","issued":{"date-parts":[["2014"]]},"page":"19","title":"A process evaluation of performance-based incentives for village health workers in Kisoro district, Uganda","type":"article-journal","volume":"12"},"uris":["http://www.mendeley.com/documents/?uuid=1b43508d-7fd1-460c-b018-3535298c795f"]}],"mendeley":{"formattedCitation":"[53]","plainTextFormattedCitation":"[53]","previouslyFormattedCitation":"[53]"},"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53]</w:t>
            </w:r>
            <w:r w:rsidRPr="00967942">
              <w:rPr>
                <w:rFonts w:eastAsia="Times New Roman" w:cs="Times New Roman"/>
                <w:color w:val="000000"/>
                <w:szCs w:val="24"/>
                <w:lang w:eastAsia="en-GB"/>
              </w:rPr>
              <w:fldChar w:fldCharType="end"/>
            </w:r>
          </w:p>
        </w:tc>
      </w:tr>
      <w:tr w:rsidR="008521B5" w:rsidRPr="00967942" w14:paraId="71D0A413" w14:textId="77777777" w:rsidTr="00BF67F7">
        <w:trPr>
          <w:trHeight w:val="271"/>
        </w:trPr>
        <w:tc>
          <w:tcPr>
            <w:tcW w:w="1483" w:type="dxa"/>
            <w:shd w:val="clear" w:color="auto" w:fill="auto"/>
            <w:noWrap/>
            <w:vAlign w:val="bottom"/>
            <w:hideMark/>
          </w:tcPr>
          <w:p w14:paraId="4213C1C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Zambia</w:t>
            </w:r>
          </w:p>
        </w:tc>
        <w:tc>
          <w:tcPr>
            <w:tcW w:w="5802" w:type="dxa"/>
            <w:shd w:val="clear" w:color="auto" w:fill="auto"/>
            <w:noWrap/>
            <w:vAlign w:val="bottom"/>
            <w:hideMark/>
          </w:tcPr>
          <w:p w14:paraId="0AFDB907"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Zambia</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hideMark/>
          </w:tcPr>
          <w:p w14:paraId="42AFEAD4"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186/s12960-017-0179-2","ISSN":"14784491","abstract":"BACKGROUND: Performance-based financing (PBF) has been implemented in a number of countries with the aim of transforming health systems and improving maternal and child health. This paper examines the effect of PBF on health workers' job satisfaction, motivation, and attrition in Zambia. It uses a randomized intervention/control design to evaluate before-after changes for three groups: intervention (PBF) group, control 1 (C1; enhanced financing) group, and control 2 (C2; pure control) group. METHODS: Mixed methods are employed. The quantitative portion comprises of a baseline and an endline survey. The survey and sampling scheme were designed to allow for a rigorous impact evaluation of PBF or C1 on several key performance indicators. The qualitative portion seeks to explain the pathways underlying the observed differences through interviews conducted at the beginning and at the three-year mark of the PBF program. RESULTS: Econometric analysis shows that PBF led to increased job satisfaction and decreased attrition on a subset of measures, with little effect on motivation. The C1 group also experienced some positive effects on job satisfaction. The null results of the quantitative assessment of motivation cohere with those of the qualitative assessment, which revealed that workers remain motivated by their dedication to the profession and to provide health care to the community rather than by financial incentives. The qualitative evidence also provides two explanations for higher overall job satisfaction in the C1 than in the PBF group: better working conditions and more effective supervision from the District Medical Office. The PBF group had higher satisfaction with compensation than both control groups because they have higher compensation and financial autonomy, which was intended to be part of the PBF intervention. While PBF could not address all the reasons for attrition, it did lower turnover because those health centers were staffed with qualified personnel and the personnel had role clarity. CONCLUSIONS: In Zambia, the implementation of PBF schemes brought about a significant increase in job satisfaction and a decrease in attrition, but had no significant effect on motivation. Enhanced health financing also increased stated job satisfaction.","author":[{"dropping-particle":"","family":"Shen","given":"Gordon C.","non-dropping-particle":"","parse-names":false,"suffix":""},{"dropping-particle":"","family":"Nguyen","given":"Ha Thi Hong","non-dropping-particle":"","parse-names":false,"suffix":""},{"dropping-particle":"","family":"Das","given":"Ashis","non-dropping-particle":"","parse-names":false,"suffix":""},{"dropping-particle":"","family":"Sachingongu","given":"Nkenda","non-dropping-particle":"","parse-names":false,"suffix":""},{"dropping-particle":"","family":"Chansa","given":"Collins","non-dropping-particle":"","parse-names":false,"suffix":""},{"dropping-particle":"","family":"Qamruddin","given":"Jumana","non-dropping-particle":"","parse-names":false,"suffix":""},{"dropping-particle":"","family":"Friedman","given":"Jed","non-dropping-particle":"","parse-names":false,"suffix":""}],"container-title":"Human Resources for Health","id":"ITEM-1","issue":"1","issued":{"date-parts":[["2017"]]},"page":"1-15","publisher":"Human Resources for Health","title":"Incentives to change: Effects of performance-based financing on health workers in Zambia","type":"article-journal","volume":"15"},"uris":["http://www.mendeley.com/documents/?uuid=086c920b-67fc-434f-a953-e70dec019b6c"]},{"id":"ITEM-2","itemData":{"author":[{"dropping-particle":"","family":"Vergeer","given":"P","non-dropping-particle":"","parse-names":false,"suffix":""},{"dropping-particle":"","family":"Chansa","given":"C","non-dropping-particle":"","parse-names":false,"suffix":""}],"id":"ITEM-2","issued":{"date-parts":[["2008"]]},"title":"Payment for Performance (P4P) evaluation : 2008 Zambia country report for Cordaid","type":"report"},"uris":["http://www.mendeley.com/documents/?uuid=1d41970d-41b6-3745-bd9b-b6bd1b43020c"]}],"mendeley":{"formattedCitation":"[95], [96]","plainTextFormattedCitation":"[95], [96]","previouslyFormattedCitation":"[95], [96]"},"properties":{"noteIndex":0},"schema":"https://github.com/citation-style-language/schema/raw/master/csl-citation.json"}</w:instrText>
            </w:r>
            <w:r w:rsidRPr="00967942">
              <w:rPr>
                <w:rFonts w:eastAsia="Times New Roman" w:cs="Times New Roman"/>
                <w:color w:val="000000"/>
                <w:szCs w:val="24"/>
                <w:lang w:eastAsia="en-GB"/>
              </w:rPr>
              <w:fldChar w:fldCharType="separate"/>
            </w:r>
            <w:r w:rsidRPr="00CD49E9">
              <w:rPr>
                <w:rFonts w:eastAsia="Times New Roman" w:cs="Times New Roman"/>
                <w:noProof/>
                <w:color w:val="000000"/>
                <w:szCs w:val="24"/>
                <w:lang w:eastAsia="en-GB"/>
              </w:rPr>
              <w:t>[95], [96]</w:t>
            </w:r>
            <w:r w:rsidRPr="00967942">
              <w:rPr>
                <w:rFonts w:eastAsia="Times New Roman" w:cs="Times New Roman"/>
                <w:color w:val="000000"/>
                <w:szCs w:val="24"/>
                <w:lang w:eastAsia="en-GB"/>
              </w:rPr>
              <w:fldChar w:fldCharType="end"/>
            </w:r>
          </w:p>
        </w:tc>
      </w:tr>
      <w:tr w:rsidR="008521B5" w:rsidRPr="00967942" w14:paraId="188D351F" w14:textId="77777777" w:rsidTr="00BF67F7">
        <w:trPr>
          <w:trHeight w:val="271"/>
        </w:trPr>
        <w:tc>
          <w:tcPr>
            <w:tcW w:w="1483" w:type="dxa"/>
            <w:shd w:val="clear" w:color="auto" w:fill="auto"/>
            <w:noWrap/>
            <w:vAlign w:val="bottom"/>
            <w:hideMark/>
          </w:tcPr>
          <w:p w14:paraId="6C335DAB"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lastRenderedPageBreak/>
              <w:t>Zimbabwe</w:t>
            </w:r>
          </w:p>
        </w:tc>
        <w:tc>
          <w:tcPr>
            <w:tcW w:w="5802" w:type="dxa"/>
            <w:shd w:val="clear" w:color="auto" w:fill="auto"/>
            <w:noWrap/>
            <w:vAlign w:val="bottom"/>
          </w:tcPr>
          <w:p w14:paraId="099D5133"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 xml:space="preserve">P4P Zimbabwe </w:t>
            </w:r>
            <w:r w:rsidRPr="00967942">
              <w:rPr>
                <w:rFonts w:eastAsia="Times New Roman" w:cs="Times New Roman"/>
                <w:color w:val="000000"/>
                <w:szCs w:val="24"/>
                <w:vertAlign w:val="superscript"/>
                <w:lang w:eastAsia="en-GB"/>
              </w:rPr>
              <w:t>A</w:t>
            </w:r>
          </w:p>
        </w:tc>
        <w:tc>
          <w:tcPr>
            <w:tcW w:w="1992" w:type="dxa"/>
            <w:shd w:val="clear" w:color="auto" w:fill="auto"/>
            <w:vAlign w:val="bottom"/>
          </w:tcPr>
          <w:p w14:paraId="7340D08A"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author":[{"dropping-particle":"","family":"Friedman","given":"J","non-dropping-particle":"","parse-names":false,"suffix":""}],"id":"ITEM-1","issued":{"date-parts":[["2016"]]},"title":"Rewarding Provider Performance to Improve Quality and Coverage of Maternal and Child Health Outcomes","type":"report"},"uris":["http://www.mendeley.com/documents/?uuid=33e5adc2-3f56-4146-b429-9c8a8745ec1e"]}],"mendeley":{"formattedCitation":"[40]","plainTextFormattedCitation":"[40]","previouslyFormattedCitation":"[40]"},"properties":{"noteIndex":0},"schema":"https://github.com/citation-style-language/schema/raw/master/csl-citation.json"}</w:instrText>
            </w:r>
            <w:r>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0]</w:t>
            </w:r>
            <w:r>
              <w:rPr>
                <w:rFonts w:eastAsia="Times New Roman" w:cs="Times New Roman"/>
                <w:color w:val="000000"/>
                <w:szCs w:val="24"/>
                <w:lang w:eastAsia="en-GB"/>
              </w:rPr>
              <w:fldChar w:fldCharType="end"/>
            </w:r>
          </w:p>
        </w:tc>
      </w:tr>
      <w:tr w:rsidR="008521B5" w:rsidRPr="00967942" w14:paraId="56371243" w14:textId="77777777" w:rsidTr="00BF67F7">
        <w:trPr>
          <w:trHeight w:val="271"/>
        </w:trPr>
        <w:tc>
          <w:tcPr>
            <w:tcW w:w="1483" w:type="dxa"/>
            <w:shd w:val="clear" w:color="auto" w:fill="auto"/>
            <w:noWrap/>
            <w:vAlign w:val="bottom"/>
          </w:tcPr>
          <w:p w14:paraId="7C3BAAD1" w14:textId="77777777" w:rsidR="008521B5" w:rsidRPr="00967942"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Zimbabwe</w:t>
            </w:r>
          </w:p>
        </w:tc>
        <w:tc>
          <w:tcPr>
            <w:tcW w:w="5802" w:type="dxa"/>
            <w:shd w:val="clear" w:color="auto" w:fill="auto"/>
            <w:noWrap/>
            <w:vAlign w:val="bottom"/>
          </w:tcPr>
          <w:p w14:paraId="18151BD9" w14:textId="77777777" w:rsidR="008521B5" w:rsidRPr="00967942" w:rsidRDefault="008521B5" w:rsidP="00BF67F7">
            <w:pPr>
              <w:spacing w:after="0" w:line="240" w:lineRule="auto"/>
              <w:jc w:val="left"/>
              <w:rPr>
                <w:rFonts w:eastAsia="Times New Roman" w:cs="Times New Roman"/>
                <w:color w:val="000000"/>
                <w:szCs w:val="24"/>
                <w:lang w:eastAsia="en-GB"/>
              </w:rPr>
            </w:pPr>
            <w:r w:rsidRPr="00967942">
              <w:rPr>
                <w:rFonts w:eastAsia="Times New Roman" w:cs="Times New Roman"/>
                <w:color w:val="000000"/>
                <w:szCs w:val="24"/>
                <w:lang w:eastAsia="en-GB"/>
              </w:rPr>
              <w:t>P4P Zimbabwe</w:t>
            </w:r>
            <w:r>
              <w:rPr>
                <w:rFonts w:eastAsia="Times New Roman" w:cs="Times New Roman"/>
                <w:color w:val="000000"/>
                <w:szCs w:val="24"/>
                <w:lang w:eastAsia="en-GB"/>
              </w:rPr>
              <w:t xml:space="preserve"> voluntary male circumcision</w:t>
            </w:r>
            <w:r w:rsidRPr="00967942">
              <w:rPr>
                <w:rFonts w:eastAsia="Times New Roman" w:cs="Times New Roman"/>
                <w:color w:val="000000"/>
                <w:szCs w:val="24"/>
                <w:vertAlign w:val="superscript"/>
                <w:lang w:eastAsia="en-GB"/>
              </w:rPr>
              <w:t xml:space="preserve"> A</w:t>
            </w:r>
          </w:p>
        </w:tc>
        <w:tc>
          <w:tcPr>
            <w:tcW w:w="1992" w:type="dxa"/>
            <w:shd w:val="clear" w:color="auto" w:fill="auto"/>
            <w:vAlign w:val="bottom"/>
          </w:tcPr>
          <w:p w14:paraId="7CDA1A7C" w14:textId="77777777" w:rsidR="008521B5" w:rsidRDefault="008521B5" w:rsidP="00BF67F7">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fldChar w:fldCharType="begin" w:fldLock="1"/>
            </w:r>
            <w:r>
              <w:rPr>
                <w:rFonts w:eastAsia="Times New Roman" w:cs="Times New Roman"/>
                <w:color w:val="000000"/>
                <w:szCs w:val="24"/>
                <w:lang w:eastAsia="en-GB"/>
              </w:rPr>
              <w:instrText>ADDIN CSL_CITATION {"citationItems":[{"id":"ITEM-1","itemData":{"DOI":"10.1371/journal.pone.0174047","ISBN":"1111111111","ISSN":"19326203","abstract":"BACKGROUND In 2013, Zimbabwe's voluntary medical male circumcision (VMMC) program adopted performance-based financing (PBF) to speed progress towards ambitious VMMC targets. The $25 USD PBF intended to encourage low-paid healthcare workers to remain in the public sector and to strengthen the public healthcare system. The majority of the incentive supports healthcare workers (HCWs) who perform VMMC alongside other routine services; a small portion supports province, district, and facility levels. METHODS This qualitative study assessed the effect of the PBF on HCW motivation, satisfaction, and professional relationships. The study objectives were to: 1) Gain understanding of the advantages and disadvantages of PBF at the HCW level; 2) Gain understanding of the advantages and disadvantages of PBF at the site level; and 3) Inform scale up, modification, or discontinuation of PBF for the national VMMC program. Sixteen focus groups were conducted: eight with HCWs who received PBF for VMMC and eight with HCWs in the same clinics who did not work in VMMC and, therefore, did not receive PBF. Fourteen key informant interviews ascertained administrator opinion. RESULTS Findings suggest that PBF appreciably increased motivation among VMMC teams and helped improve facilities where VMMC services are provided. However, PBF appears to contribute to antagonism at the workplace, creating divisiveness that may reach beyond VMMC. PBF may also cause distortion in the healthcare system: HCWs prioritized incentivized VMMC services over other routine duties. To reduce workplace tension and improve the VMMC program, participants suggested increasing HCW training in VMMC to expand PBF beneficiaries and strengthening integration of VMMC services into routine care. CONCLUSION In the low-resource, short-staffed context of Zimbabwe, PBF enabled rapid VMMC scale up and achievement of ambitious targets; however, side effects make PBF less advantageous and sustainable than envisioned. Careful consideration is warranted in choosing whether, and how, to implement PBF to prioritize a public health program.","author":[{"dropping-particle":"","family":"Feldacker","given":"Caryl","non-dropping-particle":"","parse-names":false,"suffix":""},{"dropping-particle":"","family":"Bochner","given":"Aaron F.","non-dropping-particle":"","parse-names":false,"suffix":""},{"dropping-particle":"","family":"Herman-Roloff","given":"Amy","non-dropping-particle":"","parse-names":false,"suffix":""},{"dropping-particle":"","family":"Holec","given":"Marrianne","non-dropping-particle":"","parse-names":false,"suffix":""},{"dropping-particle":"","family":"Murenje","given":"Vernon","non-dropping-particle":"","parse-names":false,"suffix":""},{"dropping-particle":"","family":"Stepaniak","given":"Abby","non-dropping-particle":"","parse-names":false,"suffix":""},{"dropping-particle":"","family":"Xaba","given":"Sinokuthemba","non-dropping-particle":"","parse-names":false,"suffix":""},{"dropping-particle":"","family":"Tshimanga","given":"Mufata","non-dropping-particle":"","parse-names":false,"suffix":""},{"dropping-particle":"","family":"Chitimbire","given":"Vuyelwa","non-dropping-particle":"","parse-names":false,"suffix":""},{"dropping-particle":"","family":"Makaure","given":"Shingirai","non-dropping-particle":"","parse-names":false,"suffix":""},{"dropping-particle":"","family":"Hove","given":"Joseph","non-dropping-particle":"","parse-names":false,"suffix":""},{"dropping-particle":"","family":"Barnhart","given":"Scott","non-dropping-particle":"","parse-names":false,"suffix":""},{"dropping-particle":"","family":"Makunike","given":"Batsirai","non-dropping-particle":"","parse-names":false,"suffix":""}],"container-title":"PLoS ONE","id":"ITEM-1","issue":"3","issued":{"date-parts":[["2017"]]},"page":"1-15","title":"Is it all about the money? A qualitative exploration of the effects of performance-based financial incentives on Zimbabwe's voluntary male medical circumcision program","type":"article-journal","volume":"12"},"uris":["http://www.mendeley.com/documents/?uuid=1d9aabdb-8bee-4f6a-97c9-a27cc8cda460"]}],"mendeley":{"formattedCitation":"[43]","plainTextFormattedCitation":"[43]","previouslyFormattedCitation":"[43]"},"properties":{"noteIndex":0},"schema":"https://github.com/citation-style-language/schema/raw/master/csl-citation.json"}</w:instrText>
            </w:r>
            <w:r>
              <w:rPr>
                <w:rFonts w:eastAsia="Times New Roman" w:cs="Times New Roman"/>
                <w:color w:val="000000"/>
                <w:szCs w:val="24"/>
                <w:lang w:eastAsia="en-GB"/>
              </w:rPr>
              <w:fldChar w:fldCharType="separate"/>
            </w:r>
            <w:r w:rsidRPr="008908E0">
              <w:rPr>
                <w:rFonts w:eastAsia="Times New Roman" w:cs="Times New Roman"/>
                <w:noProof/>
                <w:color w:val="000000"/>
                <w:szCs w:val="24"/>
                <w:lang w:eastAsia="en-GB"/>
              </w:rPr>
              <w:t>[43]</w:t>
            </w:r>
            <w:r>
              <w:rPr>
                <w:rFonts w:eastAsia="Times New Roman" w:cs="Times New Roman"/>
                <w:color w:val="000000"/>
                <w:szCs w:val="24"/>
                <w:lang w:eastAsia="en-GB"/>
              </w:rPr>
              <w:fldChar w:fldCharType="end"/>
            </w:r>
          </w:p>
        </w:tc>
      </w:tr>
    </w:tbl>
    <w:p w14:paraId="2633F312" w14:textId="4285D7B9" w:rsidR="0008493E" w:rsidRDefault="0008493E" w:rsidP="00CE34AD">
      <w:pPr>
        <w:pStyle w:val="Heading1"/>
      </w:pPr>
      <w:r>
        <w:t xml:space="preserve">Appendix C – Size of </w:t>
      </w:r>
      <w:r w:rsidR="005A7A89">
        <w:t xml:space="preserve">P4P </w:t>
      </w:r>
      <w:r>
        <w:t>incentive</w:t>
      </w:r>
      <w:r w:rsidR="005A7A89">
        <w:t>s</w:t>
      </w:r>
      <w:bookmarkStart w:id="0" w:name="_GoBack"/>
      <w:bookmarkEnd w:id="0"/>
    </w:p>
    <w:p w14:paraId="1435DB60" w14:textId="66BAD53E" w:rsidR="0026786A" w:rsidRPr="00022CEC" w:rsidRDefault="0026786A" w:rsidP="0026786A">
      <w:pPr>
        <w:rPr>
          <w:rFonts w:cs="Times New Roman"/>
          <w:szCs w:val="24"/>
        </w:rPr>
      </w:pPr>
      <w:r w:rsidRPr="00022CEC">
        <w:rPr>
          <w:rFonts w:cs="Times New Roman"/>
          <w:szCs w:val="24"/>
        </w:rPr>
        <w:t>To calculate the size of the incentive in terms of a proportion of providers</w:t>
      </w:r>
      <w:r w:rsidR="00022CEC" w:rsidRPr="00022CEC">
        <w:rPr>
          <w:rFonts w:cs="Times New Roman"/>
          <w:szCs w:val="24"/>
        </w:rPr>
        <w:t>’</w:t>
      </w:r>
      <w:r w:rsidRPr="00022CEC">
        <w:rPr>
          <w:rFonts w:cs="Times New Roman"/>
          <w:szCs w:val="24"/>
        </w:rPr>
        <w:t xml:space="preserve"> monthly salary, information from the 11 schemes shown below was used.  </w:t>
      </w:r>
    </w:p>
    <w:tbl>
      <w:tblPr>
        <w:tblW w:w="9426" w:type="dxa"/>
        <w:tblLook w:val="04A0" w:firstRow="1" w:lastRow="0" w:firstColumn="1" w:lastColumn="0" w:noHBand="0" w:noVBand="1"/>
      </w:tblPr>
      <w:tblGrid>
        <w:gridCol w:w="4713"/>
        <w:gridCol w:w="4713"/>
      </w:tblGrid>
      <w:tr w:rsidR="0026786A" w:rsidRPr="00022CEC" w14:paraId="239520D0" w14:textId="77777777" w:rsidTr="00D86EC5">
        <w:trPr>
          <w:trHeight w:val="311"/>
        </w:trPr>
        <w:tc>
          <w:tcPr>
            <w:tcW w:w="4713" w:type="dxa"/>
            <w:tcBorders>
              <w:top w:val="single" w:sz="4" w:space="0" w:color="auto"/>
              <w:bottom w:val="single" w:sz="4" w:space="0" w:color="auto"/>
            </w:tcBorders>
            <w:shd w:val="clear" w:color="000000" w:fill="FFFFFF"/>
            <w:vAlign w:val="bottom"/>
          </w:tcPr>
          <w:p w14:paraId="7E904CD0" w14:textId="20247CD6" w:rsidR="0026786A" w:rsidRPr="00022CEC" w:rsidRDefault="0026786A" w:rsidP="00D86EC5">
            <w:pPr>
              <w:spacing w:after="0" w:line="240" w:lineRule="auto"/>
              <w:jc w:val="left"/>
              <w:rPr>
                <w:rFonts w:eastAsia="Times New Roman" w:cs="Times New Roman"/>
                <w:b/>
                <w:bCs/>
                <w:color w:val="000000"/>
                <w:szCs w:val="24"/>
                <w:lang w:eastAsia="en-GB"/>
              </w:rPr>
            </w:pPr>
            <w:r w:rsidRPr="00022CEC">
              <w:rPr>
                <w:rFonts w:eastAsia="Times New Roman" w:cs="Times New Roman"/>
                <w:b/>
                <w:bCs/>
                <w:color w:val="000000"/>
                <w:szCs w:val="24"/>
                <w:lang w:eastAsia="en-GB"/>
              </w:rPr>
              <w:t>Scheme</w:t>
            </w:r>
          </w:p>
        </w:tc>
        <w:tc>
          <w:tcPr>
            <w:tcW w:w="4713" w:type="dxa"/>
            <w:tcBorders>
              <w:top w:val="single" w:sz="4" w:space="0" w:color="auto"/>
              <w:bottom w:val="single" w:sz="4" w:space="0" w:color="auto"/>
            </w:tcBorders>
            <w:shd w:val="clear" w:color="000000" w:fill="FFFFFF"/>
            <w:vAlign w:val="bottom"/>
          </w:tcPr>
          <w:p w14:paraId="00DFC4FF" w14:textId="43A39453" w:rsidR="0026786A" w:rsidRPr="00022CEC" w:rsidRDefault="005A7A89" w:rsidP="00D86EC5">
            <w:pPr>
              <w:spacing w:after="0" w:line="240" w:lineRule="auto"/>
              <w:jc w:val="left"/>
              <w:rPr>
                <w:rFonts w:eastAsia="Times New Roman" w:cs="Times New Roman"/>
                <w:b/>
                <w:bCs/>
                <w:color w:val="000000"/>
                <w:szCs w:val="24"/>
                <w:lang w:eastAsia="en-GB"/>
              </w:rPr>
            </w:pPr>
            <w:r>
              <w:rPr>
                <w:rFonts w:eastAsia="Times New Roman" w:cs="Times New Roman"/>
                <w:b/>
                <w:bCs/>
                <w:color w:val="000000"/>
                <w:szCs w:val="24"/>
                <w:lang w:eastAsia="en-GB"/>
              </w:rPr>
              <w:t>Size of incentive</w:t>
            </w:r>
          </w:p>
        </w:tc>
      </w:tr>
      <w:tr w:rsidR="0026786A" w:rsidRPr="00022CEC" w14:paraId="19343DE6" w14:textId="77777777" w:rsidTr="00D86EC5">
        <w:trPr>
          <w:trHeight w:val="311"/>
        </w:trPr>
        <w:tc>
          <w:tcPr>
            <w:tcW w:w="4713" w:type="dxa"/>
            <w:tcBorders>
              <w:top w:val="single" w:sz="4" w:space="0" w:color="auto"/>
            </w:tcBorders>
            <w:shd w:val="clear" w:color="000000" w:fill="FFFFFF"/>
            <w:vAlign w:val="bottom"/>
          </w:tcPr>
          <w:p w14:paraId="79724C25" w14:textId="1CC6067A"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P4P Bangladesh </w:t>
            </w:r>
          </w:p>
        </w:tc>
        <w:tc>
          <w:tcPr>
            <w:tcW w:w="4713" w:type="dxa"/>
            <w:tcBorders>
              <w:top w:val="single" w:sz="4" w:space="0" w:color="auto"/>
            </w:tcBorders>
            <w:shd w:val="clear" w:color="000000" w:fill="FFFFFF"/>
            <w:vAlign w:val="bottom"/>
            <w:hideMark/>
          </w:tcPr>
          <w:p w14:paraId="7CB58CC1" w14:textId="498FE056"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1 month of salary </w:t>
            </w:r>
          </w:p>
        </w:tc>
      </w:tr>
      <w:tr w:rsidR="0026786A" w:rsidRPr="00022CEC" w14:paraId="4A99DB63" w14:textId="77777777" w:rsidTr="00D86EC5">
        <w:trPr>
          <w:trHeight w:val="622"/>
        </w:trPr>
        <w:tc>
          <w:tcPr>
            <w:tcW w:w="4713" w:type="dxa"/>
            <w:shd w:val="clear" w:color="000000" w:fill="FFFFFF"/>
            <w:vAlign w:val="bottom"/>
          </w:tcPr>
          <w:p w14:paraId="20584DF8" w14:textId="73F3382E"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Tanzania Open Performance Review and Appraisal System</w:t>
            </w:r>
          </w:p>
        </w:tc>
        <w:tc>
          <w:tcPr>
            <w:tcW w:w="4713" w:type="dxa"/>
            <w:shd w:val="clear" w:color="000000" w:fill="FFFFFF"/>
            <w:vAlign w:val="bottom"/>
            <w:hideMark/>
          </w:tcPr>
          <w:p w14:paraId="04374FC3" w14:textId="7A72AFC4"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10% of monthly salary </w:t>
            </w:r>
          </w:p>
        </w:tc>
      </w:tr>
      <w:tr w:rsidR="0026786A" w:rsidRPr="00022CEC" w14:paraId="6CF5BABE" w14:textId="77777777" w:rsidTr="00D86EC5">
        <w:trPr>
          <w:trHeight w:val="311"/>
        </w:trPr>
        <w:tc>
          <w:tcPr>
            <w:tcW w:w="4713" w:type="dxa"/>
            <w:shd w:val="clear" w:color="000000" w:fill="FFFFFF"/>
            <w:vAlign w:val="bottom"/>
          </w:tcPr>
          <w:p w14:paraId="6F23EF37" w14:textId="54BF2FF3"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Tanzania (</w:t>
            </w:r>
            <w:proofErr w:type="spellStart"/>
            <w:r w:rsidRPr="00022CEC">
              <w:rPr>
                <w:rFonts w:eastAsia="Times New Roman" w:cs="Times New Roman"/>
                <w:color w:val="000000"/>
                <w:szCs w:val="24"/>
                <w:lang w:eastAsia="en-GB"/>
              </w:rPr>
              <w:t>Pwani</w:t>
            </w:r>
            <w:proofErr w:type="spellEnd"/>
            <w:r w:rsidRPr="00022CEC">
              <w:rPr>
                <w:rFonts w:eastAsia="Times New Roman" w:cs="Times New Roman"/>
                <w:color w:val="000000"/>
                <w:szCs w:val="24"/>
                <w:lang w:eastAsia="en-GB"/>
              </w:rPr>
              <w:t>)</w:t>
            </w:r>
          </w:p>
        </w:tc>
        <w:tc>
          <w:tcPr>
            <w:tcW w:w="4713" w:type="dxa"/>
            <w:shd w:val="clear" w:color="000000" w:fill="FFFFFF"/>
            <w:vAlign w:val="bottom"/>
            <w:hideMark/>
          </w:tcPr>
          <w:p w14:paraId="0B824434" w14:textId="73720112"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10% of monthly salary </w:t>
            </w:r>
          </w:p>
        </w:tc>
      </w:tr>
      <w:tr w:rsidR="0026786A" w:rsidRPr="00022CEC" w14:paraId="05D632FC" w14:textId="77777777" w:rsidTr="00D86EC5">
        <w:trPr>
          <w:trHeight w:val="622"/>
        </w:trPr>
        <w:tc>
          <w:tcPr>
            <w:tcW w:w="4713" w:type="dxa"/>
            <w:shd w:val="clear" w:color="000000" w:fill="FFFFFF"/>
            <w:vAlign w:val="bottom"/>
          </w:tcPr>
          <w:p w14:paraId="2FE080EA" w14:textId="459F6534"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Rural Mutual Health Care programme </w:t>
            </w:r>
            <w:proofErr w:type="spellStart"/>
            <w:r w:rsidRPr="00022CEC">
              <w:rPr>
                <w:rFonts w:eastAsia="Times New Roman" w:cs="Times New Roman"/>
                <w:color w:val="000000"/>
                <w:szCs w:val="24"/>
                <w:lang w:eastAsia="en-GB"/>
              </w:rPr>
              <w:t>Fengsan</w:t>
            </w:r>
            <w:proofErr w:type="spellEnd"/>
            <w:r w:rsidRPr="00022CEC">
              <w:rPr>
                <w:rFonts w:eastAsia="Times New Roman" w:cs="Times New Roman"/>
                <w:color w:val="000000"/>
                <w:szCs w:val="24"/>
                <w:lang w:eastAsia="en-GB"/>
              </w:rPr>
              <w:t xml:space="preserve"> Township</w:t>
            </w:r>
          </w:p>
        </w:tc>
        <w:tc>
          <w:tcPr>
            <w:tcW w:w="4713" w:type="dxa"/>
            <w:shd w:val="clear" w:color="000000" w:fill="FFFFFF"/>
            <w:vAlign w:val="bottom"/>
            <w:hideMark/>
          </w:tcPr>
          <w:p w14:paraId="7EFE73FC" w14:textId="4EBB6EE5"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13% of </w:t>
            </w:r>
            <w:r w:rsidR="004E0073" w:rsidRPr="00022CEC">
              <w:rPr>
                <w:rFonts w:eastAsia="Times New Roman" w:cs="Times New Roman"/>
                <w:color w:val="000000"/>
                <w:szCs w:val="24"/>
                <w:lang w:eastAsia="en-GB"/>
              </w:rPr>
              <w:t>monthly salary</w:t>
            </w:r>
          </w:p>
          <w:p w14:paraId="2A09F439" w14:textId="13B417B7" w:rsidR="00D3616D" w:rsidRPr="00022CEC" w:rsidRDefault="00D3616D" w:rsidP="00D86EC5">
            <w:pPr>
              <w:spacing w:after="0" w:line="240" w:lineRule="auto"/>
              <w:jc w:val="left"/>
              <w:rPr>
                <w:rFonts w:eastAsia="Times New Roman" w:cs="Times New Roman"/>
                <w:color w:val="000000"/>
                <w:szCs w:val="24"/>
                <w:lang w:eastAsia="en-GB"/>
              </w:rPr>
            </w:pPr>
          </w:p>
        </w:tc>
      </w:tr>
      <w:tr w:rsidR="0026786A" w:rsidRPr="00022CEC" w14:paraId="31B0B56D" w14:textId="77777777" w:rsidTr="00D86EC5">
        <w:trPr>
          <w:trHeight w:val="311"/>
        </w:trPr>
        <w:tc>
          <w:tcPr>
            <w:tcW w:w="4713" w:type="dxa"/>
            <w:shd w:val="clear" w:color="000000" w:fill="FFFFFF"/>
            <w:vAlign w:val="bottom"/>
          </w:tcPr>
          <w:p w14:paraId="6DB13D07" w14:textId="0EFA5343"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Zambia</w:t>
            </w:r>
          </w:p>
        </w:tc>
        <w:tc>
          <w:tcPr>
            <w:tcW w:w="4713" w:type="dxa"/>
            <w:shd w:val="clear" w:color="000000" w:fill="FFFFFF"/>
            <w:vAlign w:val="bottom"/>
            <w:hideMark/>
          </w:tcPr>
          <w:p w14:paraId="056E957D" w14:textId="35705B27"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17% </w:t>
            </w:r>
            <w:r w:rsidR="004E0073" w:rsidRPr="00022CEC">
              <w:rPr>
                <w:rFonts w:eastAsia="Times New Roman" w:cs="Times New Roman"/>
                <w:color w:val="000000"/>
                <w:szCs w:val="24"/>
                <w:lang w:eastAsia="en-GB"/>
              </w:rPr>
              <w:t>of monthly salary</w:t>
            </w:r>
          </w:p>
        </w:tc>
      </w:tr>
      <w:tr w:rsidR="0026786A" w:rsidRPr="00022CEC" w14:paraId="7BDD99DB" w14:textId="77777777" w:rsidTr="004E0073">
        <w:trPr>
          <w:trHeight w:val="385"/>
        </w:trPr>
        <w:tc>
          <w:tcPr>
            <w:tcW w:w="4713" w:type="dxa"/>
            <w:shd w:val="clear" w:color="000000" w:fill="FFFFFF"/>
            <w:vAlign w:val="bottom"/>
          </w:tcPr>
          <w:p w14:paraId="00CAE2E5" w14:textId="181B0AE5" w:rsidR="004E0073" w:rsidRPr="00022CEC" w:rsidRDefault="00022CEC"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hilippine</w:t>
            </w:r>
            <w:r w:rsidR="0026786A" w:rsidRPr="00022CEC">
              <w:rPr>
                <w:rFonts w:eastAsia="Times New Roman" w:cs="Times New Roman"/>
                <w:color w:val="000000"/>
                <w:szCs w:val="24"/>
                <w:lang w:eastAsia="en-GB"/>
              </w:rPr>
              <w:t xml:space="preserve"> child health experiment</w:t>
            </w:r>
          </w:p>
        </w:tc>
        <w:tc>
          <w:tcPr>
            <w:tcW w:w="4713" w:type="dxa"/>
            <w:shd w:val="clear" w:color="000000" w:fill="FFFFFF"/>
            <w:vAlign w:val="bottom"/>
            <w:hideMark/>
          </w:tcPr>
          <w:p w14:paraId="70AEA598" w14:textId="7713A84F" w:rsidR="004E0073"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5% </w:t>
            </w:r>
            <w:r w:rsidR="004E0073" w:rsidRPr="00022CEC">
              <w:rPr>
                <w:rFonts w:eastAsia="Times New Roman" w:cs="Times New Roman"/>
                <w:color w:val="000000"/>
                <w:szCs w:val="24"/>
                <w:lang w:eastAsia="en-GB"/>
              </w:rPr>
              <w:t>of monthly salary</w:t>
            </w:r>
          </w:p>
          <w:p w14:paraId="632CD190" w14:textId="36B990E3" w:rsidR="004E0073" w:rsidRPr="00022CEC" w:rsidRDefault="004E0073" w:rsidP="00D86EC5">
            <w:pPr>
              <w:spacing w:after="0" w:line="240" w:lineRule="auto"/>
              <w:jc w:val="left"/>
              <w:rPr>
                <w:rFonts w:eastAsia="Times New Roman" w:cs="Times New Roman"/>
                <w:color w:val="000000"/>
                <w:szCs w:val="24"/>
                <w:lang w:eastAsia="en-GB"/>
              </w:rPr>
            </w:pPr>
          </w:p>
        </w:tc>
      </w:tr>
      <w:tr w:rsidR="0026786A" w:rsidRPr="00022CEC" w14:paraId="06151F51" w14:textId="77777777" w:rsidTr="00D86EC5">
        <w:trPr>
          <w:trHeight w:val="311"/>
        </w:trPr>
        <w:tc>
          <w:tcPr>
            <w:tcW w:w="4713" w:type="dxa"/>
            <w:shd w:val="clear" w:color="000000" w:fill="FFFFFF"/>
            <w:vAlign w:val="bottom"/>
          </w:tcPr>
          <w:p w14:paraId="7D2BE9F4" w14:textId="501E454E"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P4P Rwanda </w:t>
            </w:r>
          </w:p>
        </w:tc>
        <w:tc>
          <w:tcPr>
            <w:tcW w:w="4713" w:type="dxa"/>
            <w:shd w:val="clear" w:color="000000" w:fill="FFFFFF"/>
            <w:vAlign w:val="bottom"/>
            <w:hideMark/>
          </w:tcPr>
          <w:p w14:paraId="7F645A3F" w14:textId="10E4E00D"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38% </w:t>
            </w:r>
            <w:r w:rsidR="004E0073" w:rsidRPr="00022CEC">
              <w:rPr>
                <w:rFonts w:eastAsia="Times New Roman" w:cs="Times New Roman"/>
                <w:color w:val="000000"/>
                <w:szCs w:val="24"/>
                <w:lang w:eastAsia="en-GB"/>
              </w:rPr>
              <w:t>of monthly salary</w:t>
            </w:r>
          </w:p>
        </w:tc>
      </w:tr>
      <w:tr w:rsidR="0026786A" w:rsidRPr="00022CEC" w14:paraId="2CE6F670" w14:textId="77777777" w:rsidTr="00D86EC5">
        <w:trPr>
          <w:trHeight w:val="311"/>
        </w:trPr>
        <w:tc>
          <w:tcPr>
            <w:tcW w:w="4713" w:type="dxa"/>
            <w:shd w:val="clear" w:color="000000" w:fill="FFFFFF"/>
            <w:vAlign w:val="bottom"/>
          </w:tcPr>
          <w:p w14:paraId="5FDE17E4" w14:textId="3455A990"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Afghanistan (2010-2012)</w:t>
            </w:r>
          </w:p>
        </w:tc>
        <w:tc>
          <w:tcPr>
            <w:tcW w:w="4713" w:type="dxa"/>
            <w:shd w:val="clear" w:color="000000" w:fill="FFFFFF"/>
            <w:vAlign w:val="bottom"/>
            <w:hideMark/>
          </w:tcPr>
          <w:p w14:paraId="735F236A" w14:textId="7B4C4B1B"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6-11% </w:t>
            </w:r>
            <w:r w:rsidR="004E0073" w:rsidRPr="00022CEC">
              <w:rPr>
                <w:rFonts w:eastAsia="Times New Roman" w:cs="Times New Roman"/>
                <w:color w:val="000000"/>
                <w:szCs w:val="24"/>
                <w:lang w:eastAsia="en-GB"/>
              </w:rPr>
              <w:t>of monthly salary</w:t>
            </w:r>
          </w:p>
        </w:tc>
      </w:tr>
      <w:tr w:rsidR="0026786A" w:rsidRPr="00022CEC" w14:paraId="3376152F" w14:textId="77777777" w:rsidTr="00D86EC5">
        <w:trPr>
          <w:trHeight w:val="311"/>
        </w:trPr>
        <w:tc>
          <w:tcPr>
            <w:tcW w:w="4713" w:type="dxa"/>
            <w:shd w:val="clear" w:color="000000" w:fill="FFFFFF"/>
            <w:vAlign w:val="bottom"/>
          </w:tcPr>
          <w:p w14:paraId="5FF39DD4" w14:textId="5556C630"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China (Shandong)</w:t>
            </w:r>
          </w:p>
        </w:tc>
        <w:tc>
          <w:tcPr>
            <w:tcW w:w="4713" w:type="dxa"/>
            <w:shd w:val="clear" w:color="000000" w:fill="FFFFFF"/>
            <w:vAlign w:val="bottom"/>
            <w:hideMark/>
          </w:tcPr>
          <w:p w14:paraId="3388DEBC" w14:textId="086E1009"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10% of monthly salary</w:t>
            </w:r>
          </w:p>
        </w:tc>
      </w:tr>
      <w:tr w:rsidR="0026786A" w:rsidRPr="00022CEC" w14:paraId="462EB72E" w14:textId="77777777" w:rsidTr="00D86EC5">
        <w:trPr>
          <w:trHeight w:val="311"/>
        </w:trPr>
        <w:tc>
          <w:tcPr>
            <w:tcW w:w="4713" w:type="dxa"/>
            <w:shd w:val="clear" w:color="000000" w:fill="FFFFFF"/>
            <w:vAlign w:val="bottom"/>
          </w:tcPr>
          <w:p w14:paraId="6FF1D81D" w14:textId="7CFE0736"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Sierra Leone</w:t>
            </w:r>
          </w:p>
        </w:tc>
        <w:tc>
          <w:tcPr>
            <w:tcW w:w="4713" w:type="dxa"/>
            <w:shd w:val="clear" w:color="000000" w:fill="FFFFFF"/>
            <w:vAlign w:val="bottom"/>
            <w:hideMark/>
          </w:tcPr>
          <w:p w14:paraId="54176ACA" w14:textId="5703E903"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 xml:space="preserve">9% </w:t>
            </w:r>
            <w:r w:rsidR="004E0073" w:rsidRPr="00022CEC">
              <w:rPr>
                <w:rFonts w:eastAsia="Times New Roman" w:cs="Times New Roman"/>
                <w:color w:val="000000"/>
                <w:szCs w:val="24"/>
                <w:lang w:eastAsia="en-GB"/>
              </w:rPr>
              <w:t>of monthly salary</w:t>
            </w:r>
          </w:p>
        </w:tc>
      </w:tr>
      <w:tr w:rsidR="0026786A" w:rsidRPr="00022CEC" w14:paraId="0BEC2A82" w14:textId="77777777" w:rsidTr="00D86EC5">
        <w:trPr>
          <w:trHeight w:val="311"/>
        </w:trPr>
        <w:tc>
          <w:tcPr>
            <w:tcW w:w="4713" w:type="dxa"/>
            <w:tcBorders>
              <w:bottom w:val="single" w:sz="4" w:space="0" w:color="auto"/>
            </w:tcBorders>
            <w:shd w:val="clear" w:color="000000" w:fill="FFFFFF"/>
            <w:vAlign w:val="bottom"/>
          </w:tcPr>
          <w:p w14:paraId="1AB02D8E" w14:textId="38679269"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P4P Anaemia china</w:t>
            </w:r>
          </w:p>
        </w:tc>
        <w:tc>
          <w:tcPr>
            <w:tcW w:w="4713" w:type="dxa"/>
            <w:tcBorders>
              <w:bottom w:val="single" w:sz="4" w:space="0" w:color="auto"/>
            </w:tcBorders>
            <w:shd w:val="clear" w:color="000000" w:fill="FFFFFF"/>
            <w:vAlign w:val="bottom"/>
            <w:hideMark/>
          </w:tcPr>
          <w:p w14:paraId="09363FC6" w14:textId="4B7C489A" w:rsidR="0026786A" w:rsidRPr="00022CEC" w:rsidRDefault="0026786A" w:rsidP="00D86EC5">
            <w:pPr>
              <w:spacing w:after="0" w:line="240" w:lineRule="auto"/>
              <w:jc w:val="left"/>
              <w:rPr>
                <w:rFonts w:eastAsia="Times New Roman" w:cs="Times New Roman"/>
                <w:color w:val="000000"/>
                <w:szCs w:val="24"/>
                <w:lang w:eastAsia="en-GB"/>
              </w:rPr>
            </w:pPr>
            <w:r w:rsidRPr="00022CEC">
              <w:rPr>
                <w:rFonts w:eastAsia="Times New Roman" w:cs="Times New Roman"/>
                <w:color w:val="000000"/>
                <w:szCs w:val="24"/>
                <w:lang w:eastAsia="en-GB"/>
              </w:rPr>
              <w:t>Two months of salary (3000 Yuan)</w:t>
            </w:r>
          </w:p>
        </w:tc>
      </w:tr>
    </w:tbl>
    <w:p w14:paraId="0073C0D7" w14:textId="77777777" w:rsidR="00D86EC5" w:rsidRPr="00022CEC" w:rsidRDefault="00D86EC5">
      <w:pPr>
        <w:rPr>
          <w:rFonts w:cs="Times New Roman"/>
          <w:szCs w:val="24"/>
        </w:rPr>
      </w:pPr>
    </w:p>
    <w:p w14:paraId="6B4DAA68" w14:textId="65ABC4FE" w:rsidR="00D86EC5" w:rsidRPr="00022CEC" w:rsidRDefault="00D86EC5">
      <w:pPr>
        <w:rPr>
          <w:rFonts w:cs="Times New Roman"/>
          <w:szCs w:val="24"/>
        </w:rPr>
      </w:pPr>
      <w:r w:rsidRPr="00022CEC">
        <w:rPr>
          <w:rFonts w:cs="Times New Roman"/>
          <w:szCs w:val="24"/>
        </w:rPr>
        <w:t xml:space="preserve">A further </w:t>
      </w:r>
      <w:r w:rsidR="009C10F7" w:rsidRPr="00022CEC">
        <w:rPr>
          <w:rFonts w:cs="Times New Roman"/>
          <w:szCs w:val="24"/>
        </w:rPr>
        <w:t xml:space="preserve">five </w:t>
      </w:r>
      <w:r w:rsidRPr="00022CEC">
        <w:rPr>
          <w:rFonts w:cs="Times New Roman"/>
          <w:szCs w:val="24"/>
        </w:rPr>
        <w:t xml:space="preserve">schemes provided some information on the size of the incentive but did not comment on the size of payments as a proportion of providers’ salary. </w:t>
      </w:r>
    </w:p>
    <w:tbl>
      <w:tblPr>
        <w:tblW w:w="9740" w:type="dxa"/>
        <w:tblLook w:val="04A0" w:firstRow="1" w:lastRow="0" w:firstColumn="1" w:lastColumn="0" w:noHBand="0" w:noVBand="1"/>
      </w:tblPr>
      <w:tblGrid>
        <w:gridCol w:w="4480"/>
        <w:gridCol w:w="5260"/>
      </w:tblGrid>
      <w:tr w:rsidR="00D86EC5" w:rsidRPr="00022CEC" w14:paraId="5E028444" w14:textId="77777777" w:rsidTr="009C10F7">
        <w:trPr>
          <w:trHeight w:val="312"/>
        </w:trPr>
        <w:tc>
          <w:tcPr>
            <w:tcW w:w="4480" w:type="dxa"/>
            <w:tcBorders>
              <w:top w:val="single" w:sz="4" w:space="0" w:color="auto"/>
              <w:bottom w:val="single" w:sz="4" w:space="0" w:color="auto"/>
            </w:tcBorders>
            <w:shd w:val="clear" w:color="000000" w:fill="FFFFFF"/>
            <w:vAlign w:val="bottom"/>
            <w:hideMark/>
          </w:tcPr>
          <w:p w14:paraId="158DEC91" w14:textId="77777777" w:rsidR="00D86EC5" w:rsidRPr="00022CEC" w:rsidRDefault="00D86EC5" w:rsidP="00D86EC5">
            <w:pPr>
              <w:spacing w:after="0" w:line="240" w:lineRule="auto"/>
              <w:jc w:val="left"/>
              <w:rPr>
                <w:rFonts w:eastAsia="Times New Roman" w:cs="Times New Roman"/>
                <w:b/>
                <w:bCs/>
                <w:color w:val="000000"/>
                <w:szCs w:val="24"/>
                <w:lang w:eastAsia="en-GB"/>
              </w:rPr>
            </w:pPr>
            <w:r w:rsidRPr="00022CEC">
              <w:rPr>
                <w:rFonts w:eastAsia="Times New Roman" w:cs="Times New Roman"/>
                <w:b/>
                <w:bCs/>
                <w:color w:val="000000"/>
                <w:szCs w:val="24"/>
                <w:lang w:eastAsia="en-GB"/>
              </w:rPr>
              <w:t>Scheme</w:t>
            </w:r>
          </w:p>
        </w:tc>
        <w:tc>
          <w:tcPr>
            <w:tcW w:w="5260" w:type="dxa"/>
            <w:tcBorders>
              <w:top w:val="single" w:sz="4" w:space="0" w:color="auto"/>
              <w:bottom w:val="single" w:sz="4" w:space="0" w:color="auto"/>
            </w:tcBorders>
            <w:shd w:val="clear" w:color="auto" w:fill="auto"/>
            <w:vAlign w:val="bottom"/>
            <w:hideMark/>
          </w:tcPr>
          <w:p w14:paraId="00B94115" w14:textId="29BC369C" w:rsidR="00D86EC5" w:rsidRPr="00022CEC" w:rsidRDefault="005A7A89" w:rsidP="00D86EC5">
            <w:pPr>
              <w:spacing w:after="0" w:line="240" w:lineRule="auto"/>
              <w:jc w:val="left"/>
              <w:rPr>
                <w:rFonts w:eastAsia="Times New Roman" w:cs="Times New Roman"/>
                <w:b/>
                <w:bCs/>
                <w:color w:val="000000"/>
                <w:szCs w:val="24"/>
                <w:lang w:eastAsia="en-GB"/>
              </w:rPr>
            </w:pPr>
            <w:r>
              <w:rPr>
                <w:rFonts w:eastAsia="Times New Roman" w:cs="Times New Roman"/>
                <w:b/>
                <w:bCs/>
                <w:color w:val="000000"/>
                <w:szCs w:val="24"/>
                <w:lang w:eastAsia="en-GB"/>
              </w:rPr>
              <w:t>Size of incentive</w:t>
            </w:r>
          </w:p>
        </w:tc>
      </w:tr>
      <w:tr w:rsidR="009C10F7" w:rsidRPr="00022CEC" w14:paraId="25CEA4AA" w14:textId="77777777" w:rsidTr="009C10F7">
        <w:trPr>
          <w:trHeight w:val="312"/>
        </w:trPr>
        <w:tc>
          <w:tcPr>
            <w:tcW w:w="4480" w:type="dxa"/>
            <w:tcBorders>
              <w:top w:val="single" w:sz="4" w:space="0" w:color="auto"/>
            </w:tcBorders>
            <w:shd w:val="clear" w:color="auto" w:fill="auto"/>
            <w:vAlign w:val="bottom"/>
            <w:hideMark/>
          </w:tcPr>
          <w:p w14:paraId="2199030B" w14:textId="154EA943"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P4P China (Ningxia)</w:t>
            </w:r>
          </w:p>
        </w:tc>
        <w:tc>
          <w:tcPr>
            <w:tcW w:w="5260" w:type="dxa"/>
            <w:tcBorders>
              <w:top w:val="single" w:sz="4" w:space="0" w:color="auto"/>
            </w:tcBorders>
            <w:shd w:val="clear" w:color="000000" w:fill="FFFFFF"/>
            <w:vAlign w:val="bottom"/>
            <w:hideMark/>
          </w:tcPr>
          <w:p w14:paraId="06166FE0" w14:textId="1169CD7C"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 xml:space="preserve">12000 RMB per year </w:t>
            </w:r>
          </w:p>
        </w:tc>
      </w:tr>
      <w:tr w:rsidR="009C10F7" w:rsidRPr="00022CEC" w14:paraId="0E801589" w14:textId="77777777" w:rsidTr="009C10F7">
        <w:trPr>
          <w:trHeight w:val="312"/>
        </w:trPr>
        <w:tc>
          <w:tcPr>
            <w:tcW w:w="4480" w:type="dxa"/>
            <w:shd w:val="clear" w:color="auto" w:fill="auto"/>
            <w:vAlign w:val="bottom"/>
            <w:hideMark/>
          </w:tcPr>
          <w:p w14:paraId="038FE1C2" w14:textId="3683236B"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P4P Zimbabwe (VMC)</w:t>
            </w:r>
          </w:p>
        </w:tc>
        <w:tc>
          <w:tcPr>
            <w:tcW w:w="5260" w:type="dxa"/>
            <w:shd w:val="clear" w:color="000000" w:fill="FFFFFF"/>
            <w:vAlign w:val="bottom"/>
            <w:hideMark/>
          </w:tcPr>
          <w:p w14:paraId="41D47457" w14:textId="6D25399C"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 xml:space="preserve">25 USD per circumcision </w:t>
            </w:r>
          </w:p>
        </w:tc>
      </w:tr>
      <w:tr w:rsidR="009C10F7" w:rsidRPr="00022CEC" w14:paraId="0B7F56F3" w14:textId="77777777" w:rsidTr="009C10F7">
        <w:trPr>
          <w:trHeight w:val="312"/>
        </w:trPr>
        <w:tc>
          <w:tcPr>
            <w:tcW w:w="4480" w:type="dxa"/>
            <w:shd w:val="clear" w:color="auto" w:fill="auto"/>
            <w:vAlign w:val="bottom"/>
            <w:hideMark/>
          </w:tcPr>
          <w:p w14:paraId="62C6D9C5" w14:textId="77FA188E"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P4P Bangladesh (</w:t>
            </w:r>
            <w:proofErr w:type="spellStart"/>
            <w:r w:rsidRPr="009C10F7">
              <w:rPr>
                <w:rFonts w:eastAsia="Times New Roman" w:cs="Times New Roman"/>
                <w:color w:val="000000"/>
                <w:szCs w:val="24"/>
                <w:lang w:eastAsia="en-GB"/>
              </w:rPr>
              <w:t>Zakiganj</w:t>
            </w:r>
            <w:proofErr w:type="spellEnd"/>
            <w:r w:rsidRPr="009C10F7">
              <w:rPr>
                <w:rFonts w:eastAsia="Times New Roman" w:cs="Times New Roman"/>
                <w:color w:val="000000"/>
                <w:szCs w:val="24"/>
                <w:lang w:eastAsia="en-GB"/>
              </w:rPr>
              <w:t xml:space="preserve"> and </w:t>
            </w:r>
            <w:proofErr w:type="spellStart"/>
            <w:r w:rsidRPr="009C10F7">
              <w:rPr>
                <w:rFonts w:eastAsia="Times New Roman" w:cs="Times New Roman"/>
                <w:color w:val="000000"/>
                <w:szCs w:val="24"/>
                <w:lang w:eastAsia="en-GB"/>
              </w:rPr>
              <w:t>Kanaighat</w:t>
            </w:r>
            <w:proofErr w:type="spellEnd"/>
            <w:r w:rsidRPr="009C10F7">
              <w:rPr>
                <w:rFonts w:eastAsia="Times New Roman" w:cs="Times New Roman"/>
                <w:color w:val="000000"/>
                <w:szCs w:val="24"/>
                <w:lang w:eastAsia="en-GB"/>
              </w:rPr>
              <w:t>)</w:t>
            </w:r>
          </w:p>
        </w:tc>
        <w:tc>
          <w:tcPr>
            <w:tcW w:w="5260" w:type="dxa"/>
            <w:shd w:val="clear" w:color="000000" w:fill="FFFFFF"/>
            <w:vAlign w:val="bottom"/>
            <w:hideMark/>
          </w:tcPr>
          <w:p w14:paraId="019D52D5" w14:textId="3915C85B"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41 USD per p</w:t>
            </w:r>
            <w:r w:rsidR="00D3616D" w:rsidRPr="00022CEC">
              <w:rPr>
                <w:rFonts w:eastAsia="Times New Roman" w:cs="Times New Roman"/>
                <w:color w:val="000000"/>
                <w:szCs w:val="24"/>
                <w:lang w:eastAsia="en-GB"/>
              </w:rPr>
              <w:t>erson</w:t>
            </w:r>
          </w:p>
        </w:tc>
      </w:tr>
      <w:tr w:rsidR="009C10F7" w:rsidRPr="00022CEC" w14:paraId="3790BB91" w14:textId="77777777" w:rsidTr="009C10F7">
        <w:trPr>
          <w:trHeight w:val="312"/>
        </w:trPr>
        <w:tc>
          <w:tcPr>
            <w:tcW w:w="4480" w:type="dxa"/>
            <w:shd w:val="clear" w:color="auto" w:fill="auto"/>
            <w:vAlign w:val="bottom"/>
            <w:hideMark/>
          </w:tcPr>
          <w:p w14:paraId="2F376A24" w14:textId="4AE1E9DA"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 xml:space="preserve">P4P Nicaragua (Red Protection social) </w:t>
            </w:r>
          </w:p>
        </w:tc>
        <w:tc>
          <w:tcPr>
            <w:tcW w:w="5260" w:type="dxa"/>
            <w:shd w:val="clear" w:color="000000" w:fill="FFFFFF"/>
            <w:vAlign w:val="bottom"/>
            <w:hideMark/>
          </w:tcPr>
          <w:p w14:paraId="7BEFBF74" w14:textId="22FCC246"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 xml:space="preserve">9.3 </w:t>
            </w:r>
            <w:r w:rsidR="00D3616D" w:rsidRPr="00022CEC">
              <w:rPr>
                <w:rFonts w:eastAsia="Times New Roman" w:cs="Times New Roman"/>
                <w:color w:val="000000"/>
                <w:szCs w:val="24"/>
                <w:lang w:eastAsia="en-GB"/>
              </w:rPr>
              <w:t xml:space="preserve">USD </w:t>
            </w:r>
            <w:r w:rsidRPr="009C10F7">
              <w:rPr>
                <w:rFonts w:eastAsia="Times New Roman" w:cs="Times New Roman"/>
                <w:color w:val="000000"/>
                <w:szCs w:val="24"/>
                <w:lang w:eastAsia="en-GB"/>
              </w:rPr>
              <w:t xml:space="preserve">per person </w:t>
            </w:r>
          </w:p>
        </w:tc>
      </w:tr>
      <w:tr w:rsidR="009C10F7" w:rsidRPr="00022CEC" w14:paraId="0E8B3E0C" w14:textId="77777777" w:rsidTr="009C10F7">
        <w:trPr>
          <w:trHeight w:val="312"/>
        </w:trPr>
        <w:tc>
          <w:tcPr>
            <w:tcW w:w="4480" w:type="dxa"/>
            <w:tcBorders>
              <w:bottom w:val="single" w:sz="4" w:space="0" w:color="auto"/>
            </w:tcBorders>
            <w:shd w:val="clear" w:color="auto" w:fill="auto"/>
            <w:vAlign w:val="bottom"/>
            <w:hideMark/>
          </w:tcPr>
          <w:p w14:paraId="6450CE36" w14:textId="77777777"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P4P Burundi I</w:t>
            </w:r>
          </w:p>
          <w:p w14:paraId="37E08231" w14:textId="75B60E55" w:rsidR="00D3616D" w:rsidRPr="00022CEC" w:rsidRDefault="00D3616D" w:rsidP="009C10F7">
            <w:pPr>
              <w:spacing w:after="0" w:line="240" w:lineRule="auto"/>
              <w:jc w:val="left"/>
              <w:rPr>
                <w:rFonts w:eastAsia="Times New Roman" w:cs="Times New Roman"/>
                <w:color w:val="000000"/>
                <w:szCs w:val="24"/>
                <w:lang w:eastAsia="en-GB"/>
              </w:rPr>
            </w:pPr>
          </w:p>
        </w:tc>
        <w:tc>
          <w:tcPr>
            <w:tcW w:w="5260" w:type="dxa"/>
            <w:tcBorders>
              <w:bottom w:val="single" w:sz="4" w:space="0" w:color="auto"/>
            </w:tcBorders>
            <w:shd w:val="clear" w:color="000000" w:fill="FFFFFF"/>
            <w:vAlign w:val="bottom"/>
            <w:hideMark/>
          </w:tcPr>
          <w:p w14:paraId="3AEF6F3D" w14:textId="0B03C6DC" w:rsidR="009C10F7" w:rsidRPr="00022CEC" w:rsidRDefault="009C10F7" w:rsidP="009C10F7">
            <w:pPr>
              <w:spacing w:after="0" w:line="240" w:lineRule="auto"/>
              <w:jc w:val="left"/>
              <w:rPr>
                <w:rFonts w:eastAsia="Times New Roman" w:cs="Times New Roman"/>
                <w:color w:val="000000"/>
                <w:szCs w:val="24"/>
                <w:lang w:eastAsia="en-GB"/>
              </w:rPr>
            </w:pPr>
            <w:r w:rsidRPr="009C10F7">
              <w:rPr>
                <w:rFonts w:eastAsia="Times New Roman" w:cs="Times New Roman"/>
                <w:color w:val="000000"/>
                <w:szCs w:val="24"/>
                <w:lang w:eastAsia="en-GB"/>
              </w:rPr>
              <w:t xml:space="preserve">Salaries </w:t>
            </w:r>
            <w:r w:rsidR="00D3616D" w:rsidRPr="00022CEC">
              <w:rPr>
                <w:rFonts w:eastAsia="Times New Roman" w:cs="Times New Roman"/>
                <w:color w:val="000000"/>
                <w:szCs w:val="24"/>
                <w:lang w:eastAsia="en-GB"/>
              </w:rPr>
              <w:t xml:space="preserve">before P4P = </w:t>
            </w:r>
            <w:r w:rsidRPr="009C10F7">
              <w:rPr>
                <w:rFonts w:eastAsia="Times New Roman" w:cs="Times New Roman"/>
                <w:color w:val="000000"/>
                <w:szCs w:val="24"/>
                <w:lang w:eastAsia="en-GB"/>
              </w:rPr>
              <w:t>75 US</w:t>
            </w:r>
            <w:r w:rsidR="00D3616D" w:rsidRPr="00022CEC">
              <w:rPr>
                <w:rFonts w:eastAsia="Times New Roman" w:cs="Times New Roman"/>
                <w:color w:val="000000"/>
                <w:szCs w:val="24"/>
                <w:lang w:eastAsia="en-GB"/>
              </w:rPr>
              <w:t xml:space="preserve">D, salaries during P4P = </w:t>
            </w:r>
            <w:r w:rsidRPr="009C10F7">
              <w:rPr>
                <w:rFonts w:eastAsia="Times New Roman" w:cs="Times New Roman"/>
                <w:color w:val="000000"/>
                <w:szCs w:val="24"/>
                <w:lang w:eastAsia="en-GB"/>
              </w:rPr>
              <w:t>262</w:t>
            </w:r>
            <w:r w:rsidR="00D3616D" w:rsidRPr="00022CEC">
              <w:rPr>
                <w:rFonts w:eastAsia="Times New Roman" w:cs="Times New Roman"/>
                <w:color w:val="000000"/>
                <w:szCs w:val="24"/>
                <w:lang w:eastAsia="en-GB"/>
              </w:rPr>
              <w:t xml:space="preserve"> </w:t>
            </w:r>
            <w:r w:rsidRPr="009C10F7">
              <w:rPr>
                <w:rFonts w:eastAsia="Times New Roman" w:cs="Times New Roman"/>
                <w:color w:val="000000"/>
                <w:szCs w:val="24"/>
                <w:lang w:eastAsia="en-GB"/>
              </w:rPr>
              <w:t xml:space="preserve">USD </w:t>
            </w:r>
          </w:p>
        </w:tc>
      </w:tr>
    </w:tbl>
    <w:p w14:paraId="07A8647E" w14:textId="79E06AE6" w:rsidR="0008493E" w:rsidRDefault="0008493E" w:rsidP="0008493E"/>
    <w:p w14:paraId="3E751D30" w14:textId="77777777" w:rsidR="009C10F7" w:rsidRPr="0008493E" w:rsidRDefault="009C10F7" w:rsidP="0008493E"/>
    <w:p w14:paraId="7A74C32B" w14:textId="67C93F74" w:rsidR="00CE34AD" w:rsidRDefault="00CE34AD" w:rsidP="00CE34AD">
      <w:pPr>
        <w:pStyle w:val="Heading1"/>
      </w:pPr>
      <w:r>
        <w:lastRenderedPageBreak/>
        <w:t xml:space="preserve">Appendix </w:t>
      </w:r>
      <w:r w:rsidR="0008493E">
        <w:t>D</w:t>
      </w:r>
      <w:r>
        <w:t xml:space="preserve"> – Identified design features </w:t>
      </w:r>
    </w:p>
    <w:p w14:paraId="6C704BD1" w14:textId="77777777" w:rsidR="00CE34AD" w:rsidRDefault="00CE34AD" w:rsidP="00CE34AD">
      <w:r>
        <w:t>The table below compares the typology developed here to the one developed</w:t>
      </w:r>
      <w:r w:rsidRPr="008B0E5B">
        <w:t xml:space="preserve"> by </w:t>
      </w:r>
      <w:proofErr w:type="spellStart"/>
      <w:r w:rsidRPr="008B0E5B">
        <w:t>Ogundeji</w:t>
      </w:r>
      <w:proofErr w:type="spellEnd"/>
      <w:r w:rsidRPr="008B0E5B">
        <w:t>, Sheldon and Maynard</w:t>
      </w:r>
      <w:r>
        <w:t xml:space="preserve"> </w:t>
      </w:r>
      <w:r>
        <w:fldChar w:fldCharType="begin" w:fldLock="1"/>
      </w:r>
      <w:r>
        <w:instrText>ADDIN CSL_CITATION {"citationItems":[{"id":"ITEM-1","itemData":{"DOI":"10.1186/s12913-018-3479-x","ISSN":"1472-6963","abstract":"Pay for Performance (P4P) has increasingly being adopted in different countries as a provider payment mechanism to improve health system performance. Evaluations of pay for performance (P4P) schemes across several countries show significant variation in effectiveness, which may be explained by differences in design. There is however no reliable framework to structure the reporting of the design or a typology to help analyse and interpret results of P4P schemes. This paper reports the development of a reporting framework and a typology of P4P schemes. P4P design features were identified from literature and then explored using relevant theories from behavioural and economic science. These design features were then combined with the help of multidimensional tables to produce a reporting framework and a typology which was tested using 74 P4P studies. The inter-rater reliability of the typology was assessed using Fleiss’ Kappa. A Healthcare Incentive Scheme Reporting Framework (HISReF) was developed consisting of nine design features. This was collapsed into a typology consisting of 4 items/design features. There was good inter-rater reliability on all the four items on the typology (kappa &gt; 0.7). The HISReF provides an important first step towards establishing a common language in which intervention designers can clearly specify the content of P4P designs. Our typology may be used to aid evidence synthesis and interpretation of results of P4P schemes.","author":[{"dropping-particle":"","family":"Ogundeji","given":"Yewande Kofoworola","non-dropping-particle":"","parse-names":false,"suffix":""},{"dropping-particle":"","family":"Sheldon","given":"Trevor A.","non-dropping-particle":"","parse-names":false,"suffix":""},{"dropping-particle":"","family":"Maynard","given":"Alan","non-dropping-particle":"","parse-names":false,"suffix":""}],"container-title":"BMC Health Services Research","id":"ITEM-1","issue":"1","issued":{"date-parts":[["2018","12","4"]]},"page":"686","publisher":"BioMed Central","title":"A reporting framework for describing and a typology for categorizing and analyzing the designs of health care pay for performance schemes","type":"article-journal","volume":"18"},"uris":["http://www.mendeley.com/documents/?uuid=e6c5fd6b-37c0-39ab-b59a-6b7168fc3335"]}],"mendeley":{"formattedCitation":"[25]","plainTextFormattedCitation":"[25]","previouslyFormattedCitation":"[25]"},"properties":{"noteIndex":0},"schema":"https://github.com/citation-style-language/schema/raw/master/csl-citation.json"}</w:instrText>
      </w:r>
      <w:r>
        <w:fldChar w:fldCharType="separate"/>
      </w:r>
      <w:r w:rsidRPr="00177107">
        <w:rPr>
          <w:noProof/>
        </w:rPr>
        <w:t>[25]</w:t>
      </w:r>
      <w:r>
        <w:fldChar w:fldCharType="end"/>
      </w:r>
      <w:r>
        <w:t xml:space="preserve">. </w:t>
      </w:r>
      <w:proofErr w:type="spellStart"/>
      <w:r w:rsidRPr="008B0E5B">
        <w:t>Ogundeji</w:t>
      </w:r>
      <w:proofErr w:type="spellEnd"/>
      <w:r w:rsidRPr="008B0E5B">
        <w:t>, Sheldon and Maynard</w:t>
      </w:r>
      <w:r>
        <w:t xml:space="preserve"> capture whether schemes provide non-monetary incentives (such as gifts or material things) – a design feature not included here, as studies providing non-monetary incentives are not included. </w:t>
      </w:r>
    </w:p>
    <w:p w14:paraId="2B19933A" w14:textId="77777777" w:rsidR="00CE34AD" w:rsidRDefault="00CE34AD" w:rsidP="00CE34AD">
      <w:r>
        <w:t xml:space="preserve">The typology developed here is more detailed than the one developed by </w:t>
      </w:r>
      <w:proofErr w:type="spellStart"/>
      <w:r w:rsidRPr="008B0E5B">
        <w:t>Ogundeji</w:t>
      </w:r>
      <w:proofErr w:type="spellEnd"/>
      <w:r w:rsidRPr="008B0E5B">
        <w:t>, Sheldon and Maynard</w:t>
      </w:r>
      <w:r>
        <w:t xml:space="preserve">. We capture whose performance is measured in P4P schemes, the frequency of payments, how money can be used, whether there is payment adjustment for equity of quality as well as information on gaming safeguards, which are not captured by </w:t>
      </w:r>
      <w:r>
        <w:fldChar w:fldCharType="begin" w:fldLock="1"/>
      </w:r>
      <w:r>
        <w:instrText>ADDIN CSL_CITATION {"citationItems":[{"id":"ITEM-1","itemData":{"DOI":"10.1186/s12913-018-3479-x","ISSN":"1472-6963","abstract":"Pay for Performance (P4P) has increasingly being adopted in different countries as a provider payment mechanism to improve health system performance. Evaluations of pay for performance (P4P) schemes across several countries show significant variation in effectiveness, which may be explained by differences in design. There is however no reliable framework to structure the reporting of the design or a typology to help analyse and interpret results of P4P schemes. This paper reports the development of a reporting framework and a typology of P4P schemes. P4P design features were identified from literature and then explored using relevant theories from behavioural and economic science. These design features were then combined with the help of multidimensional tables to produce a reporting framework and a typology which was tested using 74 P4P studies. The inter-rater reliability of the typology was assessed using Fleiss’ Kappa. A Healthcare Incentive Scheme Reporting Framework (HISReF) was developed consisting of nine design features. This was collapsed into a typology consisting of 4 items/design features. There was good inter-rater reliability on all the four items on the typology (kappa &gt; 0.7). The HISReF provides an important first step towards establishing a common language in which intervention designers can clearly specify the content of P4P designs. Our typology may be used to aid evidence synthesis and interpretation of results of P4P schemes.","author":[{"dropping-particle":"","family":"Ogundeji","given":"Yewande Kofoworola","non-dropping-particle":"","parse-names":false,"suffix":""},{"dropping-particle":"","family":"Sheldon","given":"Trevor A.","non-dropping-particle":"","parse-names":false,"suffix":""},{"dropping-particle":"","family":"Maynard","given":"Alan","non-dropping-particle":"","parse-names":false,"suffix":""}],"container-title":"BMC Health Services Research","id":"ITEM-1","issue":"1","issued":{"date-parts":[["2018","12","4"]]},"page":"686","publisher":"BioMed Central","title":"A reporting framework for describing and a typology for categorizing and analyzing the designs of health care pay for performance schemes","type":"article-journal","volume":"18"},"uris":["http://www.mendeley.com/documents/?uuid=e6c5fd6b-37c0-39ab-b59a-6b7168fc3335"]}],"mendeley":{"formattedCitation":"[25]","plainTextFormattedCitation":"[25]","previouslyFormattedCitation":"[25]"},"properties":{"noteIndex":0},"schema":"https://github.com/citation-style-language/schema/raw/master/csl-citation.json"}</w:instrText>
      </w:r>
      <w:r>
        <w:fldChar w:fldCharType="separate"/>
      </w:r>
      <w:r w:rsidRPr="00177107">
        <w:rPr>
          <w:noProof/>
        </w:rPr>
        <w:t>[25]</w:t>
      </w:r>
      <w:r>
        <w:fldChar w:fldCharType="end"/>
      </w:r>
      <w:r>
        <w:t>.</w:t>
      </w:r>
    </w:p>
    <w:tbl>
      <w:tblPr>
        <w:tblW w:w="0" w:type="auto"/>
        <w:tblLook w:val="04A0" w:firstRow="1" w:lastRow="0" w:firstColumn="1" w:lastColumn="0" w:noHBand="0" w:noVBand="1"/>
      </w:tblPr>
      <w:tblGrid>
        <w:gridCol w:w="222"/>
        <w:gridCol w:w="4149"/>
        <w:gridCol w:w="3993"/>
      </w:tblGrid>
      <w:tr w:rsidR="00CE34AD" w:rsidRPr="00703FAA" w14:paraId="231BF02D" w14:textId="77777777" w:rsidTr="00007934">
        <w:trPr>
          <w:trHeight w:val="238"/>
        </w:trPr>
        <w:tc>
          <w:tcPr>
            <w:tcW w:w="0" w:type="auto"/>
            <w:gridSpan w:val="2"/>
            <w:tcBorders>
              <w:top w:val="single" w:sz="4" w:space="0" w:color="auto"/>
              <w:left w:val="nil"/>
              <w:bottom w:val="single" w:sz="4" w:space="0" w:color="auto"/>
              <w:right w:val="nil"/>
            </w:tcBorders>
            <w:shd w:val="clear" w:color="auto" w:fill="auto"/>
            <w:noWrap/>
            <w:vAlign w:val="bottom"/>
          </w:tcPr>
          <w:p w14:paraId="0F31ED1E" w14:textId="77777777" w:rsidR="00CE34AD" w:rsidRDefault="00CE34AD" w:rsidP="00007934">
            <w:pPr>
              <w:spacing w:after="0" w:line="240" w:lineRule="auto"/>
              <w:jc w:val="center"/>
              <w:rPr>
                <w:rFonts w:eastAsia="Times New Roman" w:cs="Times New Roman"/>
                <w:b/>
                <w:color w:val="000000"/>
                <w:szCs w:val="24"/>
                <w:lang w:eastAsia="en-GB"/>
              </w:rPr>
            </w:pPr>
            <w:r>
              <w:rPr>
                <w:rFonts w:eastAsia="Times New Roman" w:cs="Times New Roman"/>
                <w:b/>
                <w:color w:val="000000"/>
                <w:szCs w:val="24"/>
                <w:lang w:eastAsia="en-GB"/>
              </w:rPr>
              <w:t>Identified design features</w:t>
            </w:r>
          </w:p>
          <w:p w14:paraId="09625199" w14:textId="77777777" w:rsidR="00CE34AD" w:rsidRPr="00E3733D" w:rsidRDefault="00CE34AD" w:rsidP="00007934">
            <w:pPr>
              <w:spacing w:after="0" w:line="240" w:lineRule="auto"/>
              <w:rPr>
                <w:rFonts w:eastAsia="Times New Roman" w:cs="Times New Roman"/>
                <w:b/>
                <w:color w:val="000000"/>
                <w:szCs w:val="24"/>
                <w:lang w:eastAsia="en-GB"/>
              </w:rPr>
            </w:pPr>
          </w:p>
        </w:tc>
        <w:tc>
          <w:tcPr>
            <w:tcW w:w="3993" w:type="dxa"/>
            <w:tcBorders>
              <w:top w:val="single" w:sz="4" w:space="0" w:color="auto"/>
              <w:left w:val="nil"/>
              <w:bottom w:val="single" w:sz="4" w:space="0" w:color="auto"/>
              <w:right w:val="nil"/>
            </w:tcBorders>
          </w:tcPr>
          <w:p w14:paraId="1BE108D1" w14:textId="77777777" w:rsidR="00CE34AD" w:rsidRPr="009D6A98" w:rsidRDefault="00CE34AD" w:rsidP="00007934">
            <w:pPr>
              <w:spacing w:after="0" w:line="240" w:lineRule="auto"/>
              <w:jc w:val="center"/>
              <w:rPr>
                <w:rFonts w:eastAsia="Times New Roman" w:cs="Times New Roman"/>
                <w:b/>
                <w:color w:val="000000"/>
                <w:szCs w:val="24"/>
                <w:lang w:eastAsia="en-GB"/>
              </w:rPr>
            </w:pPr>
            <w:r w:rsidRPr="009D6A98">
              <w:rPr>
                <w:rFonts w:eastAsia="Times New Roman" w:cs="Times New Roman"/>
                <w:b/>
                <w:color w:val="000000"/>
                <w:szCs w:val="24"/>
                <w:lang w:eastAsia="en-GB"/>
              </w:rPr>
              <w:t>Typology by</w:t>
            </w:r>
            <w:r>
              <w:rPr>
                <w:rFonts w:eastAsia="Times New Roman" w:cs="Times New Roman"/>
                <w:b/>
                <w:color w:val="000000"/>
                <w:szCs w:val="24"/>
                <w:lang w:eastAsia="en-GB"/>
              </w:rPr>
              <w:t xml:space="preserve"> </w:t>
            </w:r>
            <w:proofErr w:type="spellStart"/>
            <w:r w:rsidRPr="009D6A98">
              <w:rPr>
                <w:rFonts w:eastAsia="Times New Roman" w:cs="Times New Roman"/>
                <w:b/>
                <w:color w:val="000000"/>
                <w:szCs w:val="24"/>
                <w:lang w:eastAsia="en-GB"/>
              </w:rPr>
              <w:t>Ogundeji</w:t>
            </w:r>
            <w:proofErr w:type="spellEnd"/>
            <w:r>
              <w:rPr>
                <w:rFonts w:eastAsia="Times New Roman" w:cs="Times New Roman"/>
                <w:b/>
                <w:color w:val="000000"/>
                <w:szCs w:val="24"/>
                <w:lang w:eastAsia="en-GB"/>
              </w:rPr>
              <w:t>, Sheldon and Maynard</w:t>
            </w:r>
            <w:r w:rsidRPr="009D6A98">
              <w:rPr>
                <w:rFonts w:eastAsia="Times New Roman" w:cs="Times New Roman"/>
                <w:b/>
                <w:color w:val="000000"/>
                <w:szCs w:val="24"/>
                <w:lang w:eastAsia="en-GB"/>
              </w:rPr>
              <w:t xml:space="preserve"> </w:t>
            </w:r>
            <w:r w:rsidRPr="009D6A98">
              <w:rPr>
                <w:b/>
              </w:rPr>
              <w:fldChar w:fldCharType="begin" w:fldLock="1"/>
            </w:r>
            <w:r>
              <w:rPr>
                <w:b/>
              </w:rPr>
              <w:instrText>ADDIN CSL_CITATION {"citationItems":[{"id":"ITEM-1","itemData":{"DOI":"10.1186/s12913-018-3479-x","ISSN":"1472-6963","abstract":"Pay for Performance (P4P) has increasingly being adopted in different countries as a provider payment mechanism to improve health system performance. Evaluations of pay for performance (P4P) schemes across several countries show significant variation in effectiveness, which may be explained by differences in design. There is however no reliable framework to structure the reporting of the design or a typology to help analyse and interpret results of P4P schemes. This paper reports the development of a reporting framework and a typology of P4P schemes. P4P design features were identified from literature and then explored using relevant theories from behavioural and economic science. These design features were then combined with the help of multidimensional tables to produce a reporting framework and a typology which was tested using 74 P4P studies. The inter-rater reliability of the typology was assessed using Fleiss’ Kappa. A Healthcare Incentive Scheme Reporting Framework (HISReF) was developed consisting of nine design features. This was collapsed into a typology consisting of 4 items/design features. There was good inter-rater reliability on all the four items on the typology (kappa &gt; 0.7). The HISReF provides an important first step towards establishing a common language in which intervention designers can clearly specify the content of P4P designs. Our typology may be used to aid evidence synthesis and interpretation of results of P4P schemes.","author":[{"dropping-particle":"","family":"Ogundeji","given":"Yewande Kofoworola","non-dropping-particle":"","parse-names":false,"suffix":""},{"dropping-particle":"","family":"Sheldon","given":"Trevor A.","non-dropping-particle":"","parse-names":false,"suffix":""},{"dropping-particle":"","family":"Maynard","given":"Alan","non-dropping-particle":"","parse-names":false,"suffix":""}],"container-title":"BMC Health Services Research","id":"ITEM-1","issue":"1","issued":{"date-parts":[["2018","12","4"]]},"page":"686","publisher":"BioMed Central","title":"A reporting framework for describing and a typology for categorizing and analyzing the designs of health care pay for performance schemes","type":"article-journal","volume":"18"},"uris":["http://www.mendeley.com/documents/?uuid=e6c5fd6b-37c0-39ab-b59a-6b7168fc3335"]}],"mendeley":{"formattedCitation":"[25]","plainTextFormattedCitation":"[25]","previouslyFormattedCitation":"[25]"},"properties":{"noteIndex":0},"schema":"https://github.com/citation-style-language/schema/raw/master/csl-citation.json"}</w:instrText>
            </w:r>
            <w:r w:rsidRPr="009D6A98">
              <w:rPr>
                <w:b/>
              </w:rPr>
              <w:fldChar w:fldCharType="separate"/>
            </w:r>
            <w:r w:rsidRPr="00177107">
              <w:rPr>
                <w:noProof/>
              </w:rPr>
              <w:t>[25]</w:t>
            </w:r>
            <w:r w:rsidRPr="009D6A98">
              <w:rPr>
                <w:b/>
              </w:rPr>
              <w:fldChar w:fldCharType="end"/>
            </w:r>
          </w:p>
        </w:tc>
      </w:tr>
      <w:tr w:rsidR="00CE34AD" w:rsidRPr="00703FAA" w14:paraId="511DEE1E"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01D9B54F" w14:textId="77777777" w:rsidR="00CE34AD" w:rsidRPr="00E3733D" w:rsidRDefault="00CE34AD" w:rsidP="00007934">
            <w:pPr>
              <w:spacing w:after="0" w:line="240" w:lineRule="auto"/>
              <w:rPr>
                <w:rFonts w:eastAsia="Times New Roman" w:cs="Times New Roman"/>
                <w:color w:val="000000"/>
                <w:szCs w:val="24"/>
                <w:lang w:eastAsia="en-GB"/>
              </w:rPr>
            </w:pPr>
            <w:r w:rsidRPr="00E3733D">
              <w:rPr>
                <w:rFonts w:eastAsia="Times New Roman" w:cs="Times New Roman"/>
                <w:color w:val="000000"/>
                <w:szCs w:val="24"/>
                <w:lang w:eastAsia="en-GB"/>
              </w:rPr>
              <w:t xml:space="preserve">Measures of performance incentivised </w:t>
            </w:r>
          </w:p>
        </w:tc>
        <w:tc>
          <w:tcPr>
            <w:tcW w:w="3993" w:type="dxa"/>
            <w:tcBorders>
              <w:top w:val="single" w:sz="4" w:space="0" w:color="auto"/>
              <w:left w:val="nil"/>
              <w:bottom w:val="nil"/>
              <w:right w:val="nil"/>
            </w:tcBorders>
          </w:tcPr>
          <w:p w14:paraId="180D4BB4" w14:textId="77777777" w:rsidR="00CE34AD" w:rsidRPr="00E3733D" w:rsidRDefault="00CE34AD" w:rsidP="00007934">
            <w:pPr>
              <w:spacing w:after="0" w:line="240" w:lineRule="auto"/>
              <w:rPr>
                <w:rFonts w:eastAsia="Times New Roman" w:cs="Times New Roman"/>
                <w:color w:val="000000"/>
                <w:szCs w:val="24"/>
                <w:lang w:eastAsia="en-GB"/>
              </w:rPr>
            </w:pPr>
            <w:r w:rsidRPr="00A07F6B">
              <w:rPr>
                <w:rFonts w:eastAsia="Times New Roman" w:cs="Times New Roman"/>
                <w:color w:val="000000"/>
                <w:szCs w:val="24"/>
                <w:lang w:eastAsia="en-GB"/>
              </w:rPr>
              <w:t>Domain of performance measured</w:t>
            </w:r>
          </w:p>
        </w:tc>
      </w:tr>
      <w:tr w:rsidR="00CE34AD" w:rsidRPr="00703FAA" w14:paraId="59C59C42" w14:textId="77777777" w:rsidTr="00007934">
        <w:trPr>
          <w:trHeight w:val="238"/>
        </w:trPr>
        <w:tc>
          <w:tcPr>
            <w:tcW w:w="0" w:type="auto"/>
            <w:tcBorders>
              <w:top w:val="nil"/>
              <w:left w:val="nil"/>
              <w:bottom w:val="nil"/>
              <w:right w:val="nil"/>
            </w:tcBorders>
            <w:shd w:val="clear" w:color="auto" w:fill="auto"/>
            <w:noWrap/>
            <w:vAlign w:val="bottom"/>
          </w:tcPr>
          <w:p w14:paraId="0444C873"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5DCA8532" w14:textId="77777777" w:rsidR="00CE34AD" w:rsidRPr="00E3733D" w:rsidRDefault="00CE34AD" w:rsidP="00007934">
            <w:pPr>
              <w:spacing w:after="0" w:line="240" w:lineRule="auto"/>
              <w:rPr>
                <w:rFonts w:eastAsia="Times New Roman" w:cs="Times New Roman"/>
                <w:color w:val="000000"/>
                <w:szCs w:val="24"/>
                <w:lang w:eastAsia="en-GB"/>
              </w:rPr>
            </w:pPr>
            <w:r w:rsidRPr="00E3733D">
              <w:rPr>
                <w:rFonts w:eastAsia="Times New Roman" w:cs="Times New Roman"/>
                <w:color w:val="000000"/>
                <w:szCs w:val="24"/>
                <w:lang w:eastAsia="en-GB"/>
              </w:rPr>
              <w:t>Healthcare visits</w:t>
            </w:r>
          </w:p>
        </w:tc>
        <w:tc>
          <w:tcPr>
            <w:tcW w:w="3993" w:type="dxa"/>
            <w:tcBorders>
              <w:top w:val="nil"/>
              <w:left w:val="nil"/>
              <w:bottom w:val="nil"/>
              <w:right w:val="nil"/>
            </w:tcBorders>
          </w:tcPr>
          <w:p w14:paraId="3D64A974" w14:textId="77777777" w:rsidR="00CE34AD" w:rsidRPr="009C1474" w:rsidRDefault="00CE34AD" w:rsidP="00007934">
            <w:pPr>
              <w:spacing w:after="0" w:line="240" w:lineRule="auto"/>
              <w:ind w:left="720"/>
              <w:rPr>
                <w:rFonts w:eastAsia="Times New Roman" w:cs="Times New Roman"/>
                <w:i/>
                <w:iCs/>
                <w:color w:val="000000"/>
                <w:szCs w:val="24"/>
                <w:lang w:eastAsia="en-GB"/>
              </w:rPr>
            </w:pPr>
            <w:r w:rsidRPr="009C1474">
              <w:rPr>
                <w:rFonts w:eastAsia="Times New Roman" w:cs="Times New Roman"/>
                <w:i/>
                <w:iCs/>
                <w:color w:val="000000"/>
                <w:szCs w:val="24"/>
                <w:lang w:eastAsia="en-GB"/>
              </w:rPr>
              <w:t xml:space="preserve">Within clinicians’ control </w:t>
            </w:r>
          </w:p>
        </w:tc>
      </w:tr>
      <w:tr w:rsidR="00CE34AD" w:rsidRPr="00703FAA" w14:paraId="71BCB85E" w14:textId="77777777" w:rsidTr="00007934">
        <w:trPr>
          <w:trHeight w:val="238"/>
        </w:trPr>
        <w:tc>
          <w:tcPr>
            <w:tcW w:w="0" w:type="auto"/>
            <w:tcBorders>
              <w:top w:val="nil"/>
              <w:left w:val="nil"/>
              <w:right w:val="nil"/>
            </w:tcBorders>
            <w:shd w:val="clear" w:color="auto" w:fill="auto"/>
            <w:noWrap/>
            <w:vAlign w:val="bottom"/>
          </w:tcPr>
          <w:p w14:paraId="0D087702"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18CA31D7" w14:textId="77777777" w:rsidR="00CE34AD" w:rsidRPr="003F41C6" w:rsidRDefault="00CE34AD" w:rsidP="00007934">
            <w:pPr>
              <w:spacing w:after="0" w:line="240" w:lineRule="auto"/>
              <w:rPr>
                <w:rFonts w:eastAsia="Times New Roman" w:cs="Times New Roman"/>
                <w:color w:val="000000"/>
                <w:szCs w:val="24"/>
                <w:lang w:eastAsia="en-GB"/>
              </w:rPr>
            </w:pPr>
            <w:r w:rsidRPr="003F41C6">
              <w:rPr>
                <w:rFonts w:eastAsia="Times New Roman" w:cs="Times New Roman"/>
                <w:color w:val="000000"/>
                <w:szCs w:val="24"/>
                <w:lang w:eastAsia="en-GB"/>
              </w:rPr>
              <w:t>Quality of care (process)</w:t>
            </w:r>
          </w:p>
        </w:tc>
        <w:tc>
          <w:tcPr>
            <w:tcW w:w="3993" w:type="dxa"/>
            <w:tcBorders>
              <w:top w:val="nil"/>
              <w:left w:val="nil"/>
              <w:right w:val="nil"/>
            </w:tcBorders>
          </w:tcPr>
          <w:p w14:paraId="1FE6BBBB" w14:textId="77777777" w:rsidR="00CE34AD" w:rsidRPr="009C1474" w:rsidRDefault="00CE34AD" w:rsidP="00007934">
            <w:pPr>
              <w:spacing w:after="0" w:line="240" w:lineRule="auto"/>
              <w:ind w:left="720"/>
              <w:rPr>
                <w:rFonts w:eastAsia="Times New Roman" w:cs="Times New Roman"/>
                <w:i/>
                <w:iCs/>
                <w:color w:val="000000"/>
                <w:szCs w:val="24"/>
                <w:lang w:eastAsia="en-GB"/>
              </w:rPr>
            </w:pPr>
            <w:r w:rsidRPr="009C1474">
              <w:rPr>
                <w:rFonts w:eastAsia="Times New Roman" w:cs="Times New Roman"/>
                <w:i/>
                <w:iCs/>
                <w:color w:val="000000"/>
                <w:szCs w:val="24"/>
                <w:lang w:eastAsia="en-GB"/>
              </w:rPr>
              <w:t>Out of clinicians’ control</w:t>
            </w:r>
          </w:p>
        </w:tc>
      </w:tr>
      <w:tr w:rsidR="00CE34AD" w:rsidRPr="00703FAA" w14:paraId="6ED886C6" w14:textId="77777777" w:rsidTr="00007934">
        <w:trPr>
          <w:trHeight w:val="238"/>
        </w:trPr>
        <w:tc>
          <w:tcPr>
            <w:tcW w:w="0" w:type="auto"/>
            <w:tcBorders>
              <w:top w:val="nil"/>
              <w:left w:val="nil"/>
              <w:right w:val="nil"/>
            </w:tcBorders>
            <w:shd w:val="clear" w:color="auto" w:fill="auto"/>
            <w:noWrap/>
            <w:vAlign w:val="bottom"/>
          </w:tcPr>
          <w:p w14:paraId="6FF9DA44"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5F37671A" w14:textId="77777777" w:rsidR="00CE34AD" w:rsidRPr="003F41C6" w:rsidRDefault="00CE34AD" w:rsidP="00007934">
            <w:pPr>
              <w:spacing w:after="0" w:line="240" w:lineRule="auto"/>
              <w:rPr>
                <w:rFonts w:eastAsia="Times New Roman" w:cs="Times New Roman"/>
                <w:color w:val="000000"/>
                <w:szCs w:val="24"/>
                <w:lang w:eastAsia="en-GB"/>
              </w:rPr>
            </w:pPr>
            <w:r w:rsidRPr="003F41C6">
              <w:rPr>
                <w:rFonts w:eastAsia="Times New Roman" w:cs="Times New Roman"/>
                <w:color w:val="000000"/>
                <w:szCs w:val="24"/>
                <w:lang w:eastAsia="en-GB"/>
              </w:rPr>
              <w:t>Quality of care (outcome)</w:t>
            </w:r>
          </w:p>
        </w:tc>
        <w:tc>
          <w:tcPr>
            <w:tcW w:w="3993" w:type="dxa"/>
            <w:tcBorders>
              <w:top w:val="nil"/>
              <w:left w:val="nil"/>
              <w:right w:val="nil"/>
            </w:tcBorders>
          </w:tcPr>
          <w:p w14:paraId="6B7B28C9" w14:textId="77777777" w:rsidR="00CE34AD" w:rsidRPr="003F41C6" w:rsidRDefault="00CE34AD" w:rsidP="00007934">
            <w:pPr>
              <w:spacing w:after="0" w:line="240" w:lineRule="auto"/>
              <w:rPr>
                <w:rFonts w:eastAsia="Times New Roman" w:cs="Times New Roman"/>
                <w:color w:val="000000"/>
                <w:szCs w:val="24"/>
                <w:lang w:eastAsia="en-GB"/>
              </w:rPr>
            </w:pPr>
          </w:p>
        </w:tc>
      </w:tr>
      <w:tr w:rsidR="00CE34AD" w:rsidRPr="00703FAA" w14:paraId="64EF86C1" w14:textId="77777777" w:rsidTr="00007934">
        <w:trPr>
          <w:trHeight w:val="238"/>
        </w:trPr>
        <w:tc>
          <w:tcPr>
            <w:tcW w:w="0" w:type="auto"/>
            <w:tcBorders>
              <w:top w:val="nil"/>
              <w:left w:val="nil"/>
              <w:right w:val="nil"/>
            </w:tcBorders>
            <w:shd w:val="clear" w:color="auto" w:fill="auto"/>
            <w:noWrap/>
            <w:vAlign w:val="bottom"/>
          </w:tcPr>
          <w:p w14:paraId="03B75F88"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2CD892CA" w14:textId="77777777" w:rsidR="00CE34AD" w:rsidRPr="003F41C6" w:rsidRDefault="00CE34AD" w:rsidP="00007934">
            <w:pPr>
              <w:spacing w:after="0" w:line="240" w:lineRule="auto"/>
              <w:rPr>
                <w:rFonts w:eastAsia="Times New Roman" w:cs="Times New Roman"/>
                <w:color w:val="000000"/>
                <w:szCs w:val="24"/>
                <w:lang w:eastAsia="en-GB"/>
              </w:rPr>
            </w:pPr>
            <w:r w:rsidRPr="003F41C6">
              <w:rPr>
                <w:rFonts w:eastAsia="Times New Roman" w:cs="Times New Roman"/>
                <w:color w:val="000000"/>
                <w:szCs w:val="24"/>
                <w:lang w:eastAsia="en-GB"/>
              </w:rPr>
              <w:t xml:space="preserve">Quality of care (structural) </w:t>
            </w:r>
          </w:p>
        </w:tc>
        <w:tc>
          <w:tcPr>
            <w:tcW w:w="3993" w:type="dxa"/>
            <w:tcBorders>
              <w:top w:val="nil"/>
              <w:left w:val="nil"/>
              <w:right w:val="nil"/>
            </w:tcBorders>
          </w:tcPr>
          <w:p w14:paraId="0B841392" w14:textId="77777777" w:rsidR="00CE34AD" w:rsidRPr="003F41C6" w:rsidRDefault="00CE34AD" w:rsidP="00007934">
            <w:pPr>
              <w:spacing w:after="0" w:line="240" w:lineRule="auto"/>
              <w:rPr>
                <w:rFonts w:eastAsia="Times New Roman" w:cs="Times New Roman"/>
                <w:color w:val="000000"/>
                <w:szCs w:val="24"/>
                <w:lang w:eastAsia="en-GB"/>
              </w:rPr>
            </w:pPr>
          </w:p>
        </w:tc>
      </w:tr>
      <w:tr w:rsidR="00CE34AD" w:rsidRPr="00703FAA" w14:paraId="574872D0" w14:textId="77777777" w:rsidTr="00007934">
        <w:trPr>
          <w:trHeight w:val="238"/>
        </w:trPr>
        <w:tc>
          <w:tcPr>
            <w:tcW w:w="0" w:type="auto"/>
            <w:tcBorders>
              <w:top w:val="nil"/>
              <w:left w:val="nil"/>
              <w:right w:val="nil"/>
            </w:tcBorders>
            <w:shd w:val="clear" w:color="auto" w:fill="auto"/>
            <w:noWrap/>
            <w:vAlign w:val="bottom"/>
          </w:tcPr>
          <w:p w14:paraId="5411753A"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3CCB071D" w14:textId="77777777" w:rsidR="00CE34AD" w:rsidRPr="003F41C6" w:rsidRDefault="00CE34AD" w:rsidP="00007934">
            <w:pPr>
              <w:spacing w:after="0" w:line="240" w:lineRule="auto"/>
              <w:rPr>
                <w:rFonts w:eastAsia="Times New Roman" w:cs="Times New Roman"/>
                <w:color w:val="000000"/>
                <w:szCs w:val="24"/>
                <w:lang w:eastAsia="en-GB"/>
              </w:rPr>
            </w:pPr>
            <w:r w:rsidRPr="003F41C6">
              <w:rPr>
                <w:rFonts w:eastAsia="Times New Roman" w:cs="Times New Roman"/>
                <w:color w:val="000000"/>
                <w:szCs w:val="24"/>
                <w:lang w:eastAsia="en-GB"/>
              </w:rPr>
              <w:t>Management quality</w:t>
            </w:r>
          </w:p>
        </w:tc>
        <w:tc>
          <w:tcPr>
            <w:tcW w:w="3993" w:type="dxa"/>
            <w:tcBorders>
              <w:top w:val="nil"/>
              <w:left w:val="nil"/>
              <w:right w:val="nil"/>
            </w:tcBorders>
          </w:tcPr>
          <w:p w14:paraId="53DCC398" w14:textId="77777777" w:rsidR="00CE34AD" w:rsidRPr="003F41C6" w:rsidRDefault="00CE34AD" w:rsidP="00007934">
            <w:pPr>
              <w:spacing w:after="0" w:line="240" w:lineRule="auto"/>
              <w:rPr>
                <w:rFonts w:eastAsia="Times New Roman" w:cs="Times New Roman"/>
                <w:color w:val="000000"/>
                <w:szCs w:val="24"/>
                <w:lang w:eastAsia="en-GB"/>
              </w:rPr>
            </w:pPr>
          </w:p>
        </w:tc>
      </w:tr>
      <w:tr w:rsidR="00CE34AD" w:rsidRPr="00703FAA" w14:paraId="2C31781E" w14:textId="77777777" w:rsidTr="00007934">
        <w:trPr>
          <w:trHeight w:val="238"/>
        </w:trPr>
        <w:tc>
          <w:tcPr>
            <w:tcW w:w="0" w:type="auto"/>
            <w:tcBorders>
              <w:top w:val="nil"/>
              <w:left w:val="nil"/>
              <w:bottom w:val="single" w:sz="4" w:space="0" w:color="auto"/>
              <w:right w:val="nil"/>
            </w:tcBorders>
            <w:shd w:val="clear" w:color="auto" w:fill="auto"/>
            <w:noWrap/>
            <w:vAlign w:val="bottom"/>
            <w:hideMark/>
          </w:tcPr>
          <w:p w14:paraId="1169722D"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bottom"/>
            <w:hideMark/>
          </w:tcPr>
          <w:p w14:paraId="154DEF4F" w14:textId="77777777" w:rsidR="00CE34AD" w:rsidRPr="003F41C6" w:rsidRDefault="00CE34AD" w:rsidP="00007934">
            <w:pPr>
              <w:spacing w:after="0" w:line="240" w:lineRule="auto"/>
              <w:rPr>
                <w:rFonts w:eastAsia="Times New Roman" w:cs="Times New Roman"/>
                <w:color w:val="000000"/>
                <w:szCs w:val="24"/>
                <w:lang w:eastAsia="en-GB"/>
              </w:rPr>
            </w:pPr>
            <w:r w:rsidRPr="003F41C6">
              <w:rPr>
                <w:rFonts w:eastAsia="Times New Roman" w:cs="Times New Roman"/>
                <w:color w:val="000000"/>
                <w:szCs w:val="24"/>
                <w:lang w:eastAsia="en-GB"/>
              </w:rPr>
              <w:t>Cost (efficiency)</w:t>
            </w:r>
          </w:p>
        </w:tc>
        <w:tc>
          <w:tcPr>
            <w:tcW w:w="3993" w:type="dxa"/>
            <w:tcBorders>
              <w:top w:val="nil"/>
              <w:left w:val="nil"/>
              <w:bottom w:val="single" w:sz="4" w:space="0" w:color="auto"/>
              <w:right w:val="nil"/>
            </w:tcBorders>
          </w:tcPr>
          <w:p w14:paraId="69E25DB2" w14:textId="77777777" w:rsidR="00CE34AD" w:rsidRPr="003F41C6" w:rsidRDefault="00CE34AD" w:rsidP="00007934">
            <w:pPr>
              <w:spacing w:after="0" w:line="240" w:lineRule="auto"/>
              <w:rPr>
                <w:rFonts w:eastAsia="Times New Roman" w:cs="Times New Roman"/>
                <w:color w:val="000000"/>
                <w:szCs w:val="24"/>
                <w:lang w:eastAsia="en-GB"/>
              </w:rPr>
            </w:pPr>
          </w:p>
        </w:tc>
      </w:tr>
      <w:tr w:rsidR="00CE34AD" w:rsidRPr="00703FAA" w14:paraId="48255F05"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00D9D372" w14:textId="77777777" w:rsidR="00CE34AD" w:rsidRPr="00E3733D" w:rsidRDefault="00CE34AD" w:rsidP="00007934">
            <w:pPr>
              <w:spacing w:after="0" w:line="240" w:lineRule="auto"/>
              <w:rPr>
                <w:rFonts w:eastAsia="Times New Roman" w:cs="Times New Roman"/>
                <w:color w:val="000000"/>
                <w:szCs w:val="24"/>
                <w:lang w:eastAsia="en-GB"/>
              </w:rPr>
            </w:pPr>
            <w:r w:rsidRPr="00E3733D">
              <w:rPr>
                <w:rFonts w:eastAsia="Times New Roman" w:cs="Times New Roman"/>
                <w:color w:val="000000"/>
                <w:szCs w:val="24"/>
                <w:lang w:eastAsia="en-GB"/>
              </w:rPr>
              <w:t xml:space="preserve">Whose performance measured </w:t>
            </w:r>
          </w:p>
        </w:tc>
        <w:tc>
          <w:tcPr>
            <w:tcW w:w="3993" w:type="dxa"/>
            <w:tcBorders>
              <w:top w:val="single" w:sz="4" w:space="0" w:color="auto"/>
              <w:left w:val="nil"/>
              <w:bottom w:val="nil"/>
              <w:right w:val="nil"/>
            </w:tcBorders>
          </w:tcPr>
          <w:p w14:paraId="3F9166E6" w14:textId="77777777" w:rsidR="00CE34AD" w:rsidRPr="00E3733D" w:rsidRDefault="00CE34AD" w:rsidP="00007934">
            <w:pPr>
              <w:spacing w:after="0" w:line="240" w:lineRule="auto"/>
              <w:rPr>
                <w:rFonts w:eastAsia="Times New Roman" w:cs="Times New Roman"/>
                <w:color w:val="000000"/>
                <w:szCs w:val="24"/>
                <w:lang w:eastAsia="en-GB"/>
              </w:rPr>
            </w:pPr>
          </w:p>
        </w:tc>
      </w:tr>
      <w:tr w:rsidR="00CE34AD" w:rsidRPr="00703FAA" w14:paraId="7ED08D54" w14:textId="77777777" w:rsidTr="00007934">
        <w:trPr>
          <w:trHeight w:val="68"/>
        </w:trPr>
        <w:tc>
          <w:tcPr>
            <w:tcW w:w="0" w:type="auto"/>
            <w:tcBorders>
              <w:top w:val="nil"/>
              <w:left w:val="nil"/>
              <w:bottom w:val="nil"/>
              <w:right w:val="nil"/>
            </w:tcBorders>
            <w:shd w:val="clear" w:color="auto" w:fill="auto"/>
            <w:noWrap/>
            <w:vAlign w:val="bottom"/>
          </w:tcPr>
          <w:p w14:paraId="5CBB2379"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24CBEF0"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 xml:space="preserve">Individuals </w:t>
            </w:r>
          </w:p>
        </w:tc>
        <w:tc>
          <w:tcPr>
            <w:tcW w:w="3993" w:type="dxa"/>
            <w:tcBorders>
              <w:top w:val="nil"/>
              <w:left w:val="nil"/>
              <w:bottom w:val="nil"/>
              <w:right w:val="nil"/>
            </w:tcBorders>
          </w:tcPr>
          <w:p w14:paraId="2545B8D5"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7A40AB1E" w14:textId="77777777" w:rsidTr="00007934">
        <w:trPr>
          <w:trHeight w:val="121"/>
        </w:trPr>
        <w:tc>
          <w:tcPr>
            <w:tcW w:w="0" w:type="auto"/>
            <w:tcBorders>
              <w:top w:val="nil"/>
              <w:left w:val="nil"/>
              <w:right w:val="nil"/>
            </w:tcBorders>
            <w:shd w:val="clear" w:color="auto" w:fill="auto"/>
            <w:noWrap/>
            <w:vAlign w:val="bottom"/>
            <w:hideMark/>
          </w:tcPr>
          <w:p w14:paraId="21CADA6F"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hideMark/>
          </w:tcPr>
          <w:p w14:paraId="7E2AA52B"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Groups of health workers</w:t>
            </w:r>
          </w:p>
        </w:tc>
        <w:tc>
          <w:tcPr>
            <w:tcW w:w="3993" w:type="dxa"/>
            <w:tcBorders>
              <w:top w:val="nil"/>
              <w:left w:val="nil"/>
              <w:right w:val="nil"/>
            </w:tcBorders>
          </w:tcPr>
          <w:p w14:paraId="450F6273"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57669A55" w14:textId="77777777" w:rsidTr="00007934">
        <w:trPr>
          <w:trHeight w:val="121"/>
        </w:trPr>
        <w:tc>
          <w:tcPr>
            <w:tcW w:w="0" w:type="auto"/>
            <w:tcBorders>
              <w:top w:val="nil"/>
              <w:left w:val="nil"/>
              <w:right w:val="nil"/>
            </w:tcBorders>
            <w:shd w:val="clear" w:color="auto" w:fill="auto"/>
            <w:noWrap/>
            <w:vAlign w:val="bottom"/>
          </w:tcPr>
          <w:p w14:paraId="1DF199D5"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58A744A3"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Health facility</w:t>
            </w:r>
          </w:p>
        </w:tc>
        <w:tc>
          <w:tcPr>
            <w:tcW w:w="3993" w:type="dxa"/>
            <w:tcBorders>
              <w:top w:val="nil"/>
              <w:left w:val="nil"/>
              <w:right w:val="nil"/>
            </w:tcBorders>
          </w:tcPr>
          <w:p w14:paraId="24010D43"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55382B3B" w14:textId="77777777" w:rsidTr="00007934">
        <w:trPr>
          <w:trHeight w:val="238"/>
        </w:trPr>
        <w:tc>
          <w:tcPr>
            <w:tcW w:w="0" w:type="auto"/>
            <w:tcBorders>
              <w:top w:val="nil"/>
              <w:left w:val="nil"/>
              <w:bottom w:val="single" w:sz="4" w:space="0" w:color="auto"/>
              <w:right w:val="nil"/>
            </w:tcBorders>
            <w:shd w:val="clear" w:color="auto" w:fill="auto"/>
            <w:noWrap/>
            <w:vAlign w:val="bottom"/>
            <w:hideMark/>
          </w:tcPr>
          <w:p w14:paraId="163B844D"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bottom"/>
            <w:hideMark/>
          </w:tcPr>
          <w:p w14:paraId="044F3426"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Health system managers</w:t>
            </w:r>
          </w:p>
        </w:tc>
        <w:tc>
          <w:tcPr>
            <w:tcW w:w="3993" w:type="dxa"/>
            <w:tcBorders>
              <w:top w:val="nil"/>
              <w:left w:val="nil"/>
              <w:bottom w:val="single" w:sz="4" w:space="0" w:color="auto"/>
              <w:right w:val="nil"/>
            </w:tcBorders>
          </w:tcPr>
          <w:p w14:paraId="6D9055CA"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6ECF02FD"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66DF5238"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Who (ultimately) receives the payment</w:t>
            </w:r>
          </w:p>
        </w:tc>
        <w:tc>
          <w:tcPr>
            <w:tcW w:w="3993" w:type="dxa"/>
            <w:tcBorders>
              <w:top w:val="single" w:sz="4" w:space="0" w:color="auto"/>
              <w:left w:val="nil"/>
              <w:bottom w:val="nil"/>
              <w:right w:val="nil"/>
            </w:tcBorders>
          </w:tcPr>
          <w:p w14:paraId="20621BBE" w14:textId="77777777" w:rsidR="00CE34AD" w:rsidRPr="00711AAA" w:rsidRDefault="00CE34AD" w:rsidP="00007934">
            <w:pPr>
              <w:spacing w:after="0" w:line="240" w:lineRule="auto"/>
              <w:rPr>
                <w:rFonts w:eastAsia="Times New Roman" w:cs="Times New Roman"/>
                <w:color w:val="000000"/>
                <w:szCs w:val="24"/>
                <w:lang w:eastAsia="en-GB"/>
              </w:rPr>
            </w:pPr>
            <w:r>
              <w:rPr>
                <w:rFonts w:eastAsia="Times New Roman" w:cs="Times New Roman"/>
                <w:color w:val="000000"/>
                <w:szCs w:val="24"/>
                <w:lang w:eastAsia="en-GB"/>
              </w:rPr>
              <w:t>Who received incentive</w:t>
            </w:r>
          </w:p>
        </w:tc>
      </w:tr>
      <w:tr w:rsidR="00CE34AD" w:rsidRPr="00703FAA" w14:paraId="01E116E2" w14:textId="77777777" w:rsidTr="00007934">
        <w:trPr>
          <w:trHeight w:val="238"/>
        </w:trPr>
        <w:tc>
          <w:tcPr>
            <w:tcW w:w="0" w:type="auto"/>
            <w:tcBorders>
              <w:top w:val="nil"/>
              <w:left w:val="nil"/>
              <w:bottom w:val="nil"/>
              <w:right w:val="nil"/>
            </w:tcBorders>
            <w:shd w:val="clear" w:color="auto" w:fill="auto"/>
            <w:noWrap/>
            <w:vAlign w:val="bottom"/>
          </w:tcPr>
          <w:p w14:paraId="16B2A23E"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5E06E197"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Individuals</w:t>
            </w:r>
          </w:p>
        </w:tc>
        <w:tc>
          <w:tcPr>
            <w:tcW w:w="3993" w:type="dxa"/>
            <w:tcBorders>
              <w:top w:val="nil"/>
              <w:left w:val="nil"/>
              <w:bottom w:val="nil"/>
              <w:right w:val="nil"/>
            </w:tcBorders>
          </w:tcPr>
          <w:p w14:paraId="4909391E" w14:textId="77777777" w:rsidR="00CE34AD" w:rsidRPr="009C1474" w:rsidRDefault="00CE34AD" w:rsidP="00007934">
            <w:pPr>
              <w:spacing w:after="0" w:line="240" w:lineRule="auto"/>
              <w:ind w:left="720"/>
              <w:rPr>
                <w:rFonts w:eastAsia="Times New Roman" w:cs="Times New Roman"/>
                <w:i/>
                <w:iCs/>
                <w:color w:val="000000"/>
                <w:szCs w:val="24"/>
                <w:lang w:eastAsia="en-GB"/>
              </w:rPr>
            </w:pPr>
            <w:r w:rsidRPr="009C1474">
              <w:rPr>
                <w:rFonts w:eastAsia="Times New Roman" w:cs="Times New Roman"/>
                <w:i/>
                <w:iCs/>
                <w:color w:val="000000"/>
                <w:szCs w:val="24"/>
                <w:lang w:eastAsia="en-GB"/>
              </w:rPr>
              <w:t>Individuals</w:t>
            </w:r>
          </w:p>
        </w:tc>
      </w:tr>
      <w:tr w:rsidR="00CE34AD" w:rsidRPr="00703FAA" w14:paraId="2FD0AC64" w14:textId="77777777" w:rsidTr="00007934">
        <w:trPr>
          <w:trHeight w:val="238"/>
        </w:trPr>
        <w:tc>
          <w:tcPr>
            <w:tcW w:w="0" w:type="auto"/>
            <w:tcBorders>
              <w:top w:val="nil"/>
              <w:left w:val="nil"/>
              <w:bottom w:val="nil"/>
              <w:right w:val="nil"/>
            </w:tcBorders>
            <w:shd w:val="clear" w:color="auto" w:fill="auto"/>
            <w:noWrap/>
            <w:vAlign w:val="bottom"/>
          </w:tcPr>
          <w:p w14:paraId="33378D8E"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753E55EE"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Groups of health workers</w:t>
            </w:r>
          </w:p>
        </w:tc>
        <w:tc>
          <w:tcPr>
            <w:tcW w:w="3993" w:type="dxa"/>
            <w:tcBorders>
              <w:top w:val="nil"/>
              <w:left w:val="nil"/>
              <w:bottom w:val="nil"/>
              <w:right w:val="nil"/>
            </w:tcBorders>
          </w:tcPr>
          <w:p w14:paraId="73737807" w14:textId="77777777" w:rsidR="00CE34AD" w:rsidRPr="009C1474" w:rsidRDefault="00CE34AD" w:rsidP="00007934">
            <w:pPr>
              <w:spacing w:after="0" w:line="240" w:lineRule="auto"/>
              <w:ind w:left="720"/>
              <w:rPr>
                <w:rFonts w:eastAsia="Times New Roman" w:cs="Times New Roman"/>
                <w:i/>
                <w:iCs/>
                <w:color w:val="000000"/>
                <w:szCs w:val="24"/>
                <w:lang w:eastAsia="en-GB"/>
              </w:rPr>
            </w:pPr>
            <w:r w:rsidRPr="009C1474">
              <w:rPr>
                <w:rFonts w:eastAsia="Times New Roman" w:cs="Times New Roman"/>
                <w:i/>
                <w:iCs/>
                <w:color w:val="000000"/>
                <w:szCs w:val="24"/>
                <w:lang w:eastAsia="en-GB"/>
              </w:rPr>
              <w:t>Groups</w:t>
            </w:r>
          </w:p>
        </w:tc>
      </w:tr>
      <w:tr w:rsidR="00CE34AD" w:rsidRPr="00703FAA" w14:paraId="22B5C78C" w14:textId="77777777" w:rsidTr="00007934">
        <w:trPr>
          <w:trHeight w:val="238"/>
        </w:trPr>
        <w:tc>
          <w:tcPr>
            <w:tcW w:w="0" w:type="auto"/>
            <w:tcBorders>
              <w:top w:val="nil"/>
              <w:left w:val="nil"/>
              <w:right w:val="nil"/>
            </w:tcBorders>
            <w:shd w:val="clear" w:color="auto" w:fill="auto"/>
            <w:noWrap/>
            <w:vAlign w:val="bottom"/>
            <w:hideMark/>
          </w:tcPr>
          <w:p w14:paraId="737237F0"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7FD8FA8E"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Health facility</w:t>
            </w:r>
          </w:p>
        </w:tc>
        <w:tc>
          <w:tcPr>
            <w:tcW w:w="3993" w:type="dxa"/>
            <w:tcBorders>
              <w:top w:val="nil"/>
              <w:left w:val="nil"/>
              <w:right w:val="nil"/>
            </w:tcBorders>
          </w:tcPr>
          <w:p w14:paraId="421109E7"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795E9C36" w14:textId="77777777" w:rsidTr="00007934">
        <w:trPr>
          <w:trHeight w:val="61"/>
        </w:trPr>
        <w:tc>
          <w:tcPr>
            <w:tcW w:w="0" w:type="auto"/>
            <w:tcBorders>
              <w:top w:val="nil"/>
              <w:left w:val="nil"/>
              <w:bottom w:val="single" w:sz="4" w:space="0" w:color="auto"/>
              <w:right w:val="nil"/>
            </w:tcBorders>
            <w:shd w:val="clear" w:color="auto" w:fill="auto"/>
            <w:noWrap/>
            <w:vAlign w:val="bottom"/>
            <w:hideMark/>
          </w:tcPr>
          <w:p w14:paraId="32B51D87" w14:textId="77777777" w:rsidR="00CE34AD" w:rsidRPr="00E3733D" w:rsidRDefault="00CE34AD" w:rsidP="00007934">
            <w:pPr>
              <w:spacing w:after="0" w:line="240" w:lineRule="auto"/>
              <w:rPr>
                <w:rFonts w:eastAsia="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bottom"/>
          </w:tcPr>
          <w:p w14:paraId="693A8B73"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Health system managers</w:t>
            </w:r>
          </w:p>
        </w:tc>
        <w:tc>
          <w:tcPr>
            <w:tcW w:w="3993" w:type="dxa"/>
            <w:tcBorders>
              <w:top w:val="nil"/>
              <w:left w:val="nil"/>
              <w:bottom w:val="single" w:sz="4" w:space="0" w:color="auto"/>
              <w:right w:val="nil"/>
            </w:tcBorders>
          </w:tcPr>
          <w:p w14:paraId="06049897"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73EF8BFC"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3D9BCF22"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Payment attributes</w:t>
            </w:r>
          </w:p>
        </w:tc>
        <w:tc>
          <w:tcPr>
            <w:tcW w:w="3993" w:type="dxa"/>
            <w:tcBorders>
              <w:top w:val="single" w:sz="4" w:space="0" w:color="auto"/>
              <w:left w:val="nil"/>
              <w:bottom w:val="nil"/>
              <w:right w:val="nil"/>
            </w:tcBorders>
          </w:tcPr>
          <w:p w14:paraId="1D662D96"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6B8E0EC7" w14:textId="77777777" w:rsidTr="00007934">
        <w:trPr>
          <w:trHeight w:val="127"/>
        </w:trPr>
        <w:tc>
          <w:tcPr>
            <w:tcW w:w="0" w:type="auto"/>
            <w:tcBorders>
              <w:top w:val="nil"/>
              <w:left w:val="nil"/>
              <w:bottom w:val="nil"/>
              <w:right w:val="nil"/>
            </w:tcBorders>
            <w:shd w:val="clear" w:color="auto" w:fill="auto"/>
            <w:noWrap/>
            <w:vAlign w:val="bottom"/>
          </w:tcPr>
          <w:p w14:paraId="47DA411A"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B005458"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Frequency</w:t>
            </w:r>
          </w:p>
        </w:tc>
        <w:tc>
          <w:tcPr>
            <w:tcW w:w="3993" w:type="dxa"/>
            <w:tcBorders>
              <w:top w:val="nil"/>
              <w:left w:val="nil"/>
              <w:bottom w:val="nil"/>
              <w:right w:val="nil"/>
            </w:tcBorders>
          </w:tcPr>
          <w:p w14:paraId="76B07BE6"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32BF8519" w14:textId="77777777" w:rsidTr="00007934">
        <w:trPr>
          <w:trHeight w:val="238"/>
        </w:trPr>
        <w:tc>
          <w:tcPr>
            <w:tcW w:w="0" w:type="auto"/>
            <w:tcBorders>
              <w:top w:val="nil"/>
              <w:left w:val="nil"/>
              <w:bottom w:val="nil"/>
              <w:right w:val="nil"/>
            </w:tcBorders>
            <w:shd w:val="clear" w:color="auto" w:fill="auto"/>
            <w:noWrap/>
            <w:vAlign w:val="bottom"/>
          </w:tcPr>
          <w:p w14:paraId="43D9DB9C"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7CAB821" w14:textId="77777777" w:rsidR="00CE34AD" w:rsidRPr="00711AAA" w:rsidRDefault="00CE34AD" w:rsidP="00007934">
            <w:pPr>
              <w:spacing w:after="0" w:line="240" w:lineRule="auto"/>
              <w:ind w:left="720"/>
              <w:rPr>
                <w:rFonts w:eastAsia="Times New Roman" w:cs="Times New Roman"/>
                <w:color w:val="000000"/>
                <w:szCs w:val="24"/>
                <w:lang w:eastAsia="en-GB"/>
              </w:rPr>
            </w:pPr>
            <w:r w:rsidRPr="00711AAA">
              <w:rPr>
                <w:rFonts w:eastAsia="Times New Roman" w:cs="Times New Roman"/>
                <w:color w:val="000000"/>
                <w:szCs w:val="24"/>
                <w:lang w:eastAsia="en-GB"/>
              </w:rPr>
              <w:t xml:space="preserve">Monthly or weekly </w:t>
            </w:r>
          </w:p>
        </w:tc>
        <w:tc>
          <w:tcPr>
            <w:tcW w:w="3993" w:type="dxa"/>
            <w:tcBorders>
              <w:top w:val="nil"/>
              <w:left w:val="nil"/>
              <w:bottom w:val="nil"/>
              <w:right w:val="nil"/>
            </w:tcBorders>
          </w:tcPr>
          <w:p w14:paraId="57069644" w14:textId="77777777" w:rsidR="00CE34AD" w:rsidRPr="00711AAA" w:rsidRDefault="00CE34AD" w:rsidP="00007934">
            <w:pPr>
              <w:spacing w:after="0" w:line="240" w:lineRule="auto"/>
              <w:ind w:left="720"/>
              <w:rPr>
                <w:rFonts w:eastAsia="Times New Roman" w:cs="Times New Roman"/>
                <w:color w:val="000000"/>
                <w:szCs w:val="24"/>
                <w:lang w:eastAsia="en-GB"/>
              </w:rPr>
            </w:pPr>
          </w:p>
        </w:tc>
      </w:tr>
      <w:tr w:rsidR="00CE34AD" w:rsidRPr="00703FAA" w14:paraId="4C9EE213" w14:textId="77777777" w:rsidTr="00007934">
        <w:trPr>
          <w:trHeight w:val="238"/>
        </w:trPr>
        <w:tc>
          <w:tcPr>
            <w:tcW w:w="0" w:type="auto"/>
            <w:tcBorders>
              <w:top w:val="nil"/>
              <w:left w:val="nil"/>
              <w:bottom w:val="nil"/>
              <w:right w:val="nil"/>
            </w:tcBorders>
            <w:shd w:val="clear" w:color="auto" w:fill="auto"/>
            <w:noWrap/>
            <w:vAlign w:val="bottom"/>
          </w:tcPr>
          <w:p w14:paraId="7861D41D"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5C135A0A" w14:textId="77777777" w:rsidR="00CE34AD" w:rsidRPr="00711AAA" w:rsidRDefault="00CE34AD" w:rsidP="00007934">
            <w:pPr>
              <w:spacing w:after="0" w:line="240" w:lineRule="auto"/>
              <w:ind w:left="720"/>
              <w:rPr>
                <w:rFonts w:eastAsia="Times New Roman" w:cs="Times New Roman"/>
                <w:color w:val="000000"/>
                <w:szCs w:val="24"/>
                <w:lang w:eastAsia="en-GB"/>
              </w:rPr>
            </w:pPr>
            <w:r w:rsidRPr="00711AAA">
              <w:rPr>
                <w:rFonts w:eastAsia="Times New Roman" w:cs="Times New Roman"/>
                <w:color w:val="000000"/>
                <w:szCs w:val="24"/>
                <w:lang w:eastAsia="en-GB"/>
              </w:rPr>
              <w:t>Bi-monthly or quarterly</w:t>
            </w:r>
          </w:p>
        </w:tc>
        <w:tc>
          <w:tcPr>
            <w:tcW w:w="3993" w:type="dxa"/>
            <w:tcBorders>
              <w:top w:val="nil"/>
              <w:left w:val="nil"/>
              <w:bottom w:val="nil"/>
              <w:right w:val="nil"/>
            </w:tcBorders>
          </w:tcPr>
          <w:p w14:paraId="6D72150F" w14:textId="77777777" w:rsidR="00CE34AD" w:rsidRPr="00711AAA" w:rsidRDefault="00CE34AD" w:rsidP="00007934">
            <w:pPr>
              <w:spacing w:after="0" w:line="240" w:lineRule="auto"/>
              <w:ind w:left="720"/>
              <w:rPr>
                <w:rFonts w:eastAsia="Times New Roman" w:cs="Times New Roman"/>
                <w:color w:val="000000"/>
                <w:szCs w:val="24"/>
                <w:lang w:eastAsia="en-GB"/>
              </w:rPr>
            </w:pPr>
          </w:p>
        </w:tc>
      </w:tr>
      <w:tr w:rsidR="00CE34AD" w:rsidRPr="00703FAA" w14:paraId="2F558475" w14:textId="77777777" w:rsidTr="00007934">
        <w:trPr>
          <w:trHeight w:val="238"/>
        </w:trPr>
        <w:tc>
          <w:tcPr>
            <w:tcW w:w="0" w:type="auto"/>
            <w:tcBorders>
              <w:top w:val="nil"/>
              <w:left w:val="nil"/>
              <w:bottom w:val="nil"/>
              <w:right w:val="nil"/>
            </w:tcBorders>
            <w:shd w:val="clear" w:color="auto" w:fill="auto"/>
            <w:noWrap/>
            <w:vAlign w:val="bottom"/>
          </w:tcPr>
          <w:p w14:paraId="0653D609"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5946D6A8" w14:textId="77777777" w:rsidR="00CE34AD" w:rsidRPr="00711AAA" w:rsidRDefault="00CE34AD" w:rsidP="00007934">
            <w:pPr>
              <w:spacing w:after="0" w:line="240" w:lineRule="auto"/>
              <w:ind w:left="720"/>
              <w:rPr>
                <w:rFonts w:eastAsia="Times New Roman" w:cs="Times New Roman"/>
                <w:color w:val="000000"/>
                <w:szCs w:val="24"/>
                <w:lang w:eastAsia="en-GB"/>
              </w:rPr>
            </w:pPr>
            <w:r w:rsidRPr="00711AAA">
              <w:rPr>
                <w:rFonts w:eastAsia="Times New Roman" w:cs="Times New Roman"/>
                <w:color w:val="000000"/>
                <w:szCs w:val="24"/>
                <w:lang w:eastAsia="en-GB"/>
              </w:rPr>
              <w:t>Every 6 months</w:t>
            </w:r>
          </w:p>
        </w:tc>
        <w:tc>
          <w:tcPr>
            <w:tcW w:w="3993" w:type="dxa"/>
            <w:tcBorders>
              <w:top w:val="nil"/>
              <w:left w:val="nil"/>
              <w:bottom w:val="nil"/>
              <w:right w:val="nil"/>
            </w:tcBorders>
          </w:tcPr>
          <w:p w14:paraId="0DA5DE80" w14:textId="77777777" w:rsidR="00CE34AD" w:rsidRPr="00711AAA" w:rsidRDefault="00CE34AD" w:rsidP="00007934">
            <w:pPr>
              <w:spacing w:after="0" w:line="240" w:lineRule="auto"/>
              <w:ind w:left="720"/>
              <w:rPr>
                <w:rFonts w:eastAsia="Times New Roman" w:cs="Times New Roman"/>
                <w:color w:val="000000"/>
                <w:szCs w:val="24"/>
                <w:lang w:eastAsia="en-GB"/>
              </w:rPr>
            </w:pPr>
          </w:p>
        </w:tc>
      </w:tr>
      <w:tr w:rsidR="00CE34AD" w:rsidRPr="00703FAA" w14:paraId="639C1D32" w14:textId="77777777" w:rsidTr="00007934">
        <w:trPr>
          <w:trHeight w:val="238"/>
        </w:trPr>
        <w:tc>
          <w:tcPr>
            <w:tcW w:w="0" w:type="auto"/>
            <w:tcBorders>
              <w:top w:val="nil"/>
              <w:left w:val="nil"/>
              <w:bottom w:val="nil"/>
              <w:right w:val="nil"/>
            </w:tcBorders>
            <w:shd w:val="clear" w:color="auto" w:fill="auto"/>
            <w:noWrap/>
            <w:vAlign w:val="bottom"/>
          </w:tcPr>
          <w:p w14:paraId="7EC73991"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3BF8714D" w14:textId="77777777" w:rsidR="00CE34AD" w:rsidRPr="00711AAA" w:rsidRDefault="00CE34AD" w:rsidP="00007934">
            <w:pPr>
              <w:spacing w:after="0" w:line="240" w:lineRule="auto"/>
              <w:ind w:left="720"/>
              <w:rPr>
                <w:rFonts w:eastAsia="Times New Roman" w:cs="Times New Roman"/>
                <w:color w:val="000000"/>
                <w:szCs w:val="24"/>
                <w:lang w:eastAsia="en-GB"/>
              </w:rPr>
            </w:pPr>
            <w:r w:rsidRPr="00711AAA">
              <w:rPr>
                <w:rFonts w:eastAsia="Times New Roman" w:cs="Times New Roman"/>
                <w:color w:val="000000"/>
                <w:szCs w:val="24"/>
                <w:lang w:eastAsia="en-GB"/>
              </w:rPr>
              <w:t xml:space="preserve">Annual or one-off </w:t>
            </w:r>
          </w:p>
        </w:tc>
        <w:tc>
          <w:tcPr>
            <w:tcW w:w="3993" w:type="dxa"/>
            <w:tcBorders>
              <w:top w:val="nil"/>
              <w:left w:val="nil"/>
              <w:bottom w:val="nil"/>
              <w:right w:val="nil"/>
            </w:tcBorders>
          </w:tcPr>
          <w:p w14:paraId="451F7A1A" w14:textId="77777777" w:rsidR="00CE34AD" w:rsidRPr="00711AAA" w:rsidRDefault="00CE34AD" w:rsidP="00007934">
            <w:pPr>
              <w:spacing w:after="0" w:line="240" w:lineRule="auto"/>
              <w:ind w:left="720"/>
              <w:rPr>
                <w:rFonts w:eastAsia="Times New Roman" w:cs="Times New Roman"/>
                <w:color w:val="000000"/>
                <w:szCs w:val="24"/>
                <w:lang w:eastAsia="en-GB"/>
              </w:rPr>
            </w:pPr>
          </w:p>
        </w:tc>
      </w:tr>
      <w:tr w:rsidR="00CE34AD" w:rsidRPr="00703FAA" w14:paraId="71AB1FDC" w14:textId="77777777" w:rsidTr="00007934">
        <w:trPr>
          <w:trHeight w:val="238"/>
        </w:trPr>
        <w:tc>
          <w:tcPr>
            <w:tcW w:w="0" w:type="auto"/>
            <w:tcBorders>
              <w:top w:val="nil"/>
              <w:left w:val="nil"/>
              <w:bottom w:val="nil"/>
              <w:right w:val="nil"/>
            </w:tcBorders>
            <w:shd w:val="clear" w:color="auto" w:fill="auto"/>
            <w:noWrap/>
            <w:vAlign w:val="bottom"/>
          </w:tcPr>
          <w:p w14:paraId="7718FAA0"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453C8CF"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 xml:space="preserve">Average size </w:t>
            </w:r>
          </w:p>
          <w:p w14:paraId="6D4B6A43"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01388DF8" w14:textId="77777777" w:rsidR="00CE34AD" w:rsidRPr="00711AAA" w:rsidRDefault="00CE34AD" w:rsidP="00007934">
            <w:pPr>
              <w:spacing w:after="0" w:line="240" w:lineRule="auto"/>
              <w:rPr>
                <w:rFonts w:eastAsia="Times New Roman" w:cs="Times New Roman"/>
                <w:color w:val="000000"/>
                <w:szCs w:val="24"/>
                <w:lang w:eastAsia="en-GB"/>
              </w:rPr>
            </w:pPr>
            <w:r w:rsidRPr="00862EBC">
              <w:rPr>
                <w:rFonts w:eastAsia="Times New Roman" w:cs="Times New Roman"/>
                <w:color w:val="000000"/>
                <w:szCs w:val="24"/>
                <w:lang w:eastAsia="en-GB"/>
              </w:rPr>
              <w:t>Size of incentive</w:t>
            </w:r>
          </w:p>
        </w:tc>
      </w:tr>
      <w:tr w:rsidR="00CE34AD" w:rsidRPr="00703FAA" w14:paraId="1A9A7EF7" w14:textId="77777777" w:rsidTr="00007934">
        <w:trPr>
          <w:trHeight w:val="238"/>
        </w:trPr>
        <w:tc>
          <w:tcPr>
            <w:tcW w:w="0" w:type="auto"/>
            <w:tcBorders>
              <w:top w:val="nil"/>
              <w:left w:val="nil"/>
              <w:bottom w:val="nil"/>
              <w:right w:val="nil"/>
            </w:tcBorders>
            <w:shd w:val="clear" w:color="auto" w:fill="auto"/>
            <w:noWrap/>
            <w:vAlign w:val="bottom"/>
          </w:tcPr>
          <w:p w14:paraId="4CF220AD"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tcPr>
          <w:p w14:paraId="7FDC657C"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452E41AE" w14:textId="77777777" w:rsidR="00CE34AD" w:rsidRPr="00862EBC" w:rsidRDefault="00CE34AD" w:rsidP="00007934">
            <w:pPr>
              <w:spacing w:after="0" w:line="240" w:lineRule="auto"/>
              <w:ind w:left="720"/>
              <w:rPr>
                <w:rFonts w:eastAsia="Times New Roman" w:cs="Times New Roman"/>
                <w:i/>
                <w:iCs/>
                <w:color w:val="000000"/>
                <w:szCs w:val="24"/>
                <w:lang w:eastAsia="en-GB"/>
              </w:rPr>
            </w:pPr>
            <w:r w:rsidRPr="00862EBC">
              <w:rPr>
                <w:rFonts w:eastAsia="Times New Roman" w:cs="Times New Roman"/>
                <w:i/>
                <w:iCs/>
                <w:color w:val="000000"/>
                <w:szCs w:val="24"/>
                <w:lang w:eastAsia="en-GB"/>
              </w:rPr>
              <w:t>Large</w:t>
            </w:r>
          </w:p>
        </w:tc>
      </w:tr>
      <w:tr w:rsidR="00CE34AD" w:rsidRPr="00703FAA" w14:paraId="312DBBB3" w14:textId="77777777" w:rsidTr="00007934">
        <w:trPr>
          <w:trHeight w:val="238"/>
        </w:trPr>
        <w:tc>
          <w:tcPr>
            <w:tcW w:w="0" w:type="auto"/>
            <w:tcBorders>
              <w:top w:val="nil"/>
              <w:left w:val="nil"/>
              <w:bottom w:val="nil"/>
              <w:right w:val="nil"/>
            </w:tcBorders>
            <w:shd w:val="clear" w:color="auto" w:fill="auto"/>
            <w:noWrap/>
            <w:vAlign w:val="bottom"/>
          </w:tcPr>
          <w:p w14:paraId="34057989"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tcPr>
          <w:p w14:paraId="51145243"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13A4B7D9" w14:textId="77777777" w:rsidR="00CE34AD" w:rsidRPr="00862EBC" w:rsidRDefault="00CE34AD" w:rsidP="00007934">
            <w:pPr>
              <w:spacing w:after="0" w:line="240" w:lineRule="auto"/>
              <w:ind w:left="720"/>
              <w:rPr>
                <w:rFonts w:eastAsia="Times New Roman" w:cs="Times New Roman"/>
                <w:i/>
                <w:iCs/>
                <w:color w:val="000000"/>
                <w:szCs w:val="24"/>
                <w:lang w:eastAsia="en-GB"/>
              </w:rPr>
            </w:pPr>
            <w:r w:rsidRPr="00862EBC">
              <w:rPr>
                <w:rFonts w:eastAsia="Times New Roman" w:cs="Times New Roman"/>
                <w:i/>
                <w:iCs/>
                <w:color w:val="000000"/>
                <w:szCs w:val="24"/>
                <w:lang w:eastAsia="en-GB"/>
              </w:rPr>
              <w:t>Medium</w:t>
            </w:r>
          </w:p>
        </w:tc>
      </w:tr>
      <w:tr w:rsidR="00CE34AD" w:rsidRPr="00703FAA" w14:paraId="0986B486" w14:textId="77777777" w:rsidTr="00007934">
        <w:trPr>
          <w:trHeight w:val="238"/>
        </w:trPr>
        <w:tc>
          <w:tcPr>
            <w:tcW w:w="0" w:type="auto"/>
            <w:tcBorders>
              <w:top w:val="nil"/>
              <w:left w:val="nil"/>
              <w:bottom w:val="nil"/>
              <w:right w:val="nil"/>
            </w:tcBorders>
            <w:shd w:val="clear" w:color="auto" w:fill="auto"/>
            <w:noWrap/>
            <w:vAlign w:val="bottom"/>
          </w:tcPr>
          <w:p w14:paraId="4286A0E3"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tcPr>
          <w:p w14:paraId="41D6FCA8"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6FA78ADA" w14:textId="77777777" w:rsidR="00CE34AD" w:rsidRPr="00862EBC" w:rsidRDefault="00CE34AD" w:rsidP="00007934">
            <w:pPr>
              <w:spacing w:after="0" w:line="240" w:lineRule="auto"/>
              <w:ind w:left="720"/>
              <w:rPr>
                <w:rFonts w:eastAsia="Times New Roman" w:cs="Times New Roman"/>
                <w:i/>
                <w:iCs/>
                <w:color w:val="000000"/>
                <w:szCs w:val="24"/>
                <w:lang w:eastAsia="en-GB"/>
              </w:rPr>
            </w:pPr>
            <w:r w:rsidRPr="00862EBC">
              <w:rPr>
                <w:rFonts w:eastAsia="Times New Roman" w:cs="Times New Roman"/>
                <w:i/>
                <w:iCs/>
                <w:color w:val="000000"/>
                <w:szCs w:val="24"/>
                <w:lang w:eastAsia="en-GB"/>
              </w:rPr>
              <w:t>Small</w:t>
            </w:r>
          </w:p>
        </w:tc>
      </w:tr>
      <w:tr w:rsidR="00CE34AD" w:rsidRPr="00703FAA" w14:paraId="7E7B0AAA" w14:textId="77777777" w:rsidTr="00007934">
        <w:trPr>
          <w:trHeight w:val="238"/>
        </w:trPr>
        <w:tc>
          <w:tcPr>
            <w:tcW w:w="0" w:type="auto"/>
            <w:tcBorders>
              <w:top w:val="nil"/>
              <w:left w:val="nil"/>
              <w:bottom w:val="nil"/>
              <w:right w:val="nil"/>
            </w:tcBorders>
            <w:shd w:val="clear" w:color="auto" w:fill="auto"/>
            <w:noWrap/>
            <w:vAlign w:val="bottom"/>
          </w:tcPr>
          <w:p w14:paraId="0FC83EBE"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01BAC22"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Lag time</w:t>
            </w:r>
          </w:p>
        </w:tc>
        <w:tc>
          <w:tcPr>
            <w:tcW w:w="3993" w:type="dxa"/>
            <w:tcBorders>
              <w:top w:val="nil"/>
              <w:left w:val="nil"/>
              <w:bottom w:val="nil"/>
              <w:right w:val="nil"/>
            </w:tcBorders>
          </w:tcPr>
          <w:p w14:paraId="10A7552B" w14:textId="77777777" w:rsidR="00CE34AD" w:rsidRPr="00711AAA" w:rsidRDefault="00CE34AD" w:rsidP="00007934">
            <w:pPr>
              <w:spacing w:after="0" w:line="240" w:lineRule="auto"/>
              <w:rPr>
                <w:rFonts w:eastAsia="Times New Roman" w:cs="Times New Roman"/>
                <w:color w:val="000000"/>
                <w:szCs w:val="24"/>
                <w:lang w:eastAsia="en-GB"/>
              </w:rPr>
            </w:pPr>
            <w:r>
              <w:rPr>
                <w:rFonts w:eastAsia="Times New Roman" w:cs="Times New Roman"/>
                <w:color w:val="000000"/>
                <w:szCs w:val="24"/>
                <w:lang w:eastAsia="en-GB"/>
              </w:rPr>
              <w:t>Time-lag</w:t>
            </w:r>
          </w:p>
        </w:tc>
      </w:tr>
      <w:tr w:rsidR="00CE34AD" w:rsidRPr="00703FAA" w14:paraId="0C721383" w14:textId="77777777" w:rsidTr="00007934">
        <w:trPr>
          <w:trHeight w:val="238"/>
        </w:trPr>
        <w:tc>
          <w:tcPr>
            <w:tcW w:w="0" w:type="auto"/>
            <w:tcBorders>
              <w:top w:val="nil"/>
              <w:left w:val="nil"/>
              <w:bottom w:val="nil"/>
              <w:right w:val="nil"/>
            </w:tcBorders>
            <w:shd w:val="clear" w:color="auto" w:fill="auto"/>
            <w:noWrap/>
            <w:vAlign w:val="bottom"/>
          </w:tcPr>
          <w:p w14:paraId="515516DD"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tcPr>
          <w:p w14:paraId="485B06E8"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6724DE53" w14:textId="77777777" w:rsidR="00CE34AD" w:rsidRPr="00A07F6B" w:rsidRDefault="00CE34AD" w:rsidP="00007934">
            <w:pPr>
              <w:spacing w:after="0" w:line="240" w:lineRule="auto"/>
              <w:ind w:left="720"/>
              <w:rPr>
                <w:rFonts w:eastAsia="Times New Roman" w:cs="Times New Roman"/>
                <w:i/>
                <w:iCs/>
                <w:color w:val="000000"/>
                <w:szCs w:val="24"/>
                <w:lang w:eastAsia="en-GB"/>
              </w:rPr>
            </w:pPr>
            <w:r w:rsidRPr="00A07F6B">
              <w:rPr>
                <w:rFonts w:eastAsia="Times New Roman" w:cs="Times New Roman"/>
                <w:i/>
                <w:iCs/>
                <w:color w:val="000000"/>
                <w:szCs w:val="24"/>
                <w:lang w:eastAsia="en-GB"/>
              </w:rPr>
              <w:t>Short</w:t>
            </w:r>
          </w:p>
        </w:tc>
      </w:tr>
      <w:tr w:rsidR="00CE34AD" w:rsidRPr="00703FAA" w14:paraId="3577341F" w14:textId="77777777" w:rsidTr="00007934">
        <w:trPr>
          <w:trHeight w:val="238"/>
        </w:trPr>
        <w:tc>
          <w:tcPr>
            <w:tcW w:w="0" w:type="auto"/>
            <w:tcBorders>
              <w:top w:val="nil"/>
              <w:left w:val="nil"/>
              <w:bottom w:val="nil"/>
              <w:right w:val="nil"/>
            </w:tcBorders>
            <w:shd w:val="clear" w:color="auto" w:fill="auto"/>
            <w:noWrap/>
            <w:vAlign w:val="bottom"/>
          </w:tcPr>
          <w:p w14:paraId="0F6337A6"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tcPr>
          <w:p w14:paraId="6C5A917A" w14:textId="77777777" w:rsidR="00CE34AD" w:rsidRPr="00711AAA" w:rsidRDefault="00CE34AD" w:rsidP="00007934">
            <w:pPr>
              <w:spacing w:after="0" w:line="240" w:lineRule="auto"/>
              <w:rPr>
                <w:rFonts w:eastAsia="Times New Roman" w:cs="Times New Roman"/>
                <w:color w:val="000000"/>
                <w:szCs w:val="24"/>
                <w:lang w:eastAsia="en-GB"/>
              </w:rPr>
            </w:pPr>
          </w:p>
        </w:tc>
        <w:tc>
          <w:tcPr>
            <w:tcW w:w="3993" w:type="dxa"/>
            <w:tcBorders>
              <w:top w:val="nil"/>
              <w:left w:val="nil"/>
              <w:bottom w:val="nil"/>
              <w:right w:val="nil"/>
            </w:tcBorders>
          </w:tcPr>
          <w:p w14:paraId="698BDBAC" w14:textId="77777777" w:rsidR="00CE34AD" w:rsidRPr="00A07F6B" w:rsidRDefault="00CE34AD" w:rsidP="00007934">
            <w:pPr>
              <w:spacing w:after="0" w:line="240" w:lineRule="auto"/>
              <w:ind w:left="720"/>
              <w:rPr>
                <w:rFonts w:eastAsia="Times New Roman" w:cs="Times New Roman"/>
                <w:i/>
                <w:iCs/>
                <w:color w:val="000000"/>
                <w:szCs w:val="24"/>
                <w:lang w:eastAsia="en-GB"/>
              </w:rPr>
            </w:pPr>
            <w:r w:rsidRPr="00A07F6B">
              <w:rPr>
                <w:rFonts w:eastAsia="Times New Roman" w:cs="Times New Roman"/>
                <w:i/>
                <w:iCs/>
                <w:color w:val="000000"/>
                <w:szCs w:val="24"/>
                <w:lang w:eastAsia="en-GB"/>
              </w:rPr>
              <w:t>Long</w:t>
            </w:r>
          </w:p>
        </w:tc>
      </w:tr>
      <w:tr w:rsidR="00CE34AD" w:rsidRPr="00703FAA" w14:paraId="3EC22E13" w14:textId="77777777" w:rsidTr="00007934">
        <w:trPr>
          <w:trHeight w:val="238"/>
        </w:trPr>
        <w:tc>
          <w:tcPr>
            <w:tcW w:w="0" w:type="auto"/>
            <w:tcBorders>
              <w:top w:val="nil"/>
              <w:left w:val="nil"/>
              <w:right w:val="nil"/>
            </w:tcBorders>
            <w:shd w:val="clear" w:color="auto" w:fill="auto"/>
            <w:noWrap/>
            <w:vAlign w:val="bottom"/>
          </w:tcPr>
          <w:p w14:paraId="39174C8C"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right w:val="nil"/>
            </w:tcBorders>
            <w:shd w:val="clear" w:color="auto" w:fill="auto"/>
            <w:noWrap/>
            <w:vAlign w:val="bottom"/>
            <w:hideMark/>
          </w:tcPr>
          <w:p w14:paraId="4DE0750B"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Reward versus penalty</w:t>
            </w:r>
          </w:p>
        </w:tc>
        <w:tc>
          <w:tcPr>
            <w:tcW w:w="3993" w:type="dxa"/>
            <w:tcBorders>
              <w:top w:val="nil"/>
              <w:left w:val="nil"/>
              <w:right w:val="nil"/>
            </w:tcBorders>
          </w:tcPr>
          <w:p w14:paraId="36F70D33" w14:textId="77777777" w:rsidR="00CE34AD" w:rsidRPr="00711AAA" w:rsidRDefault="00CE34AD" w:rsidP="00007934">
            <w:pPr>
              <w:spacing w:after="0" w:line="240" w:lineRule="auto"/>
              <w:rPr>
                <w:rFonts w:eastAsia="Times New Roman" w:cs="Times New Roman"/>
                <w:color w:val="000000"/>
                <w:szCs w:val="24"/>
                <w:lang w:eastAsia="en-GB"/>
              </w:rPr>
            </w:pPr>
            <w:r w:rsidRPr="00417395">
              <w:rPr>
                <w:rFonts w:eastAsia="Times New Roman" w:cs="Times New Roman"/>
                <w:color w:val="000000"/>
                <w:szCs w:val="24"/>
                <w:lang w:eastAsia="en-GB"/>
              </w:rPr>
              <w:t>Type of incentive</w:t>
            </w:r>
          </w:p>
        </w:tc>
      </w:tr>
      <w:tr w:rsidR="00CE34AD" w:rsidRPr="00703FAA" w14:paraId="360202AF" w14:textId="77777777" w:rsidTr="00007934">
        <w:trPr>
          <w:trHeight w:val="68"/>
        </w:trPr>
        <w:tc>
          <w:tcPr>
            <w:tcW w:w="0" w:type="auto"/>
            <w:tcBorders>
              <w:top w:val="nil"/>
              <w:left w:val="nil"/>
              <w:bottom w:val="nil"/>
              <w:right w:val="nil"/>
            </w:tcBorders>
            <w:shd w:val="clear" w:color="auto" w:fill="auto"/>
            <w:noWrap/>
            <w:vAlign w:val="bottom"/>
          </w:tcPr>
          <w:p w14:paraId="3A6E72DB"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3A39213D" w14:textId="77777777" w:rsidR="00CE34AD" w:rsidRPr="00711AAA" w:rsidRDefault="00CE34AD" w:rsidP="00007934">
            <w:pPr>
              <w:spacing w:after="0" w:line="240" w:lineRule="auto"/>
              <w:ind w:left="720"/>
              <w:rPr>
                <w:rFonts w:eastAsia="Times New Roman" w:cs="Times New Roman"/>
                <w:i/>
                <w:color w:val="000000"/>
                <w:szCs w:val="24"/>
                <w:lang w:eastAsia="en-GB"/>
              </w:rPr>
            </w:pPr>
            <w:r w:rsidRPr="00711AAA">
              <w:rPr>
                <w:rFonts w:eastAsia="Times New Roman" w:cs="Times New Roman"/>
                <w:i/>
                <w:color w:val="000000"/>
                <w:szCs w:val="24"/>
                <w:lang w:eastAsia="en-GB"/>
              </w:rPr>
              <w:t>Rewards</w:t>
            </w:r>
          </w:p>
        </w:tc>
        <w:tc>
          <w:tcPr>
            <w:tcW w:w="3993" w:type="dxa"/>
            <w:tcBorders>
              <w:top w:val="nil"/>
              <w:left w:val="nil"/>
              <w:bottom w:val="nil"/>
              <w:right w:val="nil"/>
            </w:tcBorders>
          </w:tcPr>
          <w:p w14:paraId="3CBCE74B" w14:textId="77777777" w:rsidR="00CE34AD" w:rsidRPr="00711AAA" w:rsidRDefault="00CE34AD" w:rsidP="00007934">
            <w:pPr>
              <w:spacing w:after="0" w:line="240" w:lineRule="auto"/>
              <w:ind w:left="720"/>
              <w:rPr>
                <w:rFonts w:eastAsia="Times New Roman" w:cs="Times New Roman"/>
                <w:i/>
                <w:color w:val="000000"/>
                <w:szCs w:val="24"/>
                <w:lang w:eastAsia="en-GB"/>
              </w:rPr>
            </w:pPr>
            <w:r>
              <w:rPr>
                <w:rFonts w:eastAsia="Times New Roman" w:cs="Times New Roman"/>
                <w:i/>
                <w:color w:val="000000"/>
                <w:szCs w:val="24"/>
                <w:lang w:eastAsia="en-GB"/>
              </w:rPr>
              <w:t>Bonus</w:t>
            </w:r>
          </w:p>
        </w:tc>
      </w:tr>
      <w:tr w:rsidR="00CE34AD" w:rsidRPr="00703FAA" w14:paraId="1995979D" w14:textId="77777777" w:rsidTr="00007934">
        <w:trPr>
          <w:trHeight w:val="238"/>
        </w:trPr>
        <w:tc>
          <w:tcPr>
            <w:tcW w:w="0" w:type="auto"/>
            <w:tcBorders>
              <w:top w:val="nil"/>
              <w:left w:val="nil"/>
              <w:bottom w:val="nil"/>
              <w:right w:val="nil"/>
            </w:tcBorders>
            <w:shd w:val="clear" w:color="auto" w:fill="auto"/>
            <w:noWrap/>
            <w:vAlign w:val="bottom"/>
          </w:tcPr>
          <w:p w14:paraId="062DD6A2"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278FBD46" w14:textId="77777777" w:rsidR="00CE34AD" w:rsidRPr="00711AAA" w:rsidRDefault="00CE34AD" w:rsidP="00007934">
            <w:pPr>
              <w:spacing w:after="0" w:line="240" w:lineRule="auto"/>
              <w:ind w:left="720"/>
              <w:rPr>
                <w:rFonts w:eastAsia="Times New Roman" w:cs="Times New Roman"/>
                <w:i/>
                <w:color w:val="000000"/>
                <w:szCs w:val="24"/>
                <w:lang w:eastAsia="en-GB"/>
              </w:rPr>
            </w:pPr>
            <w:r w:rsidRPr="00711AAA">
              <w:rPr>
                <w:rFonts w:eastAsia="Times New Roman" w:cs="Times New Roman"/>
                <w:i/>
                <w:color w:val="000000"/>
                <w:szCs w:val="24"/>
                <w:lang w:eastAsia="en-GB"/>
              </w:rPr>
              <w:t>Penalties</w:t>
            </w:r>
          </w:p>
        </w:tc>
        <w:tc>
          <w:tcPr>
            <w:tcW w:w="3993" w:type="dxa"/>
            <w:tcBorders>
              <w:top w:val="nil"/>
              <w:left w:val="nil"/>
              <w:bottom w:val="nil"/>
              <w:right w:val="nil"/>
            </w:tcBorders>
          </w:tcPr>
          <w:p w14:paraId="505CF7A7" w14:textId="77777777" w:rsidR="00CE34AD" w:rsidRPr="00711AAA" w:rsidRDefault="00CE34AD" w:rsidP="00007934">
            <w:pPr>
              <w:spacing w:after="0" w:line="240" w:lineRule="auto"/>
              <w:ind w:left="720"/>
              <w:rPr>
                <w:rFonts w:eastAsia="Times New Roman" w:cs="Times New Roman"/>
                <w:i/>
                <w:color w:val="000000"/>
                <w:szCs w:val="24"/>
                <w:lang w:eastAsia="en-GB"/>
              </w:rPr>
            </w:pPr>
            <w:r>
              <w:rPr>
                <w:rFonts w:eastAsia="Times New Roman" w:cs="Times New Roman"/>
                <w:i/>
                <w:color w:val="000000"/>
                <w:szCs w:val="24"/>
                <w:lang w:eastAsia="en-GB"/>
              </w:rPr>
              <w:t>Fine</w:t>
            </w:r>
          </w:p>
        </w:tc>
      </w:tr>
      <w:tr w:rsidR="00CE34AD" w:rsidRPr="00703FAA" w14:paraId="3D9DD2A5" w14:textId="77777777" w:rsidTr="00007934">
        <w:trPr>
          <w:trHeight w:val="238"/>
        </w:trPr>
        <w:tc>
          <w:tcPr>
            <w:tcW w:w="0" w:type="auto"/>
            <w:tcBorders>
              <w:top w:val="nil"/>
              <w:left w:val="nil"/>
              <w:bottom w:val="nil"/>
              <w:right w:val="nil"/>
            </w:tcBorders>
            <w:shd w:val="clear" w:color="auto" w:fill="auto"/>
            <w:noWrap/>
            <w:vAlign w:val="bottom"/>
          </w:tcPr>
          <w:p w14:paraId="1AE622A0" w14:textId="77777777" w:rsidR="00CE34AD" w:rsidRPr="00B8685A" w:rsidRDefault="00CE34AD" w:rsidP="00007934">
            <w:pPr>
              <w:spacing w:after="0" w:line="240" w:lineRule="auto"/>
              <w:jc w:val="center"/>
              <w:rPr>
                <w:rFonts w:eastAsia="Times New Roman" w:cs="Times New Roman"/>
                <w:color w:val="000000"/>
                <w:szCs w:val="24"/>
                <w:highlight w:val="yellow"/>
                <w:lang w:eastAsia="en-GB"/>
              </w:rPr>
            </w:pPr>
          </w:p>
        </w:tc>
        <w:tc>
          <w:tcPr>
            <w:tcW w:w="0" w:type="auto"/>
            <w:tcBorders>
              <w:top w:val="nil"/>
              <w:left w:val="nil"/>
              <w:bottom w:val="nil"/>
              <w:right w:val="nil"/>
            </w:tcBorders>
            <w:shd w:val="clear" w:color="auto" w:fill="auto"/>
            <w:noWrap/>
            <w:vAlign w:val="bottom"/>
          </w:tcPr>
          <w:p w14:paraId="09CB1DA2" w14:textId="77777777" w:rsidR="00CE34AD" w:rsidRPr="00711AAA" w:rsidRDefault="00CE34AD" w:rsidP="00007934">
            <w:pPr>
              <w:spacing w:after="0" w:line="240" w:lineRule="auto"/>
              <w:rPr>
                <w:rFonts w:eastAsia="Times New Roman" w:cs="Times New Roman"/>
                <w:iCs/>
                <w:color w:val="000000"/>
                <w:szCs w:val="24"/>
                <w:lang w:eastAsia="en-GB"/>
              </w:rPr>
            </w:pPr>
            <w:r w:rsidRPr="00711AAA">
              <w:rPr>
                <w:rFonts w:eastAsia="Times New Roman" w:cs="Times New Roman"/>
                <w:iCs/>
                <w:color w:val="000000"/>
                <w:szCs w:val="24"/>
                <w:lang w:eastAsia="en-GB"/>
              </w:rPr>
              <w:t xml:space="preserve">Coupled payments </w:t>
            </w:r>
          </w:p>
        </w:tc>
        <w:tc>
          <w:tcPr>
            <w:tcW w:w="3993" w:type="dxa"/>
            <w:tcBorders>
              <w:top w:val="nil"/>
              <w:left w:val="nil"/>
              <w:bottom w:val="nil"/>
              <w:right w:val="nil"/>
            </w:tcBorders>
          </w:tcPr>
          <w:p w14:paraId="503C8A98" w14:textId="77777777" w:rsidR="00CE34AD" w:rsidRPr="00711AAA" w:rsidRDefault="00CE34AD" w:rsidP="00007934">
            <w:pPr>
              <w:spacing w:after="0" w:line="240" w:lineRule="auto"/>
              <w:rPr>
                <w:rFonts w:eastAsia="Times New Roman" w:cs="Times New Roman"/>
                <w:iCs/>
                <w:color w:val="000000"/>
                <w:szCs w:val="24"/>
                <w:lang w:eastAsia="en-GB"/>
              </w:rPr>
            </w:pPr>
            <w:r>
              <w:rPr>
                <w:rFonts w:eastAsia="Times New Roman" w:cs="Times New Roman"/>
                <w:iCs/>
                <w:color w:val="000000"/>
                <w:szCs w:val="24"/>
                <w:lang w:eastAsia="en-GB"/>
              </w:rPr>
              <w:t>Method of payment</w:t>
            </w:r>
          </w:p>
        </w:tc>
      </w:tr>
      <w:tr w:rsidR="00CE34AD" w:rsidRPr="00703FAA" w14:paraId="1BAA93B3" w14:textId="77777777" w:rsidTr="00007934">
        <w:trPr>
          <w:trHeight w:val="238"/>
        </w:trPr>
        <w:tc>
          <w:tcPr>
            <w:tcW w:w="0" w:type="auto"/>
            <w:tcBorders>
              <w:top w:val="nil"/>
              <w:left w:val="nil"/>
              <w:bottom w:val="nil"/>
              <w:right w:val="nil"/>
            </w:tcBorders>
            <w:shd w:val="clear" w:color="auto" w:fill="auto"/>
            <w:noWrap/>
            <w:vAlign w:val="bottom"/>
          </w:tcPr>
          <w:p w14:paraId="6AA6CD38"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C1BCFE9" w14:textId="77777777" w:rsidR="00CE34AD" w:rsidRPr="00711AAA" w:rsidRDefault="00CE34AD" w:rsidP="00007934">
            <w:pPr>
              <w:spacing w:after="0" w:line="240" w:lineRule="auto"/>
              <w:ind w:left="720"/>
              <w:rPr>
                <w:rFonts w:eastAsia="Times New Roman" w:cs="Times New Roman"/>
                <w:iCs/>
                <w:color w:val="000000"/>
                <w:szCs w:val="24"/>
                <w:lang w:eastAsia="en-GB"/>
              </w:rPr>
            </w:pPr>
            <w:r w:rsidRPr="00711AAA">
              <w:rPr>
                <w:rFonts w:eastAsia="Times New Roman" w:cs="Times New Roman"/>
                <w:iCs/>
                <w:color w:val="000000"/>
                <w:szCs w:val="24"/>
                <w:lang w:eastAsia="en-GB"/>
              </w:rPr>
              <w:t>Yes</w:t>
            </w:r>
          </w:p>
        </w:tc>
        <w:tc>
          <w:tcPr>
            <w:tcW w:w="3993" w:type="dxa"/>
            <w:tcBorders>
              <w:top w:val="nil"/>
              <w:left w:val="nil"/>
              <w:bottom w:val="nil"/>
              <w:right w:val="nil"/>
            </w:tcBorders>
          </w:tcPr>
          <w:p w14:paraId="7203ED11" w14:textId="77777777" w:rsidR="00CE34AD" w:rsidRPr="00636EA7" w:rsidRDefault="00CE34AD" w:rsidP="00007934">
            <w:pPr>
              <w:spacing w:after="0" w:line="240" w:lineRule="auto"/>
              <w:ind w:left="720"/>
              <w:rPr>
                <w:rFonts w:eastAsia="Times New Roman" w:cs="Times New Roman"/>
                <w:i/>
                <w:color w:val="000000"/>
                <w:szCs w:val="24"/>
                <w:lang w:eastAsia="en-GB"/>
              </w:rPr>
            </w:pPr>
            <w:r w:rsidRPr="00636EA7">
              <w:rPr>
                <w:rFonts w:eastAsia="Times New Roman" w:cs="Times New Roman"/>
                <w:i/>
                <w:color w:val="000000"/>
                <w:szCs w:val="24"/>
                <w:lang w:eastAsia="en-GB"/>
              </w:rPr>
              <w:t>Coupled</w:t>
            </w:r>
          </w:p>
        </w:tc>
      </w:tr>
      <w:tr w:rsidR="00CE34AD" w:rsidRPr="00703FAA" w14:paraId="3ADADEC0" w14:textId="77777777" w:rsidTr="00007934">
        <w:trPr>
          <w:trHeight w:val="238"/>
        </w:trPr>
        <w:tc>
          <w:tcPr>
            <w:tcW w:w="0" w:type="auto"/>
            <w:tcBorders>
              <w:top w:val="nil"/>
              <w:left w:val="nil"/>
              <w:bottom w:val="nil"/>
              <w:right w:val="nil"/>
            </w:tcBorders>
            <w:shd w:val="clear" w:color="auto" w:fill="auto"/>
            <w:noWrap/>
            <w:vAlign w:val="bottom"/>
          </w:tcPr>
          <w:p w14:paraId="79F0EA81"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2A6144B6" w14:textId="77777777" w:rsidR="00CE34AD" w:rsidRPr="00711AAA" w:rsidRDefault="00CE34AD" w:rsidP="00007934">
            <w:pPr>
              <w:spacing w:after="0" w:line="240" w:lineRule="auto"/>
              <w:ind w:left="720"/>
              <w:rPr>
                <w:rFonts w:eastAsia="Times New Roman" w:cs="Times New Roman"/>
                <w:iCs/>
                <w:color w:val="000000"/>
                <w:szCs w:val="24"/>
                <w:lang w:eastAsia="en-GB"/>
              </w:rPr>
            </w:pPr>
            <w:r w:rsidRPr="00711AAA">
              <w:rPr>
                <w:rFonts w:eastAsia="Times New Roman" w:cs="Times New Roman"/>
                <w:iCs/>
                <w:color w:val="000000"/>
                <w:szCs w:val="24"/>
                <w:lang w:eastAsia="en-GB"/>
              </w:rPr>
              <w:t>No</w:t>
            </w:r>
          </w:p>
        </w:tc>
        <w:tc>
          <w:tcPr>
            <w:tcW w:w="3993" w:type="dxa"/>
            <w:tcBorders>
              <w:top w:val="nil"/>
              <w:left w:val="nil"/>
              <w:bottom w:val="nil"/>
              <w:right w:val="nil"/>
            </w:tcBorders>
          </w:tcPr>
          <w:p w14:paraId="7095B8AE" w14:textId="77777777" w:rsidR="00CE34AD" w:rsidRPr="00636EA7" w:rsidRDefault="00CE34AD" w:rsidP="00007934">
            <w:pPr>
              <w:spacing w:after="0" w:line="240" w:lineRule="auto"/>
              <w:ind w:left="720"/>
              <w:rPr>
                <w:rFonts w:eastAsia="Times New Roman" w:cs="Times New Roman"/>
                <w:i/>
                <w:color w:val="000000"/>
                <w:szCs w:val="24"/>
                <w:lang w:eastAsia="en-GB"/>
              </w:rPr>
            </w:pPr>
            <w:r w:rsidRPr="00636EA7">
              <w:rPr>
                <w:rFonts w:eastAsia="Times New Roman" w:cs="Times New Roman"/>
                <w:i/>
                <w:color w:val="000000"/>
                <w:szCs w:val="24"/>
                <w:lang w:eastAsia="en-GB"/>
              </w:rPr>
              <w:t>Decoupled</w:t>
            </w:r>
          </w:p>
        </w:tc>
      </w:tr>
      <w:tr w:rsidR="00CE34AD" w:rsidRPr="00703FAA" w14:paraId="7A765905" w14:textId="77777777" w:rsidTr="00007934">
        <w:trPr>
          <w:trHeight w:val="193"/>
        </w:trPr>
        <w:tc>
          <w:tcPr>
            <w:tcW w:w="0" w:type="auto"/>
            <w:tcBorders>
              <w:top w:val="nil"/>
              <w:left w:val="nil"/>
              <w:bottom w:val="nil"/>
              <w:right w:val="nil"/>
            </w:tcBorders>
            <w:shd w:val="clear" w:color="auto" w:fill="auto"/>
            <w:noWrap/>
            <w:vAlign w:val="bottom"/>
          </w:tcPr>
          <w:p w14:paraId="79A0492F" w14:textId="77777777" w:rsidR="00CE34AD" w:rsidRPr="00E3733D"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5247D53"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Use of money</w:t>
            </w:r>
          </w:p>
        </w:tc>
        <w:tc>
          <w:tcPr>
            <w:tcW w:w="3993" w:type="dxa"/>
            <w:tcBorders>
              <w:top w:val="nil"/>
              <w:left w:val="nil"/>
              <w:bottom w:val="nil"/>
              <w:right w:val="nil"/>
            </w:tcBorders>
          </w:tcPr>
          <w:p w14:paraId="33E88656"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5612D7CE" w14:textId="77777777" w:rsidTr="00007934">
        <w:trPr>
          <w:trHeight w:val="238"/>
        </w:trPr>
        <w:tc>
          <w:tcPr>
            <w:tcW w:w="0" w:type="auto"/>
            <w:tcBorders>
              <w:top w:val="nil"/>
              <w:left w:val="nil"/>
              <w:right w:val="nil"/>
            </w:tcBorders>
            <w:shd w:val="clear" w:color="auto" w:fill="auto"/>
            <w:noWrap/>
            <w:vAlign w:val="bottom"/>
          </w:tcPr>
          <w:p w14:paraId="29421578"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673E71C9" w14:textId="77777777" w:rsidR="00CE34AD" w:rsidRPr="00711AAA" w:rsidRDefault="00CE34AD" w:rsidP="00007934">
            <w:pPr>
              <w:spacing w:after="0" w:line="240" w:lineRule="auto"/>
              <w:ind w:left="720"/>
              <w:rPr>
                <w:rFonts w:eastAsia="Times New Roman" w:cs="Times New Roman"/>
                <w:i/>
                <w:color w:val="000000"/>
                <w:szCs w:val="24"/>
                <w:lang w:eastAsia="en-GB"/>
              </w:rPr>
            </w:pPr>
            <w:r w:rsidRPr="00711AAA">
              <w:rPr>
                <w:rFonts w:eastAsia="Times New Roman" w:cs="Times New Roman"/>
                <w:i/>
                <w:color w:val="000000"/>
                <w:szCs w:val="24"/>
                <w:lang w:eastAsia="en-GB"/>
              </w:rPr>
              <w:t>Staff income</w:t>
            </w:r>
          </w:p>
        </w:tc>
        <w:tc>
          <w:tcPr>
            <w:tcW w:w="3993" w:type="dxa"/>
            <w:tcBorders>
              <w:top w:val="nil"/>
              <w:left w:val="nil"/>
              <w:right w:val="nil"/>
            </w:tcBorders>
          </w:tcPr>
          <w:p w14:paraId="61A01A03" w14:textId="77777777" w:rsidR="00CE34AD" w:rsidRPr="00711AAA" w:rsidRDefault="00CE34AD" w:rsidP="00007934">
            <w:pPr>
              <w:spacing w:after="0" w:line="240" w:lineRule="auto"/>
              <w:ind w:left="720"/>
              <w:rPr>
                <w:rFonts w:eastAsia="Times New Roman" w:cs="Times New Roman"/>
                <w:i/>
                <w:color w:val="000000"/>
                <w:szCs w:val="24"/>
                <w:lang w:eastAsia="en-GB"/>
              </w:rPr>
            </w:pPr>
          </w:p>
        </w:tc>
      </w:tr>
      <w:tr w:rsidR="00CE34AD" w:rsidRPr="00703FAA" w14:paraId="2DCB3F83" w14:textId="77777777" w:rsidTr="00007934">
        <w:trPr>
          <w:trHeight w:val="238"/>
        </w:trPr>
        <w:tc>
          <w:tcPr>
            <w:tcW w:w="0" w:type="auto"/>
            <w:tcBorders>
              <w:top w:val="nil"/>
              <w:left w:val="nil"/>
              <w:right w:val="nil"/>
            </w:tcBorders>
            <w:shd w:val="clear" w:color="auto" w:fill="auto"/>
            <w:noWrap/>
            <w:vAlign w:val="bottom"/>
          </w:tcPr>
          <w:p w14:paraId="2BEDD733"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5E657F71" w14:textId="77777777" w:rsidR="00CE34AD" w:rsidRPr="00711AAA" w:rsidRDefault="00CE34AD" w:rsidP="00007934">
            <w:pPr>
              <w:spacing w:after="0" w:line="240" w:lineRule="auto"/>
              <w:ind w:left="720"/>
              <w:rPr>
                <w:rFonts w:eastAsia="Times New Roman" w:cs="Times New Roman"/>
                <w:i/>
                <w:color w:val="000000"/>
                <w:szCs w:val="24"/>
                <w:lang w:eastAsia="en-GB"/>
              </w:rPr>
            </w:pPr>
            <w:r w:rsidRPr="00711AAA">
              <w:rPr>
                <w:rFonts w:eastAsia="Times New Roman" w:cs="Times New Roman"/>
                <w:i/>
                <w:color w:val="000000"/>
                <w:szCs w:val="24"/>
                <w:lang w:eastAsia="en-GB"/>
              </w:rPr>
              <w:t>Operating budget</w:t>
            </w:r>
          </w:p>
        </w:tc>
        <w:tc>
          <w:tcPr>
            <w:tcW w:w="3993" w:type="dxa"/>
            <w:tcBorders>
              <w:top w:val="nil"/>
              <w:left w:val="nil"/>
              <w:right w:val="nil"/>
            </w:tcBorders>
          </w:tcPr>
          <w:p w14:paraId="76D6E990" w14:textId="77777777" w:rsidR="00CE34AD" w:rsidRPr="00711AAA" w:rsidRDefault="00CE34AD" w:rsidP="00007934">
            <w:pPr>
              <w:spacing w:after="0" w:line="240" w:lineRule="auto"/>
              <w:ind w:left="720"/>
              <w:rPr>
                <w:rFonts w:eastAsia="Times New Roman" w:cs="Times New Roman"/>
                <w:i/>
                <w:color w:val="000000"/>
                <w:szCs w:val="24"/>
                <w:lang w:eastAsia="en-GB"/>
              </w:rPr>
            </w:pPr>
          </w:p>
        </w:tc>
      </w:tr>
      <w:tr w:rsidR="00CE34AD" w:rsidRPr="00703FAA" w14:paraId="2F71FD30" w14:textId="77777777" w:rsidTr="00007934">
        <w:trPr>
          <w:trHeight w:val="238"/>
        </w:trPr>
        <w:tc>
          <w:tcPr>
            <w:tcW w:w="0" w:type="auto"/>
            <w:tcBorders>
              <w:top w:val="nil"/>
              <w:left w:val="nil"/>
              <w:bottom w:val="single" w:sz="4" w:space="0" w:color="auto"/>
              <w:right w:val="nil"/>
            </w:tcBorders>
            <w:shd w:val="clear" w:color="auto" w:fill="auto"/>
            <w:noWrap/>
            <w:vAlign w:val="bottom"/>
          </w:tcPr>
          <w:p w14:paraId="6950445A" w14:textId="77777777" w:rsidR="00CE34AD" w:rsidRPr="00E3733D" w:rsidRDefault="00CE34AD" w:rsidP="00007934">
            <w:pPr>
              <w:spacing w:after="0" w:line="240" w:lineRule="auto"/>
              <w:rPr>
                <w:rFonts w:eastAsia="Times New Roman" w:cs="Times New Roman"/>
                <w:color w:val="000000"/>
                <w:szCs w:val="24"/>
                <w:lang w:eastAsia="en-GB"/>
              </w:rPr>
            </w:pPr>
          </w:p>
        </w:tc>
        <w:tc>
          <w:tcPr>
            <w:tcW w:w="0" w:type="auto"/>
            <w:tcBorders>
              <w:top w:val="nil"/>
              <w:left w:val="nil"/>
              <w:bottom w:val="single" w:sz="4" w:space="0" w:color="auto"/>
              <w:right w:val="nil"/>
            </w:tcBorders>
            <w:shd w:val="clear" w:color="auto" w:fill="auto"/>
            <w:noWrap/>
            <w:vAlign w:val="bottom"/>
          </w:tcPr>
          <w:p w14:paraId="475B20A3" w14:textId="77777777" w:rsidR="00CE34AD" w:rsidRPr="00711AAA" w:rsidRDefault="00CE34AD" w:rsidP="00007934">
            <w:pPr>
              <w:spacing w:after="0" w:line="240" w:lineRule="auto"/>
              <w:ind w:left="720"/>
              <w:rPr>
                <w:rFonts w:eastAsia="Times New Roman" w:cs="Times New Roman"/>
                <w:i/>
                <w:color w:val="000000"/>
                <w:szCs w:val="24"/>
                <w:lang w:eastAsia="en-GB"/>
              </w:rPr>
            </w:pPr>
            <w:r w:rsidRPr="00711AAA">
              <w:rPr>
                <w:rFonts w:eastAsia="Times New Roman" w:cs="Times New Roman"/>
                <w:i/>
                <w:color w:val="000000"/>
                <w:szCs w:val="24"/>
                <w:lang w:eastAsia="en-GB"/>
              </w:rPr>
              <w:t>Both</w:t>
            </w:r>
          </w:p>
        </w:tc>
        <w:tc>
          <w:tcPr>
            <w:tcW w:w="3993" w:type="dxa"/>
            <w:tcBorders>
              <w:top w:val="nil"/>
              <w:left w:val="nil"/>
              <w:bottom w:val="single" w:sz="4" w:space="0" w:color="auto"/>
              <w:right w:val="nil"/>
            </w:tcBorders>
          </w:tcPr>
          <w:p w14:paraId="0DFFF54B" w14:textId="77777777" w:rsidR="00CE34AD" w:rsidRPr="00711AAA" w:rsidRDefault="00CE34AD" w:rsidP="00007934">
            <w:pPr>
              <w:spacing w:after="0" w:line="240" w:lineRule="auto"/>
              <w:ind w:left="720"/>
              <w:rPr>
                <w:rFonts w:eastAsia="Times New Roman" w:cs="Times New Roman"/>
                <w:i/>
                <w:color w:val="000000"/>
                <w:szCs w:val="24"/>
                <w:lang w:eastAsia="en-GB"/>
              </w:rPr>
            </w:pPr>
          </w:p>
        </w:tc>
      </w:tr>
      <w:tr w:rsidR="00CE34AD" w:rsidRPr="00703FAA" w14:paraId="28566B3D"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430AE418"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Basis for payment</w:t>
            </w:r>
          </w:p>
        </w:tc>
        <w:tc>
          <w:tcPr>
            <w:tcW w:w="3993" w:type="dxa"/>
            <w:tcBorders>
              <w:top w:val="single" w:sz="4" w:space="0" w:color="auto"/>
              <w:left w:val="nil"/>
              <w:bottom w:val="nil"/>
              <w:right w:val="nil"/>
            </w:tcBorders>
          </w:tcPr>
          <w:p w14:paraId="13DD3567"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41BF71D1" w14:textId="77777777" w:rsidTr="00007934">
        <w:trPr>
          <w:trHeight w:val="238"/>
        </w:trPr>
        <w:tc>
          <w:tcPr>
            <w:tcW w:w="0" w:type="auto"/>
            <w:tcBorders>
              <w:top w:val="nil"/>
              <w:left w:val="nil"/>
              <w:bottom w:val="nil"/>
              <w:right w:val="nil"/>
            </w:tcBorders>
            <w:shd w:val="clear" w:color="auto" w:fill="auto"/>
            <w:noWrap/>
            <w:vAlign w:val="bottom"/>
          </w:tcPr>
          <w:p w14:paraId="165CCD31"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013895F7"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Each action (e.g. visit)</w:t>
            </w:r>
          </w:p>
        </w:tc>
        <w:tc>
          <w:tcPr>
            <w:tcW w:w="3993" w:type="dxa"/>
            <w:tcBorders>
              <w:top w:val="nil"/>
              <w:left w:val="nil"/>
              <w:bottom w:val="nil"/>
              <w:right w:val="nil"/>
            </w:tcBorders>
          </w:tcPr>
          <w:p w14:paraId="72DDCAF1" w14:textId="77777777" w:rsidR="00CE34AD" w:rsidRPr="00711AAA" w:rsidRDefault="00CE34AD" w:rsidP="00007934">
            <w:pPr>
              <w:spacing w:after="0" w:line="240" w:lineRule="auto"/>
              <w:rPr>
                <w:rFonts w:eastAsia="Times New Roman" w:cs="Times New Roman"/>
                <w:color w:val="000000"/>
                <w:szCs w:val="24"/>
                <w:lang w:eastAsia="en-GB"/>
              </w:rPr>
            </w:pPr>
            <w:r w:rsidRPr="008E3D3E">
              <w:rPr>
                <w:rFonts w:eastAsia="Times New Roman" w:cs="Times New Roman"/>
                <w:color w:val="000000"/>
                <w:szCs w:val="24"/>
                <w:lang w:eastAsia="en-GB"/>
              </w:rPr>
              <w:t>Payment mechanism</w:t>
            </w:r>
          </w:p>
        </w:tc>
      </w:tr>
      <w:tr w:rsidR="00CE34AD" w:rsidRPr="00703FAA" w14:paraId="790A570F" w14:textId="77777777" w:rsidTr="00007934">
        <w:trPr>
          <w:trHeight w:val="238"/>
        </w:trPr>
        <w:tc>
          <w:tcPr>
            <w:tcW w:w="0" w:type="auto"/>
            <w:tcBorders>
              <w:top w:val="nil"/>
              <w:left w:val="nil"/>
              <w:bottom w:val="nil"/>
              <w:right w:val="nil"/>
            </w:tcBorders>
            <w:shd w:val="clear" w:color="auto" w:fill="auto"/>
            <w:noWrap/>
            <w:vAlign w:val="bottom"/>
          </w:tcPr>
          <w:p w14:paraId="687E4474"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4F14F4B3" w14:textId="77777777" w:rsidR="00CE34AD" w:rsidRPr="00711AAA" w:rsidRDefault="00CE34AD" w:rsidP="00007934">
            <w:pPr>
              <w:spacing w:after="0" w:line="240" w:lineRule="auto"/>
              <w:ind w:left="720"/>
              <w:rPr>
                <w:rFonts w:eastAsia="Times New Roman" w:cs="Times New Roman"/>
                <w:i/>
                <w:iCs/>
                <w:color w:val="000000"/>
                <w:szCs w:val="24"/>
                <w:lang w:eastAsia="en-GB"/>
              </w:rPr>
            </w:pPr>
            <w:r w:rsidRPr="00711AAA">
              <w:rPr>
                <w:rFonts w:eastAsia="Times New Roman" w:cs="Times New Roman"/>
                <w:i/>
                <w:iCs/>
                <w:color w:val="000000"/>
                <w:szCs w:val="24"/>
                <w:lang w:eastAsia="en-GB"/>
              </w:rPr>
              <w:t>Yes</w:t>
            </w:r>
          </w:p>
        </w:tc>
        <w:tc>
          <w:tcPr>
            <w:tcW w:w="3993" w:type="dxa"/>
            <w:tcBorders>
              <w:top w:val="nil"/>
              <w:left w:val="nil"/>
              <w:bottom w:val="nil"/>
              <w:right w:val="nil"/>
            </w:tcBorders>
          </w:tcPr>
          <w:p w14:paraId="71FC59B5" w14:textId="77777777" w:rsidR="00CE34AD" w:rsidRPr="00711AAA" w:rsidRDefault="00CE34AD" w:rsidP="00007934">
            <w:pPr>
              <w:spacing w:after="0" w:line="240" w:lineRule="auto"/>
              <w:ind w:left="720"/>
              <w:rPr>
                <w:rFonts w:eastAsia="Times New Roman" w:cs="Times New Roman"/>
                <w:i/>
                <w:iCs/>
                <w:color w:val="000000"/>
                <w:szCs w:val="24"/>
                <w:lang w:eastAsia="en-GB"/>
              </w:rPr>
            </w:pPr>
            <w:r>
              <w:rPr>
                <w:rFonts w:eastAsia="Times New Roman" w:cs="Times New Roman"/>
                <w:i/>
                <w:iCs/>
                <w:color w:val="000000"/>
                <w:szCs w:val="24"/>
                <w:lang w:eastAsia="en-GB"/>
              </w:rPr>
              <w:t>Increase in performance</w:t>
            </w:r>
          </w:p>
        </w:tc>
      </w:tr>
      <w:tr w:rsidR="00CE34AD" w:rsidRPr="00703FAA" w14:paraId="51A31B61" w14:textId="77777777" w:rsidTr="00007934">
        <w:trPr>
          <w:trHeight w:val="238"/>
        </w:trPr>
        <w:tc>
          <w:tcPr>
            <w:tcW w:w="0" w:type="auto"/>
            <w:tcBorders>
              <w:top w:val="nil"/>
              <w:left w:val="nil"/>
              <w:bottom w:val="nil"/>
              <w:right w:val="nil"/>
            </w:tcBorders>
            <w:shd w:val="clear" w:color="auto" w:fill="auto"/>
            <w:noWrap/>
            <w:vAlign w:val="bottom"/>
          </w:tcPr>
          <w:p w14:paraId="1CBAC047"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436F37F0" w14:textId="77777777" w:rsidR="00CE34AD" w:rsidRPr="00711AAA" w:rsidRDefault="00CE34AD" w:rsidP="00007934">
            <w:pPr>
              <w:spacing w:after="0" w:line="240" w:lineRule="auto"/>
              <w:ind w:left="720"/>
              <w:rPr>
                <w:rFonts w:eastAsia="Times New Roman" w:cs="Times New Roman"/>
                <w:i/>
                <w:iCs/>
                <w:color w:val="000000"/>
                <w:szCs w:val="24"/>
                <w:lang w:eastAsia="en-GB"/>
              </w:rPr>
            </w:pPr>
            <w:r w:rsidRPr="00711AAA">
              <w:rPr>
                <w:rFonts w:eastAsia="Times New Roman" w:cs="Times New Roman"/>
                <w:i/>
                <w:iCs/>
                <w:color w:val="000000"/>
                <w:szCs w:val="24"/>
                <w:lang w:eastAsia="en-GB"/>
              </w:rPr>
              <w:t>No</w:t>
            </w:r>
          </w:p>
        </w:tc>
        <w:tc>
          <w:tcPr>
            <w:tcW w:w="3993" w:type="dxa"/>
            <w:tcBorders>
              <w:top w:val="nil"/>
              <w:left w:val="nil"/>
              <w:bottom w:val="nil"/>
              <w:right w:val="nil"/>
            </w:tcBorders>
          </w:tcPr>
          <w:p w14:paraId="1CC1CB5B" w14:textId="77777777" w:rsidR="00CE34AD" w:rsidRPr="00711AAA" w:rsidRDefault="00CE34AD" w:rsidP="00007934">
            <w:pPr>
              <w:spacing w:after="0" w:line="240" w:lineRule="auto"/>
              <w:ind w:left="720"/>
              <w:rPr>
                <w:rFonts w:eastAsia="Times New Roman" w:cs="Times New Roman"/>
                <w:i/>
                <w:iCs/>
                <w:color w:val="000000"/>
                <w:szCs w:val="24"/>
                <w:lang w:eastAsia="en-GB"/>
              </w:rPr>
            </w:pPr>
          </w:p>
        </w:tc>
      </w:tr>
      <w:tr w:rsidR="00CE34AD" w:rsidRPr="00703FAA" w14:paraId="36C78133" w14:textId="77777777" w:rsidTr="00007934">
        <w:trPr>
          <w:trHeight w:val="238"/>
        </w:trPr>
        <w:tc>
          <w:tcPr>
            <w:tcW w:w="0" w:type="auto"/>
            <w:tcBorders>
              <w:top w:val="nil"/>
              <w:left w:val="nil"/>
              <w:bottom w:val="nil"/>
              <w:right w:val="nil"/>
            </w:tcBorders>
            <w:shd w:val="clear" w:color="auto" w:fill="auto"/>
            <w:noWrap/>
            <w:vAlign w:val="bottom"/>
          </w:tcPr>
          <w:p w14:paraId="795E305A"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2D71DDEA" w14:textId="77777777" w:rsidR="00CE34AD" w:rsidRPr="00711AAA" w:rsidRDefault="00CE34AD" w:rsidP="00007934">
            <w:pPr>
              <w:spacing w:after="0" w:line="240" w:lineRule="auto"/>
              <w:rPr>
                <w:rFonts w:eastAsia="Times New Roman" w:cs="Times New Roman"/>
                <w:color w:val="000000"/>
                <w:szCs w:val="24"/>
                <w:lang w:eastAsia="en-GB"/>
              </w:rPr>
            </w:pPr>
            <w:r w:rsidRPr="00711AAA">
              <w:rPr>
                <w:rFonts w:eastAsia="Times New Roman" w:cs="Times New Roman"/>
                <w:color w:val="000000"/>
                <w:szCs w:val="24"/>
                <w:lang w:eastAsia="en-GB"/>
              </w:rPr>
              <w:t>Threshold target (single target)</w:t>
            </w:r>
          </w:p>
        </w:tc>
        <w:tc>
          <w:tcPr>
            <w:tcW w:w="3993" w:type="dxa"/>
            <w:tcBorders>
              <w:top w:val="nil"/>
              <w:left w:val="nil"/>
              <w:bottom w:val="nil"/>
              <w:right w:val="nil"/>
            </w:tcBorders>
          </w:tcPr>
          <w:p w14:paraId="045B1F2C" w14:textId="77777777" w:rsidR="00CE34AD" w:rsidRPr="00711AAA" w:rsidRDefault="00CE34AD" w:rsidP="00007934">
            <w:pPr>
              <w:spacing w:after="0" w:line="240" w:lineRule="auto"/>
              <w:rPr>
                <w:rFonts w:eastAsia="Times New Roman" w:cs="Times New Roman"/>
                <w:color w:val="000000"/>
                <w:szCs w:val="24"/>
                <w:lang w:eastAsia="en-GB"/>
              </w:rPr>
            </w:pPr>
          </w:p>
        </w:tc>
      </w:tr>
      <w:tr w:rsidR="00CE34AD" w:rsidRPr="00703FAA" w14:paraId="281C2EB9" w14:textId="77777777" w:rsidTr="00007934">
        <w:trPr>
          <w:trHeight w:val="238"/>
        </w:trPr>
        <w:tc>
          <w:tcPr>
            <w:tcW w:w="0" w:type="auto"/>
            <w:tcBorders>
              <w:top w:val="nil"/>
              <w:left w:val="nil"/>
              <w:bottom w:val="nil"/>
              <w:right w:val="nil"/>
            </w:tcBorders>
            <w:shd w:val="clear" w:color="auto" w:fill="auto"/>
            <w:noWrap/>
            <w:vAlign w:val="bottom"/>
          </w:tcPr>
          <w:p w14:paraId="1EB44D6F"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060B4EE1" w14:textId="77777777" w:rsidR="00CE34AD" w:rsidRPr="00711AAA" w:rsidRDefault="00CE34AD" w:rsidP="00007934">
            <w:pPr>
              <w:spacing w:after="0" w:line="240" w:lineRule="auto"/>
              <w:ind w:left="720"/>
              <w:rPr>
                <w:rFonts w:eastAsia="Times New Roman" w:cs="Times New Roman"/>
                <w:i/>
                <w:iCs/>
                <w:color w:val="000000"/>
                <w:szCs w:val="24"/>
                <w:lang w:eastAsia="en-GB"/>
              </w:rPr>
            </w:pPr>
            <w:r w:rsidRPr="00711AAA">
              <w:rPr>
                <w:rFonts w:eastAsia="Times New Roman" w:cs="Times New Roman"/>
                <w:i/>
                <w:iCs/>
                <w:color w:val="000000"/>
                <w:szCs w:val="24"/>
                <w:lang w:eastAsia="en-GB"/>
              </w:rPr>
              <w:t>Yes</w:t>
            </w:r>
          </w:p>
        </w:tc>
        <w:tc>
          <w:tcPr>
            <w:tcW w:w="3993" w:type="dxa"/>
            <w:tcBorders>
              <w:top w:val="nil"/>
              <w:left w:val="nil"/>
              <w:bottom w:val="nil"/>
              <w:right w:val="nil"/>
            </w:tcBorders>
          </w:tcPr>
          <w:p w14:paraId="7ADDC003" w14:textId="77777777" w:rsidR="00CE34AD" w:rsidRPr="00711AAA" w:rsidRDefault="00CE34AD" w:rsidP="00007934">
            <w:pPr>
              <w:spacing w:after="0" w:line="240" w:lineRule="auto"/>
              <w:ind w:left="720"/>
              <w:rPr>
                <w:rFonts w:eastAsia="Times New Roman" w:cs="Times New Roman"/>
                <w:i/>
                <w:iCs/>
                <w:color w:val="000000"/>
                <w:szCs w:val="24"/>
                <w:lang w:eastAsia="en-GB"/>
              </w:rPr>
            </w:pPr>
          </w:p>
        </w:tc>
      </w:tr>
      <w:tr w:rsidR="00CE34AD" w:rsidRPr="00703FAA" w14:paraId="4122AAD3" w14:textId="77777777" w:rsidTr="00007934">
        <w:trPr>
          <w:trHeight w:val="238"/>
        </w:trPr>
        <w:tc>
          <w:tcPr>
            <w:tcW w:w="0" w:type="auto"/>
            <w:tcBorders>
              <w:top w:val="nil"/>
              <w:left w:val="nil"/>
              <w:bottom w:val="nil"/>
              <w:right w:val="nil"/>
            </w:tcBorders>
            <w:shd w:val="clear" w:color="auto" w:fill="auto"/>
            <w:noWrap/>
            <w:vAlign w:val="bottom"/>
          </w:tcPr>
          <w:p w14:paraId="5C393DF5"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B0AB62D" w14:textId="77777777" w:rsidR="00CE34AD" w:rsidRPr="009260E4" w:rsidRDefault="00CE34AD" w:rsidP="00007934">
            <w:pPr>
              <w:spacing w:after="0" w:line="240" w:lineRule="auto"/>
              <w:ind w:left="720"/>
              <w:rPr>
                <w:rFonts w:eastAsia="Times New Roman" w:cs="Times New Roman"/>
                <w:i/>
                <w:iCs/>
                <w:color w:val="000000"/>
                <w:szCs w:val="24"/>
                <w:lang w:eastAsia="en-GB"/>
              </w:rPr>
            </w:pPr>
            <w:r w:rsidRPr="009260E4">
              <w:rPr>
                <w:rFonts w:eastAsia="Times New Roman" w:cs="Times New Roman"/>
                <w:i/>
                <w:iCs/>
                <w:color w:val="000000"/>
                <w:szCs w:val="24"/>
                <w:lang w:eastAsia="en-GB"/>
              </w:rPr>
              <w:t>No</w:t>
            </w:r>
          </w:p>
        </w:tc>
        <w:tc>
          <w:tcPr>
            <w:tcW w:w="3993" w:type="dxa"/>
            <w:tcBorders>
              <w:top w:val="nil"/>
              <w:left w:val="nil"/>
              <w:bottom w:val="nil"/>
              <w:right w:val="nil"/>
            </w:tcBorders>
          </w:tcPr>
          <w:p w14:paraId="04FB8B7B" w14:textId="77777777" w:rsidR="00CE34AD" w:rsidRPr="009260E4" w:rsidRDefault="00CE34AD" w:rsidP="00007934">
            <w:pPr>
              <w:spacing w:after="0" w:line="240" w:lineRule="auto"/>
              <w:ind w:left="720"/>
              <w:rPr>
                <w:rFonts w:eastAsia="Times New Roman" w:cs="Times New Roman"/>
                <w:i/>
                <w:iCs/>
                <w:color w:val="000000"/>
                <w:szCs w:val="24"/>
                <w:lang w:eastAsia="en-GB"/>
              </w:rPr>
            </w:pPr>
          </w:p>
        </w:tc>
      </w:tr>
      <w:tr w:rsidR="00CE34AD" w:rsidRPr="00703FAA" w14:paraId="251DE6C6" w14:textId="77777777" w:rsidTr="00007934">
        <w:trPr>
          <w:trHeight w:val="100"/>
        </w:trPr>
        <w:tc>
          <w:tcPr>
            <w:tcW w:w="0" w:type="auto"/>
            <w:tcBorders>
              <w:top w:val="nil"/>
              <w:left w:val="nil"/>
              <w:bottom w:val="nil"/>
              <w:right w:val="nil"/>
            </w:tcBorders>
            <w:shd w:val="clear" w:color="auto" w:fill="auto"/>
            <w:noWrap/>
            <w:vAlign w:val="bottom"/>
          </w:tcPr>
          <w:p w14:paraId="6A0042E2"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2712B6F6" w14:textId="77777777" w:rsidR="00CE34AD" w:rsidRPr="009260E4" w:rsidRDefault="00CE34AD" w:rsidP="00007934">
            <w:pPr>
              <w:spacing w:after="0" w:line="240" w:lineRule="auto"/>
              <w:rPr>
                <w:rFonts w:eastAsia="Times New Roman" w:cs="Times New Roman"/>
                <w:i/>
                <w:iCs/>
                <w:color w:val="000000"/>
                <w:szCs w:val="24"/>
                <w:lang w:eastAsia="en-GB"/>
              </w:rPr>
            </w:pPr>
            <w:r w:rsidRPr="00E3733D">
              <w:rPr>
                <w:rFonts w:eastAsia="Times New Roman" w:cs="Times New Roman"/>
                <w:color w:val="000000"/>
                <w:szCs w:val="24"/>
                <w:lang w:eastAsia="en-GB"/>
              </w:rPr>
              <w:t xml:space="preserve">Threshold </w:t>
            </w:r>
            <w:r>
              <w:rPr>
                <w:rFonts w:eastAsia="Times New Roman" w:cs="Times New Roman"/>
                <w:color w:val="000000"/>
                <w:szCs w:val="24"/>
                <w:lang w:eastAsia="en-GB"/>
              </w:rPr>
              <w:t>target (multiple targets)</w:t>
            </w:r>
          </w:p>
        </w:tc>
        <w:tc>
          <w:tcPr>
            <w:tcW w:w="3993" w:type="dxa"/>
            <w:tcBorders>
              <w:top w:val="nil"/>
              <w:left w:val="nil"/>
              <w:bottom w:val="nil"/>
              <w:right w:val="nil"/>
            </w:tcBorders>
          </w:tcPr>
          <w:p w14:paraId="1401D390" w14:textId="77777777" w:rsidR="00CE34AD" w:rsidRPr="00E3733D" w:rsidRDefault="00CE34AD" w:rsidP="00007934">
            <w:pPr>
              <w:spacing w:after="0" w:line="240" w:lineRule="auto"/>
              <w:rPr>
                <w:rFonts w:eastAsia="Times New Roman" w:cs="Times New Roman"/>
                <w:color w:val="000000"/>
                <w:szCs w:val="24"/>
                <w:lang w:eastAsia="en-GB"/>
              </w:rPr>
            </w:pPr>
            <w:r w:rsidRPr="008E3D3E">
              <w:rPr>
                <w:rFonts w:eastAsia="Times New Roman" w:cs="Times New Roman"/>
                <w:color w:val="000000"/>
                <w:szCs w:val="24"/>
                <w:lang w:eastAsia="en-GB"/>
              </w:rPr>
              <w:t>Payment mechanism</w:t>
            </w:r>
          </w:p>
        </w:tc>
      </w:tr>
      <w:tr w:rsidR="00CE34AD" w:rsidRPr="00703FAA" w14:paraId="61DD8321" w14:textId="77777777" w:rsidTr="00007934">
        <w:trPr>
          <w:trHeight w:val="238"/>
        </w:trPr>
        <w:tc>
          <w:tcPr>
            <w:tcW w:w="0" w:type="auto"/>
            <w:tcBorders>
              <w:top w:val="nil"/>
              <w:left w:val="nil"/>
              <w:bottom w:val="nil"/>
              <w:right w:val="nil"/>
            </w:tcBorders>
            <w:shd w:val="clear" w:color="auto" w:fill="auto"/>
            <w:noWrap/>
            <w:vAlign w:val="bottom"/>
          </w:tcPr>
          <w:p w14:paraId="072AFAE5"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16E7E92D" w14:textId="77777777" w:rsidR="00CE34AD" w:rsidRPr="009260E4" w:rsidRDefault="00CE34AD" w:rsidP="00007934">
            <w:pPr>
              <w:spacing w:after="0" w:line="240" w:lineRule="auto"/>
              <w:ind w:left="720"/>
              <w:rPr>
                <w:rFonts w:eastAsia="Times New Roman" w:cs="Times New Roman"/>
                <w:i/>
                <w:iCs/>
                <w:color w:val="000000"/>
                <w:szCs w:val="24"/>
                <w:lang w:eastAsia="en-GB"/>
              </w:rPr>
            </w:pPr>
            <w:r w:rsidRPr="009260E4">
              <w:rPr>
                <w:rFonts w:eastAsia="Times New Roman" w:cs="Times New Roman"/>
                <w:i/>
                <w:iCs/>
                <w:color w:val="000000"/>
                <w:szCs w:val="24"/>
                <w:lang w:eastAsia="en-GB"/>
              </w:rPr>
              <w:t>Yes</w:t>
            </w:r>
          </w:p>
        </w:tc>
        <w:tc>
          <w:tcPr>
            <w:tcW w:w="3993" w:type="dxa"/>
            <w:tcBorders>
              <w:top w:val="nil"/>
              <w:left w:val="nil"/>
              <w:bottom w:val="nil"/>
              <w:right w:val="nil"/>
            </w:tcBorders>
          </w:tcPr>
          <w:p w14:paraId="59E92FD9" w14:textId="77777777" w:rsidR="00CE34AD" w:rsidRPr="009260E4" w:rsidRDefault="00CE34AD" w:rsidP="00007934">
            <w:pPr>
              <w:spacing w:after="0" w:line="240" w:lineRule="auto"/>
              <w:ind w:left="720"/>
              <w:rPr>
                <w:rFonts w:eastAsia="Times New Roman" w:cs="Times New Roman"/>
                <w:i/>
                <w:iCs/>
                <w:color w:val="000000"/>
                <w:szCs w:val="24"/>
                <w:lang w:eastAsia="en-GB"/>
              </w:rPr>
            </w:pPr>
            <w:r>
              <w:rPr>
                <w:rFonts w:eastAsia="Times New Roman" w:cs="Times New Roman"/>
                <w:i/>
                <w:iCs/>
                <w:color w:val="000000"/>
                <w:szCs w:val="24"/>
                <w:lang w:eastAsia="en-GB"/>
              </w:rPr>
              <w:t>Threshold</w:t>
            </w:r>
          </w:p>
        </w:tc>
      </w:tr>
      <w:tr w:rsidR="00CE34AD" w:rsidRPr="00703FAA" w14:paraId="52BE5518" w14:textId="77777777" w:rsidTr="00007934">
        <w:trPr>
          <w:trHeight w:val="238"/>
        </w:trPr>
        <w:tc>
          <w:tcPr>
            <w:tcW w:w="0" w:type="auto"/>
            <w:tcBorders>
              <w:top w:val="nil"/>
              <w:left w:val="nil"/>
              <w:bottom w:val="nil"/>
              <w:right w:val="nil"/>
            </w:tcBorders>
            <w:shd w:val="clear" w:color="auto" w:fill="auto"/>
            <w:noWrap/>
            <w:vAlign w:val="bottom"/>
          </w:tcPr>
          <w:p w14:paraId="09FC6707"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33092972" w14:textId="77777777" w:rsidR="00CE34AD" w:rsidRPr="009260E4" w:rsidRDefault="00CE34AD" w:rsidP="00007934">
            <w:pPr>
              <w:spacing w:after="0" w:line="240" w:lineRule="auto"/>
              <w:ind w:left="720"/>
              <w:rPr>
                <w:rFonts w:eastAsia="Times New Roman" w:cs="Times New Roman"/>
                <w:i/>
                <w:iCs/>
                <w:color w:val="000000"/>
                <w:szCs w:val="24"/>
                <w:lang w:eastAsia="en-GB"/>
              </w:rPr>
            </w:pPr>
            <w:r w:rsidRPr="009260E4">
              <w:rPr>
                <w:rFonts w:eastAsia="Times New Roman" w:cs="Times New Roman"/>
                <w:i/>
                <w:iCs/>
                <w:color w:val="000000"/>
                <w:szCs w:val="24"/>
                <w:lang w:eastAsia="en-GB"/>
              </w:rPr>
              <w:t>No</w:t>
            </w:r>
          </w:p>
        </w:tc>
        <w:tc>
          <w:tcPr>
            <w:tcW w:w="3993" w:type="dxa"/>
            <w:tcBorders>
              <w:top w:val="nil"/>
              <w:left w:val="nil"/>
              <w:bottom w:val="nil"/>
              <w:right w:val="nil"/>
            </w:tcBorders>
          </w:tcPr>
          <w:p w14:paraId="0187D335" w14:textId="77777777" w:rsidR="00CE34AD" w:rsidRPr="009260E4" w:rsidRDefault="00CE34AD" w:rsidP="00007934">
            <w:pPr>
              <w:spacing w:after="0" w:line="240" w:lineRule="auto"/>
              <w:ind w:left="720"/>
              <w:rPr>
                <w:rFonts w:eastAsia="Times New Roman" w:cs="Times New Roman"/>
                <w:i/>
                <w:iCs/>
                <w:color w:val="000000"/>
                <w:szCs w:val="24"/>
                <w:lang w:eastAsia="en-GB"/>
              </w:rPr>
            </w:pPr>
          </w:p>
        </w:tc>
      </w:tr>
      <w:tr w:rsidR="00CE34AD" w:rsidRPr="00703FAA" w14:paraId="3FA9B1A2" w14:textId="77777777" w:rsidTr="00007934">
        <w:trPr>
          <w:trHeight w:val="238"/>
        </w:trPr>
        <w:tc>
          <w:tcPr>
            <w:tcW w:w="0" w:type="auto"/>
            <w:tcBorders>
              <w:top w:val="nil"/>
              <w:left w:val="nil"/>
              <w:bottom w:val="nil"/>
              <w:right w:val="nil"/>
            </w:tcBorders>
            <w:shd w:val="clear" w:color="auto" w:fill="auto"/>
            <w:noWrap/>
            <w:vAlign w:val="bottom"/>
          </w:tcPr>
          <w:p w14:paraId="6AD36670"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4B0DD17F" w14:textId="77777777" w:rsidR="00CE34AD" w:rsidRPr="00B3042F" w:rsidRDefault="00CE34AD" w:rsidP="00007934">
            <w:pPr>
              <w:spacing w:after="0" w:line="240" w:lineRule="auto"/>
              <w:rPr>
                <w:rFonts w:eastAsia="Times New Roman" w:cs="Times New Roman"/>
                <w:color w:val="000000"/>
                <w:szCs w:val="24"/>
                <w:lang w:eastAsia="en-GB"/>
              </w:rPr>
            </w:pPr>
            <w:r w:rsidRPr="00B3042F">
              <w:rPr>
                <w:rFonts w:eastAsia="Times New Roman" w:cs="Times New Roman"/>
                <w:color w:val="000000"/>
                <w:szCs w:val="24"/>
                <w:lang w:eastAsia="en-GB"/>
              </w:rPr>
              <w:t>Type of ranking</w:t>
            </w:r>
          </w:p>
        </w:tc>
        <w:tc>
          <w:tcPr>
            <w:tcW w:w="3993" w:type="dxa"/>
            <w:tcBorders>
              <w:top w:val="nil"/>
              <w:left w:val="nil"/>
              <w:bottom w:val="nil"/>
              <w:right w:val="nil"/>
            </w:tcBorders>
          </w:tcPr>
          <w:p w14:paraId="6C2AC3E2" w14:textId="77777777" w:rsidR="00CE34AD" w:rsidRPr="00B3042F" w:rsidRDefault="00CE34AD" w:rsidP="00007934">
            <w:pPr>
              <w:spacing w:after="0" w:line="240" w:lineRule="auto"/>
              <w:rPr>
                <w:rFonts w:eastAsia="Times New Roman" w:cs="Times New Roman"/>
                <w:color w:val="000000"/>
                <w:szCs w:val="24"/>
                <w:lang w:eastAsia="en-GB"/>
              </w:rPr>
            </w:pPr>
            <w:r w:rsidRPr="00636EA7">
              <w:rPr>
                <w:rFonts w:eastAsia="Times New Roman" w:cs="Times New Roman"/>
                <w:color w:val="000000"/>
                <w:szCs w:val="24"/>
                <w:lang w:eastAsia="en-GB"/>
              </w:rPr>
              <w:t>Payment scale</w:t>
            </w:r>
          </w:p>
        </w:tc>
      </w:tr>
      <w:tr w:rsidR="00CE34AD" w:rsidRPr="00703FAA" w14:paraId="4468DC72" w14:textId="77777777" w:rsidTr="00007934">
        <w:trPr>
          <w:trHeight w:val="238"/>
        </w:trPr>
        <w:tc>
          <w:tcPr>
            <w:tcW w:w="0" w:type="auto"/>
            <w:tcBorders>
              <w:top w:val="nil"/>
              <w:left w:val="nil"/>
              <w:bottom w:val="nil"/>
              <w:right w:val="nil"/>
            </w:tcBorders>
            <w:shd w:val="clear" w:color="auto" w:fill="auto"/>
            <w:noWrap/>
            <w:vAlign w:val="bottom"/>
          </w:tcPr>
          <w:p w14:paraId="6C10697E"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4CABF837" w14:textId="77777777" w:rsidR="00CE34AD" w:rsidRPr="00B3042F" w:rsidRDefault="00CE34AD" w:rsidP="00007934">
            <w:pPr>
              <w:spacing w:after="0" w:line="240" w:lineRule="auto"/>
              <w:ind w:left="720"/>
              <w:rPr>
                <w:rFonts w:eastAsia="Times New Roman" w:cs="Times New Roman"/>
                <w:i/>
                <w:iCs/>
                <w:color w:val="000000"/>
                <w:szCs w:val="24"/>
                <w:lang w:eastAsia="en-GB"/>
              </w:rPr>
            </w:pPr>
            <w:r w:rsidRPr="00B3042F">
              <w:rPr>
                <w:rFonts w:eastAsia="Times New Roman" w:cs="Times New Roman"/>
                <w:i/>
                <w:iCs/>
                <w:color w:val="000000"/>
                <w:szCs w:val="24"/>
                <w:lang w:eastAsia="en-GB"/>
              </w:rPr>
              <w:t>Relative ranking (tournament)</w:t>
            </w:r>
          </w:p>
        </w:tc>
        <w:tc>
          <w:tcPr>
            <w:tcW w:w="3993" w:type="dxa"/>
            <w:tcBorders>
              <w:top w:val="nil"/>
              <w:left w:val="nil"/>
              <w:bottom w:val="nil"/>
              <w:right w:val="nil"/>
            </w:tcBorders>
          </w:tcPr>
          <w:p w14:paraId="7C5E301E" w14:textId="77777777" w:rsidR="00CE34AD" w:rsidRPr="00B3042F" w:rsidRDefault="00CE34AD" w:rsidP="00007934">
            <w:pPr>
              <w:spacing w:after="0" w:line="240" w:lineRule="auto"/>
              <w:ind w:left="720"/>
              <w:rPr>
                <w:rFonts w:eastAsia="Times New Roman" w:cs="Times New Roman"/>
                <w:i/>
                <w:iCs/>
                <w:color w:val="000000"/>
                <w:szCs w:val="24"/>
                <w:lang w:eastAsia="en-GB"/>
              </w:rPr>
            </w:pPr>
            <w:r>
              <w:rPr>
                <w:rFonts w:eastAsia="Times New Roman" w:cs="Times New Roman"/>
                <w:i/>
                <w:iCs/>
                <w:color w:val="000000"/>
                <w:szCs w:val="24"/>
                <w:lang w:eastAsia="en-GB"/>
              </w:rPr>
              <w:t>Relative</w:t>
            </w:r>
          </w:p>
        </w:tc>
      </w:tr>
      <w:tr w:rsidR="00CE34AD" w:rsidRPr="00703FAA" w14:paraId="269A1E74" w14:textId="77777777" w:rsidTr="00007934">
        <w:trPr>
          <w:trHeight w:val="238"/>
        </w:trPr>
        <w:tc>
          <w:tcPr>
            <w:tcW w:w="0" w:type="auto"/>
            <w:tcBorders>
              <w:top w:val="nil"/>
              <w:left w:val="nil"/>
              <w:bottom w:val="nil"/>
              <w:right w:val="nil"/>
            </w:tcBorders>
            <w:shd w:val="clear" w:color="auto" w:fill="auto"/>
            <w:noWrap/>
            <w:vAlign w:val="bottom"/>
          </w:tcPr>
          <w:p w14:paraId="05DDCA79"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28AD3B42" w14:textId="77777777" w:rsidR="00CE34AD" w:rsidRPr="00B3042F" w:rsidRDefault="00CE34AD" w:rsidP="00007934">
            <w:pPr>
              <w:spacing w:after="0" w:line="240" w:lineRule="auto"/>
              <w:ind w:left="720"/>
              <w:rPr>
                <w:rFonts w:eastAsia="Times New Roman" w:cs="Times New Roman"/>
                <w:i/>
                <w:iCs/>
                <w:color w:val="000000"/>
                <w:szCs w:val="24"/>
                <w:lang w:eastAsia="en-GB"/>
              </w:rPr>
            </w:pPr>
            <w:r w:rsidRPr="00B3042F">
              <w:rPr>
                <w:rFonts w:eastAsia="Times New Roman" w:cs="Times New Roman"/>
                <w:i/>
                <w:iCs/>
                <w:color w:val="000000"/>
                <w:szCs w:val="24"/>
                <w:lang w:eastAsia="en-GB"/>
              </w:rPr>
              <w:t>Own performance (absolute)</w:t>
            </w:r>
          </w:p>
        </w:tc>
        <w:tc>
          <w:tcPr>
            <w:tcW w:w="3993" w:type="dxa"/>
            <w:tcBorders>
              <w:top w:val="nil"/>
              <w:left w:val="nil"/>
              <w:bottom w:val="nil"/>
              <w:right w:val="nil"/>
            </w:tcBorders>
          </w:tcPr>
          <w:p w14:paraId="18C70867" w14:textId="77777777" w:rsidR="00CE34AD" w:rsidRPr="00B3042F" w:rsidRDefault="00CE34AD" w:rsidP="00007934">
            <w:pPr>
              <w:spacing w:after="0" w:line="240" w:lineRule="auto"/>
              <w:ind w:left="720"/>
              <w:rPr>
                <w:rFonts w:eastAsia="Times New Roman" w:cs="Times New Roman"/>
                <w:i/>
                <w:iCs/>
                <w:color w:val="000000"/>
                <w:szCs w:val="24"/>
                <w:lang w:eastAsia="en-GB"/>
              </w:rPr>
            </w:pPr>
            <w:r>
              <w:rPr>
                <w:rFonts w:eastAsia="Times New Roman" w:cs="Times New Roman"/>
                <w:i/>
                <w:iCs/>
                <w:color w:val="000000"/>
                <w:szCs w:val="24"/>
                <w:lang w:eastAsia="en-GB"/>
              </w:rPr>
              <w:t>Absolut</w:t>
            </w:r>
          </w:p>
        </w:tc>
      </w:tr>
      <w:tr w:rsidR="00CE34AD" w:rsidRPr="00703FAA" w14:paraId="2794F56E" w14:textId="77777777" w:rsidTr="00007934">
        <w:trPr>
          <w:trHeight w:val="238"/>
        </w:trPr>
        <w:tc>
          <w:tcPr>
            <w:tcW w:w="0" w:type="auto"/>
            <w:tcBorders>
              <w:top w:val="nil"/>
              <w:left w:val="nil"/>
              <w:bottom w:val="nil"/>
              <w:right w:val="nil"/>
            </w:tcBorders>
            <w:shd w:val="clear" w:color="auto" w:fill="auto"/>
            <w:noWrap/>
            <w:vAlign w:val="bottom"/>
          </w:tcPr>
          <w:p w14:paraId="018F031D" w14:textId="77777777" w:rsidR="00CE34AD" w:rsidRPr="00E3733D"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bottom"/>
          </w:tcPr>
          <w:p w14:paraId="66772123" w14:textId="77777777" w:rsidR="00CE34AD" w:rsidRPr="00B3042F" w:rsidRDefault="00CE34AD" w:rsidP="00007934">
            <w:pPr>
              <w:spacing w:after="0" w:line="240" w:lineRule="auto"/>
              <w:ind w:left="720"/>
              <w:rPr>
                <w:rFonts w:eastAsia="Times New Roman" w:cs="Times New Roman"/>
                <w:i/>
                <w:iCs/>
                <w:color w:val="000000"/>
                <w:szCs w:val="24"/>
                <w:lang w:eastAsia="en-GB"/>
              </w:rPr>
            </w:pPr>
            <w:r w:rsidRPr="00B3042F">
              <w:rPr>
                <w:rFonts w:eastAsia="Times New Roman" w:cs="Times New Roman"/>
                <w:i/>
                <w:iCs/>
                <w:color w:val="000000"/>
                <w:szCs w:val="24"/>
                <w:lang w:eastAsia="en-GB"/>
              </w:rPr>
              <w:t>Own performance (improvement)</w:t>
            </w:r>
          </w:p>
        </w:tc>
        <w:tc>
          <w:tcPr>
            <w:tcW w:w="3993" w:type="dxa"/>
            <w:tcBorders>
              <w:top w:val="nil"/>
              <w:left w:val="nil"/>
              <w:bottom w:val="nil"/>
              <w:right w:val="nil"/>
            </w:tcBorders>
          </w:tcPr>
          <w:p w14:paraId="033F1F00" w14:textId="77777777" w:rsidR="00CE34AD" w:rsidRPr="00B3042F" w:rsidRDefault="00CE34AD" w:rsidP="00007934">
            <w:pPr>
              <w:spacing w:after="0" w:line="240" w:lineRule="auto"/>
              <w:ind w:left="720"/>
              <w:rPr>
                <w:rFonts w:eastAsia="Times New Roman" w:cs="Times New Roman"/>
                <w:i/>
                <w:iCs/>
                <w:color w:val="000000"/>
                <w:szCs w:val="24"/>
                <w:lang w:eastAsia="en-GB"/>
              </w:rPr>
            </w:pPr>
          </w:p>
        </w:tc>
      </w:tr>
      <w:tr w:rsidR="00CE34AD" w:rsidRPr="00703FAA" w14:paraId="3E01D391" w14:textId="77777777" w:rsidTr="00007934">
        <w:trPr>
          <w:trHeight w:val="238"/>
        </w:trPr>
        <w:tc>
          <w:tcPr>
            <w:tcW w:w="0" w:type="auto"/>
            <w:tcBorders>
              <w:top w:val="nil"/>
              <w:left w:val="nil"/>
              <w:bottom w:val="nil"/>
              <w:right w:val="nil"/>
            </w:tcBorders>
            <w:shd w:val="clear" w:color="auto" w:fill="auto"/>
            <w:noWrap/>
            <w:vAlign w:val="bottom"/>
            <w:hideMark/>
          </w:tcPr>
          <w:p w14:paraId="189839CF" w14:textId="77777777" w:rsidR="00CE34AD" w:rsidRPr="00B3042F"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2EE7133" w14:textId="77777777" w:rsidR="00CE34AD" w:rsidRPr="00B3042F" w:rsidRDefault="00CE34AD" w:rsidP="00007934">
            <w:pPr>
              <w:spacing w:after="0" w:line="240" w:lineRule="auto"/>
              <w:rPr>
                <w:rFonts w:eastAsia="Times New Roman" w:cs="Times New Roman"/>
                <w:color w:val="000000"/>
                <w:szCs w:val="24"/>
                <w:lang w:eastAsia="en-GB"/>
              </w:rPr>
            </w:pPr>
            <w:r w:rsidRPr="00B3042F">
              <w:rPr>
                <w:rFonts w:eastAsia="Times New Roman" w:cs="Times New Roman"/>
                <w:color w:val="000000"/>
                <w:szCs w:val="24"/>
                <w:lang w:eastAsia="en-GB"/>
              </w:rPr>
              <w:t>Payment adjustment</w:t>
            </w:r>
          </w:p>
        </w:tc>
        <w:tc>
          <w:tcPr>
            <w:tcW w:w="3993" w:type="dxa"/>
            <w:tcBorders>
              <w:top w:val="nil"/>
              <w:left w:val="nil"/>
              <w:bottom w:val="nil"/>
              <w:right w:val="nil"/>
            </w:tcBorders>
          </w:tcPr>
          <w:p w14:paraId="30797171" w14:textId="77777777" w:rsidR="00CE34AD" w:rsidRPr="00B3042F" w:rsidRDefault="00CE34AD" w:rsidP="00007934">
            <w:pPr>
              <w:spacing w:after="0" w:line="240" w:lineRule="auto"/>
              <w:rPr>
                <w:rFonts w:eastAsia="Times New Roman" w:cs="Times New Roman"/>
                <w:color w:val="000000"/>
                <w:szCs w:val="24"/>
                <w:lang w:eastAsia="en-GB"/>
              </w:rPr>
            </w:pPr>
          </w:p>
        </w:tc>
      </w:tr>
      <w:tr w:rsidR="00CE34AD" w:rsidRPr="00703FAA" w14:paraId="3DE89566" w14:textId="77777777" w:rsidTr="00007934">
        <w:trPr>
          <w:trHeight w:val="238"/>
        </w:trPr>
        <w:tc>
          <w:tcPr>
            <w:tcW w:w="0" w:type="auto"/>
            <w:tcBorders>
              <w:top w:val="nil"/>
              <w:left w:val="nil"/>
              <w:right w:val="nil"/>
            </w:tcBorders>
            <w:shd w:val="clear" w:color="auto" w:fill="auto"/>
            <w:noWrap/>
            <w:vAlign w:val="bottom"/>
          </w:tcPr>
          <w:p w14:paraId="671E4182" w14:textId="77777777" w:rsidR="00CE34AD" w:rsidRPr="00B3042F"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0EC3FE48" w14:textId="77777777" w:rsidR="00CE34AD" w:rsidRPr="00B3042F" w:rsidDel="00E607CC" w:rsidRDefault="00CE34AD" w:rsidP="00007934">
            <w:pPr>
              <w:spacing w:after="0" w:line="240" w:lineRule="auto"/>
              <w:ind w:left="720"/>
              <w:rPr>
                <w:rFonts w:eastAsia="Times New Roman" w:cs="Times New Roman"/>
                <w:color w:val="000000"/>
                <w:szCs w:val="24"/>
                <w:lang w:eastAsia="en-GB"/>
              </w:rPr>
            </w:pPr>
            <w:r w:rsidRPr="00B3042F">
              <w:rPr>
                <w:rFonts w:eastAsia="Times New Roman" w:cs="Times New Roman"/>
                <w:i/>
                <w:color w:val="000000"/>
                <w:szCs w:val="24"/>
                <w:lang w:eastAsia="en-GB"/>
              </w:rPr>
              <w:t>Equity</w:t>
            </w:r>
          </w:p>
        </w:tc>
        <w:tc>
          <w:tcPr>
            <w:tcW w:w="3993" w:type="dxa"/>
            <w:tcBorders>
              <w:top w:val="nil"/>
              <w:left w:val="nil"/>
              <w:right w:val="nil"/>
            </w:tcBorders>
          </w:tcPr>
          <w:p w14:paraId="0FFED2C5" w14:textId="77777777" w:rsidR="00CE34AD" w:rsidRPr="00B3042F" w:rsidRDefault="00CE34AD" w:rsidP="00007934">
            <w:pPr>
              <w:spacing w:after="0" w:line="240" w:lineRule="auto"/>
              <w:ind w:left="720"/>
              <w:rPr>
                <w:rFonts w:eastAsia="Times New Roman" w:cs="Times New Roman"/>
                <w:i/>
                <w:color w:val="000000"/>
                <w:szCs w:val="24"/>
                <w:lang w:eastAsia="en-GB"/>
              </w:rPr>
            </w:pPr>
          </w:p>
        </w:tc>
      </w:tr>
      <w:tr w:rsidR="00CE34AD" w:rsidRPr="00703FAA" w14:paraId="7EAED514" w14:textId="77777777" w:rsidTr="00007934">
        <w:trPr>
          <w:trHeight w:val="238"/>
        </w:trPr>
        <w:tc>
          <w:tcPr>
            <w:tcW w:w="0" w:type="auto"/>
            <w:tcBorders>
              <w:top w:val="nil"/>
              <w:left w:val="nil"/>
              <w:right w:val="nil"/>
            </w:tcBorders>
            <w:shd w:val="clear" w:color="auto" w:fill="auto"/>
            <w:noWrap/>
            <w:vAlign w:val="bottom"/>
          </w:tcPr>
          <w:p w14:paraId="1EB84EFC" w14:textId="77777777" w:rsidR="00CE34AD" w:rsidRPr="00B3042F"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1FBAE6BA" w14:textId="77777777" w:rsidR="00CE34AD" w:rsidRPr="00B3042F" w:rsidRDefault="00CE34AD" w:rsidP="00007934">
            <w:pPr>
              <w:spacing w:after="0" w:line="240" w:lineRule="auto"/>
              <w:ind w:left="720"/>
              <w:rPr>
                <w:rFonts w:eastAsia="Times New Roman" w:cs="Times New Roman"/>
                <w:i/>
                <w:color w:val="000000"/>
                <w:szCs w:val="24"/>
                <w:lang w:eastAsia="en-GB"/>
              </w:rPr>
            </w:pPr>
            <w:r w:rsidRPr="00B3042F">
              <w:rPr>
                <w:rFonts w:eastAsia="Times New Roman" w:cs="Times New Roman"/>
                <w:i/>
                <w:color w:val="000000"/>
                <w:szCs w:val="24"/>
                <w:lang w:eastAsia="en-GB"/>
              </w:rPr>
              <w:t>Quality</w:t>
            </w:r>
          </w:p>
        </w:tc>
        <w:tc>
          <w:tcPr>
            <w:tcW w:w="3993" w:type="dxa"/>
            <w:tcBorders>
              <w:top w:val="nil"/>
              <w:left w:val="nil"/>
              <w:right w:val="nil"/>
            </w:tcBorders>
          </w:tcPr>
          <w:p w14:paraId="6032247E" w14:textId="77777777" w:rsidR="00CE34AD" w:rsidRPr="00B3042F" w:rsidRDefault="00CE34AD" w:rsidP="00007934">
            <w:pPr>
              <w:spacing w:after="0" w:line="240" w:lineRule="auto"/>
              <w:ind w:left="720"/>
              <w:rPr>
                <w:rFonts w:eastAsia="Times New Roman" w:cs="Times New Roman"/>
                <w:i/>
                <w:color w:val="000000"/>
                <w:szCs w:val="24"/>
                <w:lang w:eastAsia="en-GB"/>
              </w:rPr>
            </w:pPr>
          </w:p>
        </w:tc>
      </w:tr>
      <w:tr w:rsidR="00CE34AD" w:rsidRPr="00703FAA" w14:paraId="2ED7CCB4" w14:textId="77777777" w:rsidTr="00007934">
        <w:trPr>
          <w:trHeight w:val="238"/>
        </w:trPr>
        <w:tc>
          <w:tcPr>
            <w:tcW w:w="0" w:type="auto"/>
            <w:tcBorders>
              <w:top w:val="nil"/>
              <w:left w:val="nil"/>
              <w:right w:val="nil"/>
            </w:tcBorders>
            <w:shd w:val="clear" w:color="auto" w:fill="auto"/>
            <w:noWrap/>
            <w:vAlign w:val="bottom"/>
          </w:tcPr>
          <w:p w14:paraId="14316245" w14:textId="77777777" w:rsidR="00CE34AD" w:rsidRPr="00B3042F"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4593AA3D" w14:textId="77777777" w:rsidR="00CE34AD" w:rsidRPr="00B3042F" w:rsidDel="00E607CC" w:rsidRDefault="00CE34AD" w:rsidP="00007934">
            <w:pPr>
              <w:spacing w:after="0" w:line="240" w:lineRule="auto"/>
              <w:ind w:left="720"/>
              <w:rPr>
                <w:rFonts w:eastAsia="Times New Roman" w:cs="Times New Roman"/>
                <w:i/>
                <w:iCs/>
                <w:color w:val="000000"/>
                <w:szCs w:val="24"/>
                <w:lang w:eastAsia="en-GB"/>
              </w:rPr>
            </w:pPr>
            <w:r w:rsidRPr="00B3042F">
              <w:rPr>
                <w:rFonts w:eastAsia="Times New Roman" w:cs="Times New Roman"/>
                <w:i/>
                <w:iCs/>
                <w:color w:val="000000"/>
                <w:szCs w:val="24"/>
                <w:lang w:eastAsia="en-GB"/>
              </w:rPr>
              <w:t>None reported</w:t>
            </w:r>
          </w:p>
        </w:tc>
        <w:tc>
          <w:tcPr>
            <w:tcW w:w="3993" w:type="dxa"/>
            <w:tcBorders>
              <w:top w:val="nil"/>
              <w:left w:val="nil"/>
              <w:right w:val="nil"/>
            </w:tcBorders>
          </w:tcPr>
          <w:p w14:paraId="4CF6B057" w14:textId="77777777" w:rsidR="00CE34AD" w:rsidRPr="00B3042F" w:rsidRDefault="00CE34AD" w:rsidP="00007934">
            <w:pPr>
              <w:spacing w:after="0" w:line="240" w:lineRule="auto"/>
              <w:ind w:left="720"/>
              <w:rPr>
                <w:rFonts w:eastAsia="Times New Roman" w:cs="Times New Roman"/>
                <w:i/>
                <w:iCs/>
                <w:color w:val="000000"/>
                <w:szCs w:val="24"/>
                <w:lang w:eastAsia="en-GB"/>
              </w:rPr>
            </w:pPr>
          </w:p>
        </w:tc>
      </w:tr>
      <w:tr w:rsidR="00CE34AD" w:rsidRPr="00703FAA" w14:paraId="53B73A94" w14:textId="77777777" w:rsidTr="00007934">
        <w:trPr>
          <w:trHeight w:val="238"/>
        </w:trPr>
        <w:tc>
          <w:tcPr>
            <w:tcW w:w="0" w:type="auto"/>
            <w:gridSpan w:val="2"/>
            <w:tcBorders>
              <w:top w:val="single" w:sz="4" w:space="0" w:color="auto"/>
              <w:left w:val="nil"/>
              <w:bottom w:val="nil"/>
              <w:right w:val="nil"/>
            </w:tcBorders>
            <w:shd w:val="clear" w:color="auto" w:fill="auto"/>
            <w:noWrap/>
            <w:vAlign w:val="bottom"/>
            <w:hideMark/>
          </w:tcPr>
          <w:p w14:paraId="27D4D9BA" w14:textId="77777777" w:rsidR="00CE34AD" w:rsidRPr="00F56C49" w:rsidRDefault="00CE34AD" w:rsidP="00007934">
            <w:pPr>
              <w:spacing w:after="0" w:line="240" w:lineRule="auto"/>
              <w:rPr>
                <w:rFonts w:eastAsia="Times New Roman" w:cs="Times New Roman"/>
                <w:color w:val="000000"/>
                <w:szCs w:val="24"/>
                <w:lang w:eastAsia="en-GB"/>
              </w:rPr>
            </w:pPr>
            <w:r w:rsidRPr="00F56C49">
              <w:rPr>
                <w:rFonts w:eastAsia="Times New Roman" w:cs="Times New Roman"/>
                <w:color w:val="000000"/>
                <w:szCs w:val="24"/>
                <w:lang w:eastAsia="en-GB"/>
              </w:rPr>
              <w:t>Gaming safeguards</w:t>
            </w:r>
          </w:p>
        </w:tc>
        <w:tc>
          <w:tcPr>
            <w:tcW w:w="3993" w:type="dxa"/>
            <w:tcBorders>
              <w:top w:val="single" w:sz="4" w:space="0" w:color="auto"/>
              <w:left w:val="nil"/>
              <w:bottom w:val="nil"/>
              <w:right w:val="nil"/>
            </w:tcBorders>
          </w:tcPr>
          <w:p w14:paraId="2BB18139" w14:textId="77777777" w:rsidR="00CE34AD" w:rsidRPr="00F56C49" w:rsidRDefault="00CE34AD" w:rsidP="00007934">
            <w:pPr>
              <w:spacing w:after="0" w:line="240" w:lineRule="auto"/>
              <w:rPr>
                <w:rFonts w:eastAsia="Times New Roman" w:cs="Times New Roman"/>
                <w:color w:val="000000"/>
                <w:szCs w:val="24"/>
                <w:lang w:eastAsia="en-GB"/>
              </w:rPr>
            </w:pPr>
          </w:p>
        </w:tc>
      </w:tr>
      <w:tr w:rsidR="00CE34AD" w:rsidRPr="00703FAA" w14:paraId="6361E8C0" w14:textId="77777777" w:rsidTr="00007934">
        <w:trPr>
          <w:trHeight w:val="238"/>
        </w:trPr>
        <w:tc>
          <w:tcPr>
            <w:tcW w:w="0" w:type="auto"/>
            <w:tcBorders>
              <w:top w:val="nil"/>
              <w:left w:val="nil"/>
              <w:right w:val="nil"/>
            </w:tcBorders>
            <w:shd w:val="clear" w:color="auto" w:fill="auto"/>
            <w:noWrap/>
            <w:vAlign w:val="bottom"/>
          </w:tcPr>
          <w:p w14:paraId="374F158F" w14:textId="77777777" w:rsidR="00CE34AD" w:rsidRPr="00F56C49" w:rsidRDefault="00CE34AD" w:rsidP="00007934">
            <w:pPr>
              <w:spacing w:after="0" w:line="240" w:lineRule="auto"/>
              <w:jc w:val="center"/>
              <w:rPr>
                <w:rFonts w:eastAsia="Times New Roman" w:cs="Times New Roman"/>
                <w:color w:val="000000"/>
                <w:szCs w:val="24"/>
                <w:lang w:eastAsia="en-GB"/>
              </w:rPr>
            </w:pPr>
          </w:p>
        </w:tc>
        <w:tc>
          <w:tcPr>
            <w:tcW w:w="0" w:type="auto"/>
            <w:tcBorders>
              <w:top w:val="nil"/>
              <w:left w:val="nil"/>
              <w:right w:val="nil"/>
            </w:tcBorders>
            <w:shd w:val="clear" w:color="auto" w:fill="auto"/>
            <w:noWrap/>
            <w:vAlign w:val="bottom"/>
          </w:tcPr>
          <w:p w14:paraId="6FFAE7F6" w14:textId="77777777" w:rsidR="00CE34AD" w:rsidRPr="00F56C49" w:rsidRDefault="00CE34AD" w:rsidP="00007934">
            <w:pPr>
              <w:spacing w:after="0" w:line="240" w:lineRule="auto"/>
              <w:rPr>
                <w:rFonts w:eastAsia="Times New Roman" w:cs="Times New Roman"/>
                <w:color w:val="000000"/>
                <w:szCs w:val="24"/>
                <w:lang w:eastAsia="en-GB"/>
              </w:rPr>
            </w:pPr>
            <w:r w:rsidRPr="00F56C49">
              <w:rPr>
                <w:rFonts w:eastAsia="Times New Roman" w:cs="Times New Roman"/>
                <w:color w:val="000000"/>
                <w:szCs w:val="24"/>
                <w:lang w:eastAsia="en-GB"/>
              </w:rPr>
              <w:t xml:space="preserve">Performance audit </w:t>
            </w:r>
          </w:p>
        </w:tc>
        <w:tc>
          <w:tcPr>
            <w:tcW w:w="3993" w:type="dxa"/>
            <w:tcBorders>
              <w:top w:val="nil"/>
              <w:left w:val="nil"/>
              <w:right w:val="nil"/>
            </w:tcBorders>
          </w:tcPr>
          <w:p w14:paraId="07A1C07B" w14:textId="77777777" w:rsidR="00CE34AD" w:rsidRPr="00F56C49" w:rsidRDefault="00CE34AD" w:rsidP="00007934">
            <w:pPr>
              <w:spacing w:after="0" w:line="240" w:lineRule="auto"/>
              <w:rPr>
                <w:rFonts w:eastAsia="Times New Roman" w:cs="Times New Roman"/>
                <w:color w:val="000000"/>
                <w:szCs w:val="24"/>
                <w:lang w:eastAsia="en-GB"/>
              </w:rPr>
            </w:pPr>
          </w:p>
        </w:tc>
      </w:tr>
      <w:tr w:rsidR="00CE34AD" w:rsidRPr="00703FAA" w14:paraId="1E2679A5" w14:textId="77777777" w:rsidTr="00007934">
        <w:trPr>
          <w:trHeight w:val="238"/>
        </w:trPr>
        <w:tc>
          <w:tcPr>
            <w:tcW w:w="0" w:type="auto"/>
            <w:tcBorders>
              <w:top w:val="nil"/>
              <w:left w:val="nil"/>
              <w:right w:val="nil"/>
            </w:tcBorders>
            <w:shd w:val="clear" w:color="auto" w:fill="auto"/>
            <w:noWrap/>
            <w:vAlign w:val="bottom"/>
          </w:tcPr>
          <w:p w14:paraId="3E2B0530" w14:textId="77777777" w:rsidR="00CE34AD" w:rsidRPr="00F56C49"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1372CA72" w14:textId="77777777" w:rsidR="00CE34AD" w:rsidRPr="00F56C49" w:rsidRDefault="00CE34AD" w:rsidP="00007934">
            <w:pPr>
              <w:spacing w:after="0" w:line="240" w:lineRule="auto"/>
              <w:ind w:left="720"/>
              <w:rPr>
                <w:rFonts w:eastAsia="Times New Roman" w:cs="Times New Roman"/>
                <w:i/>
                <w:color w:val="000000"/>
                <w:szCs w:val="24"/>
                <w:lang w:eastAsia="en-GB"/>
              </w:rPr>
            </w:pPr>
            <w:r w:rsidRPr="00F56C49">
              <w:rPr>
                <w:rFonts w:eastAsia="Times New Roman" w:cs="Times New Roman"/>
                <w:i/>
                <w:color w:val="000000"/>
                <w:szCs w:val="24"/>
                <w:lang w:eastAsia="en-GB"/>
              </w:rPr>
              <w:t>Yes (without penalties reported)</w:t>
            </w:r>
          </w:p>
        </w:tc>
        <w:tc>
          <w:tcPr>
            <w:tcW w:w="3993" w:type="dxa"/>
            <w:tcBorders>
              <w:top w:val="nil"/>
              <w:left w:val="nil"/>
              <w:right w:val="nil"/>
            </w:tcBorders>
          </w:tcPr>
          <w:p w14:paraId="35CD403F" w14:textId="77777777" w:rsidR="00CE34AD" w:rsidRPr="00F56C49" w:rsidRDefault="00CE34AD" w:rsidP="00007934">
            <w:pPr>
              <w:spacing w:after="0" w:line="240" w:lineRule="auto"/>
              <w:ind w:left="720"/>
              <w:rPr>
                <w:rFonts w:eastAsia="Times New Roman" w:cs="Times New Roman"/>
                <w:i/>
                <w:color w:val="000000"/>
                <w:szCs w:val="24"/>
                <w:lang w:eastAsia="en-GB"/>
              </w:rPr>
            </w:pPr>
          </w:p>
        </w:tc>
      </w:tr>
      <w:tr w:rsidR="00CE34AD" w:rsidRPr="00703FAA" w14:paraId="7C9C966A" w14:textId="77777777" w:rsidTr="00007934">
        <w:trPr>
          <w:trHeight w:val="238"/>
        </w:trPr>
        <w:tc>
          <w:tcPr>
            <w:tcW w:w="0" w:type="auto"/>
            <w:tcBorders>
              <w:top w:val="nil"/>
              <w:left w:val="nil"/>
              <w:right w:val="nil"/>
            </w:tcBorders>
            <w:shd w:val="clear" w:color="auto" w:fill="auto"/>
            <w:noWrap/>
            <w:vAlign w:val="bottom"/>
          </w:tcPr>
          <w:p w14:paraId="451570BA" w14:textId="77777777" w:rsidR="00CE34AD" w:rsidRPr="00F56C49"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right w:val="nil"/>
            </w:tcBorders>
            <w:shd w:val="clear" w:color="auto" w:fill="auto"/>
            <w:noWrap/>
            <w:vAlign w:val="bottom"/>
          </w:tcPr>
          <w:p w14:paraId="62927BD7" w14:textId="77777777" w:rsidR="00CE34AD" w:rsidRPr="00F56C49" w:rsidRDefault="00CE34AD" w:rsidP="00007934">
            <w:pPr>
              <w:spacing w:after="0" w:line="240" w:lineRule="auto"/>
              <w:ind w:left="720"/>
              <w:rPr>
                <w:rFonts w:eastAsia="Times New Roman" w:cs="Times New Roman"/>
                <w:i/>
                <w:color w:val="000000"/>
                <w:szCs w:val="24"/>
                <w:lang w:eastAsia="en-GB"/>
              </w:rPr>
            </w:pPr>
            <w:r w:rsidRPr="00F56C49">
              <w:rPr>
                <w:rFonts w:eastAsia="Times New Roman" w:cs="Times New Roman"/>
                <w:i/>
                <w:color w:val="000000"/>
                <w:szCs w:val="24"/>
                <w:lang w:eastAsia="en-GB"/>
              </w:rPr>
              <w:t>Yes (with penaltie</w:t>
            </w:r>
            <w:r>
              <w:rPr>
                <w:rFonts w:eastAsia="Times New Roman" w:cs="Times New Roman"/>
                <w:i/>
                <w:color w:val="000000"/>
                <w:szCs w:val="24"/>
                <w:lang w:eastAsia="en-GB"/>
              </w:rPr>
              <w:t>s</w:t>
            </w:r>
            <w:r w:rsidRPr="00F56C49">
              <w:rPr>
                <w:rFonts w:eastAsia="Times New Roman" w:cs="Times New Roman"/>
                <w:i/>
                <w:color w:val="000000"/>
                <w:szCs w:val="24"/>
                <w:lang w:eastAsia="en-GB"/>
              </w:rPr>
              <w:t>)</w:t>
            </w:r>
          </w:p>
        </w:tc>
        <w:tc>
          <w:tcPr>
            <w:tcW w:w="3993" w:type="dxa"/>
            <w:tcBorders>
              <w:top w:val="nil"/>
              <w:left w:val="nil"/>
              <w:right w:val="nil"/>
            </w:tcBorders>
          </w:tcPr>
          <w:p w14:paraId="28A5D301" w14:textId="77777777" w:rsidR="00CE34AD" w:rsidRPr="00F56C49" w:rsidRDefault="00CE34AD" w:rsidP="00007934">
            <w:pPr>
              <w:spacing w:after="0" w:line="240" w:lineRule="auto"/>
              <w:ind w:left="720"/>
              <w:rPr>
                <w:rFonts w:eastAsia="Times New Roman" w:cs="Times New Roman"/>
                <w:i/>
                <w:color w:val="000000"/>
                <w:szCs w:val="24"/>
                <w:lang w:eastAsia="en-GB"/>
              </w:rPr>
            </w:pPr>
          </w:p>
        </w:tc>
      </w:tr>
      <w:tr w:rsidR="00CE34AD" w:rsidRPr="00703FAA" w14:paraId="53CF1D47" w14:textId="77777777" w:rsidTr="00007934">
        <w:trPr>
          <w:trHeight w:val="238"/>
        </w:trPr>
        <w:tc>
          <w:tcPr>
            <w:tcW w:w="0" w:type="auto"/>
            <w:tcBorders>
              <w:top w:val="nil"/>
              <w:left w:val="nil"/>
              <w:bottom w:val="single" w:sz="4" w:space="0" w:color="auto"/>
              <w:right w:val="nil"/>
            </w:tcBorders>
            <w:shd w:val="clear" w:color="auto" w:fill="auto"/>
            <w:noWrap/>
            <w:vAlign w:val="bottom"/>
          </w:tcPr>
          <w:p w14:paraId="1E436489" w14:textId="77777777" w:rsidR="00CE34AD" w:rsidRPr="00F56C49" w:rsidRDefault="00CE34AD" w:rsidP="00007934">
            <w:pPr>
              <w:spacing w:after="0" w:line="240" w:lineRule="auto"/>
              <w:jc w:val="center"/>
              <w:rPr>
                <w:rFonts w:eastAsia="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bottom"/>
          </w:tcPr>
          <w:p w14:paraId="1A749159" w14:textId="77777777" w:rsidR="00CE34AD" w:rsidRPr="00F56C49" w:rsidRDefault="00CE34AD" w:rsidP="00007934">
            <w:pPr>
              <w:spacing w:after="0" w:line="240" w:lineRule="auto"/>
              <w:ind w:left="720"/>
              <w:rPr>
                <w:rFonts w:eastAsia="Times New Roman" w:cs="Times New Roman"/>
                <w:i/>
                <w:color w:val="000000"/>
                <w:szCs w:val="24"/>
                <w:lang w:eastAsia="en-GB"/>
              </w:rPr>
            </w:pPr>
            <w:r w:rsidRPr="00F56C49">
              <w:rPr>
                <w:rFonts w:eastAsia="Times New Roman" w:cs="Times New Roman"/>
                <w:i/>
                <w:color w:val="000000"/>
                <w:szCs w:val="24"/>
                <w:lang w:eastAsia="en-GB"/>
              </w:rPr>
              <w:t>None reported</w:t>
            </w:r>
          </w:p>
        </w:tc>
        <w:tc>
          <w:tcPr>
            <w:tcW w:w="3993" w:type="dxa"/>
            <w:tcBorders>
              <w:top w:val="nil"/>
              <w:left w:val="nil"/>
              <w:bottom w:val="single" w:sz="4" w:space="0" w:color="auto"/>
              <w:right w:val="nil"/>
            </w:tcBorders>
          </w:tcPr>
          <w:p w14:paraId="04F8B1F1" w14:textId="77777777" w:rsidR="00CE34AD" w:rsidRPr="00F56C49" w:rsidRDefault="00CE34AD" w:rsidP="00007934">
            <w:pPr>
              <w:spacing w:after="0" w:line="240" w:lineRule="auto"/>
              <w:ind w:left="720"/>
              <w:rPr>
                <w:rFonts w:eastAsia="Times New Roman" w:cs="Times New Roman"/>
                <w:i/>
                <w:color w:val="000000"/>
                <w:szCs w:val="24"/>
                <w:lang w:eastAsia="en-GB"/>
              </w:rPr>
            </w:pPr>
          </w:p>
        </w:tc>
      </w:tr>
    </w:tbl>
    <w:p w14:paraId="4BA30582" w14:textId="77777777" w:rsidR="00CE34AD" w:rsidRPr="006078B3" w:rsidRDefault="00CE34AD" w:rsidP="00CE34AD"/>
    <w:p w14:paraId="787323F1" w14:textId="77777777" w:rsidR="00014E83" w:rsidRPr="00D46CC3" w:rsidRDefault="00014E83" w:rsidP="00014E83"/>
    <w:p w14:paraId="3A5432E4" w14:textId="77777777" w:rsidR="00072A8F" w:rsidRDefault="00072A8F"/>
    <w:sectPr w:rsidR="00072A8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7A844F" w14:textId="77777777" w:rsidR="00D96D7A" w:rsidRDefault="00D96D7A">
      <w:pPr>
        <w:spacing w:after="0" w:line="240" w:lineRule="auto"/>
      </w:pPr>
      <w:r>
        <w:separator/>
      </w:r>
    </w:p>
  </w:endnote>
  <w:endnote w:type="continuationSeparator" w:id="0">
    <w:p w14:paraId="1941D478" w14:textId="77777777" w:rsidR="00D96D7A" w:rsidRDefault="00D96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Times">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9225813"/>
      <w:docPartObj>
        <w:docPartGallery w:val="Page Numbers (Bottom of Page)"/>
        <w:docPartUnique/>
      </w:docPartObj>
    </w:sdtPr>
    <w:sdtEndPr>
      <w:rPr>
        <w:noProof/>
      </w:rPr>
    </w:sdtEndPr>
    <w:sdtContent>
      <w:p w14:paraId="7436BBA6" w14:textId="04CBCD95" w:rsidR="0026786A" w:rsidRDefault="0026786A">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72C9CD1B" w14:textId="77777777" w:rsidR="0026786A" w:rsidRDefault="002678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FB1468" w14:textId="77777777" w:rsidR="00D96D7A" w:rsidRDefault="00D96D7A">
      <w:pPr>
        <w:spacing w:after="0" w:line="240" w:lineRule="auto"/>
      </w:pPr>
      <w:r>
        <w:separator/>
      </w:r>
    </w:p>
  </w:footnote>
  <w:footnote w:type="continuationSeparator" w:id="0">
    <w:p w14:paraId="46A8A31F" w14:textId="77777777" w:rsidR="00D96D7A" w:rsidRDefault="00D96D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162F"/>
    <w:multiLevelType w:val="hybridMultilevel"/>
    <w:tmpl w:val="41860F7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9025C7"/>
    <w:multiLevelType w:val="hybridMultilevel"/>
    <w:tmpl w:val="0A7229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2C5215"/>
    <w:multiLevelType w:val="hybridMultilevel"/>
    <w:tmpl w:val="7100731E"/>
    <w:lvl w:ilvl="0" w:tplc="77F2F37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2D670A"/>
    <w:multiLevelType w:val="hybridMultilevel"/>
    <w:tmpl w:val="5AE0CA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65377"/>
    <w:multiLevelType w:val="hybridMultilevel"/>
    <w:tmpl w:val="66F65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AF7F44"/>
    <w:multiLevelType w:val="hybridMultilevel"/>
    <w:tmpl w:val="5A76CC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B8628F"/>
    <w:multiLevelType w:val="multilevel"/>
    <w:tmpl w:val="061834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785089A"/>
    <w:multiLevelType w:val="hybridMultilevel"/>
    <w:tmpl w:val="6CF42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5653F8"/>
    <w:multiLevelType w:val="hybridMultilevel"/>
    <w:tmpl w:val="4D507E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454878"/>
    <w:multiLevelType w:val="hybridMultilevel"/>
    <w:tmpl w:val="D370E8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344657"/>
    <w:multiLevelType w:val="hybridMultilevel"/>
    <w:tmpl w:val="D34498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6C6AB4"/>
    <w:multiLevelType w:val="hybridMultilevel"/>
    <w:tmpl w:val="F2D8DC18"/>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423FE1"/>
    <w:multiLevelType w:val="hybridMultilevel"/>
    <w:tmpl w:val="D9204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CC0AE9"/>
    <w:multiLevelType w:val="hybridMultilevel"/>
    <w:tmpl w:val="6CF2DF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3267C7"/>
    <w:multiLevelType w:val="hybridMultilevel"/>
    <w:tmpl w:val="29587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260A98"/>
    <w:multiLevelType w:val="hybridMultilevel"/>
    <w:tmpl w:val="42C29CDE"/>
    <w:lvl w:ilvl="0" w:tplc="77F2F3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E32D28"/>
    <w:multiLevelType w:val="hybridMultilevel"/>
    <w:tmpl w:val="B6D0C068"/>
    <w:lvl w:ilvl="0" w:tplc="5344D11C">
      <w:start w:val="1"/>
      <w:numFmt w:val="bullet"/>
      <w:lvlText w:val="-"/>
      <w:lvlJc w:val="left"/>
      <w:pPr>
        <w:ind w:left="720" w:hanging="360"/>
      </w:pPr>
      <w:rPr>
        <w:rFonts w:ascii="AdvPTimes" w:eastAsiaTheme="minorHAnsi" w:hAnsi="AdvPTimes" w:cs="AdvPTimes" w:hint="default"/>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1B45CC"/>
    <w:multiLevelType w:val="hybridMultilevel"/>
    <w:tmpl w:val="35FEAB2E"/>
    <w:lvl w:ilvl="0" w:tplc="77F2F3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4"/>
  </w:num>
  <w:num w:numId="4">
    <w:abstractNumId w:val="2"/>
  </w:num>
  <w:num w:numId="5">
    <w:abstractNumId w:val="17"/>
  </w:num>
  <w:num w:numId="6">
    <w:abstractNumId w:val="15"/>
  </w:num>
  <w:num w:numId="7">
    <w:abstractNumId w:val="0"/>
  </w:num>
  <w:num w:numId="8">
    <w:abstractNumId w:val="8"/>
  </w:num>
  <w:num w:numId="9">
    <w:abstractNumId w:val="14"/>
  </w:num>
  <w:num w:numId="10">
    <w:abstractNumId w:val="12"/>
  </w:num>
  <w:num w:numId="11">
    <w:abstractNumId w:val="16"/>
  </w:num>
  <w:num w:numId="12">
    <w:abstractNumId w:val="5"/>
  </w:num>
  <w:num w:numId="13">
    <w:abstractNumId w:val="9"/>
  </w:num>
  <w:num w:numId="14">
    <w:abstractNumId w:val="7"/>
  </w:num>
  <w:num w:numId="15">
    <w:abstractNumId w:val="3"/>
  </w:num>
  <w:num w:numId="16">
    <w:abstractNumId w:val="11"/>
  </w:num>
  <w:num w:numId="17">
    <w:abstractNumId w:val="13"/>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E83"/>
    <w:rsid w:val="00007934"/>
    <w:rsid w:val="00014E83"/>
    <w:rsid w:val="00022CEC"/>
    <w:rsid w:val="00072A8F"/>
    <w:rsid w:val="0008493E"/>
    <w:rsid w:val="001A647F"/>
    <w:rsid w:val="00221C46"/>
    <w:rsid w:val="0026786A"/>
    <w:rsid w:val="002917B3"/>
    <w:rsid w:val="0034037F"/>
    <w:rsid w:val="00393905"/>
    <w:rsid w:val="003E647B"/>
    <w:rsid w:val="004C607A"/>
    <w:rsid w:val="004E0073"/>
    <w:rsid w:val="005A7A89"/>
    <w:rsid w:val="005E00C9"/>
    <w:rsid w:val="00700C0B"/>
    <w:rsid w:val="00725F3A"/>
    <w:rsid w:val="008521B5"/>
    <w:rsid w:val="008E574F"/>
    <w:rsid w:val="009B64A2"/>
    <w:rsid w:val="009C10F7"/>
    <w:rsid w:val="00A40A70"/>
    <w:rsid w:val="00AB2DC9"/>
    <w:rsid w:val="00AF0714"/>
    <w:rsid w:val="00B9518D"/>
    <w:rsid w:val="00C81753"/>
    <w:rsid w:val="00CE34AD"/>
    <w:rsid w:val="00D3616D"/>
    <w:rsid w:val="00D86EC5"/>
    <w:rsid w:val="00D96D7A"/>
    <w:rsid w:val="00D973B9"/>
    <w:rsid w:val="00FD3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3D2C9"/>
  <w15:chartTrackingRefBased/>
  <w15:docId w15:val="{0E5239FA-9139-4959-948C-20A14F56A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E83"/>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40A70"/>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40A70"/>
    <w:pPr>
      <w:keepNext/>
      <w:keepLines/>
      <w:spacing w:before="40" w:after="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725F3A"/>
    <w:pPr>
      <w:keepNext/>
      <w:keepLines/>
      <w:spacing w:before="40" w:after="0"/>
      <w:ind w:left="720"/>
      <w:outlineLvl w:val="2"/>
    </w:pPr>
    <w:rPr>
      <w:rFonts w:eastAsiaTheme="majorEastAsia" w:cstheme="majorBidi"/>
      <w:color w:val="000000" w:themeColor="text1"/>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A70"/>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A40A70"/>
    <w:rPr>
      <w:rFonts w:ascii="Times New Roman" w:eastAsiaTheme="majorEastAsia" w:hAnsi="Times New Roman" w:cstheme="majorBidi"/>
      <w:i/>
      <w:color w:val="000000" w:themeColor="text1"/>
      <w:sz w:val="24"/>
      <w:szCs w:val="26"/>
    </w:rPr>
  </w:style>
  <w:style w:type="character" w:customStyle="1" w:styleId="Heading3Char">
    <w:name w:val="Heading 3 Char"/>
    <w:basedOn w:val="DefaultParagraphFont"/>
    <w:link w:val="Heading3"/>
    <w:uiPriority w:val="9"/>
    <w:rsid w:val="00725F3A"/>
    <w:rPr>
      <w:rFonts w:ascii="Times New Roman" w:eastAsiaTheme="majorEastAsia" w:hAnsi="Times New Roman" w:cstheme="majorBidi"/>
      <w:color w:val="000000" w:themeColor="text1"/>
      <w:sz w:val="24"/>
      <w:szCs w:val="24"/>
      <w:u w:val="single"/>
    </w:rPr>
  </w:style>
  <w:style w:type="paragraph" w:styleId="FootnoteText">
    <w:name w:val="footnote text"/>
    <w:basedOn w:val="Normal"/>
    <w:link w:val="FootnoteTextChar"/>
    <w:uiPriority w:val="99"/>
    <w:semiHidden/>
    <w:unhideWhenUsed/>
    <w:rsid w:val="00014E83"/>
    <w:pPr>
      <w:spacing w:after="0" w:line="240" w:lineRule="auto"/>
    </w:pPr>
    <w:rPr>
      <w:rFonts w:ascii="Times" w:hAnsi="Times"/>
      <w:sz w:val="20"/>
      <w:szCs w:val="20"/>
    </w:rPr>
  </w:style>
  <w:style w:type="character" w:customStyle="1" w:styleId="FootnoteTextChar">
    <w:name w:val="Footnote Text Char"/>
    <w:basedOn w:val="DefaultParagraphFont"/>
    <w:link w:val="FootnoteText"/>
    <w:uiPriority w:val="99"/>
    <w:semiHidden/>
    <w:rsid w:val="00014E83"/>
    <w:rPr>
      <w:rFonts w:ascii="Times" w:hAnsi="Times"/>
      <w:sz w:val="20"/>
      <w:szCs w:val="20"/>
    </w:rPr>
  </w:style>
  <w:style w:type="character" w:styleId="FootnoteReference">
    <w:name w:val="footnote reference"/>
    <w:basedOn w:val="DefaultParagraphFont"/>
    <w:uiPriority w:val="99"/>
    <w:semiHidden/>
    <w:unhideWhenUsed/>
    <w:rsid w:val="00014E83"/>
    <w:rPr>
      <w:vertAlign w:val="superscript"/>
    </w:rPr>
  </w:style>
  <w:style w:type="character" w:styleId="CommentReference">
    <w:name w:val="annotation reference"/>
    <w:basedOn w:val="DefaultParagraphFont"/>
    <w:uiPriority w:val="99"/>
    <w:semiHidden/>
    <w:unhideWhenUsed/>
    <w:rsid w:val="00014E83"/>
    <w:rPr>
      <w:sz w:val="16"/>
      <w:szCs w:val="16"/>
    </w:rPr>
  </w:style>
  <w:style w:type="paragraph" w:styleId="CommentText">
    <w:name w:val="annotation text"/>
    <w:basedOn w:val="Normal"/>
    <w:link w:val="CommentTextChar"/>
    <w:uiPriority w:val="99"/>
    <w:unhideWhenUsed/>
    <w:rsid w:val="00014E83"/>
    <w:pPr>
      <w:spacing w:line="240" w:lineRule="auto"/>
    </w:pPr>
    <w:rPr>
      <w:sz w:val="20"/>
      <w:szCs w:val="20"/>
    </w:rPr>
  </w:style>
  <w:style w:type="character" w:customStyle="1" w:styleId="CommentTextChar">
    <w:name w:val="Comment Text Char"/>
    <w:basedOn w:val="DefaultParagraphFont"/>
    <w:link w:val="CommentText"/>
    <w:uiPriority w:val="99"/>
    <w:rsid w:val="00014E83"/>
    <w:rPr>
      <w:rFonts w:ascii="Times New Roman" w:hAnsi="Times New Roman"/>
      <w:sz w:val="20"/>
      <w:szCs w:val="20"/>
    </w:rPr>
  </w:style>
  <w:style w:type="paragraph" w:styleId="BalloonText">
    <w:name w:val="Balloon Text"/>
    <w:basedOn w:val="Normal"/>
    <w:link w:val="BalloonTextChar"/>
    <w:uiPriority w:val="99"/>
    <w:semiHidden/>
    <w:unhideWhenUsed/>
    <w:rsid w:val="00014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E83"/>
    <w:rPr>
      <w:rFonts w:ascii="Segoe UI" w:hAnsi="Segoe UI" w:cs="Segoe UI"/>
      <w:sz w:val="18"/>
      <w:szCs w:val="18"/>
    </w:rPr>
  </w:style>
  <w:style w:type="paragraph" w:styleId="Header">
    <w:name w:val="header"/>
    <w:basedOn w:val="Normal"/>
    <w:link w:val="HeaderChar"/>
    <w:uiPriority w:val="99"/>
    <w:unhideWhenUsed/>
    <w:rsid w:val="00014E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4E83"/>
    <w:rPr>
      <w:rFonts w:ascii="Times New Roman" w:hAnsi="Times New Roman"/>
      <w:sz w:val="24"/>
    </w:rPr>
  </w:style>
  <w:style w:type="paragraph" w:styleId="Footer">
    <w:name w:val="footer"/>
    <w:basedOn w:val="Normal"/>
    <w:link w:val="FooterChar"/>
    <w:uiPriority w:val="99"/>
    <w:unhideWhenUsed/>
    <w:rsid w:val="00014E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E83"/>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014E83"/>
    <w:rPr>
      <w:b/>
      <w:bCs/>
    </w:rPr>
  </w:style>
  <w:style w:type="character" w:customStyle="1" w:styleId="CommentSubjectChar">
    <w:name w:val="Comment Subject Char"/>
    <w:basedOn w:val="CommentTextChar"/>
    <w:link w:val="CommentSubject"/>
    <w:uiPriority w:val="99"/>
    <w:semiHidden/>
    <w:rsid w:val="00014E83"/>
    <w:rPr>
      <w:rFonts w:ascii="Times New Roman" w:hAnsi="Times New Roman"/>
      <w:b/>
      <w:bCs/>
      <w:sz w:val="20"/>
      <w:szCs w:val="20"/>
    </w:rPr>
  </w:style>
  <w:style w:type="paragraph" w:styleId="ListParagraph">
    <w:name w:val="List Paragraph"/>
    <w:basedOn w:val="Normal"/>
    <w:uiPriority w:val="34"/>
    <w:qFormat/>
    <w:rsid w:val="00014E83"/>
    <w:pPr>
      <w:ind w:left="720"/>
      <w:contextualSpacing/>
    </w:pPr>
  </w:style>
  <w:style w:type="table" w:styleId="TableGrid">
    <w:name w:val="Table Grid"/>
    <w:basedOn w:val="TableNormal"/>
    <w:uiPriority w:val="39"/>
    <w:rsid w:val="00014E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14E83"/>
    <w:pPr>
      <w:spacing w:after="0" w:line="240" w:lineRule="auto"/>
    </w:pPr>
    <w:rPr>
      <w:rFonts w:ascii="Times New Roman" w:hAnsi="Times New Roman"/>
      <w:sz w:val="24"/>
    </w:rPr>
  </w:style>
  <w:style w:type="character" w:styleId="EndnoteReference">
    <w:name w:val="endnote reference"/>
    <w:basedOn w:val="DefaultParagraphFont"/>
    <w:uiPriority w:val="99"/>
    <w:semiHidden/>
    <w:unhideWhenUsed/>
    <w:rsid w:val="00014E83"/>
    <w:rPr>
      <w:vertAlign w:val="superscript"/>
    </w:rPr>
  </w:style>
  <w:style w:type="character" w:styleId="Hyperlink">
    <w:name w:val="Hyperlink"/>
    <w:basedOn w:val="DefaultParagraphFont"/>
    <w:uiPriority w:val="99"/>
    <w:semiHidden/>
    <w:unhideWhenUsed/>
    <w:rsid w:val="00014E8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1308389">
      <w:bodyDiv w:val="1"/>
      <w:marLeft w:val="0"/>
      <w:marRight w:val="0"/>
      <w:marTop w:val="0"/>
      <w:marBottom w:val="0"/>
      <w:divBdr>
        <w:top w:val="none" w:sz="0" w:space="0" w:color="auto"/>
        <w:left w:val="none" w:sz="0" w:space="0" w:color="auto"/>
        <w:bottom w:val="none" w:sz="0" w:space="0" w:color="auto"/>
        <w:right w:val="none" w:sz="0" w:space="0" w:color="auto"/>
      </w:divBdr>
    </w:div>
    <w:div w:id="107112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29936</Words>
  <Characters>170638</Characters>
  <Application>Microsoft Office Word</Application>
  <DocSecurity>0</DocSecurity>
  <Lines>1421</Lines>
  <Paragraphs>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Kovacs</dc:creator>
  <cp:keywords/>
  <dc:description/>
  <cp:lastModifiedBy>Roxanne Kovacs</cp:lastModifiedBy>
  <cp:revision>6</cp:revision>
  <dcterms:created xsi:type="dcterms:W3CDTF">2019-11-12T12:38:00Z</dcterms:created>
  <dcterms:modified xsi:type="dcterms:W3CDTF">2020-02-27T11:16:00Z</dcterms:modified>
</cp:coreProperties>
</file>